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D972B" w14:textId="77777777" w:rsidR="00BD3B4A" w:rsidRDefault="00BD3B4A" w:rsidP="00BD3B4A">
      <w:pPr>
        <w:rPr>
          <w:rFonts w:ascii="Times New Roman" w:eastAsia="Times New Roman" w:hAnsi="Times New Roman" w:cs="Times New Roman"/>
          <w:b/>
          <w:bCs/>
          <w:kern w:val="0"/>
          <w14:ligatures w14:val="none"/>
        </w:rPr>
      </w:pPr>
      <w:bookmarkStart w:id="0" w:name="_GoBack"/>
      <w:bookmarkEnd w:id="0"/>
      <w:r>
        <w:rPr>
          <w:rFonts w:ascii="Times New Roman" w:eastAsia="Times New Roman" w:hAnsi="Times New Roman" w:cs="Times New Roman"/>
          <w:b/>
          <w:bCs/>
          <w:kern w:val="0"/>
          <w14:ligatures w14:val="none"/>
        </w:rPr>
        <w:br w:type="page"/>
      </w:r>
    </w:p>
    <w:p w14:paraId="221D2E2E" w14:textId="77777777" w:rsidR="00BD3B4A" w:rsidRPr="00380784" w:rsidRDefault="00BD3B4A" w:rsidP="00BD3B4A">
      <w:pPr>
        <w:spacing w:after="160"/>
        <w:jc w:val="both"/>
        <w:rPr>
          <w:rFonts w:ascii="Times New Roman" w:eastAsia="Times New Roman" w:hAnsi="Times New Roman" w:cs="Times New Roman"/>
          <w:b/>
          <w:bCs/>
          <w:kern w:val="0"/>
          <w14:ligatures w14:val="none"/>
        </w:rPr>
      </w:pPr>
      <w:r w:rsidRPr="00380784">
        <w:rPr>
          <w:rFonts w:ascii="Times New Roman" w:eastAsia="Times New Roman" w:hAnsi="Times New Roman" w:cs="Times New Roman"/>
          <w:b/>
          <w:bCs/>
          <w:kern w:val="0"/>
          <w14:ligatures w14:val="none"/>
        </w:rPr>
        <w:lastRenderedPageBreak/>
        <w:t>Supplementary</w:t>
      </w:r>
    </w:p>
    <w:p w14:paraId="54816138" w14:textId="77777777" w:rsidR="00BD3B4A" w:rsidRDefault="00BD3B4A" w:rsidP="00BD3B4A">
      <w:pPr>
        <w:spacing w:after="160"/>
        <w:jc w:val="both"/>
        <w:rPr>
          <w:rFonts w:ascii="Times New Roman" w:eastAsia="Times New Roman" w:hAnsi="Times New Roman" w:cs="Times New Roman"/>
          <w:kern w:val="0"/>
          <w14:ligatures w14:val="none"/>
        </w:rPr>
      </w:pPr>
      <w:r w:rsidRPr="00E64854">
        <w:rPr>
          <w:rFonts w:ascii="Times New Roman" w:eastAsia="Times New Roman" w:hAnsi="Times New Roman" w:cs="Times New Roman"/>
          <w:noProof/>
          <w:kern w:val="0"/>
          <w:lang w:eastAsia="en-US"/>
          <w14:ligatures w14:val="none"/>
        </w:rPr>
        <w:drawing>
          <wp:inline distT="0" distB="0" distL="0" distR="0" wp14:anchorId="108E5400" wp14:editId="3F393C46">
            <wp:extent cx="5725160" cy="3061335"/>
            <wp:effectExtent l="0" t="0" r="0" b="0"/>
            <wp:docPr id="226536818" name="圖片 4" descr="一張含有 黑暗, 黑色, 夜晚, 光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536818" name="圖片 4" descr="一張含有 黑暗, 黑色, 夜晚, 光線 的圖片&#10;&#10;自動產生的描述"/>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3061335"/>
                    </a:xfrm>
                    <a:prstGeom prst="rect">
                      <a:avLst/>
                    </a:prstGeom>
                    <a:noFill/>
                    <a:ln>
                      <a:noFill/>
                    </a:ln>
                  </pic:spPr>
                </pic:pic>
              </a:graphicData>
            </a:graphic>
          </wp:inline>
        </w:drawing>
      </w:r>
      <w:r w:rsidRPr="00E64854">
        <w:rPr>
          <w:rFonts w:ascii="Times New Roman" w:hAnsi="Times New Roman" w:cs="Times New Roman"/>
        </w:rPr>
        <w:br/>
      </w: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1</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Reported duration for 20-s and 40-s subevent on both Day 1 and Day 7.</w:t>
      </w:r>
      <w:proofErr w:type="gramEnd"/>
      <w:r w:rsidRPr="00E64854">
        <w:rPr>
          <w:rFonts w:ascii="Times New Roman" w:eastAsia="Times New Roman" w:hAnsi="Times New Roman" w:cs="Times New Roman"/>
          <w:kern w:val="0"/>
          <w14:ligatures w14:val="none"/>
        </w:rPr>
        <w:t xml:space="preserve"> Significant differences were found on between 20-s and 40-s subevent</w:t>
      </w:r>
      <w:r>
        <w:rPr>
          <w:rFonts w:ascii="Times New Roman" w:hAnsi="Times New Roman" w:cs="Times New Roman" w:hint="eastAsia"/>
          <w:kern w:val="0"/>
          <w14:ligatures w14:val="none"/>
        </w:rPr>
        <w:t>s</w:t>
      </w:r>
      <w:r w:rsidRPr="00E64854">
        <w:rPr>
          <w:rFonts w:ascii="Times New Roman" w:eastAsia="Times New Roman" w:hAnsi="Times New Roman" w:cs="Times New Roman"/>
          <w:kern w:val="0"/>
          <w14:ligatures w14:val="none"/>
        </w:rPr>
        <w:t xml:space="preserve"> on Day 1 (</w:t>
      </w:r>
      <w:proofErr w:type="gramStart"/>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 xml:space="preserve">47) = -5.253,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w:t>
      </w:r>
      <w:r w:rsidRPr="00E64854">
        <w:rPr>
          <w:rFonts w:ascii="Times New Roman" w:hAnsi="Times New Roman" w:cs="Times New Roman" w:hint="eastAsia"/>
          <w:kern w:val="0"/>
          <w14:ligatures w14:val="none"/>
        </w:rPr>
        <w:t xml:space="preserve">, </w:t>
      </w:r>
      <w:r w:rsidRPr="00E64854">
        <w:rPr>
          <w:rFonts w:ascii="Times New Roman" w:hAnsi="Times New Roman" w:cs="Times New Roman"/>
          <w:i/>
          <w:iCs/>
          <w:kern w:val="0"/>
          <w14:ligatures w14:val="none"/>
        </w:rPr>
        <w:t xml:space="preserve">d </w:t>
      </w:r>
      <w:r w:rsidRPr="00E64854">
        <w:rPr>
          <w:rFonts w:ascii="Times New Roman" w:hAnsi="Times New Roman" w:cs="Times New Roman" w:hint="eastAsia"/>
          <w:kern w:val="0"/>
          <w14:ligatures w14:val="none"/>
        </w:rPr>
        <w:t>= 0.758</w:t>
      </w:r>
      <w:r w:rsidRPr="00E64854">
        <w:rPr>
          <w:rFonts w:ascii="Times New Roman" w:eastAsia="Times New Roman" w:hAnsi="Times New Roman" w:cs="Times New Roman"/>
          <w:kern w:val="0"/>
          <w14:ligatures w14:val="none"/>
        </w:rPr>
        <w:t>) and on Day 7 (</w:t>
      </w:r>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 xml:space="preserve">(47) = -5.31,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w:t>
      </w:r>
      <w:r w:rsidRPr="00E64854">
        <w:rPr>
          <w:rFonts w:ascii="Times New Roman" w:hAnsi="Times New Roman" w:cs="Times New Roman" w:hint="eastAsia"/>
          <w:kern w:val="0"/>
          <w14:ligatures w14:val="none"/>
        </w:rPr>
        <w:t xml:space="preserve">, </w:t>
      </w:r>
      <w:r w:rsidRPr="00E64854">
        <w:rPr>
          <w:rFonts w:ascii="Times New Roman" w:hAnsi="Times New Roman" w:cs="Times New Roman"/>
          <w:i/>
          <w:iCs/>
          <w:kern w:val="0"/>
          <w14:ligatures w14:val="none"/>
        </w:rPr>
        <w:t>d</w:t>
      </w:r>
      <w:r w:rsidRPr="00E64854">
        <w:rPr>
          <w:rFonts w:ascii="Times New Roman" w:hAnsi="Times New Roman" w:cs="Times New Roman" w:hint="eastAsia"/>
          <w:kern w:val="0"/>
          <w14:ligatures w14:val="none"/>
        </w:rPr>
        <w:t xml:space="preserve"> = 0.766)</w:t>
      </w:r>
      <w:r w:rsidRPr="00E64854">
        <w:rPr>
          <w:rFonts w:ascii="Times New Roman" w:eastAsia="Times New Roman" w:hAnsi="Times New Roman" w:cs="Times New Roman"/>
          <w:kern w:val="0"/>
          <w14:ligatures w14:val="none"/>
        </w:rPr>
        <w:t xml:space="preserve">. Blue dots represent the mean reported duration for each participant. Black dots indicate the mean reported duration for all participants on each day. Error bars indicate the 95% confidence intervals. Statistical significance is denoted by stars, with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01.</w:t>
      </w:r>
    </w:p>
    <w:p w14:paraId="027B7844" w14:textId="77777777" w:rsidR="00BD3B4A" w:rsidRPr="00E64854" w:rsidRDefault="00BD3B4A" w:rsidP="00BD3B4A">
      <w:pPr>
        <w:spacing w:after="160"/>
        <w:jc w:val="both"/>
        <w:rPr>
          <w:rFonts w:ascii="Times New Roman" w:eastAsia="Times New Roman" w:hAnsi="Times New Roman" w:cs="Times New Roman"/>
          <w:kern w:val="0"/>
          <w14:ligatures w14:val="none"/>
        </w:rPr>
      </w:pPr>
      <w:r>
        <w:rPr>
          <w:rFonts w:ascii="Times New Roman" w:eastAsia="Times New Roman" w:hAnsi="Times New Roman" w:cs="Times New Roman"/>
          <w:noProof/>
          <w:kern w:val="0"/>
          <w:lang w:eastAsia="en-US"/>
          <w14:ligatures w14:val="none"/>
        </w:rPr>
        <w:drawing>
          <wp:inline distT="0" distB="0" distL="0" distR="0" wp14:anchorId="11CA0CB8" wp14:editId="0F56A6AB">
            <wp:extent cx="5725160" cy="2647666"/>
            <wp:effectExtent l="0" t="0" r="0" b="635"/>
            <wp:docPr id="1098203923"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b="15287"/>
                    <a:stretch/>
                  </pic:blipFill>
                  <pic:spPr bwMode="auto">
                    <a:xfrm>
                      <a:off x="0" y="0"/>
                      <a:ext cx="5725160" cy="2647666"/>
                    </a:xfrm>
                    <a:prstGeom prst="rect">
                      <a:avLst/>
                    </a:prstGeom>
                    <a:noFill/>
                    <a:ln>
                      <a:noFill/>
                    </a:ln>
                    <a:extLst>
                      <a:ext uri="{53640926-AAD7-44D8-BBD7-CCE9431645EC}">
                        <a14:shadowObscured xmlns:a14="http://schemas.microsoft.com/office/drawing/2010/main"/>
                      </a:ext>
                    </a:extLst>
                  </pic:spPr>
                </pic:pic>
              </a:graphicData>
            </a:graphic>
          </wp:inline>
        </w:drawing>
      </w:r>
    </w:p>
    <w:p w14:paraId="55C170CA" w14:textId="77777777" w:rsidR="00BD3B4A" w:rsidRPr="00E64854" w:rsidRDefault="00BD3B4A" w:rsidP="00BD3B4A">
      <w:pPr>
        <w:spacing w:after="160"/>
        <w:jc w:val="both"/>
        <w:rPr>
          <w:rFonts w:ascii="Times New Roman" w:eastAsia="Calibri" w:hAnsi="Times New Roman" w:cs="Times New Roman"/>
        </w:rPr>
      </w:pPr>
      <w:proofErr w:type="gramStart"/>
      <w:r>
        <w:rPr>
          <w:rFonts w:ascii="Times New Roman" w:eastAsia="Calibri" w:hAnsi="Times New Roman" w:cs="Times New Roman"/>
        </w:rPr>
        <w:t>Fig.</w:t>
      </w:r>
      <w:proofErr w:type="gramEnd"/>
      <w:r w:rsidRPr="00E64854">
        <w:rPr>
          <w:rFonts w:ascii="Times New Roman" w:eastAsia="Calibri" w:hAnsi="Times New Roman" w:cs="Times New Roman"/>
        </w:rPr>
        <w:t xml:space="preserve"> S2</w:t>
      </w:r>
      <w:r>
        <w:rPr>
          <w:rFonts w:ascii="Times New Roman" w:eastAsia="Calibri" w:hAnsi="Times New Roman" w:cs="Times New Roman"/>
        </w:rPr>
        <w:t>.</w:t>
      </w:r>
      <w:r w:rsidRPr="00E64854">
        <w:rPr>
          <w:rFonts w:ascii="Times New Roman" w:eastAsia="Calibri" w:hAnsi="Times New Roman" w:cs="Times New Roman"/>
        </w:rPr>
        <w:t xml:space="preserve"> </w:t>
      </w:r>
      <w:proofErr w:type="gramStart"/>
      <w:r w:rsidRPr="00E64854">
        <w:rPr>
          <w:rFonts w:ascii="Times New Roman" w:eastAsia="Calibri" w:hAnsi="Times New Roman" w:cs="Times New Roman"/>
        </w:rPr>
        <w:t>Memory performance across days</w:t>
      </w:r>
      <w:r>
        <w:rPr>
          <w:rFonts w:ascii="Times New Roman" w:eastAsia="Calibri" w:hAnsi="Times New Roman" w:cs="Times New Roman"/>
        </w:rPr>
        <w:t xml:space="preserve"> (before filtering)</w:t>
      </w:r>
      <w:r w:rsidRPr="00E64854">
        <w:rPr>
          <w:rFonts w:ascii="Times New Roman" w:eastAsia="Calibri" w:hAnsi="Times New Roman" w:cs="Times New Roman"/>
        </w:rPr>
        <w:t>.</w:t>
      </w:r>
      <w:proofErr w:type="gramEnd"/>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Left, for the reported subevent number.</w:t>
      </w:r>
      <w:proofErr w:type="gramEnd"/>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Middle, for the recalled gist accuracy.</w:t>
      </w:r>
      <w:proofErr w:type="gramEnd"/>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Right, for the number of details.</w:t>
      </w:r>
      <w:proofErr w:type="gramEnd"/>
      <w:r w:rsidRPr="00E64854">
        <w:rPr>
          <w:rFonts w:ascii="Times New Roman" w:eastAsia="Times New Roman" w:hAnsi="Times New Roman" w:cs="Times New Roman"/>
          <w:kern w:val="0"/>
          <w14:ligatures w14:val="none"/>
        </w:rPr>
        <w:t xml:space="preserve"> Significant differences were found for changes in the number of subevents (</w:t>
      </w:r>
      <w:proofErr w:type="gramStart"/>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4</w:t>
      </w:r>
      <w:r w:rsidRPr="00E64854">
        <w:rPr>
          <w:rFonts w:ascii="Times New Roman" w:hAnsi="Times New Roman" w:cs="Times New Roman" w:hint="eastAsia"/>
          <w:kern w:val="0"/>
          <w14:ligatures w14:val="none"/>
        </w:rPr>
        <w:t>7</w:t>
      </w:r>
      <w:r w:rsidRPr="00E64854">
        <w:rPr>
          <w:rFonts w:ascii="Times New Roman" w:eastAsia="Times New Roman" w:hAnsi="Times New Roman" w:cs="Times New Roman"/>
          <w:kern w:val="0"/>
          <w14:ligatures w14:val="none"/>
        </w:rPr>
        <w:t>) = 5.</w:t>
      </w:r>
      <w:r w:rsidRPr="00E64854">
        <w:rPr>
          <w:rFonts w:ascii="Times New Roman" w:hAnsi="Times New Roman" w:cs="Times New Roman" w:hint="eastAsia"/>
          <w:kern w:val="0"/>
          <w14:ligatures w14:val="none"/>
        </w:rPr>
        <w:t>232</w:t>
      </w:r>
      <w:r w:rsidRPr="00E64854">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 </w:t>
      </w:r>
      <w:r w:rsidRPr="00E64854">
        <w:rPr>
          <w:rFonts w:ascii="Times New Roman" w:eastAsia="Times New Roman" w:hAnsi="Times New Roman" w:cs="Times New Roman"/>
          <w:i/>
          <w:iCs/>
          <w:kern w:val="0"/>
          <w14:ligatures w14:val="none"/>
        </w:rPr>
        <w:t>d</w:t>
      </w:r>
      <w:r w:rsidRPr="00E64854">
        <w:rPr>
          <w:rFonts w:ascii="Times New Roman" w:eastAsia="Times New Roman" w:hAnsi="Times New Roman" w:cs="Times New Roman"/>
          <w:kern w:val="0"/>
          <w14:ligatures w14:val="none"/>
        </w:rPr>
        <w:t xml:space="preserve"> = 0.7</w:t>
      </w:r>
      <w:r w:rsidRPr="00E64854">
        <w:rPr>
          <w:rFonts w:ascii="Times New Roman" w:hAnsi="Times New Roman" w:cs="Times New Roman" w:hint="eastAsia"/>
          <w:kern w:val="0"/>
          <w14:ligatures w14:val="none"/>
        </w:rPr>
        <w:t>55</w:t>
      </w:r>
      <w:r w:rsidRPr="00E64854">
        <w:rPr>
          <w:rFonts w:ascii="Times New Roman" w:eastAsia="Times New Roman" w:hAnsi="Times New Roman" w:cs="Times New Roman"/>
          <w:kern w:val="0"/>
          <w14:ligatures w14:val="none"/>
        </w:rPr>
        <w:t>) and subevent gist accuracy (</w:t>
      </w:r>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4</w:t>
      </w:r>
      <w:r w:rsidRPr="00E64854">
        <w:rPr>
          <w:rFonts w:ascii="Times New Roman" w:hAnsi="Times New Roman" w:cs="Times New Roman" w:hint="eastAsia"/>
          <w:kern w:val="0"/>
          <w14:ligatures w14:val="none"/>
        </w:rPr>
        <w:t>7</w:t>
      </w:r>
      <w:r w:rsidRPr="00E64854">
        <w:rPr>
          <w:rFonts w:ascii="Times New Roman" w:eastAsia="Times New Roman" w:hAnsi="Times New Roman" w:cs="Times New Roman"/>
          <w:kern w:val="0"/>
          <w14:ligatures w14:val="none"/>
        </w:rPr>
        <w:t>) = 6.</w:t>
      </w:r>
      <w:r w:rsidRPr="00E64854">
        <w:rPr>
          <w:rFonts w:ascii="Times New Roman" w:hAnsi="Times New Roman" w:cs="Times New Roman" w:hint="eastAsia"/>
          <w:kern w:val="0"/>
          <w14:ligatures w14:val="none"/>
        </w:rPr>
        <w:t>051</w:t>
      </w:r>
      <w:r w:rsidRPr="00E64854">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 </w:t>
      </w:r>
      <w:r w:rsidRPr="00E64854">
        <w:rPr>
          <w:rFonts w:ascii="Times New Roman" w:eastAsia="Times New Roman" w:hAnsi="Times New Roman" w:cs="Times New Roman"/>
          <w:i/>
          <w:iCs/>
          <w:kern w:val="0"/>
          <w14:ligatures w14:val="none"/>
        </w:rPr>
        <w:t>d</w:t>
      </w:r>
      <w:r w:rsidRPr="00E64854">
        <w:rPr>
          <w:rFonts w:ascii="Times New Roman" w:eastAsia="Times New Roman" w:hAnsi="Times New Roman" w:cs="Times New Roman"/>
          <w:kern w:val="0"/>
          <w14:ligatures w14:val="none"/>
        </w:rPr>
        <w:t xml:space="preserve"> = 0.</w:t>
      </w:r>
      <w:r w:rsidRPr="00E64854">
        <w:rPr>
          <w:rFonts w:ascii="Times New Roman" w:hAnsi="Times New Roman" w:cs="Times New Roman" w:hint="eastAsia"/>
          <w:kern w:val="0"/>
          <w14:ligatures w14:val="none"/>
        </w:rPr>
        <w:t>601</w:t>
      </w:r>
      <w:r w:rsidRPr="00E64854">
        <w:rPr>
          <w:rFonts w:ascii="Times New Roman" w:eastAsia="Times New Roman" w:hAnsi="Times New Roman" w:cs="Times New Roman"/>
          <w:kern w:val="0"/>
          <w14:ligatures w14:val="none"/>
        </w:rPr>
        <w:t>), indicating forgetting. However, no significant difference was found for the number of details per subevent across days (</w:t>
      </w:r>
      <w:proofErr w:type="gramStart"/>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4</w:t>
      </w:r>
      <w:r w:rsidRPr="00E64854">
        <w:rPr>
          <w:rFonts w:ascii="Times New Roman" w:hAnsi="Times New Roman" w:cs="Times New Roman" w:hint="eastAsia"/>
          <w:kern w:val="0"/>
          <w14:ligatures w14:val="none"/>
        </w:rPr>
        <w:t>7</w:t>
      </w:r>
      <w:r w:rsidRPr="00E64854">
        <w:rPr>
          <w:rFonts w:ascii="Times New Roman" w:eastAsia="Times New Roman" w:hAnsi="Times New Roman" w:cs="Times New Roman"/>
          <w:kern w:val="0"/>
          <w14:ligatures w14:val="none"/>
        </w:rPr>
        <w:t>) = 0.</w:t>
      </w:r>
      <w:r w:rsidRPr="00E64854">
        <w:rPr>
          <w:rFonts w:ascii="Times New Roman" w:hAnsi="Times New Roman" w:cs="Times New Roman" w:hint="eastAsia"/>
          <w:kern w:val="0"/>
          <w14:ligatures w14:val="none"/>
        </w:rPr>
        <w:t>475</w:t>
      </w:r>
      <w:r w:rsidRPr="00E64854">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w:t>
      </w:r>
      <w:r w:rsidRPr="00E64854">
        <w:rPr>
          <w:rFonts w:ascii="Times New Roman" w:hAnsi="Times New Roman" w:cs="Times New Roman" w:hint="eastAsia"/>
          <w:kern w:val="0"/>
          <w14:ligatures w14:val="none"/>
        </w:rPr>
        <w:t>637</w:t>
      </w:r>
      <w:r w:rsidRPr="00E64854">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i/>
          <w:iCs/>
          <w:kern w:val="0"/>
          <w14:ligatures w14:val="none"/>
        </w:rPr>
        <w:t>d</w:t>
      </w:r>
      <w:r w:rsidRPr="00E64854">
        <w:rPr>
          <w:rFonts w:ascii="Times New Roman" w:eastAsia="Times New Roman" w:hAnsi="Times New Roman" w:cs="Times New Roman"/>
          <w:kern w:val="0"/>
          <w14:ligatures w14:val="none"/>
        </w:rPr>
        <w:t xml:space="preserve"> = 0.07</w:t>
      </w:r>
      <w:r w:rsidRPr="00E64854">
        <w:rPr>
          <w:rFonts w:ascii="Times New Roman" w:hAnsi="Times New Roman" w:cs="Times New Roman" w:hint="eastAsia"/>
          <w:kern w:val="0"/>
          <w14:ligatures w14:val="none"/>
        </w:rPr>
        <w:t>3</w:t>
      </w:r>
      <w:r w:rsidRPr="00E64854">
        <w:rPr>
          <w:rFonts w:ascii="Times New Roman" w:eastAsia="Times New Roman" w:hAnsi="Times New Roman" w:cs="Times New Roman"/>
          <w:kern w:val="0"/>
          <w14:ligatures w14:val="none"/>
        </w:rPr>
        <w:t xml:space="preserve">). Statistical significance is denoted by stars, with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 and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01.</w:t>
      </w:r>
    </w:p>
    <w:p w14:paraId="7910D60A" w14:textId="77777777" w:rsidR="00BD3B4A" w:rsidRPr="00E64854" w:rsidRDefault="00BD3B4A" w:rsidP="00BD3B4A">
      <w:pPr>
        <w:spacing w:after="160"/>
        <w:jc w:val="both"/>
        <w:rPr>
          <w:rFonts w:ascii="Times New Roman" w:hAnsi="Times New Roman" w:cs="Times New Roman"/>
        </w:rPr>
      </w:pPr>
      <w:r w:rsidRPr="00E64854">
        <w:rPr>
          <w:rFonts w:ascii="Times New Roman" w:hAnsi="Times New Roman" w:cs="Times New Roman"/>
          <w:noProof/>
          <w:lang w:eastAsia="en-US"/>
        </w:rPr>
        <w:lastRenderedPageBreak/>
        <w:drawing>
          <wp:inline distT="0" distB="0" distL="0" distR="0" wp14:anchorId="0A44ADF7" wp14:editId="07D286EB">
            <wp:extent cx="5725160" cy="2567305"/>
            <wp:effectExtent l="0" t="0" r="0" b="0"/>
            <wp:docPr id="1451881243" name="圖片 6" descr="一張含有 黑暗, 螢幕擷取畫面, 黑色, 夜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881243" name="圖片 6" descr="一張含有 黑暗, 螢幕擷取畫面, 黑色, 夜晚 的圖片&#10;&#10;自動產生的描述"/>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5160" cy="2567305"/>
                    </a:xfrm>
                    <a:prstGeom prst="rect">
                      <a:avLst/>
                    </a:prstGeom>
                    <a:noFill/>
                    <a:ln>
                      <a:noFill/>
                    </a:ln>
                  </pic:spPr>
                </pic:pic>
              </a:graphicData>
            </a:graphic>
          </wp:inline>
        </w:drawing>
      </w:r>
    </w:p>
    <w:p w14:paraId="15F03A9E" w14:textId="77777777" w:rsidR="00BD3B4A" w:rsidRPr="00E64854" w:rsidRDefault="00BD3B4A" w:rsidP="00BD3B4A">
      <w:pPr>
        <w:spacing w:after="160"/>
        <w:jc w:val="both"/>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3</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LMM results </w:t>
      </w:r>
      <w:r>
        <w:rPr>
          <w:rFonts w:ascii="Times New Roman" w:eastAsia="Times New Roman" w:hAnsi="Times New Roman" w:cs="Times New Roman"/>
          <w:kern w:val="0"/>
          <w14:ligatures w14:val="none"/>
        </w:rPr>
        <w:t>for</w:t>
      </w:r>
      <w:r w:rsidRPr="00E64854">
        <w:rPr>
          <w:rFonts w:ascii="Times New Roman" w:eastAsia="Times New Roman" w:hAnsi="Times New Roman" w:cs="Times New Roman"/>
          <w:kern w:val="0"/>
          <w14:ligatures w14:val="none"/>
        </w:rPr>
        <w:t xml:space="preserve"> Day 1 and Day 7 reported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Total</w:t>
      </w:r>
      <w:proofErr w:type="spellEnd"/>
      <w:r w:rsidRPr="00E64854" w:rsidDel="009411AB">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kern w:val="0"/>
          <w14:ligatures w14:val="none"/>
        </w:rPr>
        <w:t xml:space="preserve">including subevent number, gist accuracy, and </w:t>
      </w:r>
      <w:r>
        <w:rPr>
          <w:rFonts w:ascii="Times New Roman" w:eastAsia="Times New Roman" w:hAnsi="Times New Roman" w:cs="Times New Roman"/>
          <w:kern w:val="0"/>
          <w14:ligatures w14:val="none"/>
        </w:rPr>
        <w:t xml:space="preserve">the number of </w:t>
      </w:r>
      <w:r w:rsidRPr="00E64854">
        <w:rPr>
          <w:rFonts w:ascii="Times New Roman" w:eastAsia="Times New Roman" w:hAnsi="Times New Roman" w:cs="Times New Roman"/>
          <w:kern w:val="0"/>
          <w14:ligatures w14:val="none"/>
        </w:rPr>
        <w:t>correctly recalled detail</w:t>
      </w:r>
      <w:r>
        <w:rPr>
          <w:rFonts w:ascii="Times New Roman" w:hAnsi="Times New Roman" w:cs="Times New Roman" w:hint="eastAsia"/>
          <w:kern w:val="0"/>
          <w14:ligatures w14:val="none"/>
        </w:rPr>
        <w:t>s</w:t>
      </w:r>
      <w:r w:rsidRPr="00E64854">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with</w:t>
      </w:r>
      <w:r w:rsidRPr="00E64854">
        <w:rPr>
          <w:rFonts w:ascii="Times New Roman" w:eastAsia="Times New Roman" w:hAnsi="Times New Roman" w:cs="Times New Roman"/>
          <w:kern w:val="0"/>
          <w14:ligatures w14:val="none"/>
        </w:rPr>
        <w:t xml:space="preserve"> random effects for participant and event. Only the number of recalled subevents significantly predicts the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Total</w:t>
      </w:r>
      <w:proofErr w:type="spellEnd"/>
      <w:r>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kern w:val="0"/>
          <w14:ligatures w14:val="none"/>
        </w:rPr>
        <w:t>on both Day 1 (</w:t>
      </w:r>
      <w:proofErr w:type="gramStart"/>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 xml:space="preserve">1,118.251) = 234.531,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w:t>
      </w:r>
      <w:r>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001</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sidRPr="00E64854">
        <w:rPr>
          <w:rFonts w:ascii="Times New Roman" w:eastAsia="Times New Roman" w:hAnsi="Times New Roman" w:cs="Times New Roman"/>
          <w:kern w:val="0"/>
          <w14:ligatures w14:val="none"/>
        </w:rPr>
        <w:t xml:space="preserve"> </w:t>
      </w:r>
      <w:r w:rsidRPr="00E64854">
        <w:rPr>
          <w:rFonts w:ascii="Times New Roman" w:hAnsi="Times New Roman" w:cs="Times New Roman" w:hint="eastAsia"/>
          <w:kern w:val="0"/>
          <w14:ligatures w14:val="none"/>
        </w:rPr>
        <w:t>= 0.67</w:t>
      </w:r>
      <w:r w:rsidRPr="00E64854">
        <w:rPr>
          <w:rFonts w:ascii="Times New Roman" w:eastAsia="Times New Roman" w:hAnsi="Times New Roman" w:cs="Times New Roman"/>
          <w:kern w:val="0"/>
          <w14:ligatures w14:val="none"/>
        </w:rPr>
        <w:t>) and Day 7 (</w:t>
      </w:r>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 xml:space="preserve">(1,168.751) = 330.939,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w:t>
      </w:r>
      <w:r>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001</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sidRPr="00E64854">
        <w:rPr>
          <w:rFonts w:ascii="Times New Roman" w:eastAsia="Times New Roman" w:hAnsi="Times New Roman" w:cs="Times New Roman"/>
          <w:kern w:val="0"/>
          <w14:ligatures w14:val="none"/>
        </w:rPr>
        <w:t xml:space="preserve"> </w:t>
      </w:r>
      <w:r w:rsidRPr="00E64854">
        <w:rPr>
          <w:rFonts w:ascii="Times New Roman" w:hAnsi="Times New Roman" w:cs="Times New Roman" w:hint="eastAsia"/>
          <w:kern w:val="0"/>
          <w14:ligatures w14:val="none"/>
        </w:rPr>
        <w:t>= 0.66</w:t>
      </w:r>
      <w:r w:rsidRPr="00E64854">
        <w:rPr>
          <w:rFonts w:ascii="Times New Roman" w:eastAsia="Times New Roman" w:hAnsi="Times New Roman" w:cs="Times New Roman"/>
          <w:kern w:val="0"/>
          <w14:ligatures w14:val="none"/>
        </w:rPr>
        <w:t xml:space="preserve">). Statistical significance is denoted by stars, with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01.</w:t>
      </w:r>
    </w:p>
    <w:p w14:paraId="3C0571FA" w14:textId="77777777" w:rsidR="00BD3B4A" w:rsidRPr="00E64854" w:rsidRDefault="00BD3B4A" w:rsidP="00BD3B4A">
      <w:pPr>
        <w:spacing w:after="160"/>
        <w:jc w:val="both"/>
        <w:rPr>
          <w:rFonts w:ascii="Times New Roman" w:eastAsia="Calibri" w:hAnsi="Times New Roman" w:cs="Times New Roman"/>
        </w:rPr>
      </w:pPr>
      <w:r>
        <w:rPr>
          <w:rFonts w:ascii="Times New Roman" w:eastAsia="Calibri" w:hAnsi="Times New Roman" w:cs="Times New Roman"/>
          <w:noProof/>
          <w:lang w:eastAsia="en-US"/>
        </w:rPr>
        <w:drawing>
          <wp:inline distT="0" distB="0" distL="0" distR="0" wp14:anchorId="328EA2F7" wp14:editId="250E9D0C">
            <wp:extent cx="5727700" cy="3086735"/>
            <wp:effectExtent l="0" t="0" r="0" b="0"/>
            <wp:docPr id="916840546"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3086735"/>
                    </a:xfrm>
                    <a:prstGeom prst="rect">
                      <a:avLst/>
                    </a:prstGeom>
                    <a:noFill/>
                    <a:ln>
                      <a:noFill/>
                    </a:ln>
                  </pic:spPr>
                </pic:pic>
              </a:graphicData>
            </a:graphic>
          </wp:inline>
        </w:drawing>
      </w:r>
    </w:p>
    <w:p w14:paraId="37F24E99" w14:textId="77777777" w:rsidR="00BD3B4A" w:rsidRPr="00E64854" w:rsidRDefault="00BD3B4A" w:rsidP="00BD3B4A">
      <w:pPr>
        <w:spacing w:after="160"/>
        <w:jc w:val="both"/>
        <w:rPr>
          <w:rFonts w:ascii="Times New Rom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4</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Significant positive correlations between the sum of all reported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 xml:space="preserve"> and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Total</w:t>
      </w:r>
      <w:proofErr w:type="spellEnd"/>
      <w:r w:rsidRPr="00E64854">
        <w:rPr>
          <w:rFonts w:ascii="Times New Roman" w:eastAsia="Times New Roman" w:hAnsi="Times New Roman" w:cs="Times New Roman"/>
          <w:kern w:val="0"/>
          <w14:ligatures w14:val="none"/>
        </w:rPr>
        <w:t xml:space="preserve"> on both Day 1 (</w:t>
      </w:r>
      <w:r w:rsidRPr="00E64854">
        <w:rPr>
          <w:rFonts w:ascii="Times New Roman" w:eastAsia="Times New Roman" w:hAnsi="Times New Roman" w:cs="Times New Roman"/>
          <w:i/>
          <w:iCs/>
          <w:kern w:val="0"/>
          <w14:ligatures w14:val="none"/>
        </w:rPr>
        <w:t>r</w:t>
      </w:r>
      <w:r w:rsidRPr="00E64854">
        <w:rPr>
          <w:rFonts w:ascii="Times New Roman" w:eastAsia="Times New Roman" w:hAnsi="Times New Roman" w:cs="Times New Roman"/>
          <w:kern w:val="0"/>
          <w14:ligatures w14:val="none"/>
        </w:rPr>
        <w:t xml:space="preserve"> = .795,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w:t>
      </w:r>
      <w:r>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001) and Day 7 (</w:t>
      </w:r>
      <w:r w:rsidRPr="00E64854">
        <w:rPr>
          <w:rFonts w:ascii="Times New Roman" w:eastAsia="Times New Roman" w:hAnsi="Times New Roman" w:cs="Times New Roman"/>
          <w:i/>
          <w:iCs/>
          <w:kern w:val="0"/>
          <w14:ligatures w14:val="none"/>
        </w:rPr>
        <w:t>r</w:t>
      </w:r>
      <w:r w:rsidRPr="00E64854">
        <w:rPr>
          <w:rFonts w:ascii="Times New Roman" w:eastAsia="Times New Roman" w:hAnsi="Times New Roman" w:cs="Times New Roman"/>
          <w:kern w:val="0"/>
          <w14:ligatures w14:val="none"/>
        </w:rPr>
        <w:t xml:space="preserve"> = .602,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w:t>
      </w:r>
      <w:r>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 xml:space="preserve">.001). The red line represents the best-fit regression line, while the black dotted line indicates the diagonal. </w:t>
      </w:r>
      <w:r w:rsidRPr="00E64854">
        <w:rPr>
          <w:rFonts w:ascii="Times New Roman" w:hAnsi="Times New Roman" w:cs="Times New Roman" w:hint="eastAsia"/>
          <w:kern w:val="0"/>
          <w14:ligatures w14:val="none"/>
        </w:rPr>
        <w:t>Each dot represents one video trial.</w:t>
      </w:r>
    </w:p>
    <w:p w14:paraId="65BE280F" w14:textId="77777777" w:rsidR="00BD3B4A" w:rsidRPr="00E64854" w:rsidRDefault="00BD3B4A" w:rsidP="00BD3B4A">
      <w:pPr>
        <w:spacing w:after="160"/>
        <w:jc w:val="both"/>
        <w:rPr>
          <w:rFonts w:ascii="Times New Roman" w:hAnsi="Times New Roman" w:cs="Times New Roman"/>
          <w:kern w:val="0"/>
          <w14:ligatures w14:val="none"/>
        </w:rPr>
      </w:pPr>
    </w:p>
    <w:p w14:paraId="4B13B78B" w14:textId="77777777" w:rsidR="00BD3B4A" w:rsidRPr="00E64854" w:rsidRDefault="00BD3B4A" w:rsidP="00BD3B4A">
      <w:pPr>
        <w:spacing w:after="160"/>
        <w:jc w:val="both"/>
        <w:rPr>
          <w:rFonts w:ascii="Times New Roman" w:hAnsi="Times New Roman" w:cs="Times New Roman"/>
        </w:rPr>
      </w:pPr>
      <w:r w:rsidRPr="00E64854">
        <w:rPr>
          <w:rFonts w:ascii="Times New Roman" w:hAnsi="Times New Roman" w:cs="Times New Roman"/>
          <w:noProof/>
          <w:lang w:eastAsia="en-US"/>
        </w:rPr>
        <w:lastRenderedPageBreak/>
        <w:drawing>
          <wp:inline distT="0" distB="0" distL="0" distR="0" wp14:anchorId="3CAB9B7E" wp14:editId="1E790B37">
            <wp:extent cx="5725160" cy="5049078"/>
            <wp:effectExtent l="0" t="0" r="0" b="0"/>
            <wp:docPr id="474621080" name="圖片 8" descr="一張含有 黑色, 黑暗, 螢幕擷取畫面, 黑與白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621080" name="圖片 8" descr="一張含有 黑色, 黑暗, 螢幕擷取畫面, 黑與白 的圖片&#10;&#10;自動產生的描述"/>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10830"/>
                    <a:stretch/>
                  </pic:blipFill>
                  <pic:spPr bwMode="auto">
                    <a:xfrm>
                      <a:off x="0" y="0"/>
                      <a:ext cx="5725160" cy="5049078"/>
                    </a:xfrm>
                    <a:prstGeom prst="rect">
                      <a:avLst/>
                    </a:prstGeom>
                    <a:noFill/>
                    <a:ln>
                      <a:noFill/>
                    </a:ln>
                    <a:extLst>
                      <a:ext uri="{53640926-AAD7-44D8-BBD7-CCE9431645EC}">
                        <a14:shadowObscured xmlns:a14="http://schemas.microsoft.com/office/drawing/2010/main"/>
                      </a:ext>
                    </a:extLst>
                  </pic:spPr>
                </pic:pic>
              </a:graphicData>
            </a:graphic>
          </wp:inline>
        </w:drawing>
      </w:r>
    </w:p>
    <w:p w14:paraId="4E751F25" w14:textId="77777777" w:rsidR="00BD3B4A" w:rsidRPr="00E64854" w:rsidRDefault="00BD3B4A" w:rsidP="00BD3B4A">
      <w:pPr>
        <w:spacing w:after="160"/>
        <w:jc w:val="both"/>
        <w:rPr>
          <w:rFonts w:ascii="Times New Rom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5</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 xml:space="preserve">Predicted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in relation to subevent gist accuracy and subevent detail number on Day 1 and Day 7.</w:t>
      </w:r>
      <w:proofErr w:type="gramEnd"/>
      <w:r w:rsidRPr="00E64854">
        <w:rPr>
          <w:rFonts w:ascii="Times New Roman" w:eastAsia="Times New Roman" w:hAnsi="Times New Roman" w:cs="Times New Roman"/>
          <w:kern w:val="0"/>
          <w14:ligatures w14:val="none"/>
        </w:rPr>
        <w:t xml:space="preserve"> Linear mixed-effects model (LMM) results for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 xml:space="preserve"> include subevent gist accuracy, original duration, correctly recalled detail number, and day as fixed factors, with random effects for participants and events. Both gist accuracy and detail number were significant predictors of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 xml:space="preserve"> on Day 1 (</w:t>
      </w:r>
      <w:proofErr w:type="gramStart"/>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 xml:space="preserve">2,1765.06) = 3.762,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023</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Pr>
          <w:rFonts w:ascii="Times New Roman" w:eastAsia="Times New Roman" w:hAnsi="Times New Roman" w:cs="Times New Roman"/>
          <w:kern w:val="0"/>
          <w14:ligatures w14:val="none"/>
        </w:rPr>
        <w:t xml:space="preserve"> </w:t>
      </w:r>
      <w:r w:rsidRPr="00E64854">
        <w:rPr>
          <w:rFonts w:ascii="Times New Roman" w:hAnsi="Times New Roman" w:cs="Times New Roman" w:hint="eastAsia"/>
          <w:kern w:val="0"/>
          <w14:ligatures w14:val="none"/>
        </w:rPr>
        <w:t>= 0.004</w:t>
      </w:r>
      <w:r w:rsidRPr="00E64854">
        <w:rPr>
          <w:rFonts w:ascii="Times New Roman" w:eastAsia="Times New Roman" w:hAnsi="Times New Roman" w:cs="Times New Roman"/>
          <w:kern w:val="0"/>
          <w14:ligatures w14:val="none"/>
        </w:rPr>
        <w:t xml:space="preserve"> and </w:t>
      </w:r>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 xml:space="preserve">(1,1571.27) = 22.520, </w:t>
      </w:r>
      <w:r>
        <w:rPr>
          <w:rFonts w:ascii="Times New Roman" w:eastAsia="Times New Roman" w:hAnsi="Times New Roman" w:cs="Times New Roman"/>
          <w:i/>
          <w:iCs/>
          <w:kern w:val="0"/>
          <w14:ligatures w14:val="none"/>
        </w:rPr>
        <w:t>p &lt; .001</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Pr>
          <w:rFonts w:ascii="Times New Roman" w:eastAsia="Times New Roman" w:hAnsi="Times New Roman" w:cs="Times New Roman"/>
          <w:kern w:val="0"/>
          <w14:ligatures w14:val="none"/>
        </w:rPr>
        <w:t xml:space="preserve"> </w:t>
      </w:r>
      <w:r w:rsidRPr="00E64854">
        <w:rPr>
          <w:rFonts w:ascii="Times New Roman" w:hAnsi="Times New Roman" w:cs="Times New Roman" w:hint="eastAsia"/>
          <w:kern w:val="0"/>
          <w14:ligatures w14:val="none"/>
        </w:rPr>
        <w:t>= 0.01</w:t>
      </w:r>
      <w:r w:rsidRPr="00E64854">
        <w:rPr>
          <w:rFonts w:ascii="Times New Roman" w:eastAsia="Times New Roman" w:hAnsi="Times New Roman" w:cs="Times New Roman"/>
          <w:kern w:val="0"/>
          <w14:ligatures w14:val="none"/>
        </w:rPr>
        <w:t xml:space="preserve"> respectively) and on Day 7 (</w:t>
      </w:r>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 xml:space="preserve">(2,1712.41) = 3.468,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031</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Pr>
          <w:rFonts w:ascii="Times New Roman" w:eastAsia="Times New Roman" w:hAnsi="Times New Roman" w:cs="Times New Roman"/>
          <w:kern w:val="0"/>
          <w14:ligatures w14:val="none"/>
        </w:rPr>
        <w:t xml:space="preserve"> </w:t>
      </w:r>
      <w:r w:rsidRPr="00E64854">
        <w:rPr>
          <w:rFonts w:ascii="Times New Roman" w:hAnsi="Times New Roman" w:cs="Times New Roman" w:hint="eastAsia"/>
          <w:kern w:val="0"/>
          <w14:ligatures w14:val="none"/>
        </w:rPr>
        <w:t>= 0.004</w:t>
      </w:r>
      <w:r w:rsidRPr="00E64854">
        <w:rPr>
          <w:rFonts w:ascii="Times New Roman" w:eastAsia="Times New Roman" w:hAnsi="Times New Roman" w:cs="Times New Roman"/>
          <w:kern w:val="0"/>
          <w14:ligatures w14:val="none"/>
        </w:rPr>
        <w:t xml:space="preserve"> and </w:t>
      </w:r>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 xml:space="preserve">(1,1618.20) = 8.313,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004</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Pr>
          <w:rFonts w:ascii="Times New Roman" w:eastAsia="Times New Roman" w:hAnsi="Times New Roman" w:cs="Times New Roman"/>
          <w:kern w:val="0"/>
          <w14:ligatures w14:val="none"/>
        </w:rPr>
        <w:t xml:space="preserve"> </w:t>
      </w:r>
      <w:r w:rsidRPr="00E64854">
        <w:rPr>
          <w:rFonts w:ascii="Times New Roman" w:hAnsi="Times New Roman" w:cs="Times New Roman" w:hint="eastAsia"/>
          <w:kern w:val="0"/>
          <w14:ligatures w14:val="none"/>
        </w:rPr>
        <w:t>= 0.005</w:t>
      </w:r>
      <w:r w:rsidRPr="00E64854">
        <w:rPr>
          <w:rFonts w:ascii="Times New Roman" w:eastAsia="Times New Roman" w:hAnsi="Times New Roman" w:cs="Times New Roman"/>
          <w:kern w:val="0"/>
          <w14:ligatures w14:val="none"/>
        </w:rPr>
        <w:t xml:space="preserve"> respectively). Error bars and shaded areas indicate the 95% confidence intervals.</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 xml:space="preserve">Statistical significance is denoted by stars, with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5</w:t>
      </w:r>
      <w:r w:rsidRPr="00E64854">
        <w:rPr>
          <w:rFonts w:ascii="Times New Roman" w:hAnsi="Times New Roman" w:cs="Times New Roman" w:hint="eastAsia"/>
          <w:kern w:val="0"/>
          <w14:ligatures w14:val="none"/>
        </w:rPr>
        <w:t xml:space="preserve"> and </w:t>
      </w:r>
      <w:r w:rsidRPr="00E64854">
        <w:rPr>
          <w:rFonts w:ascii="Times New Roman" w:eastAsia="Times New Roman" w:hAnsi="Times New Roman" w:cs="Times New Roman"/>
          <w:kern w:val="0"/>
          <w14:ligatures w14:val="none"/>
        </w:rPr>
        <w:t xml:space="preserve">**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w:t>
      </w:r>
    </w:p>
    <w:p w14:paraId="7E38AB80" w14:textId="77777777" w:rsidR="00BD3B4A" w:rsidRPr="00E64854" w:rsidRDefault="00BD3B4A" w:rsidP="00BD3B4A">
      <w:pPr>
        <w:spacing w:after="160"/>
        <w:jc w:val="both"/>
        <w:rPr>
          <w:rFonts w:ascii="Times New Roman" w:hAnsi="Times New Roman" w:cs="Times New Roman"/>
        </w:rPr>
      </w:pPr>
      <w:r w:rsidRPr="00E64854">
        <w:rPr>
          <w:rFonts w:ascii="Times New Roman" w:hAnsi="Times New Roman" w:cs="Times New Roman"/>
          <w:noProof/>
          <w:lang w:eastAsia="en-US"/>
        </w:rPr>
        <w:lastRenderedPageBreak/>
        <w:drawing>
          <wp:inline distT="0" distB="0" distL="0" distR="0" wp14:anchorId="24AFF9AD" wp14:editId="0E0A1A46">
            <wp:extent cx="5725160" cy="3146425"/>
            <wp:effectExtent l="0" t="0" r="0" b="0"/>
            <wp:docPr id="261830667" name="圖片 9" descr="一張含有 黑暗, 螢幕擷取畫面, 黑色, 夜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830667" name="圖片 9" descr="一張含有 黑暗, 螢幕擷取畫面, 黑色, 夜晚 的圖片&#10;&#10;自動產生的描述"/>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160" cy="3146425"/>
                    </a:xfrm>
                    <a:prstGeom prst="rect">
                      <a:avLst/>
                    </a:prstGeom>
                    <a:noFill/>
                    <a:ln>
                      <a:noFill/>
                    </a:ln>
                  </pic:spPr>
                </pic:pic>
              </a:graphicData>
            </a:graphic>
          </wp:inline>
        </w:drawing>
      </w:r>
    </w:p>
    <w:p w14:paraId="5F183E44" w14:textId="77777777" w:rsidR="00BD3B4A" w:rsidRDefault="00BD3B4A" w:rsidP="00BD3B4A">
      <w:pPr>
        <w:jc w:val="both"/>
        <w:rPr>
          <w:rFonts w:ascii="Times New Roman" w:eastAsia="DengXi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6</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kern w:val="0"/>
          <w14:ligatures w14:val="none"/>
        </w:rPr>
        <w:t xml:space="preserve">on Day 1 and Day 7 by participants for matched subevents in </w:t>
      </w:r>
      <w:r>
        <w:rPr>
          <w:rFonts w:ascii="Times New Roman" w:eastAsia="Times New Roman" w:hAnsi="Times New Roman" w:cs="Times New Roman"/>
          <w:kern w:val="0"/>
          <w14:ligatures w14:val="none"/>
        </w:rPr>
        <w:t>Fig.</w:t>
      </w:r>
      <w:r w:rsidRPr="00E64854">
        <w:rPr>
          <w:rFonts w:ascii="Times New Roman" w:eastAsia="Times New Roman" w:hAnsi="Times New Roman" w:cs="Times New Roman"/>
          <w:kern w:val="0"/>
          <w14:ligatures w14:val="none"/>
        </w:rPr>
        <w:t xml:space="preserve"> 3. A paired t-test indicated insignificant differences between the two days (</w:t>
      </w:r>
      <w:proofErr w:type="gramStart"/>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47) = -0.00</w:t>
      </w:r>
      <w:r w:rsidRPr="00E64854">
        <w:rPr>
          <w:rFonts w:ascii="Times New Roman" w:hAnsi="Times New Roman" w:cs="Times New Roman" w:hint="eastAsia"/>
          <w:kern w:val="0"/>
          <w14:ligatures w14:val="none"/>
        </w:rPr>
        <w:t>2</w:t>
      </w:r>
      <w:r w:rsidRPr="00E64854">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99</w:t>
      </w:r>
      <w:r w:rsidRPr="00E64854">
        <w:rPr>
          <w:rFonts w:ascii="Times New Roman" w:hAnsi="Times New Roman" w:cs="Times New Roman" w:hint="eastAsia"/>
          <w:kern w:val="0"/>
          <w14:ligatures w14:val="none"/>
        </w:rPr>
        <w:t xml:space="preserve">9, </w:t>
      </w:r>
      <w:r w:rsidRPr="00E64854">
        <w:rPr>
          <w:rFonts w:ascii="Times New Roman" w:hAnsi="Times New Roman" w:cs="Times New Roman"/>
          <w:i/>
          <w:iCs/>
          <w:kern w:val="0"/>
          <w14:ligatures w14:val="none"/>
        </w:rPr>
        <w:t>d</w:t>
      </w:r>
      <w:r w:rsidRPr="00E64854">
        <w:rPr>
          <w:rFonts w:ascii="Times New Roman" w:hAnsi="Times New Roman" w:cs="Times New Roman" w:hint="eastAsia"/>
          <w:kern w:val="0"/>
          <w14:ligatures w14:val="none"/>
        </w:rPr>
        <w:t xml:space="preserve"> &lt; 0.001</w:t>
      </w:r>
      <w:r w:rsidRPr="00E64854">
        <w:rPr>
          <w:rFonts w:ascii="Times New Roman" w:eastAsia="Times New Roman" w:hAnsi="Times New Roman" w:cs="Times New Roman"/>
          <w:kern w:val="0"/>
          <w14:ligatures w14:val="none"/>
        </w:rPr>
        <w:t xml:space="preserve">). Blue dots represent the mean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 xml:space="preserve"> for each participant, while black dots indicate the overall mean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 xml:space="preserve"> across all participants for each day.</w:t>
      </w:r>
    </w:p>
    <w:p w14:paraId="40199EC7" w14:textId="77777777" w:rsidR="00BD3B4A" w:rsidRPr="00327A3B" w:rsidRDefault="00BD3B4A" w:rsidP="00BD3B4A">
      <w:pPr>
        <w:jc w:val="both"/>
        <w:rPr>
          <w:rFonts w:ascii="Times New Roman" w:eastAsia="DengXian" w:hAnsi="Times New Roman" w:cs="Times New Roman"/>
          <w:kern w:val="0"/>
          <w14:ligatures w14:val="none"/>
        </w:rPr>
      </w:pPr>
    </w:p>
    <w:p w14:paraId="31ED1D99" w14:textId="77777777" w:rsidR="00BD3B4A" w:rsidRDefault="00BD3B4A" w:rsidP="00BD3B4A">
      <w:pPr>
        <w:rPr>
          <w:rFonts w:ascii="Times New Roman" w:hAnsi="Times New Roman" w:cs="Times New Roman"/>
        </w:rPr>
      </w:pPr>
    </w:p>
    <w:p w14:paraId="7095403C" w14:textId="77777777" w:rsidR="00BD3B4A" w:rsidRPr="00E64854" w:rsidRDefault="00BD3B4A" w:rsidP="00BD3B4A">
      <w:pPr>
        <w:rPr>
          <w:rFonts w:ascii="Times New Roman" w:eastAsia="Calibri" w:hAnsi="Times New Roman" w:cs="Times New Roman"/>
        </w:rPr>
      </w:pPr>
      <w:r w:rsidRPr="00E64854">
        <w:rPr>
          <w:rFonts w:ascii="Times New Roman" w:eastAsia="Calibri" w:hAnsi="Times New Roman" w:cs="Times New Roman"/>
        </w:rPr>
        <w:br/>
      </w:r>
      <w:r w:rsidRPr="00E64854">
        <w:rPr>
          <w:rFonts w:ascii="Times New Roman" w:eastAsia="Calibri" w:hAnsi="Times New Roman" w:cs="Times New Roman"/>
          <w:noProof/>
          <w:lang w:eastAsia="en-US"/>
        </w:rPr>
        <w:drawing>
          <wp:inline distT="0" distB="0" distL="0" distR="0" wp14:anchorId="349E9A4A" wp14:editId="4391DED3">
            <wp:extent cx="5725160" cy="2470785"/>
            <wp:effectExtent l="0" t="0" r="0" b="0"/>
            <wp:docPr id="282418388" name="圖片 10" descr="一張含有 黑暗, 夜晚, 光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418388" name="圖片 10" descr="一張含有 黑暗, 夜晚, 光線 的圖片&#10;&#10;自動產生的描述"/>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5160" cy="2470785"/>
                    </a:xfrm>
                    <a:prstGeom prst="rect">
                      <a:avLst/>
                    </a:prstGeom>
                    <a:noFill/>
                    <a:ln>
                      <a:noFill/>
                    </a:ln>
                  </pic:spPr>
                </pic:pic>
              </a:graphicData>
            </a:graphic>
          </wp:inline>
        </w:drawing>
      </w:r>
    </w:p>
    <w:p w14:paraId="28CE2CD8" w14:textId="77777777" w:rsidR="00BD3B4A" w:rsidRPr="00E64854" w:rsidRDefault="00BD3B4A" w:rsidP="00BD3B4A">
      <w:pPr>
        <w:jc w:val="both"/>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7</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 xml:space="preserve">Left panel, the distribution of detail number changes in </w:t>
      </w:r>
      <w:r>
        <w:rPr>
          <w:rFonts w:ascii="Times New Roman" w:eastAsia="Times New Roman" w:hAnsi="Times New Roman" w:cs="Times New Roman"/>
          <w:kern w:val="0"/>
          <w14:ligatures w14:val="none"/>
        </w:rPr>
        <w:t>Fig.</w:t>
      </w:r>
      <w:r w:rsidRPr="00E64854">
        <w:rPr>
          <w:rFonts w:ascii="Times New Roman" w:eastAsia="Times New Roman" w:hAnsi="Times New Roman" w:cs="Times New Roman"/>
          <w:kern w:val="0"/>
          <w14:ligatures w14:val="none"/>
        </w:rPr>
        <w:t xml:space="preserve"> 3.</w:t>
      </w:r>
      <w:proofErr w:type="gramEnd"/>
      <w:r w:rsidRPr="00E64854">
        <w:rPr>
          <w:rFonts w:ascii="Times New Roman" w:eastAsia="Times New Roman" w:hAnsi="Times New Roman" w:cs="Times New Roman"/>
          <w:kern w:val="0"/>
          <w14:ligatures w14:val="none"/>
        </w:rPr>
        <w:t xml:space="preserve"> Right panel, the distribution of the number of detail changes, color matched with the detail types in </w:t>
      </w:r>
      <w:r>
        <w:rPr>
          <w:rFonts w:ascii="Times New Roman" w:eastAsia="Times New Roman" w:hAnsi="Times New Roman" w:cs="Times New Roman"/>
          <w:kern w:val="0"/>
          <w14:ligatures w14:val="none"/>
        </w:rPr>
        <w:t>Fig.</w:t>
      </w:r>
      <w:r w:rsidRPr="00E64854">
        <w:rPr>
          <w:rFonts w:ascii="Times New Roman" w:eastAsia="Times New Roman" w:hAnsi="Times New Roman" w:cs="Times New Roman"/>
          <w:kern w:val="0"/>
          <w14:ligatures w14:val="none"/>
        </w:rPr>
        <w:t xml:space="preserve"> 3</w:t>
      </w:r>
      <w:r w:rsidRPr="00E64854">
        <w:rPr>
          <w:rFonts w:ascii="Times New Roman" w:eastAsia="Times New Roman" w:hAnsi="Times New Roman" w:cs="Times New Roman"/>
          <w:kern w:val="0"/>
          <w14:ligatures w14:val="none"/>
        </w:rPr>
        <w:softHyphen/>
      </w:r>
      <w:r w:rsidRPr="00E64854">
        <w:rPr>
          <w:rFonts w:ascii="Times New Roman" w:eastAsia="Times New Roman" w:hAnsi="Times New Roman" w:cs="Times New Roman"/>
          <w:kern w:val="0"/>
          <w14:ligatures w14:val="none"/>
        </w:rPr>
        <w:softHyphen/>
      </w:r>
      <w:r w:rsidRPr="00E64854">
        <w:rPr>
          <w:rFonts w:ascii="Times New Roman" w:eastAsia="Times New Roman" w:hAnsi="Times New Roman" w:cs="Times New Roman"/>
          <w:kern w:val="0"/>
          <w14:ligatures w14:val="none"/>
        </w:rPr>
        <w:softHyphen/>
        <w:t>c) (</w:t>
      </w:r>
      <w:r w:rsidRPr="00E64854">
        <w:rPr>
          <w:rFonts w:ascii="Times New Roman" w:eastAsia="Times New Roman" w:hAnsi="Times New Roman" w:cs="Times New Roman"/>
          <w:i/>
          <w:iCs/>
          <w:kern w:val="0"/>
          <w14:ligatures w14:val="none"/>
        </w:rPr>
        <w:t>n</w:t>
      </w:r>
      <w:r w:rsidRPr="00E64854">
        <w:rPr>
          <w:rFonts w:ascii="Times New Roman" w:eastAsia="Times New Roman" w:hAnsi="Times New Roman" w:cs="Times New Roman"/>
          <w:kern w:val="0"/>
          <w14:ligatures w14:val="none"/>
        </w:rPr>
        <w:t xml:space="preserve"> = 1495).</w:t>
      </w:r>
    </w:p>
    <w:p w14:paraId="089B1571" w14:textId="77777777" w:rsidR="00BD3B4A" w:rsidRPr="00E64854" w:rsidRDefault="00BD3B4A" w:rsidP="00BD3B4A">
      <w:pPr>
        <w:jc w:val="both"/>
        <w:rPr>
          <w:rFonts w:ascii="Times New Roman" w:eastAsia="Times New Roman" w:hAnsi="Times New Roman" w:cs="Times New Roman"/>
          <w:kern w:val="0"/>
          <w14:ligatures w14:val="none"/>
        </w:rPr>
      </w:pPr>
      <w:r>
        <w:rPr>
          <w:rFonts w:ascii="Times New Roman" w:eastAsia="Times New Roman" w:hAnsi="Times New Roman" w:cs="Times New Roman"/>
          <w:noProof/>
          <w:kern w:val="0"/>
          <w:lang w:eastAsia="en-US"/>
          <w14:ligatures w14:val="none"/>
        </w:rPr>
        <w:lastRenderedPageBreak/>
        <w:drawing>
          <wp:inline distT="0" distB="0" distL="0" distR="0" wp14:anchorId="4E1E2B9A" wp14:editId="767BA2CF">
            <wp:extent cx="5727700" cy="2830830"/>
            <wp:effectExtent l="0" t="0" r="0" b="0"/>
            <wp:docPr id="1534635244"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7700" cy="2830830"/>
                    </a:xfrm>
                    <a:prstGeom prst="rect">
                      <a:avLst/>
                    </a:prstGeom>
                    <a:noFill/>
                    <a:ln>
                      <a:noFill/>
                    </a:ln>
                  </pic:spPr>
                </pic:pic>
              </a:graphicData>
            </a:graphic>
          </wp:inline>
        </w:drawing>
      </w:r>
    </w:p>
    <w:p w14:paraId="409241A7" w14:textId="77777777" w:rsidR="00BD3B4A" w:rsidRDefault="00BD3B4A" w:rsidP="00BD3B4A">
      <w:pPr>
        <w:spacing w:after="160"/>
        <w:jc w:val="both"/>
        <w:rPr>
          <w:rFonts w:ascii="Times New Rom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8</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 xml:space="preserve">The main effect of different types of detail on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 xml:space="preserve"> LMM performed on all </w:t>
      </w:r>
      <w:proofErr w:type="spellStart"/>
      <w:r w:rsidRPr="00E64854">
        <w:rPr>
          <w:rFonts w:ascii="Times New Roman" w:eastAsia="Times New Roman" w:hAnsi="Times New Roman" w:cs="Times New Roman"/>
          <w:kern w:val="0"/>
          <w14:ligatures w14:val="none"/>
        </w:rPr>
        <w:t>Dur</w:t>
      </w:r>
      <w:r w:rsidRPr="00E64854">
        <w:rPr>
          <w:rFonts w:ascii="Times New Roman" w:hAnsi="Times New Roman" w:cs="Times New Roman" w:hint="eastAsia"/>
          <w:kern w:val="0"/>
          <w:sz w:val="20"/>
          <w:szCs w:val="20"/>
          <w:vertAlign w:val="subscript"/>
          <w14:ligatures w14:val="none"/>
        </w:rPr>
        <w:t>Sub</w:t>
      </w:r>
      <w:r>
        <w:rPr>
          <w:rFonts w:ascii="Times New Roman" w:hAnsi="Times New Roman" w:cs="Times New Roman" w:hint="eastAsia"/>
          <w:kern w:val="0"/>
          <w:sz w:val="20"/>
          <w:szCs w:val="20"/>
          <w:vertAlign w:val="subscript"/>
          <w14:ligatures w14:val="none"/>
        </w:rPr>
        <w:t>e</w:t>
      </w:r>
      <w:r w:rsidRPr="00E64854">
        <w:rPr>
          <w:rFonts w:ascii="Times New Roman" w:hAnsi="Times New Roman" w:cs="Times New Roman" w:hint="eastAsia"/>
          <w:kern w:val="0"/>
          <w:sz w:val="20"/>
          <w:szCs w:val="20"/>
          <w:vertAlign w:val="subscript"/>
          <w14:ligatures w14:val="none"/>
        </w:rPr>
        <w:t>vent</w:t>
      </w:r>
      <w:proofErr w:type="spellEnd"/>
      <w:r w:rsidRPr="00E64854">
        <w:rPr>
          <w:rFonts w:ascii="Times New Roman" w:eastAsia="Times New Roman" w:hAnsi="Times New Roman" w:cs="Times New Roman"/>
          <w:kern w:val="0"/>
          <w14:ligatures w14:val="none"/>
        </w:rPr>
        <w:t xml:space="preserve"> with including subevent gist accuracy, original duration, different types of detail recalled and day as fixed factors, and random effects for participant and event</w:t>
      </w:r>
      <w:r w:rsidRPr="00E64854">
        <w:rPr>
          <w:rFonts w:ascii="Times New Roman" w:hAnsi="Times New Roman" w:cs="Times New Roman" w:hint="eastAsia"/>
          <w:kern w:val="0"/>
          <w14:ligatures w14:val="none"/>
        </w:rPr>
        <w:t>.</w:t>
      </w:r>
      <w:r w:rsidRPr="00E64854">
        <w:rPr>
          <w:rFonts w:ascii="Times New Roman" w:eastAsia="Times New Roman" w:hAnsi="Times New Roman" w:cs="Times New Roman"/>
          <w:kern w:val="0"/>
          <w14:ligatures w14:val="none"/>
        </w:rPr>
        <w:t xml:space="preserve"> Subevent durations </w:t>
      </w:r>
      <w:r w:rsidRPr="00E64854">
        <w:rPr>
          <w:rFonts w:ascii="Times New Roman" w:hAnsi="Times New Roman" w:cs="Times New Roman" w:hint="eastAsia"/>
          <w:kern w:val="0"/>
          <w14:ligatures w14:val="none"/>
        </w:rPr>
        <w:t>were</w:t>
      </w:r>
      <w:r w:rsidRPr="00E64854">
        <w:rPr>
          <w:rFonts w:ascii="Times New Roman" w:eastAsia="Times New Roman" w:hAnsi="Times New Roman" w:cs="Times New Roman"/>
          <w:kern w:val="0"/>
          <w14:ligatures w14:val="none"/>
        </w:rPr>
        <w:t xml:space="preserve"> significantly predicted by details related to characters (</w:t>
      </w:r>
      <w:proofErr w:type="gramStart"/>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 xml:space="preserve">1, 1440.4) = 6.364,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012</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sidRPr="00E64854">
        <w:rPr>
          <w:rFonts w:ascii="Times New Roman" w:hAnsi="Times New Roman" w:cs="Times New Roman" w:hint="eastAsia"/>
          <w:kern w:val="0"/>
          <w14:ligatures w14:val="none"/>
        </w:rPr>
        <w:t xml:space="preserve"> = 0.004</w:t>
      </w:r>
      <w:r w:rsidRPr="00E64854">
        <w:rPr>
          <w:rFonts w:ascii="Times New Roman" w:eastAsia="Times New Roman" w:hAnsi="Times New Roman" w:cs="Times New Roman"/>
          <w:kern w:val="0"/>
          <w14:ligatures w14:val="none"/>
        </w:rPr>
        <w:t>) and places (</w:t>
      </w:r>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 xml:space="preserve">(1, 1673.4) = 6.121,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013</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sidRPr="00E64854">
        <w:rPr>
          <w:rFonts w:ascii="Times New Roman" w:hAnsi="Times New Roman" w:cs="Times New Roman" w:hint="eastAsia"/>
          <w:kern w:val="0"/>
          <w14:ligatures w14:val="none"/>
        </w:rPr>
        <w:t xml:space="preserve"> = 0.004</w:t>
      </w:r>
      <w:r w:rsidRPr="00E64854">
        <w:rPr>
          <w:rFonts w:ascii="Times New Roman" w:eastAsia="Times New Roman" w:hAnsi="Times New Roman" w:cs="Times New Roman"/>
          <w:kern w:val="0"/>
          <w14:ligatures w14:val="none"/>
        </w:rPr>
        <w:t>) on Day 1, and by places (</w:t>
      </w:r>
      <w:r w:rsidRPr="00E64854">
        <w:rPr>
          <w:rFonts w:ascii="Times New Roman" w:eastAsia="Times New Roman" w:hAnsi="Times New Roman" w:cs="Times New Roman"/>
          <w:i/>
          <w:iCs/>
          <w:kern w:val="0"/>
          <w14:ligatures w14:val="none"/>
        </w:rPr>
        <w:t>F</w:t>
      </w:r>
      <w:r w:rsidRPr="00E64854">
        <w:rPr>
          <w:rFonts w:ascii="Times New Roman" w:eastAsia="Times New Roman" w:hAnsi="Times New Roman" w:cs="Times New Roman"/>
          <w:kern w:val="0"/>
          <w14:ligatures w14:val="none"/>
        </w:rPr>
        <w:t xml:space="preserve">(1, 1667.2) = 4.303,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 .038</w:t>
      </w:r>
      <w:r w:rsidRPr="00E64854">
        <w:rPr>
          <w:rFonts w:ascii="Times New Roman" w:hAnsi="Times New Roman" w:cs="Times New Roman" w:hint="eastAsia"/>
          <w:kern w:val="0"/>
          <w14:ligatures w14:val="none"/>
        </w:rPr>
        <w:t xml:space="preserve">, </w:t>
      </w:r>
      <w:r w:rsidRPr="00E64854">
        <w:rPr>
          <w:rFonts w:ascii="Times New Roman" w:eastAsia="Times New Roman" w:hAnsi="Times New Roman" w:cs="Times New Roman"/>
          <w:i/>
          <w:kern w:val="0"/>
          <w14:ligatures w14:val="none"/>
        </w:rPr>
        <w:t>η²</w:t>
      </w:r>
      <w:r w:rsidRPr="00E64854">
        <w:rPr>
          <w:rFonts w:ascii="Times New Roman" w:hAnsi="Times New Roman" w:cs="Times New Roman" w:hint="eastAsia"/>
          <w:kern w:val="0"/>
          <w14:ligatures w14:val="none"/>
        </w:rPr>
        <w:t xml:space="preserve"> = 0.003</w:t>
      </w:r>
      <w:r w:rsidRPr="00E64854">
        <w:rPr>
          <w:rFonts w:ascii="Times New Roman" w:eastAsia="Times New Roman" w:hAnsi="Times New Roman" w:cs="Times New Roman"/>
          <w:kern w:val="0"/>
          <w14:ligatures w14:val="none"/>
        </w:rPr>
        <w:t xml:space="preserve">) on Day 7. Statistical significance is denoted by stars, with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5.</w:t>
      </w:r>
    </w:p>
    <w:p w14:paraId="45ED86F3" w14:textId="77777777" w:rsidR="00BD3B4A" w:rsidRDefault="00BD3B4A" w:rsidP="00BD3B4A">
      <w:pPr>
        <w:spacing w:after="160"/>
        <w:jc w:val="both"/>
        <w:rPr>
          <w:rFonts w:ascii="Times New Roman" w:hAnsi="Times New Roman" w:cs="Times New Roman"/>
          <w:kern w:val="0"/>
          <w14:ligatures w14:val="none"/>
        </w:rPr>
      </w:pPr>
    </w:p>
    <w:p w14:paraId="445EE59A" w14:textId="77777777" w:rsidR="00BD3B4A" w:rsidRPr="00052E45" w:rsidRDefault="00BD3B4A" w:rsidP="00BD3B4A">
      <w:pPr>
        <w:spacing w:after="160"/>
        <w:jc w:val="both"/>
        <w:rPr>
          <w:rFonts w:ascii="Times New Roman" w:hAnsi="Times New Roman" w:cs="Times New Roman"/>
          <w:kern w:val="0"/>
          <w14:ligatures w14:val="none"/>
        </w:rPr>
      </w:pPr>
    </w:p>
    <w:p w14:paraId="079B302C" w14:textId="77777777" w:rsidR="00BD3B4A" w:rsidRPr="00E64854" w:rsidRDefault="00BD3B4A" w:rsidP="00BD3B4A">
      <w:pPr>
        <w:rPr>
          <w:rFonts w:ascii="Times New Roman" w:eastAsia="Calibri" w:hAnsi="Times New Roman" w:cs="Times New Roman"/>
          <w:vertAlign w:val="subscript"/>
        </w:rPr>
      </w:pPr>
      <w:r w:rsidRPr="00E64854">
        <w:rPr>
          <w:rFonts w:ascii="Times New Roman" w:eastAsia="Calibri" w:hAnsi="Times New Roman" w:cs="Times New Roman"/>
          <w:noProof/>
          <w:vertAlign w:val="subscript"/>
          <w:lang w:eastAsia="en-US"/>
        </w:rPr>
        <w:lastRenderedPageBreak/>
        <w:drawing>
          <wp:inline distT="0" distB="0" distL="0" distR="0" wp14:anchorId="0021E6AC" wp14:editId="2F9B178C">
            <wp:extent cx="5725160" cy="4255099"/>
            <wp:effectExtent l="0" t="0" r="0" b="0"/>
            <wp:docPr id="669014690" name="圖片 12" descr="一張含有 螢幕擷取畫面, 黑暗, 光線, 夜晚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014690" name="圖片 12" descr="一張含有 螢幕擷取畫面, 黑暗, 光線, 夜晚 的圖片&#10;&#10;自動產生的描述"/>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6110"/>
                    <a:stretch/>
                  </pic:blipFill>
                  <pic:spPr bwMode="auto">
                    <a:xfrm>
                      <a:off x="0" y="0"/>
                      <a:ext cx="5725160" cy="4255099"/>
                    </a:xfrm>
                    <a:prstGeom prst="rect">
                      <a:avLst/>
                    </a:prstGeom>
                    <a:noFill/>
                    <a:ln>
                      <a:noFill/>
                    </a:ln>
                    <a:extLst>
                      <a:ext uri="{53640926-AAD7-44D8-BBD7-CCE9431645EC}">
                        <a14:shadowObscured xmlns:a14="http://schemas.microsoft.com/office/drawing/2010/main"/>
                      </a:ext>
                    </a:extLst>
                  </pic:spPr>
                </pic:pic>
              </a:graphicData>
            </a:graphic>
          </wp:inline>
        </w:drawing>
      </w:r>
    </w:p>
    <w:p w14:paraId="6793B8B0" w14:textId="77777777" w:rsidR="00BD3B4A" w:rsidRPr="00E64854" w:rsidRDefault="00BD3B4A" w:rsidP="00BD3B4A">
      <w:pPr>
        <w:spacing w:after="160"/>
        <w:jc w:val="both"/>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14:ligatures w14:val="none"/>
        </w:rPr>
        <w:t>Fig.</w:t>
      </w:r>
      <w:proofErr w:type="gramEnd"/>
      <w:r w:rsidRPr="00E64854">
        <w:rPr>
          <w:rFonts w:ascii="Times New Roman" w:eastAsia="Times New Roman" w:hAnsi="Times New Roman" w:cs="Times New Roman"/>
          <w:kern w:val="0"/>
          <w14:ligatures w14:val="none"/>
        </w:rPr>
        <w:t xml:space="preserve"> S9</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Plots of participants’ reported subevent duration deviated from the average. The average duration was calculated for all subevents across all events for each participant. (a) Participants</w:t>
      </w:r>
      <w:r>
        <w:rPr>
          <w:rFonts w:ascii="Times New Roman" w:eastAsia="Times New Roman" w:hAnsi="Times New Roman" w:cs="Times New Roman"/>
          <w:kern w:val="0"/>
          <w14:ligatures w14:val="none"/>
        </w:rPr>
        <w:t>’</w:t>
      </w:r>
      <w:r w:rsidRPr="00E64854">
        <w:rPr>
          <w:rFonts w:ascii="Times New Roman" w:eastAsia="Times New Roman" w:hAnsi="Times New Roman" w:cs="Times New Roman"/>
          <w:kern w:val="0"/>
          <w14:ligatures w14:val="none"/>
        </w:rPr>
        <w:t xml:space="preserve"> reported subevent durations showed a significant decrease in deviation, converging towards their average over the days (</w:t>
      </w:r>
      <w:proofErr w:type="gramStart"/>
      <w:r w:rsidRPr="00E64854">
        <w:rPr>
          <w:rFonts w:ascii="Times New Roman" w:eastAsia="Times New Roman" w:hAnsi="Times New Roman" w:cs="Times New Roman"/>
          <w:i/>
          <w:iCs/>
          <w:kern w:val="0"/>
          <w14:ligatures w14:val="none"/>
        </w:rPr>
        <w:t>t</w:t>
      </w:r>
      <w:r w:rsidRPr="00E64854">
        <w:rPr>
          <w:rFonts w:ascii="Times New Roman" w:eastAsia="Times New Roman" w:hAnsi="Times New Roman" w:cs="Times New Roman"/>
          <w:kern w:val="0"/>
          <w14:ligatures w14:val="none"/>
        </w:rPr>
        <w:t>(</w:t>
      </w:r>
      <w:proofErr w:type="gramEnd"/>
      <w:r w:rsidRPr="00E64854">
        <w:rPr>
          <w:rFonts w:ascii="Times New Roman" w:eastAsia="Times New Roman" w:hAnsi="Times New Roman" w:cs="Times New Roman"/>
          <w:kern w:val="0"/>
          <w14:ligatures w14:val="none"/>
        </w:rPr>
        <w:t xml:space="preserve">47) = 5.32,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1</w:t>
      </w:r>
      <w:r w:rsidRPr="00E64854">
        <w:rPr>
          <w:rFonts w:ascii="Times New Roman" w:hAnsi="Times New Roman" w:cs="Times New Roman" w:hint="eastAsia"/>
          <w:kern w:val="0"/>
          <w14:ligatures w14:val="none"/>
        </w:rPr>
        <w:t xml:space="preserve">, </w:t>
      </w:r>
      <w:r w:rsidRPr="00E64854">
        <w:rPr>
          <w:rFonts w:ascii="Times New Roman" w:hAnsi="Times New Roman" w:cs="Times New Roman"/>
          <w:i/>
          <w:iCs/>
          <w:kern w:val="0"/>
          <w14:ligatures w14:val="none"/>
        </w:rPr>
        <w:t>d</w:t>
      </w:r>
      <w:r w:rsidRPr="00E64854">
        <w:rPr>
          <w:rFonts w:ascii="Times New Roman" w:hAnsi="Times New Roman" w:cs="Times New Roman" w:hint="eastAsia"/>
          <w:kern w:val="0"/>
          <w14:ligatures w14:val="none"/>
        </w:rPr>
        <w:t xml:space="preserve"> = 0.768</w:t>
      </w:r>
      <w:r w:rsidRPr="00E64854">
        <w:rPr>
          <w:rFonts w:ascii="Times New Roman" w:eastAsia="Times New Roman" w:hAnsi="Times New Roman" w:cs="Times New Roman"/>
          <w:kern w:val="0"/>
          <w14:ligatures w14:val="none"/>
        </w:rPr>
        <w:t xml:space="preserve">). (b) Individual participants’ changes in mean deviation. Dots colored blue are below the dotted line of zero, indicating a tendency shifting toward the mean on Day 7. Dots colored red represent </w:t>
      </w:r>
      <w:r>
        <w:rPr>
          <w:rFonts w:ascii="Times New Roman" w:hAnsi="Times New Roman" w:cs="Times New Roman" w:hint="eastAsia"/>
        </w:rPr>
        <w:t>participants</w:t>
      </w:r>
      <w:r w:rsidRPr="009103BB">
        <w:rPr>
          <w:rFonts w:ascii="Times New Roman" w:hAnsi="Times New Roman" w:cs="Times New Roman"/>
        </w:rPr>
        <w:t xml:space="preserve"> </w:t>
      </w:r>
      <w:r w:rsidRPr="00E64854">
        <w:rPr>
          <w:rFonts w:ascii="Times New Roman" w:eastAsia="Times New Roman" w:hAnsi="Times New Roman" w:cs="Times New Roman"/>
          <w:kern w:val="0"/>
          <w14:ligatures w14:val="none"/>
        </w:rPr>
        <w:t>with a tendency shifting away from the mean.</w:t>
      </w:r>
      <w:r w:rsidRPr="00E64854" w:rsidDel="002C380F">
        <w:rPr>
          <w:rFonts w:ascii="Times New Roman" w:eastAsia="Times New Roman" w:hAnsi="Times New Roman" w:cs="Times New Roman"/>
          <w:kern w:val="0"/>
          <w14:ligatures w14:val="none"/>
        </w:rPr>
        <w:t xml:space="preserve"> </w:t>
      </w:r>
      <w:r w:rsidRPr="00E64854">
        <w:rPr>
          <w:rFonts w:ascii="Times New Roman" w:eastAsia="Times New Roman" w:hAnsi="Times New Roman" w:cs="Times New Roman"/>
          <w:kern w:val="0"/>
          <w14:ligatures w14:val="none"/>
        </w:rPr>
        <w:t xml:space="preserve">Error bars and shaded areas indicate the 95% confidence intervals. Statistical significance is denoted by stars, with *** indicating </w:t>
      </w:r>
      <w:r w:rsidRPr="00E64854">
        <w:rPr>
          <w:rFonts w:ascii="Times New Roman" w:eastAsia="Times New Roman" w:hAnsi="Times New Roman" w:cs="Times New Roman"/>
          <w:i/>
          <w:iCs/>
          <w:kern w:val="0"/>
          <w14:ligatures w14:val="none"/>
        </w:rPr>
        <w:t>p</w:t>
      </w:r>
      <w:r w:rsidRPr="00E64854">
        <w:rPr>
          <w:rFonts w:ascii="Times New Roman" w:eastAsia="Times New Roman" w:hAnsi="Times New Roman" w:cs="Times New Roman"/>
          <w:kern w:val="0"/>
          <w14:ligatures w14:val="none"/>
        </w:rPr>
        <w:t xml:space="preserve"> &lt; 0.001.</w:t>
      </w:r>
    </w:p>
    <w:p w14:paraId="29211453" w14:textId="77777777" w:rsidR="00BD3B4A" w:rsidRPr="00E64854" w:rsidRDefault="00BD3B4A" w:rsidP="00BD3B4A">
      <w:pPr>
        <w:spacing w:after="160"/>
        <w:jc w:val="both"/>
        <w:rPr>
          <w:rFonts w:ascii="Times New Roman" w:eastAsia="Times New Roman" w:hAnsi="Times New Roman" w:cs="Times New Roman"/>
          <w:kern w:val="0"/>
          <w14:ligatures w14:val="none"/>
        </w:rPr>
      </w:pPr>
    </w:p>
    <w:p w14:paraId="75158C91" w14:textId="77777777" w:rsidR="00BD3B4A" w:rsidRPr="00C207E3" w:rsidRDefault="00BD3B4A" w:rsidP="00BD3B4A">
      <w:pPr>
        <w:rPr>
          <w:rFonts w:ascii="Times New Roman" w:hAnsi="Times New Roman" w:cs="Times New Roman"/>
          <w:kern w:val="0"/>
          <w14:ligatures w14:val="none"/>
        </w:rPr>
      </w:pPr>
      <w:r>
        <w:rPr>
          <w:rFonts w:ascii="Times New Roman" w:eastAsia="Times New Roman" w:hAnsi="Times New Roman" w:cs="Times New Roman"/>
          <w:kern w:val="0"/>
          <w14:ligatures w14:val="none"/>
        </w:rPr>
        <w:br w:type="page"/>
      </w:r>
    </w:p>
    <w:tbl>
      <w:tblPr>
        <w:tblW w:w="9355" w:type="dxa"/>
        <w:tblInd w:w="-5" w:type="dxa"/>
        <w:tblLook w:val="04A0" w:firstRow="1" w:lastRow="0" w:firstColumn="1" w:lastColumn="0" w:noHBand="0" w:noVBand="1"/>
      </w:tblPr>
      <w:tblGrid>
        <w:gridCol w:w="6597"/>
        <w:gridCol w:w="1078"/>
        <w:gridCol w:w="1680"/>
      </w:tblGrid>
      <w:tr w:rsidR="00BD3B4A" w14:paraId="6224DAF1" w14:textId="77777777" w:rsidTr="0016641B">
        <w:trPr>
          <w:trHeight w:val="300"/>
        </w:trPr>
        <w:tc>
          <w:tcPr>
            <w:tcW w:w="6597" w:type="dxa"/>
            <w:tcBorders>
              <w:top w:val="single" w:sz="4" w:space="0" w:color="auto"/>
              <w:left w:val="single" w:sz="4" w:space="0" w:color="auto"/>
              <w:bottom w:val="single" w:sz="4" w:space="0" w:color="auto"/>
              <w:right w:val="single" w:sz="4" w:space="0" w:color="auto"/>
            </w:tcBorders>
            <w:noWrap/>
            <w:vAlign w:val="bottom"/>
            <w:hideMark/>
          </w:tcPr>
          <w:p w14:paraId="56BE7D67" w14:textId="77777777" w:rsidR="00BD3B4A" w:rsidRPr="00B02863" w:rsidRDefault="00BD3B4A" w:rsidP="0016641B">
            <w:pPr>
              <w:jc w:val="both"/>
              <w:rPr>
                <w:rFonts w:ascii="Times New Roman" w:hAnsi="Times New Roman" w:cs="Times New Roman"/>
                <w:iCs/>
              </w:rPr>
            </w:pPr>
            <w:bookmarkStart w:id="1" w:name="_Hlk195175015"/>
            <w:r w:rsidRPr="00B02863">
              <w:rPr>
                <w:rFonts w:ascii="Times New Roman" w:hAnsi="Times New Roman" w:cs="Times New Roman"/>
                <w:iCs/>
              </w:rPr>
              <w:lastRenderedPageBreak/>
              <w:t> </w:t>
            </w:r>
          </w:p>
        </w:tc>
        <w:tc>
          <w:tcPr>
            <w:tcW w:w="1078" w:type="dxa"/>
            <w:tcBorders>
              <w:top w:val="single" w:sz="4" w:space="0" w:color="auto"/>
              <w:left w:val="nil"/>
              <w:bottom w:val="single" w:sz="4" w:space="0" w:color="auto"/>
              <w:right w:val="single" w:sz="4" w:space="0" w:color="auto"/>
            </w:tcBorders>
            <w:noWrap/>
            <w:vAlign w:val="bottom"/>
            <w:hideMark/>
          </w:tcPr>
          <w:p w14:paraId="64DDB374"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Day 1</w:t>
            </w:r>
          </w:p>
        </w:tc>
        <w:tc>
          <w:tcPr>
            <w:tcW w:w="1680" w:type="dxa"/>
            <w:tcBorders>
              <w:top w:val="single" w:sz="4" w:space="0" w:color="auto"/>
              <w:left w:val="nil"/>
              <w:bottom w:val="single" w:sz="4" w:space="0" w:color="auto"/>
              <w:right w:val="single" w:sz="4" w:space="0" w:color="auto"/>
            </w:tcBorders>
            <w:noWrap/>
            <w:vAlign w:val="bottom"/>
            <w:hideMark/>
          </w:tcPr>
          <w:p w14:paraId="283A5D95"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Day 7</w:t>
            </w:r>
          </w:p>
        </w:tc>
      </w:tr>
      <w:tr w:rsidR="00BD3B4A" w14:paraId="7EC2A29B"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3AF04A22" w14:textId="77777777" w:rsidR="00BD3B4A" w:rsidRPr="00B02863" w:rsidRDefault="00BD3B4A" w:rsidP="0016641B">
            <w:pPr>
              <w:jc w:val="both"/>
              <w:rPr>
                <w:rFonts w:ascii="Times New Roman" w:hAnsi="Times New Roman" w:cs="Times New Roman"/>
                <w:iCs/>
              </w:rPr>
            </w:pPr>
            <w:r>
              <w:rPr>
                <w:rFonts w:ascii="Times New Roman" w:hAnsi="Times New Roman" w:cs="Times New Roman" w:hint="eastAsia"/>
              </w:rPr>
              <w:t>Participants</w:t>
            </w:r>
            <w:r w:rsidRPr="009103BB">
              <w:rPr>
                <w:rFonts w:ascii="Times New Roman" w:hAnsi="Times New Roman" w:cs="Times New Roman"/>
              </w:rPr>
              <w:t xml:space="preserve"> </w:t>
            </w:r>
            <w:r w:rsidRPr="00B02863">
              <w:rPr>
                <w:rFonts w:ascii="Times New Roman" w:hAnsi="Times New Roman" w:cs="Times New Roman"/>
                <w:iCs/>
              </w:rPr>
              <w:t>exclusion due to poor performance (</w:t>
            </w:r>
            <w:r>
              <w:rPr>
                <w:rFonts w:ascii="Times New Roman" w:hAnsi="Times New Roman" w:cs="Times New Roman" w:hint="eastAsia"/>
              </w:rPr>
              <w:t>participant</w:t>
            </w:r>
            <w:r w:rsidRPr="009103BB">
              <w:rPr>
                <w:rFonts w:ascii="Times New Roman" w:hAnsi="Times New Roman" w:cs="Times New Roman"/>
              </w:rPr>
              <w:t xml:space="preserve"> </w:t>
            </w:r>
            <w:r w:rsidRPr="00B02863">
              <w:rPr>
                <w:rFonts w:ascii="Times New Roman" w:hAnsi="Times New Roman" w:cs="Times New Roman"/>
                <w:iCs/>
              </w:rPr>
              <w:t>no.1010)</w:t>
            </w:r>
          </w:p>
        </w:tc>
        <w:tc>
          <w:tcPr>
            <w:tcW w:w="2758" w:type="dxa"/>
            <w:gridSpan w:val="2"/>
            <w:tcBorders>
              <w:top w:val="single" w:sz="4" w:space="0" w:color="auto"/>
              <w:left w:val="nil"/>
              <w:bottom w:val="single" w:sz="4" w:space="0" w:color="auto"/>
              <w:right w:val="single" w:sz="4" w:space="0" w:color="auto"/>
            </w:tcBorders>
            <w:noWrap/>
            <w:vAlign w:val="bottom"/>
            <w:hideMark/>
          </w:tcPr>
          <w:p w14:paraId="2F58DA7C"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30</w:t>
            </w:r>
          </w:p>
        </w:tc>
      </w:tr>
      <w:tr w:rsidR="00BD3B4A" w14:paraId="488EC066" w14:textId="77777777" w:rsidTr="0016641B">
        <w:trPr>
          <w:trHeight w:val="942"/>
        </w:trPr>
        <w:tc>
          <w:tcPr>
            <w:tcW w:w="6597" w:type="dxa"/>
            <w:tcBorders>
              <w:top w:val="nil"/>
              <w:left w:val="single" w:sz="4" w:space="0" w:color="auto"/>
              <w:bottom w:val="single" w:sz="4" w:space="0" w:color="auto"/>
              <w:right w:val="single" w:sz="4" w:space="0" w:color="auto"/>
            </w:tcBorders>
            <w:vAlign w:val="bottom"/>
            <w:hideMark/>
          </w:tcPr>
          <w:p w14:paraId="0BE5132A"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Trial</w:t>
            </w:r>
            <w:r>
              <w:rPr>
                <w:rFonts w:ascii="Times New Roman" w:hAnsi="Times New Roman" w:cs="Times New Roman" w:hint="eastAsia"/>
                <w:iCs/>
              </w:rPr>
              <w:t>s</w:t>
            </w:r>
            <w:r w:rsidRPr="00B02863">
              <w:rPr>
                <w:rFonts w:ascii="Times New Roman" w:hAnsi="Times New Roman" w:cs="Times New Roman"/>
                <w:iCs/>
              </w:rPr>
              <w:t xml:space="preserve"> with incorrect subevent indication during initial encoding stage</w:t>
            </w:r>
            <w:r>
              <w:rPr>
                <w:rFonts w:ascii="Times New Roman" w:hAnsi="Times New Roman" w:cs="Times New Roman" w:hint="eastAsia"/>
                <w:iCs/>
              </w:rPr>
              <w:t xml:space="preserve"> </w:t>
            </w:r>
            <w:r w:rsidRPr="00B02863">
              <w:rPr>
                <w:rFonts w:ascii="Times New Roman" w:hAnsi="Times New Roman" w:cs="Times New Roman"/>
                <w:iCs/>
              </w:rPr>
              <w:t xml:space="preserve">(including incorrect number of </w:t>
            </w:r>
            <w:r w:rsidRPr="00E80773">
              <w:rPr>
                <w:rFonts w:ascii="Times New Roman" w:hAnsi="Times New Roman" w:cs="Times New Roman"/>
                <w:iCs/>
              </w:rPr>
              <w:t>pressings</w:t>
            </w:r>
            <w:r w:rsidRPr="00B02863">
              <w:rPr>
                <w:rFonts w:ascii="Times New Roman" w:hAnsi="Times New Roman" w:cs="Times New Roman"/>
                <w:iCs/>
              </w:rPr>
              <w:t>, pressing before event boundary)</w:t>
            </w:r>
          </w:p>
        </w:tc>
        <w:tc>
          <w:tcPr>
            <w:tcW w:w="1078" w:type="dxa"/>
            <w:tcBorders>
              <w:top w:val="nil"/>
              <w:left w:val="nil"/>
              <w:bottom w:val="single" w:sz="4" w:space="0" w:color="auto"/>
              <w:right w:val="single" w:sz="4" w:space="0" w:color="auto"/>
            </w:tcBorders>
            <w:noWrap/>
            <w:vAlign w:val="bottom"/>
            <w:hideMark/>
          </w:tcPr>
          <w:p w14:paraId="6E1CF9A9"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243</w:t>
            </w:r>
          </w:p>
        </w:tc>
        <w:tc>
          <w:tcPr>
            <w:tcW w:w="1680" w:type="dxa"/>
            <w:tcBorders>
              <w:top w:val="nil"/>
              <w:left w:val="nil"/>
              <w:bottom w:val="single" w:sz="4" w:space="0" w:color="auto"/>
              <w:right w:val="single" w:sz="4" w:space="0" w:color="auto"/>
            </w:tcBorders>
            <w:shd w:val="clear" w:color="auto" w:fill="595959"/>
            <w:noWrap/>
            <w:vAlign w:val="bottom"/>
            <w:hideMark/>
          </w:tcPr>
          <w:p w14:paraId="68A2CC91" w14:textId="77777777" w:rsidR="00BD3B4A" w:rsidRPr="00B02863" w:rsidRDefault="00BD3B4A" w:rsidP="0016641B">
            <w:pPr>
              <w:jc w:val="center"/>
              <w:rPr>
                <w:rFonts w:ascii="Times New Roman" w:hAnsi="Times New Roman" w:cs="Times New Roman"/>
                <w:iCs/>
              </w:rPr>
            </w:pPr>
          </w:p>
        </w:tc>
      </w:tr>
      <w:tr w:rsidR="00BD3B4A" w14:paraId="7589E0B0"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2777EE36"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 xml:space="preserve">Trials where participants reported having seen the video before </w:t>
            </w:r>
          </w:p>
        </w:tc>
        <w:tc>
          <w:tcPr>
            <w:tcW w:w="1078" w:type="dxa"/>
            <w:tcBorders>
              <w:top w:val="nil"/>
              <w:left w:val="nil"/>
              <w:bottom w:val="single" w:sz="4" w:space="0" w:color="auto"/>
              <w:right w:val="single" w:sz="4" w:space="0" w:color="auto"/>
            </w:tcBorders>
            <w:noWrap/>
            <w:vAlign w:val="bottom"/>
            <w:hideMark/>
          </w:tcPr>
          <w:p w14:paraId="3EFA4956"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15</w:t>
            </w:r>
          </w:p>
        </w:tc>
        <w:tc>
          <w:tcPr>
            <w:tcW w:w="1680" w:type="dxa"/>
            <w:tcBorders>
              <w:top w:val="nil"/>
              <w:left w:val="nil"/>
              <w:bottom w:val="single" w:sz="4" w:space="0" w:color="auto"/>
              <w:right w:val="single" w:sz="4" w:space="0" w:color="auto"/>
            </w:tcBorders>
            <w:shd w:val="clear" w:color="auto" w:fill="595959"/>
            <w:noWrap/>
            <w:vAlign w:val="bottom"/>
            <w:hideMark/>
          </w:tcPr>
          <w:p w14:paraId="22DC392B" w14:textId="77777777" w:rsidR="00BD3B4A" w:rsidRPr="00B02863" w:rsidRDefault="00BD3B4A" w:rsidP="0016641B">
            <w:pPr>
              <w:jc w:val="center"/>
              <w:rPr>
                <w:rFonts w:ascii="Times New Roman" w:hAnsi="Times New Roman" w:cs="Times New Roman"/>
                <w:iCs/>
              </w:rPr>
            </w:pPr>
          </w:p>
        </w:tc>
      </w:tr>
      <w:tr w:rsidR="00BD3B4A" w14:paraId="5816485D"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457DB760"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Trials where participants indicated they had completely forgotten everything about the trial</w:t>
            </w:r>
          </w:p>
        </w:tc>
        <w:tc>
          <w:tcPr>
            <w:tcW w:w="1078" w:type="dxa"/>
            <w:tcBorders>
              <w:top w:val="nil"/>
              <w:left w:val="nil"/>
              <w:bottom w:val="single" w:sz="4" w:space="0" w:color="auto"/>
              <w:right w:val="single" w:sz="4" w:space="0" w:color="auto"/>
            </w:tcBorders>
            <w:noWrap/>
            <w:vAlign w:val="bottom"/>
            <w:hideMark/>
          </w:tcPr>
          <w:p w14:paraId="02F0A609"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54</w:t>
            </w:r>
          </w:p>
        </w:tc>
        <w:tc>
          <w:tcPr>
            <w:tcW w:w="1680" w:type="dxa"/>
            <w:tcBorders>
              <w:top w:val="nil"/>
              <w:left w:val="nil"/>
              <w:bottom w:val="single" w:sz="4" w:space="0" w:color="auto"/>
              <w:right w:val="single" w:sz="4" w:space="0" w:color="auto"/>
            </w:tcBorders>
            <w:noWrap/>
            <w:vAlign w:val="bottom"/>
            <w:hideMark/>
          </w:tcPr>
          <w:p w14:paraId="651E57AC"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42</w:t>
            </w:r>
          </w:p>
        </w:tc>
      </w:tr>
      <w:tr w:rsidR="00BD3B4A" w14:paraId="4E0FB2EA"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69E2F152"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Trials with no response during the total duration report</w:t>
            </w:r>
          </w:p>
        </w:tc>
        <w:tc>
          <w:tcPr>
            <w:tcW w:w="1078" w:type="dxa"/>
            <w:tcBorders>
              <w:top w:val="nil"/>
              <w:left w:val="nil"/>
              <w:bottom w:val="single" w:sz="4" w:space="0" w:color="auto"/>
              <w:right w:val="single" w:sz="4" w:space="0" w:color="auto"/>
            </w:tcBorders>
            <w:noWrap/>
            <w:vAlign w:val="bottom"/>
            <w:hideMark/>
          </w:tcPr>
          <w:p w14:paraId="4250D950"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22</w:t>
            </w:r>
          </w:p>
        </w:tc>
        <w:tc>
          <w:tcPr>
            <w:tcW w:w="1680" w:type="dxa"/>
            <w:tcBorders>
              <w:top w:val="nil"/>
              <w:left w:val="nil"/>
              <w:bottom w:val="single" w:sz="4" w:space="0" w:color="auto"/>
              <w:right w:val="single" w:sz="4" w:space="0" w:color="auto"/>
            </w:tcBorders>
            <w:noWrap/>
            <w:vAlign w:val="bottom"/>
            <w:hideMark/>
          </w:tcPr>
          <w:p w14:paraId="32ADBBF0"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25</w:t>
            </w:r>
          </w:p>
        </w:tc>
      </w:tr>
      <w:tr w:rsidR="00BD3B4A" w14:paraId="55DFABD6"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4B4F94D9" w14:textId="77777777" w:rsidR="00BD3B4A" w:rsidRPr="00B02863" w:rsidRDefault="00BD3B4A" w:rsidP="0016641B">
            <w:pPr>
              <w:jc w:val="both"/>
              <w:rPr>
                <w:rFonts w:ascii="Times New Roman" w:hAnsi="Times New Roman" w:cs="Times New Roman"/>
                <w:iCs/>
              </w:rPr>
            </w:pPr>
            <w:r w:rsidRPr="001E0C7A">
              <w:rPr>
                <w:rFonts w:ascii="Times New Roman" w:hAnsi="Times New Roman" w:cs="Times New Roman"/>
                <w:iCs/>
              </w:rPr>
              <w:t>Trial</w:t>
            </w:r>
            <w:r>
              <w:rPr>
                <w:rFonts w:ascii="Times New Roman" w:eastAsia="SimSun" w:hAnsi="Times New Roman" w:cs="Times New Roman" w:hint="eastAsia"/>
                <w:iCs/>
              </w:rPr>
              <w:t>s</w:t>
            </w:r>
            <w:r w:rsidRPr="001E0C7A">
              <w:rPr>
                <w:rFonts w:ascii="Times New Roman" w:hAnsi="Times New Roman" w:cs="Times New Roman"/>
                <w:iCs/>
              </w:rPr>
              <w:t xml:space="preserve"> </w:t>
            </w:r>
            <w:r>
              <w:rPr>
                <w:rFonts w:ascii="Times New Roman" w:eastAsia="SimSun" w:hAnsi="Times New Roman" w:cs="Times New Roman" w:hint="eastAsia"/>
                <w:iCs/>
              </w:rPr>
              <w:t xml:space="preserve">indicated skip </w:t>
            </w:r>
            <w:r w:rsidRPr="001E0C7A">
              <w:rPr>
                <w:rFonts w:ascii="Times New Roman" w:hAnsi="Times New Roman" w:cs="Times New Roman"/>
                <w:iCs/>
              </w:rPr>
              <w:t>during the total duration report</w:t>
            </w:r>
          </w:p>
        </w:tc>
        <w:tc>
          <w:tcPr>
            <w:tcW w:w="1078" w:type="dxa"/>
            <w:tcBorders>
              <w:top w:val="nil"/>
              <w:left w:val="nil"/>
              <w:bottom w:val="single" w:sz="4" w:space="0" w:color="auto"/>
              <w:right w:val="single" w:sz="4" w:space="0" w:color="auto"/>
            </w:tcBorders>
            <w:noWrap/>
            <w:vAlign w:val="bottom"/>
            <w:hideMark/>
          </w:tcPr>
          <w:p w14:paraId="470E1A81"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17</w:t>
            </w:r>
          </w:p>
        </w:tc>
        <w:tc>
          <w:tcPr>
            <w:tcW w:w="1680" w:type="dxa"/>
            <w:tcBorders>
              <w:top w:val="nil"/>
              <w:left w:val="nil"/>
              <w:bottom w:val="single" w:sz="4" w:space="0" w:color="auto"/>
              <w:right w:val="single" w:sz="4" w:space="0" w:color="auto"/>
            </w:tcBorders>
            <w:noWrap/>
            <w:vAlign w:val="bottom"/>
            <w:hideMark/>
          </w:tcPr>
          <w:p w14:paraId="031BA042"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18</w:t>
            </w:r>
          </w:p>
        </w:tc>
      </w:tr>
      <w:tr w:rsidR="00BD3B4A" w14:paraId="0257621C"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00D022DD" w14:textId="77777777" w:rsidR="00BD3B4A" w:rsidRPr="00B02863" w:rsidRDefault="00BD3B4A" w:rsidP="0016641B">
            <w:pPr>
              <w:jc w:val="both"/>
              <w:rPr>
                <w:rFonts w:ascii="Times New Roman" w:hAnsi="Times New Roman" w:cs="Times New Roman"/>
                <w:iCs/>
              </w:rPr>
            </w:pPr>
            <w:r w:rsidRPr="001E0C7A">
              <w:rPr>
                <w:rFonts w:ascii="Times New Roman" w:hAnsi="Times New Roman" w:cs="Times New Roman"/>
                <w:iCs/>
              </w:rPr>
              <w:t xml:space="preserve">Trials </w:t>
            </w:r>
            <w:r>
              <w:rPr>
                <w:rFonts w:ascii="Times New Roman" w:eastAsia="SimSun" w:hAnsi="Times New Roman" w:cs="Times New Roman" w:hint="eastAsia"/>
                <w:iCs/>
              </w:rPr>
              <w:t>in which</w:t>
            </w:r>
            <w:r w:rsidRPr="001E0C7A">
              <w:rPr>
                <w:rFonts w:ascii="Times New Roman" w:hAnsi="Times New Roman" w:cs="Times New Roman"/>
                <w:iCs/>
              </w:rPr>
              <w:t xml:space="preserve"> participants responded with ‘I forgot’</w:t>
            </w:r>
            <w:r>
              <w:rPr>
                <w:rFonts w:ascii="Times New Roman" w:eastAsia="SimSun" w:hAnsi="Times New Roman" w:cs="Times New Roman" w:hint="eastAsia"/>
                <w:iCs/>
              </w:rPr>
              <w:t xml:space="preserve"> while reporting the number of subevents</w:t>
            </w:r>
          </w:p>
        </w:tc>
        <w:tc>
          <w:tcPr>
            <w:tcW w:w="1078" w:type="dxa"/>
            <w:tcBorders>
              <w:top w:val="nil"/>
              <w:left w:val="nil"/>
              <w:bottom w:val="single" w:sz="4" w:space="0" w:color="auto"/>
              <w:right w:val="single" w:sz="4" w:space="0" w:color="auto"/>
            </w:tcBorders>
            <w:noWrap/>
            <w:vAlign w:val="bottom"/>
            <w:hideMark/>
          </w:tcPr>
          <w:p w14:paraId="4BD634E7"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5</w:t>
            </w:r>
          </w:p>
        </w:tc>
        <w:tc>
          <w:tcPr>
            <w:tcW w:w="1680" w:type="dxa"/>
            <w:tcBorders>
              <w:top w:val="nil"/>
              <w:left w:val="nil"/>
              <w:bottom w:val="single" w:sz="4" w:space="0" w:color="auto"/>
              <w:right w:val="single" w:sz="4" w:space="0" w:color="auto"/>
            </w:tcBorders>
            <w:noWrap/>
            <w:vAlign w:val="bottom"/>
            <w:hideMark/>
          </w:tcPr>
          <w:p w14:paraId="73B859BB"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5</w:t>
            </w:r>
          </w:p>
        </w:tc>
      </w:tr>
      <w:tr w:rsidR="00BD3B4A" w14:paraId="591460C1" w14:textId="77777777" w:rsidTr="0016641B">
        <w:trPr>
          <w:trHeight w:val="630"/>
        </w:trPr>
        <w:tc>
          <w:tcPr>
            <w:tcW w:w="6597" w:type="dxa"/>
            <w:tcBorders>
              <w:top w:val="nil"/>
              <w:left w:val="single" w:sz="4" w:space="0" w:color="auto"/>
              <w:bottom w:val="single" w:sz="4" w:space="0" w:color="auto"/>
              <w:right w:val="single" w:sz="4" w:space="0" w:color="auto"/>
            </w:tcBorders>
            <w:vAlign w:val="bottom"/>
            <w:hideMark/>
          </w:tcPr>
          <w:p w14:paraId="6D5B735B"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Trials which participants did not provide an answer within the time limit during the subevent number report</w:t>
            </w:r>
          </w:p>
        </w:tc>
        <w:tc>
          <w:tcPr>
            <w:tcW w:w="1078" w:type="dxa"/>
            <w:tcBorders>
              <w:top w:val="nil"/>
              <w:left w:val="nil"/>
              <w:bottom w:val="single" w:sz="4" w:space="0" w:color="auto"/>
              <w:right w:val="single" w:sz="4" w:space="0" w:color="auto"/>
            </w:tcBorders>
            <w:noWrap/>
            <w:vAlign w:val="bottom"/>
            <w:hideMark/>
          </w:tcPr>
          <w:p w14:paraId="68656A30"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37</w:t>
            </w:r>
          </w:p>
        </w:tc>
        <w:tc>
          <w:tcPr>
            <w:tcW w:w="1680" w:type="dxa"/>
            <w:tcBorders>
              <w:top w:val="nil"/>
              <w:left w:val="nil"/>
              <w:bottom w:val="single" w:sz="4" w:space="0" w:color="auto"/>
              <w:right w:val="single" w:sz="4" w:space="0" w:color="auto"/>
            </w:tcBorders>
            <w:noWrap/>
            <w:vAlign w:val="bottom"/>
            <w:hideMark/>
          </w:tcPr>
          <w:p w14:paraId="15A79539"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28</w:t>
            </w:r>
          </w:p>
        </w:tc>
      </w:tr>
      <w:tr w:rsidR="00BD3B4A" w14:paraId="7CD9578E" w14:textId="77777777" w:rsidTr="0016641B">
        <w:trPr>
          <w:trHeight w:val="630"/>
        </w:trPr>
        <w:tc>
          <w:tcPr>
            <w:tcW w:w="6597" w:type="dxa"/>
            <w:tcBorders>
              <w:top w:val="nil"/>
              <w:left w:val="single" w:sz="4" w:space="0" w:color="auto"/>
              <w:bottom w:val="single" w:sz="4" w:space="0" w:color="auto"/>
              <w:right w:val="single" w:sz="4" w:space="0" w:color="auto"/>
            </w:tcBorders>
            <w:vAlign w:val="bottom"/>
            <w:hideMark/>
          </w:tcPr>
          <w:p w14:paraId="7DD0BD07"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 xml:space="preserve">Trials exhibiting unusual temporal compression of less than 10 seconds for total duration judgment </w:t>
            </w:r>
          </w:p>
        </w:tc>
        <w:tc>
          <w:tcPr>
            <w:tcW w:w="1078" w:type="dxa"/>
            <w:tcBorders>
              <w:top w:val="nil"/>
              <w:left w:val="nil"/>
              <w:bottom w:val="single" w:sz="4" w:space="0" w:color="auto"/>
              <w:right w:val="single" w:sz="4" w:space="0" w:color="auto"/>
            </w:tcBorders>
            <w:noWrap/>
            <w:vAlign w:val="bottom"/>
            <w:hideMark/>
          </w:tcPr>
          <w:p w14:paraId="4BF0AB7B"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4</w:t>
            </w:r>
          </w:p>
        </w:tc>
        <w:tc>
          <w:tcPr>
            <w:tcW w:w="1680" w:type="dxa"/>
            <w:tcBorders>
              <w:top w:val="nil"/>
              <w:left w:val="nil"/>
              <w:bottom w:val="single" w:sz="4" w:space="0" w:color="auto"/>
              <w:right w:val="single" w:sz="4" w:space="0" w:color="auto"/>
            </w:tcBorders>
            <w:noWrap/>
            <w:vAlign w:val="bottom"/>
            <w:hideMark/>
          </w:tcPr>
          <w:p w14:paraId="6AEF63EC"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2</w:t>
            </w:r>
          </w:p>
        </w:tc>
      </w:tr>
      <w:tr w:rsidR="00BD3B4A" w14:paraId="71CBB2FE" w14:textId="77777777" w:rsidTr="0016641B">
        <w:trPr>
          <w:trHeight w:val="630"/>
        </w:trPr>
        <w:tc>
          <w:tcPr>
            <w:tcW w:w="6597" w:type="dxa"/>
            <w:tcBorders>
              <w:top w:val="nil"/>
              <w:left w:val="single" w:sz="4" w:space="0" w:color="auto"/>
              <w:bottom w:val="single" w:sz="4" w:space="0" w:color="auto"/>
              <w:right w:val="single" w:sz="4" w:space="0" w:color="auto"/>
            </w:tcBorders>
            <w:vAlign w:val="bottom"/>
            <w:hideMark/>
          </w:tcPr>
          <w:p w14:paraId="3900E87C"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 xml:space="preserve">Trials where any single subevent duration exceeded the total duration, indicating possible data entry errors </w:t>
            </w:r>
          </w:p>
        </w:tc>
        <w:tc>
          <w:tcPr>
            <w:tcW w:w="1078" w:type="dxa"/>
            <w:tcBorders>
              <w:top w:val="nil"/>
              <w:left w:val="nil"/>
              <w:bottom w:val="single" w:sz="4" w:space="0" w:color="auto"/>
              <w:right w:val="single" w:sz="4" w:space="0" w:color="auto"/>
            </w:tcBorders>
            <w:noWrap/>
            <w:vAlign w:val="bottom"/>
            <w:hideMark/>
          </w:tcPr>
          <w:p w14:paraId="72E3A74C"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76</w:t>
            </w:r>
          </w:p>
        </w:tc>
        <w:tc>
          <w:tcPr>
            <w:tcW w:w="1680" w:type="dxa"/>
            <w:tcBorders>
              <w:top w:val="nil"/>
              <w:left w:val="nil"/>
              <w:bottom w:val="single" w:sz="4" w:space="0" w:color="auto"/>
              <w:right w:val="single" w:sz="4" w:space="0" w:color="auto"/>
            </w:tcBorders>
            <w:noWrap/>
            <w:vAlign w:val="bottom"/>
            <w:hideMark/>
          </w:tcPr>
          <w:p w14:paraId="22960F0A"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52</w:t>
            </w:r>
          </w:p>
        </w:tc>
      </w:tr>
      <w:tr w:rsidR="00BD3B4A" w14:paraId="194CFCC4" w14:textId="77777777" w:rsidTr="0016641B">
        <w:trPr>
          <w:trHeight w:val="630"/>
        </w:trPr>
        <w:tc>
          <w:tcPr>
            <w:tcW w:w="6597" w:type="dxa"/>
            <w:tcBorders>
              <w:top w:val="nil"/>
              <w:left w:val="single" w:sz="4" w:space="0" w:color="auto"/>
              <w:bottom w:val="single" w:sz="4" w:space="0" w:color="auto"/>
              <w:right w:val="single" w:sz="4" w:space="0" w:color="auto"/>
            </w:tcBorders>
            <w:vAlign w:val="bottom"/>
            <w:hideMark/>
          </w:tcPr>
          <w:p w14:paraId="2E9EBB9A" w14:textId="77777777" w:rsidR="00BD3B4A" w:rsidRPr="00B02863" w:rsidRDefault="00BD3B4A" w:rsidP="0016641B">
            <w:pPr>
              <w:jc w:val="both"/>
              <w:rPr>
                <w:rFonts w:ascii="Times New Roman" w:hAnsi="Times New Roman" w:cs="Times New Roman"/>
                <w:iCs/>
              </w:rPr>
            </w:pPr>
            <w:r w:rsidRPr="001E0C7A">
              <w:rPr>
                <w:rFonts w:ascii="Times New Roman" w:hAnsi="Times New Roman" w:cs="Times New Roman"/>
                <w:iCs/>
              </w:rPr>
              <w:t xml:space="preserve">Two videos, </w:t>
            </w:r>
            <w:r>
              <w:rPr>
                <w:rFonts w:ascii="Times New Roman" w:eastAsia="SimSun" w:hAnsi="Times New Roman" w:cs="Times New Roman" w:hint="eastAsia"/>
                <w:iCs/>
              </w:rPr>
              <w:t>video number</w:t>
            </w:r>
            <w:r w:rsidRPr="001E0C7A">
              <w:rPr>
                <w:rFonts w:ascii="Times New Roman" w:hAnsi="Times New Roman" w:cs="Times New Roman"/>
                <w:iCs/>
              </w:rPr>
              <w:t xml:space="preserve"> 9 and 18, were replaced due to ambiguous event boundary identification observed in the initial experimental phase </w:t>
            </w:r>
          </w:p>
        </w:tc>
        <w:tc>
          <w:tcPr>
            <w:tcW w:w="2758" w:type="dxa"/>
            <w:gridSpan w:val="2"/>
            <w:tcBorders>
              <w:top w:val="single" w:sz="4" w:space="0" w:color="auto"/>
              <w:left w:val="nil"/>
              <w:bottom w:val="single" w:sz="4" w:space="0" w:color="auto"/>
              <w:right w:val="single" w:sz="4" w:space="0" w:color="auto"/>
            </w:tcBorders>
            <w:noWrap/>
            <w:vAlign w:val="bottom"/>
            <w:hideMark/>
          </w:tcPr>
          <w:p w14:paraId="1A8FCA34"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16</w:t>
            </w:r>
          </w:p>
        </w:tc>
      </w:tr>
      <w:tr w:rsidR="00BD3B4A" w14:paraId="113C265E" w14:textId="77777777" w:rsidTr="0016641B">
        <w:trPr>
          <w:trHeight w:val="315"/>
        </w:trPr>
        <w:tc>
          <w:tcPr>
            <w:tcW w:w="6597" w:type="dxa"/>
            <w:tcBorders>
              <w:top w:val="nil"/>
              <w:left w:val="single" w:sz="4" w:space="0" w:color="auto"/>
              <w:bottom w:val="single" w:sz="4" w:space="0" w:color="auto"/>
              <w:right w:val="single" w:sz="4" w:space="0" w:color="auto"/>
            </w:tcBorders>
            <w:vAlign w:val="bottom"/>
            <w:hideMark/>
          </w:tcPr>
          <w:p w14:paraId="3989B6CE" w14:textId="77777777" w:rsidR="00BD3B4A" w:rsidRPr="00B02863" w:rsidRDefault="00BD3B4A" w:rsidP="0016641B">
            <w:pPr>
              <w:jc w:val="both"/>
              <w:rPr>
                <w:rFonts w:ascii="Times New Roman" w:hAnsi="Times New Roman" w:cs="Times New Roman"/>
                <w:iCs/>
              </w:rPr>
            </w:pPr>
            <w:r w:rsidRPr="00B02863">
              <w:rPr>
                <w:rFonts w:ascii="Times New Roman" w:hAnsi="Times New Roman" w:cs="Times New Roman"/>
                <w:iCs/>
              </w:rPr>
              <w:t>Total trial left (</w:t>
            </w:r>
            <w:r>
              <w:rPr>
                <w:rFonts w:ascii="Times New Roman" w:hAnsi="Times New Roman" w:cs="Times New Roman" w:hint="eastAsia"/>
                <w:iCs/>
              </w:rPr>
              <w:t xml:space="preserve">remaining </w:t>
            </w:r>
            <w:r w:rsidRPr="00B02863">
              <w:rPr>
                <w:rFonts w:ascii="Times New Roman" w:hAnsi="Times New Roman" w:cs="Times New Roman"/>
                <w:iCs/>
              </w:rPr>
              <w:t>trial/ total number of trials)</w:t>
            </w:r>
          </w:p>
        </w:tc>
        <w:tc>
          <w:tcPr>
            <w:tcW w:w="2758" w:type="dxa"/>
            <w:gridSpan w:val="2"/>
            <w:tcBorders>
              <w:top w:val="nil"/>
              <w:left w:val="nil"/>
              <w:bottom w:val="single" w:sz="4" w:space="0" w:color="auto"/>
              <w:right w:val="single" w:sz="4" w:space="0" w:color="auto"/>
            </w:tcBorders>
            <w:noWrap/>
            <w:vAlign w:val="bottom"/>
            <w:hideMark/>
          </w:tcPr>
          <w:p w14:paraId="7336E13D" w14:textId="77777777" w:rsidR="00BD3B4A" w:rsidRPr="00B02863" w:rsidRDefault="00BD3B4A" w:rsidP="0016641B">
            <w:pPr>
              <w:jc w:val="center"/>
              <w:rPr>
                <w:rFonts w:ascii="Times New Roman" w:hAnsi="Times New Roman" w:cs="Times New Roman"/>
                <w:iCs/>
              </w:rPr>
            </w:pPr>
            <w:r w:rsidRPr="00B02863">
              <w:rPr>
                <w:rFonts w:ascii="Times New Roman" w:hAnsi="Times New Roman" w:cs="Times New Roman"/>
                <w:iCs/>
              </w:rPr>
              <w:t>817/1440</w:t>
            </w:r>
          </w:p>
          <w:p w14:paraId="1B6BCA4A" w14:textId="77777777" w:rsidR="00BD3B4A" w:rsidRPr="00B02863" w:rsidRDefault="00BD3B4A" w:rsidP="0016641B">
            <w:pPr>
              <w:jc w:val="center"/>
              <w:rPr>
                <w:rFonts w:ascii="Times New Roman" w:hAnsi="Times New Roman" w:cs="Times New Roman"/>
                <w:iCs/>
              </w:rPr>
            </w:pPr>
          </w:p>
        </w:tc>
      </w:tr>
      <w:bookmarkEnd w:id="1"/>
    </w:tbl>
    <w:p w14:paraId="4B98A170" w14:textId="77777777" w:rsidR="00BD3B4A" w:rsidRDefault="00BD3B4A" w:rsidP="00BD3B4A">
      <w:pPr>
        <w:spacing w:after="160"/>
        <w:jc w:val="both"/>
        <w:rPr>
          <w:rFonts w:ascii="Times New Roman" w:eastAsia="Times New Roman" w:hAnsi="Times New Roman" w:cs="Times New Roman"/>
          <w:kern w:val="0"/>
          <w14:ligatures w14:val="none"/>
        </w:rPr>
      </w:pPr>
    </w:p>
    <w:p w14:paraId="397635DB" w14:textId="77777777" w:rsidR="00BD3B4A" w:rsidRDefault="00BD3B4A" w:rsidP="00BD3B4A">
      <w:pPr>
        <w:spacing w:after="160"/>
        <w:jc w:val="both"/>
        <w:rPr>
          <w:rFonts w:ascii="Times New Roman" w:eastAsia="Times New Roman" w:hAnsi="Times New Roman" w:cs="Times New Roman"/>
          <w:kern w:val="0"/>
          <w14:ligatures w14:val="none"/>
        </w:rPr>
      </w:pPr>
      <w:bookmarkStart w:id="2" w:name="_Hlk197475323"/>
      <w:r w:rsidRPr="0014685F">
        <w:rPr>
          <w:rFonts w:ascii="Times New Roman" w:eastAsia="Times New Roman" w:hAnsi="Times New Roman" w:cs="Times New Roman"/>
          <w:kern w:val="0"/>
          <w14:ligatures w14:val="none"/>
        </w:rPr>
        <w:t xml:space="preserve">Table S1. </w:t>
      </w:r>
      <w:proofErr w:type="gramStart"/>
      <w:r w:rsidRPr="0014685F">
        <w:rPr>
          <w:rFonts w:ascii="Times New Roman" w:eastAsia="Times New Roman" w:hAnsi="Times New Roman" w:cs="Times New Roman"/>
          <w:kern w:val="0"/>
          <w14:ligatures w14:val="none"/>
        </w:rPr>
        <w:t>Exclusion Criteria and Trial Attrition.</w:t>
      </w:r>
      <w:proofErr w:type="gramEnd"/>
      <w:r>
        <w:rPr>
          <w:rFonts w:ascii="Times New Roman" w:eastAsia="Times New Roman" w:hAnsi="Times New Roman" w:cs="Times New Roman"/>
          <w:kern w:val="0"/>
          <w14:ligatures w14:val="none"/>
        </w:rPr>
        <w:t xml:space="preserve"> T</w:t>
      </w:r>
      <w:r w:rsidRPr="0014685F">
        <w:rPr>
          <w:rFonts w:ascii="Times New Roman" w:eastAsia="Times New Roman" w:hAnsi="Times New Roman" w:cs="Times New Roman"/>
          <w:kern w:val="0"/>
          <w14:ligatures w14:val="none"/>
        </w:rPr>
        <w:t xml:space="preserve">he number </w:t>
      </w:r>
      <w:r>
        <w:rPr>
          <w:rFonts w:ascii="Times New Roman" w:eastAsia="Times New Roman" w:hAnsi="Times New Roman" w:cs="Times New Roman"/>
          <w:kern w:val="0"/>
          <w14:ligatures w14:val="none"/>
        </w:rPr>
        <w:t>is the</w:t>
      </w:r>
      <w:r w:rsidRPr="0014685F">
        <w:rPr>
          <w:rFonts w:ascii="Times New Roman" w:eastAsia="Times New Roman" w:hAnsi="Times New Roman" w:cs="Times New Roman"/>
          <w:kern w:val="0"/>
          <w14:ligatures w14:val="none"/>
        </w:rPr>
        <w:t xml:space="preserve"> excluded trials based on pre-defined criteria for Day 1 and Day 7 of the experiment. The categories listed represent the reasons for trial exclusion. Note that some trials may have been excluded for multiple reasons (i.e., overlapping exclusions)</w:t>
      </w:r>
      <w:proofErr w:type="gramStart"/>
      <w:r w:rsidRPr="0014685F">
        <w:rPr>
          <w:rFonts w:ascii="Times New Roman" w:eastAsia="Times New Roman" w:hAnsi="Times New Roman" w:cs="Times New Roman"/>
          <w:kern w:val="0"/>
          <w14:ligatures w14:val="none"/>
        </w:rPr>
        <w:t>,</w:t>
      </w:r>
      <w:proofErr w:type="gramEnd"/>
      <w:r w:rsidRPr="0014685F">
        <w:rPr>
          <w:rFonts w:ascii="Times New Roman" w:eastAsia="Times New Roman" w:hAnsi="Times New Roman" w:cs="Times New Roman"/>
          <w:kern w:val="0"/>
          <w14:ligatures w14:val="none"/>
        </w:rPr>
        <w:t xml:space="preserve"> therefore the sum of exclusions in each column will not necessarily equal the difference between the initial number of trials and the final number of trials reported. </w:t>
      </w:r>
    </w:p>
    <w:bookmarkEnd w:id="2"/>
    <w:p w14:paraId="06FCE92E" w14:textId="77777777" w:rsidR="00BD3B4A" w:rsidRDefault="00BD3B4A" w:rsidP="00BD3B4A">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2F8A3C4A" w14:textId="77777777" w:rsidR="00BD3B4A" w:rsidRPr="00E64854" w:rsidRDefault="00BD3B4A" w:rsidP="00BD3B4A">
      <w:pPr>
        <w:spacing w:after="160"/>
        <w:jc w:val="both"/>
        <w:rPr>
          <w:rFonts w:ascii="Times New Roman" w:eastAsia="Times New Roman" w:hAnsi="Times New Roman" w:cs="Times New Roman"/>
          <w:kern w:val="0"/>
          <w14:ligatures w14:val="none"/>
        </w:rPr>
      </w:pPr>
    </w:p>
    <w:tbl>
      <w:tblPr>
        <w:tblW w:w="9630" w:type="dxa"/>
        <w:tblInd w:w="-550" w:type="dxa"/>
        <w:tblLayout w:type="fixed"/>
        <w:tblLook w:val="04A0" w:firstRow="1" w:lastRow="0" w:firstColumn="1" w:lastColumn="0" w:noHBand="0" w:noVBand="1"/>
      </w:tblPr>
      <w:tblGrid>
        <w:gridCol w:w="810"/>
        <w:gridCol w:w="900"/>
        <w:gridCol w:w="1080"/>
        <w:gridCol w:w="1080"/>
        <w:gridCol w:w="900"/>
        <w:gridCol w:w="1260"/>
        <w:gridCol w:w="990"/>
        <w:gridCol w:w="900"/>
        <w:gridCol w:w="900"/>
        <w:gridCol w:w="810"/>
      </w:tblGrid>
      <w:tr w:rsidR="00BD3B4A" w:rsidRPr="00E64854" w14:paraId="365822AA" w14:textId="77777777" w:rsidTr="0016641B">
        <w:trPr>
          <w:trHeight w:val="315"/>
        </w:trPr>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37ADA9"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Model</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0E10E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Method</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AA2B1B"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Subevent No. Change</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447A74"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Content Accuracy Change</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1AB791"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No. of Detail Change</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01003A"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Random factor: Participant</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72A70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Random factor: Event</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7DCDD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AIC</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4DBFD1"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b/>
                <w:bCs/>
                <w:sz w:val="20"/>
                <w:szCs w:val="20"/>
              </w:rPr>
              <w:t>BIC</w:t>
            </w:r>
          </w:p>
        </w:tc>
        <w:tc>
          <w:tcPr>
            <w:tcW w:w="810" w:type="dxa"/>
            <w:tcBorders>
              <w:top w:val="single" w:sz="8" w:space="0" w:color="auto"/>
              <w:left w:val="single" w:sz="8" w:space="0" w:color="auto"/>
              <w:bottom w:val="single" w:sz="8" w:space="0" w:color="auto"/>
              <w:right w:val="single" w:sz="8" w:space="0" w:color="auto"/>
            </w:tcBorders>
          </w:tcPr>
          <w:p w14:paraId="6FC47630" w14:textId="77777777" w:rsidR="00BD3B4A" w:rsidRPr="00E64854" w:rsidRDefault="00BD3B4A" w:rsidP="0016641B">
            <w:pPr>
              <w:jc w:val="center"/>
              <w:rPr>
                <w:rFonts w:ascii="Times New Roman" w:eastAsia="Arial" w:hAnsi="Times New Roman" w:cs="Times New Roman"/>
                <w:b/>
                <w:bCs/>
                <w:sz w:val="20"/>
                <w:szCs w:val="20"/>
              </w:rPr>
            </w:pPr>
          </w:p>
          <w:p w14:paraId="5EF6F14B" w14:textId="77777777" w:rsidR="00BD3B4A" w:rsidRPr="00E64854" w:rsidRDefault="00BD3B4A" w:rsidP="0016641B">
            <w:pPr>
              <w:jc w:val="center"/>
              <w:rPr>
                <w:rFonts w:ascii="Times New Roman" w:eastAsia="Arial" w:hAnsi="Times New Roman" w:cs="Times New Roman"/>
                <w:b/>
                <w:bCs/>
                <w:sz w:val="20"/>
                <w:szCs w:val="20"/>
              </w:rPr>
            </w:pPr>
          </w:p>
          <w:p w14:paraId="4293ACC7" w14:textId="77777777" w:rsidR="00BD3B4A" w:rsidRPr="00E64854" w:rsidRDefault="00BD3B4A" w:rsidP="0016641B">
            <w:pPr>
              <w:jc w:val="center"/>
              <w:rPr>
                <w:rFonts w:ascii="Times New Roman" w:eastAsia="Arial" w:hAnsi="Times New Roman" w:cs="Times New Roman"/>
                <w:b/>
                <w:bCs/>
                <w:sz w:val="20"/>
                <w:szCs w:val="20"/>
              </w:rPr>
            </w:pPr>
            <w:r w:rsidRPr="00E64854">
              <w:rPr>
                <w:rFonts w:ascii="Times New Roman" w:eastAsia="Arial" w:hAnsi="Times New Roman" w:cs="Times New Roman"/>
                <w:b/>
                <w:bCs/>
                <w:sz w:val="20"/>
                <w:szCs w:val="20"/>
              </w:rPr>
              <w:t>BF01</w:t>
            </w:r>
          </w:p>
        </w:tc>
      </w:tr>
      <w:tr w:rsidR="00BD3B4A" w:rsidRPr="00E64854" w14:paraId="204492CB" w14:textId="77777777" w:rsidTr="0016641B">
        <w:trPr>
          <w:trHeight w:val="315"/>
        </w:trPr>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369B7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1 </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F6F78D"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LM</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83B577"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108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57D55685"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90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2E65005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73C9D3C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99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20CD730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C273D7"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411.214</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E2BD99"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424.968</w:t>
            </w:r>
          </w:p>
        </w:tc>
        <w:tc>
          <w:tcPr>
            <w:tcW w:w="810" w:type="dxa"/>
            <w:tcBorders>
              <w:top w:val="single" w:sz="8" w:space="0" w:color="auto"/>
              <w:left w:val="single" w:sz="8" w:space="0" w:color="auto"/>
              <w:bottom w:val="single" w:sz="8" w:space="0" w:color="auto"/>
              <w:right w:val="single" w:sz="8" w:space="0" w:color="auto"/>
            </w:tcBorders>
          </w:tcPr>
          <w:p w14:paraId="3F905CCA" w14:textId="77777777" w:rsidR="00BD3B4A" w:rsidRPr="00E64854" w:rsidRDefault="00BD3B4A" w:rsidP="0016641B">
            <w:pPr>
              <w:jc w:val="center"/>
              <w:rPr>
                <w:rFonts w:ascii="Times New Roman" w:eastAsia="Arial" w:hAnsi="Times New Roman" w:cs="Times New Roman"/>
                <w:sz w:val="20"/>
                <w:szCs w:val="20"/>
              </w:rPr>
            </w:pPr>
          </w:p>
        </w:tc>
      </w:tr>
      <w:tr w:rsidR="00BD3B4A" w:rsidRPr="00E64854" w14:paraId="10269BCA" w14:textId="77777777" w:rsidTr="0016641B">
        <w:trPr>
          <w:trHeight w:val="315"/>
        </w:trPr>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C02E5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2</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BDB89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LMM</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5F203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108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0562F68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90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4097929F"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E0BCD9"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B9979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V</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F85B2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365.173</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CD0FE1"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388.097</w:t>
            </w:r>
          </w:p>
        </w:tc>
        <w:tc>
          <w:tcPr>
            <w:tcW w:w="810" w:type="dxa"/>
            <w:tcBorders>
              <w:top w:val="single" w:sz="8" w:space="0" w:color="auto"/>
              <w:left w:val="single" w:sz="8" w:space="0" w:color="auto"/>
              <w:bottom w:val="single" w:sz="8" w:space="0" w:color="auto"/>
              <w:right w:val="single" w:sz="8" w:space="0" w:color="auto"/>
            </w:tcBorders>
          </w:tcPr>
          <w:p w14:paraId="22E6ED34" w14:textId="77777777" w:rsidR="00BD3B4A" w:rsidRPr="00E64854" w:rsidRDefault="00BD3B4A" w:rsidP="0016641B">
            <w:pPr>
              <w:jc w:val="center"/>
              <w:rPr>
                <w:rFonts w:ascii="Times New Roman" w:eastAsia="Arial" w:hAnsi="Times New Roman" w:cs="Times New Roman"/>
                <w:sz w:val="20"/>
                <w:szCs w:val="20"/>
              </w:rPr>
            </w:pPr>
          </w:p>
        </w:tc>
      </w:tr>
      <w:tr w:rsidR="00BD3B4A" w:rsidRPr="00E64854" w14:paraId="63414BA7" w14:textId="77777777" w:rsidTr="0016641B">
        <w:trPr>
          <w:trHeight w:val="315"/>
        </w:trPr>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335B31"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3</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3E333B"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LMM</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401C6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8E573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V </w:t>
            </w:r>
          </w:p>
        </w:tc>
        <w:tc>
          <w:tcPr>
            <w:tcW w:w="90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17B48A83"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32798B"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6D7495"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1E3C9D"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373.864</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082DA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401.372</w:t>
            </w:r>
          </w:p>
        </w:tc>
        <w:tc>
          <w:tcPr>
            <w:tcW w:w="810" w:type="dxa"/>
            <w:tcBorders>
              <w:top w:val="single" w:sz="8" w:space="0" w:color="auto"/>
              <w:left w:val="single" w:sz="8" w:space="0" w:color="auto"/>
              <w:bottom w:val="single" w:sz="8" w:space="0" w:color="auto"/>
              <w:right w:val="single" w:sz="8" w:space="0" w:color="auto"/>
            </w:tcBorders>
          </w:tcPr>
          <w:p w14:paraId="38CB1DC1" w14:textId="77777777" w:rsidR="00BD3B4A" w:rsidRPr="00E64854" w:rsidRDefault="00BD3B4A" w:rsidP="0016641B">
            <w:pPr>
              <w:jc w:val="center"/>
              <w:rPr>
                <w:rFonts w:ascii="Times New Roman" w:eastAsia="Arial" w:hAnsi="Times New Roman" w:cs="Times New Roman"/>
                <w:sz w:val="20"/>
                <w:szCs w:val="20"/>
              </w:rPr>
            </w:pPr>
            <w:r w:rsidRPr="00E64854">
              <w:rPr>
                <w:rFonts w:ascii="Times New Roman" w:eastAsia="Arial" w:hAnsi="Times New Roman" w:cs="Times New Roman"/>
                <w:sz w:val="20"/>
                <w:szCs w:val="20"/>
              </w:rPr>
              <w:t>&lt;.001</w:t>
            </w:r>
          </w:p>
        </w:tc>
      </w:tr>
      <w:tr w:rsidR="00BD3B4A" w:rsidRPr="00E64854" w14:paraId="436B1EA8" w14:textId="77777777" w:rsidTr="0016641B">
        <w:trPr>
          <w:trHeight w:val="315"/>
        </w:trPr>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003E0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4</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577B44"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LMM</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209D72"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1080" w:type="dxa"/>
            <w:tcBorders>
              <w:top w:val="single" w:sz="8" w:space="0" w:color="auto"/>
              <w:left w:val="single" w:sz="8" w:space="0" w:color="auto"/>
              <w:bottom w:val="single" w:sz="8" w:space="0" w:color="auto"/>
              <w:right w:val="single" w:sz="8" w:space="0" w:color="auto"/>
            </w:tcBorders>
            <w:shd w:val="clear" w:color="auto" w:fill="404040" w:themeFill="text1" w:themeFillTint="BF"/>
            <w:tcMar>
              <w:left w:w="108" w:type="dxa"/>
              <w:right w:w="108" w:type="dxa"/>
            </w:tcMar>
            <w:vAlign w:val="bottom"/>
          </w:tcPr>
          <w:p w14:paraId="0444EBAB" w14:textId="77777777" w:rsidR="00BD3B4A" w:rsidRPr="00E64854" w:rsidRDefault="00BD3B4A" w:rsidP="0016641B">
            <w:pPr>
              <w:jc w:val="center"/>
              <w:rPr>
                <w:rFonts w:ascii="Times New Roman" w:hAnsi="Times New Roman" w:cs="Times New Roman"/>
                <w:sz w:val="20"/>
                <w:szCs w:val="20"/>
              </w:rPr>
            </w:pP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11BD03"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V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8CF747"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F73ACE"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V </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97CCC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375.710</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979CE6"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403.218</w:t>
            </w:r>
          </w:p>
        </w:tc>
        <w:tc>
          <w:tcPr>
            <w:tcW w:w="810" w:type="dxa"/>
            <w:tcBorders>
              <w:top w:val="single" w:sz="8" w:space="0" w:color="auto"/>
              <w:left w:val="single" w:sz="8" w:space="0" w:color="auto"/>
              <w:bottom w:val="single" w:sz="8" w:space="0" w:color="auto"/>
              <w:right w:val="single" w:sz="8" w:space="0" w:color="auto"/>
            </w:tcBorders>
          </w:tcPr>
          <w:p w14:paraId="206AFCA6" w14:textId="77777777" w:rsidR="00BD3B4A" w:rsidRPr="00E64854" w:rsidRDefault="00BD3B4A" w:rsidP="0016641B">
            <w:pPr>
              <w:jc w:val="center"/>
              <w:rPr>
                <w:rFonts w:ascii="Times New Roman" w:eastAsia="Arial" w:hAnsi="Times New Roman" w:cs="Times New Roman"/>
                <w:sz w:val="20"/>
                <w:szCs w:val="20"/>
              </w:rPr>
            </w:pPr>
            <w:r w:rsidRPr="00E64854">
              <w:rPr>
                <w:rFonts w:ascii="Times New Roman" w:eastAsia="Arial" w:hAnsi="Times New Roman" w:cs="Times New Roman"/>
                <w:sz w:val="20"/>
                <w:szCs w:val="20"/>
              </w:rPr>
              <w:t>0.001</w:t>
            </w:r>
          </w:p>
        </w:tc>
      </w:tr>
      <w:tr w:rsidR="00BD3B4A" w:rsidRPr="00E64854" w14:paraId="5A777592" w14:textId="77777777" w:rsidTr="0016641B">
        <w:trPr>
          <w:trHeight w:val="315"/>
        </w:trPr>
        <w:tc>
          <w:tcPr>
            <w:tcW w:w="810" w:type="dxa"/>
            <w:tcBorders>
              <w:top w:val="single" w:sz="8" w:space="0" w:color="auto"/>
              <w:left w:val="single" w:sz="8" w:space="0" w:color="auto"/>
              <w:bottom w:val="single" w:sz="8" w:space="0" w:color="auto"/>
              <w:right w:val="single" w:sz="8" w:space="0" w:color="auto"/>
            </w:tcBorders>
            <w:shd w:val="clear" w:color="auto" w:fill="FFD966" w:themeFill="accent4" w:themeFillTint="99"/>
            <w:tcMar>
              <w:left w:w="108" w:type="dxa"/>
              <w:right w:w="108" w:type="dxa"/>
            </w:tcMar>
            <w:vAlign w:val="bottom"/>
          </w:tcPr>
          <w:p w14:paraId="7F83EF44"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5</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7EF48D"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LMM</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78679E"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2BDA2F"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5E2958"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6500F0"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V</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E1EDA7"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 xml:space="preserve">V </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66D9E4"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384.333</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C1B879" w14:textId="77777777" w:rsidR="00BD3B4A" w:rsidRPr="00E64854" w:rsidRDefault="00BD3B4A" w:rsidP="0016641B">
            <w:pPr>
              <w:jc w:val="center"/>
              <w:rPr>
                <w:rFonts w:ascii="Times New Roman" w:hAnsi="Times New Roman" w:cs="Times New Roman"/>
                <w:sz w:val="20"/>
                <w:szCs w:val="20"/>
              </w:rPr>
            </w:pPr>
            <w:r w:rsidRPr="00E64854">
              <w:rPr>
                <w:rFonts w:ascii="Times New Roman" w:eastAsia="Arial" w:hAnsi="Times New Roman" w:cs="Times New Roman"/>
                <w:sz w:val="20"/>
                <w:szCs w:val="20"/>
              </w:rPr>
              <w:t>416.426</w:t>
            </w:r>
          </w:p>
        </w:tc>
        <w:tc>
          <w:tcPr>
            <w:tcW w:w="810" w:type="dxa"/>
            <w:tcBorders>
              <w:top w:val="single" w:sz="8" w:space="0" w:color="auto"/>
              <w:left w:val="single" w:sz="8" w:space="0" w:color="auto"/>
              <w:bottom w:val="single" w:sz="8" w:space="0" w:color="auto"/>
              <w:right w:val="single" w:sz="8" w:space="0" w:color="auto"/>
            </w:tcBorders>
          </w:tcPr>
          <w:p w14:paraId="4BCEE015" w14:textId="77777777" w:rsidR="00BD3B4A" w:rsidRPr="00E64854" w:rsidRDefault="00BD3B4A" w:rsidP="0016641B">
            <w:pPr>
              <w:jc w:val="center"/>
              <w:rPr>
                <w:rFonts w:ascii="Times New Roman" w:eastAsia="Arial" w:hAnsi="Times New Roman" w:cs="Times New Roman"/>
                <w:sz w:val="20"/>
                <w:szCs w:val="20"/>
              </w:rPr>
            </w:pPr>
            <w:r w:rsidRPr="00E64854">
              <w:rPr>
                <w:rFonts w:ascii="Times New Roman" w:eastAsia="Arial" w:hAnsi="Times New Roman" w:cs="Times New Roman"/>
                <w:sz w:val="20"/>
                <w:szCs w:val="20"/>
              </w:rPr>
              <w:t>&lt;.001</w:t>
            </w:r>
          </w:p>
        </w:tc>
      </w:tr>
    </w:tbl>
    <w:p w14:paraId="33E64A1E" w14:textId="77777777" w:rsidR="00BD3B4A" w:rsidRPr="00E64854" w:rsidRDefault="00BD3B4A" w:rsidP="00BD3B4A">
      <w:pPr>
        <w:spacing w:after="160"/>
        <w:jc w:val="both"/>
        <w:rPr>
          <w:rFonts w:ascii="Times New Roman" w:eastAsia="Calibri" w:hAnsi="Times New Roman" w:cs="Times New Roman"/>
        </w:rPr>
      </w:pPr>
      <w:r w:rsidRPr="00E64854">
        <w:rPr>
          <w:rFonts w:ascii="Times New Roman" w:eastAsia="Calibri" w:hAnsi="Times New Roman" w:cs="Times New Roman"/>
        </w:rPr>
        <w:t xml:space="preserve"> </w:t>
      </w:r>
    </w:p>
    <w:p w14:paraId="24B61FD7" w14:textId="77777777" w:rsidR="00BD3B4A" w:rsidRPr="00E64854" w:rsidRDefault="00BD3B4A" w:rsidP="00BD3B4A">
      <w:pPr>
        <w:jc w:val="both"/>
        <w:rPr>
          <w:rFonts w:ascii="Times New Roman" w:eastAsia="Times New Roman" w:hAnsi="Times New Roman" w:cs="Times New Roman"/>
          <w:kern w:val="0"/>
          <w14:ligatures w14:val="none"/>
        </w:rPr>
      </w:pPr>
      <w:r w:rsidRPr="00E64854">
        <w:rPr>
          <w:rFonts w:ascii="Times New Roman" w:eastAsia="Times New Roman" w:hAnsi="Times New Roman" w:cs="Times New Roman"/>
          <w:kern w:val="0"/>
          <w14:ligatures w14:val="none"/>
        </w:rPr>
        <w:t xml:space="preserve">Table </w:t>
      </w:r>
      <w:r>
        <w:rPr>
          <w:rFonts w:ascii="Times New Roman" w:hAnsi="Times New Roman" w:cs="Times New Roman" w:hint="eastAsia"/>
          <w:kern w:val="0"/>
          <w14:ligatures w14:val="none"/>
        </w:rPr>
        <w:t>S</w:t>
      </w:r>
      <w:r>
        <w:rPr>
          <w:rFonts w:ascii="Times New Roman" w:eastAsia="Times New Roman" w:hAnsi="Times New Roman" w:cs="Times New Roman"/>
          <w:kern w:val="0"/>
          <w14:ligatures w14:val="none"/>
        </w:rPr>
        <w:t>2</w:t>
      </w:r>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 xml:space="preserve">Comparison of </w:t>
      </w:r>
      <w:r>
        <w:rPr>
          <w:rFonts w:ascii="Times New Roman" w:hAnsi="Times New Roman" w:cs="Times New Roman" w:hint="eastAsia"/>
          <w:kern w:val="0"/>
          <w14:ligatures w14:val="none"/>
        </w:rPr>
        <w:t>r</w:t>
      </w:r>
      <w:r w:rsidRPr="00E64854">
        <w:rPr>
          <w:rFonts w:ascii="Times New Roman" w:eastAsia="Times New Roman" w:hAnsi="Times New Roman" w:cs="Times New Roman"/>
          <w:kern w:val="0"/>
          <w14:ligatures w14:val="none"/>
        </w:rPr>
        <w:t xml:space="preserve">esults </w:t>
      </w:r>
      <w:r>
        <w:rPr>
          <w:rFonts w:ascii="Times New Roman" w:hAnsi="Times New Roman" w:cs="Times New Roman" w:hint="eastAsia"/>
          <w:kern w:val="0"/>
          <w14:ligatures w14:val="none"/>
        </w:rPr>
        <w:t>p</w:t>
      </w:r>
      <w:r w:rsidRPr="00E64854">
        <w:rPr>
          <w:rFonts w:ascii="Times New Roman" w:eastAsia="Times New Roman" w:hAnsi="Times New Roman" w:cs="Times New Roman"/>
          <w:kern w:val="0"/>
          <w14:ligatures w14:val="none"/>
        </w:rPr>
        <w:t xml:space="preserve">redicting </w:t>
      </w:r>
      <w:r>
        <w:rPr>
          <w:rFonts w:ascii="Times New Roman" w:hAnsi="Times New Roman" w:cs="Times New Roman" w:hint="eastAsia"/>
          <w:kern w:val="0"/>
          <w14:ligatures w14:val="none"/>
        </w:rPr>
        <w:t>d</w:t>
      </w:r>
      <w:r w:rsidRPr="00E64854">
        <w:rPr>
          <w:rFonts w:ascii="Times New Roman" w:eastAsia="Times New Roman" w:hAnsi="Times New Roman" w:cs="Times New Roman"/>
          <w:kern w:val="0"/>
          <w14:ligatures w14:val="none"/>
        </w:rPr>
        <w:t xml:space="preserve">uration of the </w:t>
      </w:r>
      <w:r>
        <w:rPr>
          <w:rFonts w:ascii="Times New Roman" w:hAnsi="Times New Roman" w:cs="Times New Roman" w:hint="eastAsia"/>
          <w:kern w:val="0"/>
          <w14:ligatures w14:val="none"/>
        </w:rPr>
        <w:t>w</w:t>
      </w:r>
      <w:r w:rsidRPr="00E64854">
        <w:rPr>
          <w:rFonts w:ascii="Times New Roman" w:eastAsia="Times New Roman" w:hAnsi="Times New Roman" w:cs="Times New Roman"/>
          <w:kern w:val="0"/>
          <w14:ligatures w14:val="none"/>
        </w:rPr>
        <w:t xml:space="preserve">hole </w:t>
      </w:r>
      <w:r>
        <w:rPr>
          <w:rFonts w:ascii="Times New Roman" w:hAnsi="Times New Roman" w:cs="Times New Roman" w:hint="eastAsia"/>
          <w:kern w:val="0"/>
          <w14:ligatures w14:val="none"/>
        </w:rPr>
        <w:t>e</w:t>
      </w:r>
      <w:r w:rsidRPr="00E64854">
        <w:rPr>
          <w:rFonts w:ascii="Times New Roman" w:eastAsia="Times New Roman" w:hAnsi="Times New Roman" w:cs="Times New Roman"/>
          <w:kern w:val="0"/>
          <w14:ligatures w14:val="none"/>
        </w:rPr>
        <w:t xml:space="preserve">vent </w:t>
      </w:r>
      <w:r>
        <w:rPr>
          <w:rFonts w:ascii="Times New Roman" w:hAnsi="Times New Roman" w:cs="Times New Roman" w:hint="eastAsia"/>
          <w:kern w:val="0"/>
          <w14:ligatures w14:val="none"/>
        </w:rPr>
        <w:t>u</w:t>
      </w:r>
      <w:r w:rsidRPr="00E64854">
        <w:rPr>
          <w:rFonts w:ascii="Times New Roman" w:eastAsia="Times New Roman" w:hAnsi="Times New Roman" w:cs="Times New Roman"/>
          <w:kern w:val="0"/>
          <w14:ligatures w14:val="none"/>
        </w:rPr>
        <w:t xml:space="preserve">sing </w:t>
      </w:r>
      <w:r>
        <w:rPr>
          <w:rFonts w:ascii="Times New Roman" w:hAnsi="Times New Roman" w:cs="Times New Roman" w:hint="eastAsia"/>
          <w:kern w:val="0"/>
          <w14:ligatures w14:val="none"/>
        </w:rPr>
        <w:t>d</w:t>
      </w:r>
      <w:r w:rsidRPr="00E64854">
        <w:rPr>
          <w:rFonts w:ascii="Times New Roman" w:eastAsia="Times New Roman" w:hAnsi="Times New Roman" w:cs="Times New Roman"/>
          <w:kern w:val="0"/>
          <w14:ligatures w14:val="none"/>
        </w:rPr>
        <w:t xml:space="preserve">ifferent </w:t>
      </w:r>
      <w:r>
        <w:rPr>
          <w:rFonts w:ascii="Times New Roman" w:hAnsi="Times New Roman" w:cs="Times New Roman" w:hint="eastAsia"/>
          <w:kern w:val="0"/>
          <w14:ligatures w14:val="none"/>
        </w:rPr>
        <w:t>m</w:t>
      </w:r>
      <w:r w:rsidRPr="00E64854">
        <w:rPr>
          <w:rFonts w:ascii="Times New Roman" w:eastAsia="Times New Roman" w:hAnsi="Times New Roman" w:cs="Times New Roman"/>
          <w:kern w:val="0"/>
          <w14:ligatures w14:val="none"/>
        </w:rPr>
        <w:t>ethods.</w:t>
      </w:r>
      <w:proofErr w:type="gramEnd"/>
      <w:r w:rsidRPr="00E64854">
        <w:rPr>
          <w:rFonts w:ascii="Times New Roman" w:eastAsia="Times New Roman" w:hAnsi="Times New Roman" w:cs="Times New Roman"/>
          <w:kern w:val="0"/>
          <w14:ligatures w14:val="none"/>
        </w:rPr>
        <w:t xml:space="preserve"> Tick marks indicate the variables included in the model prediction. All linear mixed-effects model (LMM) analyses include participants and events as random factors. Model fits are evaluated using AIC and BIC. The AIC and BIC indicate better model fits for LMM analysis compared to LM analysis. The model comparison results show that the linear model with changes in gist accuracy and detail (Model 5) provided a worse fit relative to the best-fitting model based on BIC (Model 2; </w:t>
      </w:r>
      <w:r w:rsidRPr="00E64854">
        <w:rPr>
          <w:rFonts w:ascii="Times New Roman" w:eastAsia="Times New Roman" w:hAnsi="Times New Roman" w:cs="Times New Roman"/>
          <w:i/>
          <w:iCs/>
          <w:kern w:val="0"/>
          <w14:ligatures w14:val="none"/>
        </w:rPr>
        <w:t>BF01</w:t>
      </w:r>
      <w:r w:rsidRPr="00E64854">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lt; .001</w:t>
      </w:r>
      <w:r w:rsidRPr="00E64854">
        <w:rPr>
          <w:rFonts w:ascii="Times New Roman" w:eastAsia="Times New Roman" w:hAnsi="Times New Roman" w:cs="Times New Roman"/>
          <w:kern w:val="0"/>
          <w14:ligatures w14:val="none"/>
        </w:rPr>
        <w:t>).</w:t>
      </w:r>
      <w:r w:rsidRPr="00E64854">
        <w:rPr>
          <w:rFonts w:ascii="Times New Roman" w:eastAsia="Times New Roman" w:hAnsi="Times New Roman" w:cs="Times New Roman"/>
          <w:i/>
          <w:iCs/>
          <w:kern w:val="0"/>
          <w14:ligatures w14:val="none"/>
        </w:rPr>
        <w:t xml:space="preserve"> BF01</w:t>
      </w:r>
      <w:r w:rsidRPr="00E64854">
        <w:rPr>
          <w:rFonts w:ascii="Times New Roman" w:eastAsia="Times New Roman" w:hAnsi="Times New Roman" w:cs="Times New Roman"/>
          <w:kern w:val="0"/>
          <w14:ligatures w14:val="none"/>
        </w:rPr>
        <w:t xml:space="preserve"> indicates the evidence in favor of the best-fitting model (Model 2) compared to Model 3</w:t>
      </w:r>
      <w:proofErr w:type="gramStart"/>
      <w:r w:rsidRPr="00E64854">
        <w:rPr>
          <w:rFonts w:ascii="Times New Roman" w:eastAsia="Times New Roman" w:hAnsi="Times New Roman" w:cs="Times New Roman"/>
          <w:kern w:val="0"/>
          <w14:ligatures w14:val="none"/>
        </w:rPr>
        <w:t>,4,5</w:t>
      </w:r>
      <w:proofErr w:type="gramEnd"/>
      <w:r w:rsidRPr="00E64854">
        <w:rPr>
          <w:rFonts w:ascii="Times New Roman" w:eastAsia="Times New Roman" w:hAnsi="Times New Roman" w:cs="Times New Roman"/>
          <w:kern w:val="0"/>
          <w14:ligatures w14:val="none"/>
        </w:rPr>
        <w:t>.</w:t>
      </w:r>
    </w:p>
    <w:p w14:paraId="79F044C2" w14:textId="77777777" w:rsidR="00BD3B4A" w:rsidRDefault="00BD3B4A" w:rsidP="00BD3B4A">
      <w:pPr>
        <w:spacing w:after="160"/>
        <w:jc w:val="both"/>
        <w:rPr>
          <w:rFonts w:ascii="Times New Roman" w:hAnsi="Times New Roman" w:cs="Times New Roman"/>
        </w:rPr>
      </w:pPr>
    </w:p>
    <w:p w14:paraId="118AB586" w14:textId="77777777" w:rsidR="00BD3B4A" w:rsidRDefault="00BD3B4A" w:rsidP="00BD3B4A">
      <w:pPr>
        <w:spacing w:after="160"/>
        <w:jc w:val="both"/>
        <w:rPr>
          <w:rFonts w:ascii="Times New Roman" w:hAnsi="Times New Roman" w:cs="Times New Roman"/>
        </w:rPr>
      </w:pPr>
    </w:p>
    <w:p w14:paraId="116290A7" w14:textId="77777777" w:rsidR="00BD3B4A" w:rsidRPr="00E64854" w:rsidRDefault="00BD3B4A" w:rsidP="00BD3B4A">
      <w:pPr>
        <w:spacing w:after="160"/>
        <w:jc w:val="both"/>
        <w:rPr>
          <w:rFonts w:ascii="Times New Roman" w:hAnsi="Times New Roman" w:cs="Times New Roman"/>
        </w:rPr>
      </w:pPr>
    </w:p>
    <w:tbl>
      <w:tblPr>
        <w:tblW w:w="10080" w:type="dxa"/>
        <w:tblInd w:w="-460" w:type="dxa"/>
        <w:tblLayout w:type="fixed"/>
        <w:tblLook w:val="04A0" w:firstRow="1" w:lastRow="0" w:firstColumn="1" w:lastColumn="0" w:noHBand="0" w:noVBand="1"/>
      </w:tblPr>
      <w:tblGrid>
        <w:gridCol w:w="720"/>
        <w:gridCol w:w="900"/>
        <w:gridCol w:w="810"/>
        <w:gridCol w:w="1080"/>
        <w:gridCol w:w="810"/>
        <w:gridCol w:w="810"/>
        <w:gridCol w:w="810"/>
        <w:gridCol w:w="810"/>
        <w:gridCol w:w="1170"/>
        <w:gridCol w:w="900"/>
        <w:gridCol w:w="630"/>
        <w:gridCol w:w="630"/>
      </w:tblGrid>
      <w:tr w:rsidR="00BD3B4A" w:rsidRPr="00E64854" w14:paraId="70016B02" w14:textId="77777777" w:rsidTr="0016641B">
        <w:trPr>
          <w:trHeight w:val="907"/>
        </w:trPr>
        <w:tc>
          <w:tcPr>
            <w:tcW w:w="7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540846"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Model</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CE2258"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Method</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087DA8"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No. of Detail Change</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C98142"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Character detail chang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7071AD"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Action detail chang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C5FC99"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Action detail chang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785212"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Place detail chang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F16A3D"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False detail change</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8556A3"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Random factor: Participant</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59990F"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Random factor: Even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51B93A"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AI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3BCBAC"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b/>
                <w:bCs/>
                <w:sz w:val="18"/>
                <w:szCs w:val="18"/>
              </w:rPr>
              <w:t>BIC</w:t>
            </w:r>
          </w:p>
        </w:tc>
      </w:tr>
      <w:tr w:rsidR="00BD3B4A" w:rsidRPr="00E64854" w14:paraId="26446C9B" w14:textId="77777777" w:rsidTr="0016641B">
        <w:trPr>
          <w:trHeight w:val="300"/>
        </w:trPr>
        <w:tc>
          <w:tcPr>
            <w:tcW w:w="7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330BA"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1</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2112EE"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LM</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E0199D" w14:textId="77777777" w:rsidR="00BD3B4A" w:rsidRPr="00E64854" w:rsidRDefault="00BD3B4A" w:rsidP="0016641B">
            <w:pPr>
              <w:jc w:val="center"/>
              <w:rPr>
                <w:rFonts w:ascii="Times New Roman" w:hAnsi="Times New Roman" w:cs="Times New Roman"/>
                <w:sz w:val="18"/>
                <w:szCs w:val="18"/>
              </w:rPr>
            </w:pP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438994"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01E230"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4F02D0"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2BA1F4"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F0F6EA"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3D50B7"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V</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4E50ED"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V </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8362C7" w14:textId="77777777" w:rsidR="00BD3B4A" w:rsidRPr="00E64854" w:rsidRDefault="00BD3B4A" w:rsidP="0016641B">
            <w:pPr>
              <w:jc w:val="center"/>
              <w:rPr>
                <w:rFonts w:ascii="Times New Roman" w:eastAsia="Arial" w:hAnsi="Times New Roman" w:cs="Times New Roman"/>
                <w:b/>
                <w:bCs/>
                <w:sz w:val="18"/>
                <w:szCs w:val="18"/>
              </w:rPr>
            </w:pPr>
            <w:r w:rsidRPr="00E64854">
              <w:rPr>
                <w:rFonts w:ascii="Times New Roman" w:eastAsia="Arial" w:hAnsi="Times New Roman" w:cs="Times New Roman"/>
                <w:sz w:val="18"/>
                <w:szCs w:val="18"/>
              </w:rPr>
              <w:t>1717.765</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711520" w14:textId="77777777" w:rsidR="00BD3B4A" w:rsidRPr="00E64854" w:rsidRDefault="00BD3B4A" w:rsidP="001664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rPr>
                <w:rFonts w:ascii="Times New Roman" w:eastAsia="Arial" w:hAnsi="Times New Roman" w:cs="Times New Roman"/>
                <w:b/>
                <w:bCs/>
                <w:sz w:val="18"/>
                <w:szCs w:val="18"/>
              </w:rPr>
            </w:pPr>
            <w:r w:rsidRPr="00E64854">
              <w:rPr>
                <w:rFonts w:ascii="Times New Roman" w:eastAsia="Arial" w:hAnsi="Times New Roman" w:cs="Times New Roman"/>
                <w:sz w:val="18"/>
                <w:szCs w:val="18"/>
              </w:rPr>
              <w:t>1739.005</w:t>
            </w:r>
          </w:p>
        </w:tc>
      </w:tr>
      <w:tr w:rsidR="00BD3B4A" w:rsidRPr="00E64854" w14:paraId="10F41734" w14:textId="77777777" w:rsidTr="0016641B">
        <w:trPr>
          <w:trHeight w:val="300"/>
        </w:trPr>
        <w:tc>
          <w:tcPr>
            <w:tcW w:w="7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073314"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2</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3F45A7"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LMM</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600B22"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97EDBF"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887C6B"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1A125F"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3FD04F"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271BAC"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5D7F6F"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EE992C"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76EA47"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1726.7</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066F9A"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1753.249</w:t>
            </w:r>
          </w:p>
        </w:tc>
      </w:tr>
      <w:tr w:rsidR="00BD3B4A" w:rsidRPr="00E64854" w14:paraId="3BA6EAA3" w14:textId="77777777" w:rsidTr="0016641B">
        <w:trPr>
          <w:trHeight w:val="300"/>
        </w:trPr>
        <w:tc>
          <w:tcPr>
            <w:tcW w:w="7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2AD877"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3</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BF3E60"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LMM</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C8A724"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C0E7BF"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8751CB"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59B68E"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BD4F50"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986EDA"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V</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E18347"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V </w:t>
            </w:r>
          </w:p>
        </w:tc>
        <w:tc>
          <w:tcPr>
            <w:tcW w:w="9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760BB7"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 xml:space="preserve">V </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AC4BEA"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1750.33</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E92114" w14:textId="77777777" w:rsidR="00BD3B4A" w:rsidRPr="00E64854" w:rsidRDefault="00BD3B4A" w:rsidP="0016641B">
            <w:pPr>
              <w:jc w:val="center"/>
              <w:rPr>
                <w:rFonts w:ascii="Times New Roman" w:hAnsi="Times New Roman" w:cs="Times New Roman"/>
                <w:sz w:val="18"/>
                <w:szCs w:val="18"/>
              </w:rPr>
            </w:pPr>
            <w:r w:rsidRPr="00E64854">
              <w:rPr>
                <w:rFonts w:ascii="Times New Roman" w:eastAsia="Arial" w:hAnsi="Times New Roman" w:cs="Times New Roman"/>
                <w:sz w:val="18"/>
                <w:szCs w:val="18"/>
              </w:rPr>
              <w:t>1798.119</w:t>
            </w:r>
          </w:p>
        </w:tc>
      </w:tr>
    </w:tbl>
    <w:p w14:paraId="0D84380C" w14:textId="77777777" w:rsidR="00BD3B4A" w:rsidRPr="00E64854" w:rsidRDefault="00BD3B4A" w:rsidP="00BD3B4A">
      <w:pPr>
        <w:spacing w:after="160"/>
        <w:jc w:val="both"/>
        <w:rPr>
          <w:rFonts w:ascii="Times New Roman" w:eastAsia="Calibri" w:hAnsi="Times New Roman" w:cs="Times New Roman"/>
        </w:rPr>
      </w:pPr>
    </w:p>
    <w:p w14:paraId="2466ED1E" w14:textId="77777777" w:rsidR="00BD3B4A" w:rsidRPr="00B02863" w:rsidRDefault="00BD3B4A" w:rsidP="00BD3B4A">
      <w:pPr>
        <w:spacing w:after="160"/>
        <w:jc w:val="both"/>
        <w:rPr>
          <w:rFonts w:ascii="Times New Roman" w:eastAsia="Calibri" w:hAnsi="Times New Roman" w:cs="Times New Roman"/>
        </w:rPr>
      </w:pPr>
      <w:r w:rsidRPr="00E64854">
        <w:rPr>
          <w:rFonts w:ascii="Times New Roman" w:eastAsia="Times New Roman" w:hAnsi="Times New Roman" w:cs="Times New Roman"/>
          <w:kern w:val="0"/>
          <w14:ligatures w14:val="none"/>
        </w:rPr>
        <w:t xml:space="preserve">Table </w:t>
      </w:r>
      <w:r>
        <w:rPr>
          <w:rFonts w:ascii="Times New Roman" w:hAnsi="Times New Roman" w:cs="Times New Roman" w:hint="eastAsia"/>
          <w:kern w:val="0"/>
          <w14:ligatures w14:val="none"/>
        </w:rPr>
        <w:t>S</w:t>
      </w:r>
      <w:r>
        <w:rPr>
          <w:rFonts w:ascii="Times New Roman" w:eastAsia="Times New Roman" w:hAnsi="Times New Roman" w:cs="Times New Roman"/>
          <w:kern w:val="0"/>
          <w14:ligatures w14:val="none"/>
        </w:rPr>
        <w:t>3</w:t>
      </w:r>
      <w:r w:rsidRPr="00E64854">
        <w:rPr>
          <w:rFonts w:ascii="Times New Roman" w:eastAsia="Calibri" w:hAnsi="Times New Roman" w:cs="Times New Roman"/>
        </w:rPr>
        <w:t>.</w:t>
      </w:r>
      <w:r w:rsidRPr="00E64854">
        <w:rPr>
          <w:rFonts w:ascii="Times New Roman" w:eastAsia="Times New Roman" w:hAnsi="Times New Roman" w:cs="Times New Roman"/>
          <w:kern w:val="0"/>
          <w14:ligatures w14:val="none"/>
        </w:rPr>
        <w:t xml:space="preserve"> </w:t>
      </w:r>
      <w:proofErr w:type="gramStart"/>
      <w:r w:rsidRPr="00E64854">
        <w:rPr>
          <w:rFonts w:ascii="Times New Roman" w:eastAsia="Times New Roman" w:hAnsi="Times New Roman" w:cs="Times New Roman"/>
          <w:kern w:val="0"/>
          <w14:ligatures w14:val="none"/>
        </w:rPr>
        <w:t>Comparison of Results Predicting Duration of the Subevent Using Different Methods.</w:t>
      </w:r>
      <w:proofErr w:type="gramEnd"/>
      <w:r w:rsidRPr="00E64854">
        <w:rPr>
          <w:rFonts w:ascii="Times New Roman" w:eastAsia="Times New Roman" w:hAnsi="Times New Roman" w:cs="Times New Roman"/>
          <w:kern w:val="0"/>
          <w14:ligatures w14:val="none"/>
        </w:rPr>
        <w:t xml:space="preserve"> </w:t>
      </w:r>
      <w:r w:rsidRPr="00E64854">
        <w:rPr>
          <w:rFonts w:ascii="Times New Roman" w:hAnsi="Times New Roman" w:cs="Times New Roman"/>
        </w:rPr>
        <w:t>Tick marks indicate the variables included in the model prediction. All linear mixed-effects model (LMM) analyses include participants and events as random factors. Model fits are evaluated using AIC and BIC. The AIC and BIC values indicate model fit, with lower values suggesting better fit.</w:t>
      </w:r>
      <w:r w:rsidRPr="00E64854">
        <w:rPr>
          <w:rFonts w:ascii="Times New Roman" w:eastAsia="Calibri" w:hAnsi="Times New Roman" w:cs="Times New Roman"/>
        </w:rPr>
        <w:t xml:space="preserve"> Model 1 demonstrates the best fit based on AIC and BIC values, indicating that the number of detail changes is not a significant predictor for subevent duration changes across days.</w:t>
      </w:r>
    </w:p>
    <w:p w14:paraId="1BA359B0" w14:textId="77777777" w:rsidR="00BD3B4A" w:rsidRDefault="00BD3B4A" w:rsidP="00BD3B4A">
      <w:pPr>
        <w:rPr>
          <w:rFonts w:ascii="Times New Roman" w:hAnsi="Times New Roman" w:cs="Times New Roman"/>
        </w:rPr>
      </w:pPr>
      <w:r>
        <w:rPr>
          <w:rFonts w:ascii="Times New Roman" w:hAnsi="Times New Roman" w:cs="Times New Roman"/>
        </w:rPr>
        <w:br w:type="page"/>
      </w:r>
    </w:p>
    <w:p w14:paraId="64B47AD8" w14:textId="77777777" w:rsidR="00BD3B4A" w:rsidRDefault="00BD3B4A" w:rsidP="00BD3B4A">
      <w:pPr>
        <w:spacing w:after="160"/>
        <w:jc w:val="both"/>
        <w:rPr>
          <w:rFonts w:ascii="Times New Roman" w:hAnsi="Times New Roman" w:cs="Times New Roman"/>
        </w:rPr>
      </w:pPr>
    </w:p>
    <w:tbl>
      <w:tblPr>
        <w:tblStyle w:val="TableGrid"/>
        <w:tblW w:w="9355" w:type="dxa"/>
        <w:tblLook w:val="04A0" w:firstRow="1" w:lastRow="0" w:firstColumn="1" w:lastColumn="0" w:noHBand="0" w:noVBand="1"/>
      </w:tblPr>
      <w:tblGrid>
        <w:gridCol w:w="2785"/>
        <w:gridCol w:w="2250"/>
        <w:gridCol w:w="2070"/>
        <w:gridCol w:w="2250"/>
      </w:tblGrid>
      <w:tr w:rsidR="00BD3B4A" w14:paraId="169C109E" w14:textId="77777777" w:rsidTr="0016641B">
        <w:tc>
          <w:tcPr>
            <w:tcW w:w="2785" w:type="dxa"/>
          </w:tcPr>
          <w:p w14:paraId="7AD99C5D" w14:textId="77777777" w:rsidR="00BD3B4A" w:rsidRPr="00BA0CE0" w:rsidRDefault="00BD3B4A" w:rsidP="0016641B">
            <w:pPr>
              <w:pStyle w:val="NoSpacing"/>
              <w:rPr>
                <w:rFonts w:ascii="Times New Roman" w:hAnsi="Times New Roman" w:cs="Times New Roman"/>
              </w:rPr>
            </w:pPr>
            <w:bookmarkStart w:id="3" w:name="_Hlk191490047"/>
          </w:p>
        </w:tc>
        <w:tc>
          <w:tcPr>
            <w:tcW w:w="2250" w:type="dxa"/>
          </w:tcPr>
          <w:p w14:paraId="09508B35" w14:textId="77777777" w:rsidR="00BD3B4A" w:rsidRPr="007028EE" w:rsidRDefault="00BD3B4A" w:rsidP="0016641B">
            <w:pPr>
              <w:pStyle w:val="NoSpacing"/>
            </w:pPr>
            <w:r w:rsidRPr="007028EE">
              <w:rPr>
                <w:rFonts w:ascii="Times New Roman" w:hAnsi="Times New Roman" w:cs="Times New Roman"/>
              </w:rPr>
              <w:t>Sub</w:t>
            </w:r>
            <w:r>
              <w:rPr>
                <w:rFonts w:ascii="Times New Roman" w:hAnsi="Times New Roman" w:cs="Times New Roman" w:hint="eastAsia"/>
              </w:rPr>
              <w:t>e</w:t>
            </w:r>
            <w:r w:rsidRPr="007028EE">
              <w:rPr>
                <w:rFonts w:ascii="Times New Roman" w:hAnsi="Times New Roman" w:cs="Times New Roman"/>
              </w:rPr>
              <w:t>vent Number</w:t>
            </w:r>
          </w:p>
          <w:p w14:paraId="71F927A0" w14:textId="77777777" w:rsidR="00BD3B4A" w:rsidRPr="00D01D77" w:rsidRDefault="00BD3B4A" w:rsidP="0016641B">
            <w:pPr>
              <w:pStyle w:val="NoSpacing"/>
              <w:rPr>
                <w:rFonts w:ascii="Times New Roman" w:hAnsi="Times New Roman" w:cs="Times New Roman"/>
              </w:rPr>
            </w:pPr>
          </w:p>
        </w:tc>
        <w:tc>
          <w:tcPr>
            <w:tcW w:w="2070" w:type="dxa"/>
          </w:tcPr>
          <w:p w14:paraId="7E7207E1" w14:textId="77777777" w:rsidR="00BD3B4A" w:rsidRPr="00D01D77" w:rsidRDefault="00BD3B4A" w:rsidP="0016641B">
            <w:pPr>
              <w:pStyle w:val="NoSpacing"/>
              <w:rPr>
                <w:rFonts w:ascii="Times New Roman" w:hAnsi="Times New Roman" w:cs="Times New Roman"/>
              </w:rPr>
            </w:pPr>
            <w:r w:rsidRPr="007028EE">
              <w:rPr>
                <w:rFonts w:ascii="Times New Roman" w:hAnsi="Times New Roman" w:cs="Times New Roman"/>
              </w:rPr>
              <w:t xml:space="preserve">Gist Accuracy </w:t>
            </w:r>
          </w:p>
        </w:tc>
        <w:tc>
          <w:tcPr>
            <w:tcW w:w="2250" w:type="dxa"/>
          </w:tcPr>
          <w:p w14:paraId="77A52C29" w14:textId="77777777" w:rsidR="00BD3B4A" w:rsidRPr="00D01D77" w:rsidRDefault="00BD3B4A" w:rsidP="0016641B">
            <w:pPr>
              <w:pStyle w:val="NoSpacing"/>
              <w:rPr>
                <w:rFonts w:ascii="Times New Roman" w:hAnsi="Times New Roman" w:cs="Times New Roman"/>
              </w:rPr>
            </w:pPr>
            <w:r w:rsidRPr="007028EE">
              <w:rPr>
                <w:rFonts w:ascii="Times New Roman" w:hAnsi="Times New Roman" w:cs="Times New Roman"/>
              </w:rPr>
              <w:t>Number of Detail Recalled</w:t>
            </w:r>
          </w:p>
        </w:tc>
      </w:tr>
      <w:tr w:rsidR="00BD3B4A" w14:paraId="631D5504" w14:textId="77777777" w:rsidTr="0016641B">
        <w:tc>
          <w:tcPr>
            <w:tcW w:w="2785" w:type="dxa"/>
          </w:tcPr>
          <w:p w14:paraId="7C362A47" w14:textId="77777777" w:rsidR="00BD3B4A" w:rsidRPr="007028EE" w:rsidRDefault="00BD3B4A" w:rsidP="0016641B">
            <w:pPr>
              <w:pStyle w:val="NoSpacing"/>
            </w:pPr>
            <w:r w:rsidRPr="007028EE">
              <w:rPr>
                <w:rFonts w:ascii="Times New Roman" w:hAnsi="Times New Roman" w:cs="Times New Roman"/>
              </w:rPr>
              <w:t>Day 1 VIF</w:t>
            </w:r>
          </w:p>
          <w:p w14:paraId="4500DE6D" w14:textId="77777777" w:rsidR="00BD3B4A" w:rsidRPr="00BA0CE0" w:rsidRDefault="00BD3B4A" w:rsidP="0016641B">
            <w:pPr>
              <w:pStyle w:val="NoSpacing"/>
              <w:rPr>
                <w:rFonts w:ascii="Times New Roman" w:hAnsi="Times New Roman" w:cs="Times New Roman"/>
              </w:rPr>
            </w:pPr>
            <w:r w:rsidRPr="007028EE">
              <w:rPr>
                <w:rFonts w:ascii="Times New Roman" w:hAnsi="Times New Roman" w:cs="Times New Roman"/>
              </w:rPr>
              <w:t>(Model in Fig S3)</w:t>
            </w:r>
          </w:p>
        </w:tc>
        <w:tc>
          <w:tcPr>
            <w:tcW w:w="2250" w:type="dxa"/>
          </w:tcPr>
          <w:p w14:paraId="4D61E685" w14:textId="77777777" w:rsidR="00BD3B4A" w:rsidRPr="00D01D77" w:rsidRDefault="00BD3B4A" w:rsidP="0016641B">
            <w:pPr>
              <w:pStyle w:val="NoSpacing"/>
              <w:rPr>
                <w:rFonts w:ascii="Times New Roman" w:hAnsi="Times New Roman" w:cs="Times New Roman"/>
              </w:rPr>
            </w:pPr>
            <w:r w:rsidRPr="007028EE">
              <w:rPr>
                <w:rFonts w:ascii="Times New Roman" w:hAnsi="Times New Roman" w:cs="Times New Roman"/>
                <w:lang w:val="en-US"/>
              </w:rPr>
              <w:t>1.207</w:t>
            </w:r>
          </w:p>
        </w:tc>
        <w:tc>
          <w:tcPr>
            <w:tcW w:w="2070" w:type="dxa"/>
          </w:tcPr>
          <w:p w14:paraId="3FD55DE0" w14:textId="77777777" w:rsidR="00BD3B4A" w:rsidRPr="00D01D77" w:rsidRDefault="00BD3B4A" w:rsidP="0016641B">
            <w:pPr>
              <w:pStyle w:val="NoSpacing"/>
              <w:rPr>
                <w:rFonts w:ascii="Times New Roman" w:hAnsi="Times New Roman" w:cs="Times New Roman"/>
              </w:rPr>
            </w:pPr>
            <w:r w:rsidRPr="007028EE">
              <w:rPr>
                <w:rFonts w:ascii="Times New Roman" w:hAnsi="Times New Roman" w:cs="Times New Roman"/>
                <w:lang w:val="en-US"/>
              </w:rPr>
              <w:t>1.111</w:t>
            </w:r>
          </w:p>
        </w:tc>
        <w:tc>
          <w:tcPr>
            <w:tcW w:w="2250" w:type="dxa"/>
          </w:tcPr>
          <w:p w14:paraId="777F20E1" w14:textId="77777777" w:rsidR="00BD3B4A" w:rsidRPr="00D01D77" w:rsidRDefault="00BD3B4A" w:rsidP="0016641B">
            <w:pPr>
              <w:pStyle w:val="NoSpacing"/>
              <w:rPr>
                <w:rFonts w:ascii="Times New Roman" w:hAnsi="Times New Roman" w:cs="Times New Roman"/>
              </w:rPr>
            </w:pPr>
            <w:r w:rsidRPr="007028EE">
              <w:rPr>
                <w:rFonts w:ascii="Times New Roman" w:hAnsi="Times New Roman" w:cs="Times New Roman"/>
                <w:lang w:val="en-US"/>
              </w:rPr>
              <w:t>1.15</w:t>
            </w:r>
          </w:p>
        </w:tc>
      </w:tr>
      <w:tr w:rsidR="00BD3B4A" w14:paraId="33CE88E8" w14:textId="77777777" w:rsidTr="0016641B">
        <w:tc>
          <w:tcPr>
            <w:tcW w:w="2785" w:type="dxa"/>
          </w:tcPr>
          <w:p w14:paraId="77536F43" w14:textId="77777777" w:rsidR="00BD3B4A" w:rsidRPr="007028EE" w:rsidRDefault="00BD3B4A" w:rsidP="0016641B">
            <w:pPr>
              <w:pStyle w:val="NoSpacing"/>
            </w:pPr>
            <w:r w:rsidRPr="007028EE">
              <w:rPr>
                <w:rFonts w:ascii="Times New Roman" w:hAnsi="Times New Roman" w:cs="Times New Roman"/>
              </w:rPr>
              <w:t>Day 7 VIF</w:t>
            </w:r>
          </w:p>
          <w:p w14:paraId="56E0645C" w14:textId="77777777" w:rsidR="00BD3B4A" w:rsidRPr="00BA0CE0" w:rsidRDefault="00BD3B4A" w:rsidP="0016641B">
            <w:pPr>
              <w:pStyle w:val="NoSpacing"/>
              <w:rPr>
                <w:rFonts w:ascii="Times New Roman" w:hAnsi="Times New Roman" w:cs="Times New Roman"/>
              </w:rPr>
            </w:pPr>
            <w:r w:rsidRPr="007028EE">
              <w:rPr>
                <w:rFonts w:ascii="Times New Roman" w:hAnsi="Times New Roman" w:cs="Times New Roman"/>
              </w:rPr>
              <w:t>(Model in Fig S3)</w:t>
            </w:r>
          </w:p>
        </w:tc>
        <w:tc>
          <w:tcPr>
            <w:tcW w:w="2250" w:type="dxa"/>
          </w:tcPr>
          <w:p w14:paraId="7977038C" w14:textId="77777777" w:rsidR="00BD3B4A" w:rsidRPr="00BA0CE0" w:rsidRDefault="00BD3B4A" w:rsidP="0016641B">
            <w:pPr>
              <w:pStyle w:val="NoSpacing"/>
              <w:rPr>
                <w:rFonts w:ascii="Times New Roman" w:hAnsi="Times New Roman" w:cs="Times New Roman"/>
              </w:rPr>
            </w:pPr>
            <w:r w:rsidRPr="00BA0CE0">
              <w:rPr>
                <w:rFonts w:ascii="Times New Roman" w:hAnsi="Times New Roman" w:cs="Times New Roman"/>
              </w:rPr>
              <w:t>1.096</w:t>
            </w:r>
          </w:p>
        </w:tc>
        <w:tc>
          <w:tcPr>
            <w:tcW w:w="2070" w:type="dxa"/>
          </w:tcPr>
          <w:p w14:paraId="65D001CD" w14:textId="77777777" w:rsidR="00BD3B4A" w:rsidRPr="00BA0CE0" w:rsidRDefault="00BD3B4A" w:rsidP="0016641B">
            <w:pPr>
              <w:pStyle w:val="NoSpacing"/>
              <w:rPr>
                <w:rFonts w:ascii="Times New Roman" w:hAnsi="Times New Roman" w:cs="Times New Roman"/>
              </w:rPr>
            </w:pPr>
            <w:r w:rsidRPr="00BA0CE0">
              <w:rPr>
                <w:rFonts w:ascii="Times New Roman" w:hAnsi="Times New Roman" w:cs="Times New Roman"/>
              </w:rPr>
              <w:t>1.069</w:t>
            </w:r>
          </w:p>
        </w:tc>
        <w:tc>
          <w:tcPr>
            <w:tcW w:w="2250" w:type="dxa"/>
          </w:tcPr>
          <w:p w14:paraId="77E1FDB2" w14:textId="77777777" w:rsidR="00BD3B4A" w:rsidRPr="00BA0CE0" w:rsidRDefault="00BD3B4A" w:rsidP="0016641B">
            <w:pPr>
              <w:pStyle w:val="NoSpacing"/>
              <w:rPr>
                <w:rFonts w:ascii="Times New Roman" w:hAnsi="Times New Roman" w:cs="Times New Roman"/>
              </w:rPr>
            </w:pPr>
            <w:r w:rsidRPr="00BA0CE0">
              <w:rPr>
                <w:rFonts w:ascii="Times New Roman" w:hAnsi="Times New Roman" w:cs="Times New Roman"/>
              </w:rPr>
              <w:t>1.101</w:t>
            </w:r>
          </w:p>
        </w:tc>
      </w:tr>
      <w:tr w:rsidR="00BD3B4A" w14:paraId="3CE0B604" w14:textId="77777777" w:rsidTr="0016641B">
        <w:tc>
          <w:tcPr>
            <w:tcW w:w="2785" w:type="dxa"/>
          </w:tcPr>
          <w:p w14:paraId="1566EDD9" w14:textId="77777777" w:rsidR="00BD3B4A" w:rsidRPr="007028EE" w:rsidRDefault="00BD3B4A" w:rsidP="0016641B">
            <w:pPr>
              <w:pStyle w:val="NoSpacing"/>
            </w:pPr>
            <w:r w:rsidRPr="007028EE">
              <w:rPr>
                <w:rFonts w:ascii="Times New Roman" w:hAnsi="Times New Roman" w:cs="Times New Roman"/>
              </w:rPr>
              <w:t>Across-Days VIF</w:t>
            </w:r>
          </w:p>
          <w:p w14:paraId="28BF4ED6" w14:textId="77777777" w:rsidR="00BD3B4A" w:rsidRPr="00BA0CE0" w:rsidRDefault="00BD3B4A" w:rsidP="0016641B">
            <w:pPr>
              <w:pStyle w:val="NoSpacing"/>
              <w:rPr>
                <w:rFonts w:ascii="Times New Roman" w:hAnsi="Times New Roman" w:cs="Times New Roman"/>
              </w:rPr>
            </w:pPr>
            <w:r w:rsidRPr="007028EE">
              <w:rPr>
                <w:rFonts w:ascii="Times New Roman" w:hAnsi="Times New Roman" w:cs="Times New Roman"/>
              </w:rPr>
              <w:t>(Model in Fig 2)</w:t>
            </w:r>
          </w:p>
        </w:tc>
        <w:tc>
          <w:tcPr>
            <w:tcW w:w="2250" w:type="dxa"/>
          </w:tcPr>
          <w:p w14:paraId="4E4039A3" w14:textId="77777777" w:rsidR="00BD3B4A" w:rsidRPr="00BA0CE0" w:rsidRDefault="00BD3B4A" w:rsidP="0016641B">
            <w:pPr>
              <w:pStyle w:val="NoSpacing"/>
              <w:rPr>
                <w:rFonts w:ascii="Times New Roman" w:hAnsi="Times New Roman" w:cs="Times New Roman"/>
              </w:rPr>
            </w:pPr>
            <w:r w:rsidRPr="00BA0CE0">
              <w:rPr>
                <w:rFonts w:ascii="Times New Roman" w:hAnsi="Times New Roman" w:cs="Times New Roman"/>
              </w:rPr>
              <w:t>1.236</w:t>
            </w:r>
          </w:p>
        </w:tc>
        <w:tc>
          <w:tcPr>
            <w:tcW w:w="2070" w:type="dxa"/>
          </w:tcPr>
          <w:p w14:paraId="10F01083" w14:textId="77777777" w:rsidR="00BD3B4A" w:rsidRPr="00BA0CE0" w:rsidRDefault="00BD3B4A" w:rsidP="0016641B">
            <w:pPr>
              <w:pStyle w:val="NoSpacing"/>
              <w:rPr>
                <w:rFonts w:ascii="Times New Roman" w:hAnsi="Times New Roman" w:cs="Times New Roman"/>
              </w:rPr>
            </w:pPr>
            <w:r w:rsidRPr="00BA0CE0">
              <w:rPr>
                <w:rFonts w:ascii="Times New Roman" w:hAnsi="Times New Roman" w:cs="Times New Roman"/>
              </w:rPr>
              <w:t>1.206</w:t>
            </w:r>
          </w:p>
        </w:tc>
        <w:tc>
          <w:tcPr>
            <w:tcW w:w="2250" w:type="dxa"/>
          </w:tcPr>
          <w:p w14:paraId="64B63373" w14:textId="77777777" w:rsidR="00BD3B4A" w:rsidRPr="00BA0CE0" w:rsidRDefault="00BD3B4A" w:rsidP="0016641B">
            <w:pPr>
              <w:pStyle w:val="NoSpacing"/>
              <w:rPr>
                <w:rFonts w:ascii="Times New Roman" w:hAnsi="Times New Roman" w:cs="Times New Roman"/>
              </w:rPr>
            </w:pPr>
            <w:r w:rsidRPr="00BA0CE0">
              <w:rPr>
                <w:rFonts w:ascii="Times New Roman" w:hAnsi="Times New Roman" w:cs="Times New Roman"/>
              </w:rPr>
              <w:t>1.238</w:t>
            </w:r>
          </w:p>
        </w:tc>
      </w:tr>
    </w:tbl>
    <w:p w14:paraId="13B39F3B" w14:textId="77777777" w:rsidR="00BD3B4A" w:rsidRDefault="00BD3B4A" w:rsidP="00BD3B4A">
      <w:pPr>
        <w:spacing w:after="160"/>
        <w:jc w:val="both"/>
        <w:rPr>
          <w:rFonts w:ascii="Times New Roman" w:hAnsi="Times New Roman" w:cs="Times New Roman"/>
        </w:rPr>
      </w:pPr>
    </w:p>
    <w:p w14:paraId="6CF063DC" w14:textId="77777777" w:rsidR="00BD3B4A" w:rsidRPr="00D01D77" w:rsidRDefault="00BD3B4A" w:rsidP="00BD3B4A">
      <w:pPr>
        <w:jc w:val="both"/>
        <w:rPr>
          <w:rFonts w:ascii="Times New Roman" w:hAnsi="Times New Roman" w:cs="Times New Roman"/>
        </w:rPr>
      </w:pPr>
      <w:r w:rsidRPr="00D01D77">
        <w:rPr>
          <w:rFonts w:ascii="Times New Roman" w:hAnsi="Times New Roman" w:cs="Times New Roman"/>
        </w:rPr>
        <w:t xml:space="preserve">Table S4. Variance Inflation Factor (VIF) values assessing collinearity among predictors in the linear mixed-effects models. The </w:t>
      </w:r>
      <w:r>
        <w:rPr>
          <w:rFonts w:ascii="Times New Roman" w:hAnsi="Times New Roman" w:cs="Times New Roman"/>
        </w:rPr>
        <w:t xml:space="preserve">fixed </w:t>
      </w:r>
      <w:r w:rsidRPr="00D01D77">
        <w:rPr>
          <w:rFonts w:ascii="Times New Roman" w:hAnsi="Times New Roman" w:cs="Times New Roman"/>
        </w:rPr>
        <w:t>predictors were Sub</w:t>
      </w:r>
      <w:r>
        <w:rPr>
          <w:rFonts w:ascii="Times New Roman" w:hAnsi="Times New Roman" w:cs="Times New Roman" w:hint="eastAsia"/>
        </w:rPr>
        <w:t>e</w:t>
      </w:r>
      <w:r w:rsidRPr="00D01D77">
        <w:rPr>
          <w:rFonts w:ascii="Times New Roman" w:hAnsi="Times New Roman" w:cs="Times New Roman"/>
        </w:rPr>
        <w:t>vent Number, Gist Accuracy, and Number of Details Recalled. VIF values are presented for Day 1 (Model in Fig</w:t>
      </w:r>
      <w:r>
        <w:rPr>
          <w:rFonts w:ascii="Times New Roman" w:hAnsi="Times New Roman" w:cs="Times New Roman" w:hint="eastAsia"/>
        </w:rPr>
        <w:t>.</w:t>
      </w:r>
      <w:r w:rsidRPr="00D01D77">
        <w:rPr>
          <w:rFonts w:ascii="Times New Roman" w:hAnsi="Times New Roman" w:cs="Times New Roman"/>
        </w:rPr>
        <w:t xml:space="preserve"> </w:t>
      </w:r>
      <w:proofErr w:type="gramStart"/>
      <w:r w:rsidRPr="00D01D77">
        <w:rPr>
          <w:rFonts w:ascii="Times New Roman" w:hAnsi="Times New Roman" w:cs="Times New Roman"/>
        </w:rPr>
        <w:t>S3), Day 7 (Model in Fig</w:t>
      </w:r>
      <w:r>
        <w:rPr>
          <w:rFonts w:ascii="Times New Roman" w:hAnsi="Times New Roman" w:cs="Times New Roman" w:hint="eastAsia"/>
        </w:rPr>
        <w:t>.</w:t>
      </w:r>
      <w:proofErr w:type="gramEnd"/>
      <w:r w:rsidRPr="00D01D77">
        <w:rPr>
          <w:rFonts w:ascii="Times New Roman" w:hAnsi="Times New Roman" w:cs="Times New Roman"/>
        </w:rPr>
        <w:t xml:space="preserve"> </w:t>
      </w:r>
      <w:proofErr w:type="gramStart"/>
      <w:r w:rsidRPr="00D01D77">
        <w:rPr>
          <w:rFonts w:ascii="Times New Roman" w:hAnsi="Times New Roman" w:cs="Times New Roman"/>
        </w:rPr>
        <w:t>S3), and Across-Days (Model in Fig</w:t>
      </w:r>
      <w:r>
        <w:rPr>
          <w:rFonts w:ascii="Times New Roman" w:hAnsi="Times New Roman" w:cs="Times New Roman" w:hint="eastAsia"/>
        </w:rPr>
        <w:t>.</w:t>
      </w:r>
      <w:r w:rsidRPr="00D01D77">
        <w:rPr>
          <w:rFonts w:ascii="Times New Roman" w:hAnsi="Times New Roman" w:cs="Times New Roman"/>
        </w:rPr>
        <w:t xml:space="preserve"> 2) models.</w:t>
      </w:r>
      <w:proofErr w:type="gramEnd"/>
      <w:r w:rsidRPr="00D01D77">
        <w:rPr>
          <w:rFonts w:ascii="Times New Roman" w:hAnsi="Times New Roman" w:cs="Times New Roman"/>
        </w:rPr>
        <w:t xml:space="preserve"> VIF values below </w:t>
      </w:r>
      <w:proofErr w:type="gramStart"/>
      <w:r w:rsidRPr="00D01D77">
        <w:rPr>
          <w:rFonts w:ascii="Times New Roman" w:hAnsi="Times New Roman" w:cs="Times New Roman"/>
        </w:rPr>
        <w:t>5</w:t>
      </w:r>
      <w:proofErr w:type="gramEnd"/>
      <w:r w:rsidRPr="00D01D77">
        <w:rPr>
          <w:rFonts w:ascii="Times New Roman" w:hAnsi="Times New Roman" w:cs="Times New Roman"/>
        </w:rPr>
        <w:t xml:space="preserve"> indicate minimal collinearity.</w:t>
      </w:r>
    </w:p>
    <w:bookmarkEnd w:id="3"/>
    <w:p w14:paraId="5D33EF6C" w14:textId="77777777" w:rsidR="00BD3B4A" w:rsidRDefault="00BD3B4A" w:rsidP="00BD3B4A">
      <w:pPr>
        <w:jc w:val="both"/>
        <w:rPr>
          <w:rFonts w:ascii="Times New Roman" w:hAnsi="Times New Roman" w:cs="Times New Roman"/>
        </w:rPr>
      </w:pPr>
    </w:p>
    <w:p w14:paraId="2C74EFDB" w14:textId="77777777" w:rsidR="00BD3B4A" w:rsidRDefault="00BD3B4A" w:rsidP="00BD3B4A">
      <w:pPr>
        <w:jc w:val="both"/>
        <w:rPr>
          <w:rFonts w:ascii="Times New Roman" w:hAnsi="Times New Roman" w:cs="Times New Roman"/>
        </w:rPr>
      </w:pPr>
    </w:p>
    <w:tbl>
      <w:tblPr>
        <w:tblW w:w="9355" w:type="dxa"/>
        <w:tblLook w:val="04A0" w:firstRow="1" w:lastRow="0" w:firstColumn="1" w:lastColumn="0" w:noHBand="0" w:noVBand="1"/>
      </w:tblPr>
      <w:tblGrid>
        <w:gridCol w:w="2122"/>
        <w:gridCol w:w="2268"/>
        <w:gridCol w:w="2551"/>
        <w:gridCol w:w="2414"/>
      </w:tblGrid>
      <w:tr w:rsidR="00BD3B4A" w:rsidRPr="0064674C" w14:paraId="6888A5E5" w14:textId="77777777" w:rsidTr="0016641B">
        <w:tc>
          <w:tcPr>
            <w:tcW w:w="21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22746F" w14:textId="77777777" w:rsidR="00BD3B4A" w:rsidRPr="00B02863" w:rsidRDefault="00BD3B4A" w:rsidP="0016641B">
            <w:pPr>
              <w:pStyle w:val="NoSpacing"/>
              <w:rPr>
                <w:rFonts w:ascii="Times New Roman" w:hAnsi="Times New Roman" w:cs="Times New Roman"/>
              </w:rPr>
            </w:pP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D991ED" w14:textId="77777777" w:rsidR="00BD3B4A" w:rsidRPr="00B02863" w:rsidRDefault="00BD3B4A" w:rsidP="0016641B">
            <w:pPr>
              <w:pStyle w:val="NoSpacing"/>
              <w:rPr>
                <w:rFonts w:ascii="Times New Roman" w:eastAsia="SimSun" w:hAnsi="Times New Roman" w:cs="Times New Roman"/>
              </w:rPr>
            </w:pPr>
            <w:r w:rsidRPr="00B02863">
              <w:rPr>
                <w:rFonts w:ascii="Times New Roman" w:eastAsia="SimSun" w:hAnsi="Times New Roman" w:cs="Times New Roman"/>
              </w:rPr>
              <w:t xml:space="preserve">Correlation between </w:t>
            </w:r>
            <w:r w:rsidRPr="00B02863">
              <w:rPr>
                <w:rFonts w:ascii="Times New Roman" w:hAnsi="Times New Roman" w:cs="Times New Roman"/>
              </w:rPr>
              <w:t>Sub</w:t>
            </w:r>
            <w:r w:rsidRPr="00B02863">
              <w:rPr>
                <w:rFonts w:ascii="Times New Roman" w:eastAsia="SimSun" w:hAnsi="Times New Roman" w:cs="Times New Roman"/>
              </w:rPr>
              <w:t>e</w:t>
            </w:r>
            <w:r w:rsidRPr="00B02863">
              <w:rPr>
                <w:rFonts w:ascii="Times New Roman" w:hAnsi="Times New Roman" w:cs="Times New Roman"/>
              </w:rPr>
              <w:t>vent Number</w:t>
            </w:r>
            <w:r w:rsidRPr="00B02863">
              <w:rPr>
                <w:rFonts w:ascii="Times New Roman" w:eastAsia="SimSun" w:hAnsi="Times New Roman" w:cs="Times New Roman"/>
              </w:rPr>
              <w:t xml:space="preserve"> and </w:t>
            </w:r>
            <w:r w:rsidRPr="00B02863">
              <w:rPr>
                <w:rFonts w:ascii="Times New Roman" w:hAnsi="Times New Roman" w:cs="Times New Roman"/>
              </w:rPr>
              <w:t>Gist Accuracy</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C01581" w14:textId="77777777" w:rsidR="00BD3B4A" w:rsidRPr="00B02863" w:rsidRDefault="00BD3B4A" w:rsidP="0016641B">
            <w:pPr>
              <w:pStyle w:val="NoSpacing"/>
              <w:rPr>
                <w:rFonts w:ascii="Times New Roman" w:eastAsia="SimSun" w:hAnsi="Times New Roman" w:cs="Times New Roman"/>
              </w:rPr>
            </w:pPr>
            <w:r w:rsidRPr="00B02863">
              <w:rPr>
                <w:rFonts w:ascii="Times New Roman" w:eastAsia="SimSun" w:hAnsi="Times New Roman" w:cs="Times New Roman"/>
              </w:rPr>
              <w:t>Correlation between</w:t>
            </w:r>
            <w:r w:rsidRPr="00B02863">
              <w:rPr>
                <w:rFonts w:ascii="Times New Roman" w:hAnsi="Times New Roman" w:cs="Times New Roman"/>
              </w:rPr>
              <w:t xml:space="preserve"> Sub</w:t>
            </w:r>
            <w:r w:rsidRPr="00B02863">
              <w:rPr>
                <w:rFonts w:ascii="Times New Roman" w:eastAsia="SimSun" w:hAnsi="Times New Roman" w:cs="Times New Roman"/>
              </w:rPr>
              <w:t>e</w:t>
            </w:r>
            <w:r w:rsidRPr="00B02863">
              <w:rPr>
                <w:rFonts w:ascii="Times New Roman" w:hAnsi="Times New Roman" w:cs="Times New Roman"/>
              </w:rPr>
              <w:t>vent Number</w:t>
            </w:r>
            <w:r w:rsidRPr="00B02863">
              <w:rPr>
                <w:rFonts w:ascii="Times New Roman" w:eastAsia="SimSun" w:hAnsi="Times New Roman" w:cs="Times New Roman"/>
              </w:rPr>
              <w:t xml:space="preserve"> and </w:t>
            </w:r>
            <w:r w:rsidRPr="00B02863">
              <w:rPr>
                <w:rFonts w:ascii="Times New Roman" w:hAnsi="Times New Roman" w:cs="Times New Roman"/>
              </w:rPr>
              <w:t>Number of Detail Recalled</w:t>
            </w:r>
          </w:p>
        </w:tc>
        <w:tc>
          <w:tcPr>
            <w:tcW w:w="24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05B8A1" w14:textId="77777777" w:rsidR="00BD3B4A" w:rsidRPr="00B02863" w:rsidRDefault="00BD3B4A" w:rsidP="0016641B">
            <w:pPr>
              <w:pStyle w:val="NoSpacing"/>
              <w:rPr>
                <w:rFonts w:ascii="Times New Roman" w:hAnsi="Times New Roman" w:cs="Times New Roman"/>
                <w:lang w:val="en-US"/>
              </w:rPr>
            </w:pPr>
            <w:r w:rsidRPr="00B02863">
              <w:rPr>
                <w:rFonts w:ascii="Times New Roman" w:eastAsia="SimSun" w:hAnsi="Times New Roman" w:cs="Times New Roman"/>
              </w:rPr>
              <w:t>Correlation between</w:t>
            </w:r>
            <w:r w:rsidRPr="00B02863">
              <w:rPr>
                <w:rFonts w:ascii="Times New Roman" w:hAnsi="Times New Roman" w:cs="Times New Roman"/>
              </w:rPr>
              <w:t xml:space="preserve"> Gist Accuracy</w:t>
            </w:r>
            <w:r w:rsidRPr="00B02863">
              <w:rPr>
                <w:rFonts w:ascii="Times New Roman" w:eastAsia="SimSun" w:hAnsi="Times New Roman" w:cs="Times New Roman"/>
              </w:rPr>
              <w:t xml:space="preserve"> and</w:t>
            </w:r>
            <w:r w:rsidRPr="00B02863">
              <w:rPr>
                <w:rFonts w:ascii="Times New Roman" w:hAnsi="Times New Roman" w:cs="Times New Roman"/>
              </w:rPr>
              <w:t xml:space="preserve"> Number of Detail Recalled</w:t>
            </w:r>
          </w:p>
        </w:tc>
      </w:tr>
      <w:tr w:rsidR="00BD3B4A" w:rsidRPr="0064674C" w14:paraId="6E70A76F" w14:textId="77777777" w:rsidTr="0016641B">
        <w:tc>
          <w:tcPr>
            <w:tcW w:w="21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511EE0"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rPr>
              <w:t xml:space="preserve">Day 1 </w:t>
            </w:r>
          </w:p>
          <w:p w14:paraId="0C1A6BAB" w14:textId="77777777" w:rsidR="00BD3B4A" w:rsidRPr="00B02863" w:rsidRDefault="00BD3B4A" w:rsidP="0016641B">
            <w:pPr>
              <w:pStyle w:val="NoSpacing"/>
              <w:rPr>
                <w:rFonts w:ascii="Times New Roman" w:eastAsia="SimSun" w:hAnsi="Times New Roman" w:cs="Times New Roman"/>
              </w:rPr>
            </w:pPr>
            <w:r w:rsidRPr="00B02863">
              <w:rPr>
                <w:rFonts w:ascii="Times New Roman" w:hAnsi="Times New Roman" w:cs="Times New Roman"/>
              </w:rPr>
              <w:t>(Model in Fig S3)</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A12EFF" w14:textId="77777777" w:rsidR="00BD3B4A" w:rsidRPr="00B02863" w:rsidRDefault="00BD3B4A" w:rsidP="0016641B">
            <w:pPr>
              <w:pStyle w:val="NoSpacing"/>
              <w:rPr>
                <w:rFonts w:ascii="Times New Roman" w:eastAsia="SimSun" w:hAnsi="Times New Roman" w:cs="Times New Roman"/>
                <w:lang w:val="en-US"/>
              </w:rPr>
            </w:pPr>
            <w:r w:rsidRPr="00B02863">
              <w:rPr>
                <w:rFonts w:ascii="Times New Roman" w:eastAsia="SimSun" w:hAnsi="Times New Roman" w:cs="Times New Roman"/>
                <w:lang w:val="en-US"/>
              </w:rPr>
              <w:t>0.246</w:t>
            </w: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94EF75" w14:textId="77777777" w:rsidR="00BD3B4A" w:rsidRPr="00B02863" w:rsidRDefault="00BD3B4A" w:rsidP="0016641B">
            <w:pPr>
              <w:pStyle w:val="NoSpacing"/>
              <w:rPr>
                <w:rFonts w:ascii="Times New Roman" w:hAnsi="Times New Roman" w:cs="Times New Roman"/>
                <w:lang w:val="en-US"/>
              </w:rPr>
            </w:pPr>
            <w:r w:rsidRPr="00B02863">
              <w:rPr>
                <w:rFonts w:ascii="Times New Roman" w:hAnsi="Times New Roman" w:cs="Times New Roman"/>
                <w:lang w:val="en-US"/>
              </w:rPr>
              <w:t>-0.304</w:t>
            </w:r>
          </w:p>
          <w:p w14:paraId="32B36167" w14:textId="77777777" w:rsidR="00BD3B4A" w:rsidRPr="00B02863" w:rsidRDefault="00BD3B4A" w:rsidP="0016641B">
            <w:pPr>
              <w:pStyle w:val="NoSpacing"/>
              <w:rPr>
                <w:rFonts w:ascii="Times New Roman" w:hAnsi="Times New Roman" w:cs="Times New Roman"/>
                <w:lang w:val="en-US"/>
              </w:rPr>
            </w:pPr>
          </w:p>
        </w:tc>
        <w:tc>
          <w:tcPr>
            <w:tcW w:w="24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AC76AC" w14:textId="77777777" w:rsidR="00BD3B4A" w:rsidRPr="00B02863" w:rsidRDefault="00BD3B4A" w:rsidP="0016641B">
            <w:pPr>
              <w:pStyle w:val="NoSpacing"/>
              <w:rPr>
                <w:rFonts w:ascii="Times New Roman" w:hAnsi="Times New Roman" w:cs="Times New Roman"/>
                <w:lang w:val="en-US"/>
              </w:rPr>
            </w:pPr>
            <w:r w:rsidRPr="00B02863">
              <w:rPr>
                <w:rFonts w:ascii="Times New Roman" w:hAnsi="Times New Roman" w:cs="Times New Roman"/>
                <w:lang w:val="en-US"/>
              </w:rPr>
              <w:t>0.114</w:t>
            </w:r>
          </w:p>
          <w:p w14:paraId="41517E8C" w14:textId="77777777" w:rsidR="00BD3B4A" w:rsidRPr="00B02863" w:rsidRDefault="00BD3B4A" w:rsidP="0016641B">
            <w:pPr>
              <w:pStyle w:val="NoSpacing"/>
              <w:rPr>
                <w:rFonts w:ascii="Times New Roman" w:hAnsi="Times New Roman" w:cs="Times New Roman"/>
                <w:lang w:val="en-US"/>
              </w:rPr>
            </w:pPr>
          </w:p>
        </w:tc>
      </w:tr>
      <w:tr w:rsidR="00BD3B4A" w:rsidRPr="0064674C" w14:paraId="4C3BFF41" w14:textId="77777777" w:rsidTr="0016641B">
        <w:tc>
          <w:tcPr>
            <w:tcW w:w="21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D440B6"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rPr>
              <w:t xml:space="preserve">Day 7 </w:t>
            </w:r>
          </w:p>
          <w:p w14:paraId="53C37BD4"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rPr>
              <w:t>(Model in Fig S3)</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725BA5" w14:textId="77777777" w:rsidR="00BD3B4A" w:rsidRPr="00B02863" w:rsidRDefault="00BD3B4A" w:rsidP="0016641B">
            <w:pPr>
              <w:pStyle w:val="NoSpacing"/>
              <w:rPr>
                <w:rFonts w:ascii="Times New Roman" w:hAnsi="Times New Roman" w:cs="Times New Roman"/>
                <w:lang w:val="en-US"/>
              </w:rPr>
            </w:pPr>
            <w:r w:rsidRPr="00B02863">
              <w:rPr>
                <w:rFonts w:ascii="Times New Roman" w:hAnsi="Times New Roman" w:cs="Times New Roman"/>
                <w:lang w:val="en-US"/>
              </w:rPr>
              <w:t>0.152</w:t>
            </w:r>
          </w:p>
          <w:p w14:paraId="7732846E" w14:textId="77777777" w:rsidR="00BD3B4A" w:rsidRPr="00B02863" w:rsidRDefault="00BD3B4A" w:rsidP="0016641B">
            <w:pPr>
              <w:pStyle w:val="NoSpacing"/>
              <w:rPr>
                <w:rFonts w:ascii="Times New Roman" w:hAnsi="Times New Roman" w:cs="Times New Roman"/>
              </w:rPr>
            </w:pP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0F78B4" w14:textId="77777777" w:rsidR="00BD3B4A" w:rsidRPr="00B02863" w:rsidRDefault="00BD3B4A" w:rsidP="0016641B">
            <w:pPr>
              <w:pStyle w:val="NoSpacing"/>
              <w:rPr>
                <w:rFonts w:ascii="Times New Roman" w:hAnsi="Times New Roman" w:cs="Times New Roman"/>
                <w:lang w:val="en-US"/>
              </w:rPr>
            </w:pPr>
            <w:r w:rsidRPr="00B02863">
              <w:rPr>
                <w:rFonts w:ascii="Times New Roman" w:hAnsi="Times New Roman" w:cs="Times New Roman"/>
                <w:lang w:val="en-US"/>
              </w:rPr>
              <w:t>-0.226</w:t>
            </w:r>
          </w:p>
          <w:p w14:paraId="34967E43" w14:textId="77777777" w:rsidR="00BD3B4A" w:rsidRPr="00B02863" w:rsidRDefault="00BD3B4A" w:rsidP="0016641B">
            <w:pPr>
              <w:pStyle w:val="NoSpacing"/>
              <w:rPr>
                <w:rFonts w:ascii="Times New Roman" w:hAnsi="Times New Roman" w:cs="Times New Roman"/>
              </w:rPr>
            </w:pPr>
          </w:p>
        </w:tc>
        <w:tc>
          <w:tcPr>
            <w:tcW w:w="24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76A743" w14:textId="77777777" w:rsidR="00BD3B4A" w:rsidRPr="00B02863" w:rsidRDefault="00BD3B4A" w:rsidP="0016641B">
            <w:pPr>
              <w:pStyle w:val="NoSpacing"/>
              <w:rPr>
                <w:rFonts w:ascii="Times New Roman" w:hAnsi="Times New Roman" w:cs="Times New Roman"/>
                <w:lang w:val="en-US"/>
              </w:rPr>
            </w:pPr>
            <w:r w:rsidRPr="00B02863">
              <w:rPr>
                <w:rFonts w:ascii="Times New Roman" w:hAnsi="Times New Roman" w:cs="Times New Roman"/>
                <w:lang w:val="en-US"/>
              </w:rPr>
              <w:t>0.165</w:t>
            </w:r>
          </w:p>
          <w:p w14:paraId="3EFB5D6D" w14:textId="77777777" w:rsidR="00BD3B4A" w:rsidRPr="00B02863" w:rsidRDefault="00BD3B4A" w:rsidP="0016641B">
            <w:pPr>
              <w:pStyle w:val="NoSpacing"/>
              <w:rPr>
                <w:rFonts w:ascii="Times New Roman" w:hAnsi="Times New Roman" w:cs="Times New Roman"/>
              </w:rPr>
            </w:pPr>
          </w:p>
        </w:tc>
      </w:tr>
      <w:tr w:rsidR="00BD3B4A" w:rsidRPr="0064674C" w14:paraId="73189698" w14:textId="77777777" w:rsidTr="0016641B">
        <w:tc>
          <w:tcPr>
            <w:tcW w:w="21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BC4697"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rPr>
              <w:t xml:space="preserve">Across-Days </w:t>
            </w:r>
          </w:p>
          <w:p w14:paraId="35ECF0DD"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rPr>
              <w:t>(Model in Fig 2)</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E1183D" w14:textId="77777777" w:rsidR="00BD3B4A" w:rsidRPr="00B02863" w:rsidRDefault="00BD3B4A" w:rsidP="0016641B">
            <w:pPr>
              <w:pStyle w:val="NoSpacing"/>
              <w:rPr>
                <w:rFonts w:ascii="Times New Roman" w:hAnsi="Times New Roman" w:cs="Times New Roman"/>
                <w:lang w:val="en-US"/>
              </w:rPr>
            </w:pPr>
            <w:r w:rsidRPr="00B02863">
              <w:rPr>
                <w:rFonts w:ascii="Times New Roman" w:hAnsi="Times New Roman" w:cs="Times New Roman"/>
                <w:lang w:val="en-US"/>
              </w:rPr>
              <w:t>0.245</w:t>
            </w:r>
          </w:p>
          <w:p w14:paraId="1F6BC0B7" w14:textId="77777777" w:rsidR="00BD3B4A" w:rsidRPr="00B02863" w:rsidRDefault="00BD3B4A" w:rsidP="0016641B">
            <w:pPr>
              <w:pStyle w:val="NoSpacing"/>
              <w:rPr>
                <w:rFonts w:ascii="Times New Roman" w:hAnsi="Times New Roman" w:cs="Times New Roman"/>
              </w:rPr>
            </w:pPr>
          </w:p>
        </w:tc>
        <w:tc>
          <w:tcPr>
            <w:tcW w:w="25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CCFD2F"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lang w:val="en"/>
              </w:rPr>
              <w:t>-0.290</w:t>
            </w:r>
          </w:p>
        </w:tc>
        <w:tc>
          <w:tcPr>
            <w:tcW w:w="241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19993D" w14:textId="77777777" w:rsidR="00BD3B4A" w:rsidRPr="00B02863" w:rsidRDefault="00BD3B4A" w:rsidP="0016641B">
            <w:pPr>
              <w:pStyle w:val="NoSpacing"/>
              <w:rPr>
                <w:rFonts w:ascii="Times New Roman" w:hAnsi="Times New Roman" w:cs="Times New Roman"/>
              </w:rPr>
            </w:pPr>
            <w:r w:rsidRPr="00B02863">
              <w:rPr>
                <w:rFonts w:ascii="Times New Roman" w:hAnsi="Times New Roman" w:cs="Times New Roman"/>
              </w:rPr>
              <w:t>0.248</w:t>
            </w:r>
          </w:p>
        </w:tc>
      </w:tr>
    </w:tbl>
    <w:p w14:paraId="11563278" w14:textId="77777777" w:rsidR="00BD3B4A" w:rsidRPr="00B02863" w:rsidRDefault="00BD3B4A" w:rsidP="00BD3B4A">
      <w:pPr>
        <w:jc w:val="both"/>
        <w:rPr>
          <w:rFonts w:ascii="Times New Roman" w:eastAsia="SimSun" w:hAnsi="Times New Roman" w:cs="Times New Roman"/>
        </w:rPr>
      </w:pPr>
    </w:p>
    <w:p w14:paraId="32DAD2C7" w14:textId="77777777" w:rsidR="00BD3B4A" w:rsidRDefault="00BD3B4A" w:rsidP="00BD3B4A">
      <w:pPr>
        <w:jc w:val="both"/>
        <w:rPr>
          <w:rFonts w:ascii="Times New Roman" w:hAnsi="Times New Roman" w:cs="Times New Roman"/>
        </w:rPr>
      </w:pPr>
      <w:r w:rsidRPr="00B02863">
        <w:rPr>
          <w:rFonts w:ascii="Times New Roman" w:hAnsi="Times New Roman" w:cs="Times New Roman"/>
        </w:rPr>
        <w:t xml:space="preserve">Table S5. </w:t>
      </w:r>
      <w:proofErr w:type="gramStart"/>
      <w:r w:rsidRPr="00B02863">
        <w:rPr>
          <w:rFonts w:ascii="Times New Roman" w:hAnsi="Times New Roman" w:cs="Times New Roman"/>
        </w:rPr>
        <w:t>Correlation coefficients assessing the relationships among predictors in the linear mixed-effects models.</w:t>
      </w:r>
      <w:proofErr w:type="gramEnd"/>
      <w:r w:rsidRPr="00B02863">
        <w:rPr>
          <w:rFonts w:ascii="Times New Roman" w:hAnsi="Times New Roman" w:cs="Times New Roman"/>
        </w:rPr>
        <w:t xml:space="preserve"> The fixed predictors were Subevent Number, Gist Accuracy, and Number of Details Recalled. Correlation values (Pearson’s r) are presented for </w:t>
      </w:r>
      <w:r w:rsidRPr="00E80773">
        <w:rPr>
          <w:rFonts w:ascii="Times New Roman" w:hAnsi="Times New Roman" w:cs="Times New Roman"/>
        </w:rPr>
        <w:t>Day</w:t>
      </w:r>
      <w:r w:rsidRPr="00B02863">
        <w:rPr>
          <w:rFonts w:ascii="Times New Roman" w:hAnsi="Times New Roman" w:cs="Times New Roman"/>
        </w:rPr>
        <w:t xml:space="preserve"> 1 (Model in Fig</w:t>
      </w:r>
      <w:r>
        <w:rPr>
          <w:rFonts w:ascii="Times New Roman" w:hAnsi="Times New Roman" w:cs="Times New Roman" w:hint="eastAsia"/>
        </w:rPr>
        <w:t>.</w:t>
      </w:r>
      <w:r w:rsidRPr="00B02863">
        <w:rPr>
          <w:rFonts w:ascii="Times New Roman" w:hAnsi="Times New Roman" w:cs="Times New Roman"/>
        </w:rPr>
        <w:t xml:space="preserve"> </w:t>
      </w:r>
      <w:proofErr w:type="gramStart"/>
      <w:r w:rsidRPr="00B02863">
        <w:rPr>
          <w:rFonts w:ascii="Times New Roman" w:hAnsi="Times New Roman" w:cs="Times New Roman"/>
        </w:rPr>
        <w:t>S3), Day 7 (Model in Fig</w:t>
      </w:r>
      <w:r>
        <w:rPr>
          <w:rFonts w:ascii="Times New Roman" w:hAnsi="Times New Roman" w:cs="Times New Roman" w:hint="eastAsia"/>
        </w:rPr>
        <w:t>.</w:t>
      </w:r>
      <w:proofErr w:type="gramEnd"/>
      <w:r w:rsidRPr="00B02863">
        <w:rPr>
          <w:rFonts w:ascii="Times New Roman" w:hAnsi="Times New Roman" w:cs="Times New Roman"/>
        </w:rPr>
        <w:t xml:space="preserve"> </w:t>
      </w:r>
      <w:proofErr w:type="gramStart"/>
      <w:r w:rsidRPr="00B02863">
        <w:rPr>
          <w:rFonts w:ascii="Times New Roman" w:hAnsi="Times New Roman" w:cs="Times New Roman"/>
        </w:rPr>
        <w:t>S3), and Across-Days (Model in Fig</w:t>
      </w:r>
      <w:r>
        <w:rPr>
          <w:rFonts w:ascii="Times New Roman" w:hAnsi="Times New Roman" w:cs="Times New Roman" w:hint="eastAsia"/>
        </w:rPr>
        <w:t>.</w:t>
      </w:r>
      <w:r w:rsidRPr="00B02863">
        <w:rPr>
          <w:rFonts w:ascii="Times New Roman" w:hAnsi="Times New Roman" w:cs="Times New Roman"/>
        </w:rPr>
        <w:t xml:space="preserve"> 2) models.</w:t>
      </w:r>
      <w:proofErr w:type="gramEnd"/>
      <w:r w:rsidRPr="00B02863">
        <w:rPr>
          <w:rFonts w:ascii="Times New Roman" w:hAnsi="Times New Roman" w:cs="Times New Roman"/>
        </w:rPr>
        <w:t xml:space="preserve"> </w:t>
      </w:r>
    </w:p>
    <w:p w14:paraId="0FD4E414" w14:textId="77777777" w:rsidR="00BD3B4A" w:rsidRDefault="00BD3B4A" w:rsidP="00BD3B4A">
      <w:pPr>
        <w:jc w:val="both"/>
        <w:rPr>
          <w:rFonts w:ascii="Times New Roman" w:hAnsi="Times New Roman" w:cs="Times New Roman"/>
        </w:rPr>
      </w:pPr>
    </w:p>
    <w:p w14:paraId="753E8730" w14:textId="77777777" w:rsidR="00BD3B4A" w:rsidRDefault="00BD3B4A" w:rsidP="00BD3B4A">
      <w:pPr>
        <w:rPr>
          <w:rFonts w:ascii="Times New Roman" w:hAnsi="Times New Roman" w:cs="Times New Roman"/>
        </w:rPr>
      </w:pPr>
      <w:r>
        <w:rPr>
          <w:rFonts w:ascii="Times New Roman" w:hAnsi="Times New Roman" w:cs="Times New Roman"/>
        </w:rPr>
        <w:br w:type="page"/>
      </w:r>
    </w:p>
    <w:p w14:paraId="7AD537EB" w14:textId="77777777" w:rsidR="00BD3B4A" w:rsidRDefault="00BD3B4A" w:rsidP="00BD3B4A">
      <w:pPr>
        <w:jc w:val="center"/>
        <w:rPr>
          <w:rFonts w:ascii="Arial" w:eastAsia="PMingLiU" w:hAnsi="Arial" w:cs="Arial"/>
          <w:color w:val="000000"/>
          <w:kern w:val="0"/>
          <w:sz w:val="22"/>
          <w:szCs w:val="22"/>
          <w:lang w:eastAsia="zh-TW"/>
          <w14:ligatures w14:val="none"/>
        </w:rPr>
        <w:sectPr w:rsidR="00BD3B4A" w:rsidSect="009A7326">
          <w:footerReference w:type="even" r:id="rId18"/>
          <w:footerReference w:type="default" r:id="rId19"/>
          <w:pgSz w:w="11906" w:h="16838"/>
          <w:pgMar w:top="1440" w:right="1440" w:bottom="1440" w:left="1440" w:header="706" w:footer="706" w:gutter="0"/>
          <w:lnNumType w:countBy="1" w:restart="continuous"/>
          <w:cols w:space="708"/>
          <w:docGrid w:linePitch="360"/>
        </w:sectPr>
      </w:pPr>
    </w:p>
    <w:tbl>
      <w:tblPr>
        <w:tblW w:w="13892" w:type="dxa"/>
        <w:tblBorders>
          <w:bottom w:val="single" w:sz="4" w:space="0" w:color="auto"/>
        </w:tblBorders>
        <w:tblCellMar>
          <w:left w:w="28" w:type="dxa"/>
          <w:right w:w="28" w:type="dxa"/>
        </w:tblCellMar>
        <w:tblLook w:val="04A0" w:firstRow="1" w:lastRow="0" w:firstColumn="1" w:lastColumn="0" w:noHBand="0" w:noVBand="1"/>
      </w:tblPr>
      <w:tblGrid>
        <w:gridCol w:w="688"/>
        <w:gridCol w:w="2089"/>
        <w:gridCol w:w="1186"/>
        <w:gridCol w:w="1282"/>
        <w:gridCol w:w="1701"/>
        <w:gridCol w:w="2835"/>
        <w:gridCol w:w="4111"/>
      </w:tblGrid>
      <w:tr w:rsidR="00BD3B4A" w:rsidRPr="00DC2521" w14:paraId="068C7A76" w14:textId="77777777" w:rsidTr="0016641B">
        <w:trPr>
          <w:trHeight w:val="285"/>
        </w:trPr>
        <w:tc>
          <w:tcPr>
            <w:tcW w:w="688" w:type="dxa"/>
            <w:tcBorders>
              <w:top w:val="single" w:sz="4" w:space="0" w:color="auto"/>
              <w:bottom w:val="single" w:sz="4" w:space="0" w:color="auto"/>
            </w:tcBorders>
            <w:noWrap/>
            <w:vAlign w:val="bottom"/>
            <w:hideMark/>
          </w:tcPr>
          <w:p w14:paraId="60CF1965" w14:textId="77777777" w:rsidR="00BD3B4A" w:rsidRPr="003F2E44" w:rsidRDefault="00BD3B4A" w:rsidP="0016641B">
            <w:pPr>
              <w:jc w:val="center"/>
              <w:rPr>
                <w:rFonts w:ascii="Times New Roman" w:eastAsia="PMingLiU" w:hAnsi="Times New Roman" w:cs="Times New Roman"/>
                <w:b/>
                <w:bCs/>
                <w:color w:val="000000"/>
                <w:kern w:val="0"/>
                <w:sz w:val="22"/>
                <w:szCs w:val="22"/>
                <w:lang w:eastAsia="zh-TW"/>
                <w14:ligatures w14:val="none"/>
              </w:rPr>
            </w:pPr>
            <w:bookmarkStart w:id="4" w:name="_Hlk208325634"/>
            <w:r w:rsidRPr="003F2E44">
              <w:rPr>
                <w:rFonts w:ascii="Times New Roman" w:eastAsia="PMingLiU" w:hAnsi="Times New Roman" w:cs="Times New Roman"/>
                <w:b/>
                <w:bCs/>
                <w:color w:val="000000"/>
                <w:kern w:val="0"/>
                <w:sz w:val="22"/>
                <w:szCs w:val="22"/>
                <w:lang w:eastAsia="zh-TW"/>
                <w14:ligatures w14:val="none"/>
              </w:rPr>
              <w:lastRenderedPageBreak/>
              <w:t>Event</w:t>
            </w:r>
          </w:p>
        </w:tc>
        <w:tc>
          <w:tcPr>
            <w:tcW w:w="2089" w:type="dxa"/>
            <w:tcBorders>
              <w:top w:val="single" w:sz="4" w:space="0" w:color="auto"/>
              <w:bottom w:val="single" w:sz="4" w:space="0" w:color="auto"/>
            </w:tcBorders>
            <w:noWrap/>
            <w:vAlign w:val="bottom"/>
            <w:hideMark/>
          </w:tcPr>
          <w:p w14:paraId="040E2E9B" w14:textId="77777777" w:rsidR="00BD3B4A" w:rsidRPr="003F2E44" w:rsidRDefault="00BD3B4A" w:rsidP="0016641B">
            <w:pPr>
              <w:rPr>
                <w:rFonts w:ascii="Times New Roman" w:hAnsi="Times New Roman" w:cs="Times New Roman"/>
                <w:b/>
                <w:bCs/>
                <w:color w:val="000000"/>
                <w:kern w:val="0"/>
                <w:sz w:val="22"/>
                <w:szCs w:val="22"/>
                <w14:ligatures w14:val="none"/>
              </w:rPr>
            </w:pPr>
            <w:r>
              <w:rPr>
                <w:rFonts w:ascii="Times New Roman" w:hAnsi="Times New Roman" w:cs="Times New Roman" w:hint="eastAsia"/>
                <w:b/>
                <w:bCs/>
                <w:color w:val="000000"/>
                <w:kern w:val="0"/>
                <w:sz w:val="22"/>
                <w:szCs w:val="22"/>
                <w14:ligatures w14:val="none"/>
              </w:rPr>
              <w:t>Content</w:t>
            </w:r>
          </w:p>
        </w:tc>
        <w:tc>
          <w:tcPr>
            <w:tcW w:w="1186" w:type="dxa"/>
            <w:tcBorders>
              <w:top w:val="single" w:sz="4" w:space="0" w:color="auto"/>
              <w:bottom w:val="single" w:sz="4" w:space="0" w:color="auto"/>
            </w:tcBorders>
            <w:noWrap/>
            <w:vAlign w:val="bottom"/>
            <w:hideMark/>
          </w:tcPr>
          <w:p w14:paraId="2F1EADE7" w14:textId="77777777" w:rsidR="00BD3B4A" w:rsidRPr="003F2E44" w:rsidRDefault="00BD3B4A" w:rsidP="0016641B">
            <w:pPr>
              <w:jc w:val="center"/>
              <w:rPr>
                <w:rFonts w:ascii="Times New Roman" w:hAnsi="Times New Roman" w:cs="Times New Roman"/>
                <w:b/>
                <w:bCs/>
                <w:color w:val="000000"/>
                <w:kern w:val="0"/>
                <w:sz w:val="22"/>
                <w:szCs w:val="22"/>
                <w14:ligatures w14:val="none"/>
              </w:rPr>
            </w:pPr>
            <w:r w:rsidRPr="003F2E44">
              <w:rPr>
                <w:rFonts w:ascii="Times New Roman" w:eastAsia="PMingLiU" w:hAnsi="Times New Roman" w:cs="Times New Roman"/>
                <w:b/>
                <w:bCs/>
                <w:color w:val="000000"/>
                <w:kern w:val="0"/>
                <w:sz w:val="22"/>
                <w:szCs w:val="22"/>
                <w:lang w:eastAsia="zh-TW"/>
                <w14:ligatures w14:val="none"/>
              </w:rPr>
              <w:t>Number of subevent</w:t>
            </w:r>
            <w:r w:rsidRPr="003F2E44">
              <w:rPr>
                <w:rFonts w:ascii="Times New Roman" w:hAnsi="Times New Roman" w:cs="Times New Roman"/>
                <w:b/>
                <w:bCs/>
                <w:color w:val="000000"/>
                <w:kern w:val="0"/>
                <w:sz w:val="22"/>
                <w:szCs w:val="22"/>
                <w14:ligatures w14:val="none"/>
              </w:rPr>
              <w:t>s</w:t>
            </w:r>
          </w:p>
        </w:tc>
        <w:tc>
          <w:tcPr>
            <w:tcW w:w="1282" w:type="dxa"/>
            <w:tcBorders>
              <w:top w:val="single" w:sz="4" w:space="0" w:color="auto"/>
              <w:bottom w:val="single" w:sz="4" w:space="0" w:color="auto"/>
            </w:tcBorders>
            <w:noWrap/>
            <w:vAlign w:val="bottom"/>
            <w:hideMark/>
          </w:tcPr>
          <w:p w14:paraId="4702363B" w14:textId="77777777" w:rsidR="00BD3B4A" w:rsidRPr="003F2E44" w:rsidRDefault="00BD3B4A" w:rsidP="0016641B">
            <w:pPr>
              <w:jc w:val="center"/>
              <w:rPr>
                <w:rFonts w:ascii="Times New Roman" w:hAnsi="Times New Roman" w:cs="Times New Roman"/>
                <w:b/>
                <w:bCs/>
                <w:color w:val="000000"/>
                <w:kern w:val="0"/>
                <w:sz w:val="22"/>
                <w:szCs w:val="22"/>
                <w14:ligatures w14:val="none"/>
              </w:rPr>
            </w:pPr>
            <w:r w:rsidRPr="003F2E44">
              <w:rPr>
                <w:rFonts w:ascii="Times New Roman" w:eastAsia="PMingLiU" w:hAnsi="Times New Roman" w:cs="Times New Roman"/>
                <w:b/>
                <w:bCs/>
                <w:color w:val="000000"/>
                <w:kern w:val="0"/>
                <w:sz w:val="22"/>
                <w:szCs w:val="22"/>
                <w:lang w:eastAsia="zh-TW"/>
                <w14:ligatures w14:val="none"/>
              </w:rPr>
              <w:t xml:space="preserve">Duration </w:t>
            </w:r>
            <w:r w:rsidRPr="003F2E44">
              <w:rPr>
                <w:rFonts w:ascii="Times New Roman" w:hAnsi="Times New Roman" w:cs="Times New Roman"/>
                <w:b/>
                <w:bCs/>
                <w:color w:val="000000"/>
                <w:kern w:val="0"/>
                <w:sz w:val="22"/>
                <w:szCs w:val="22"/>
                <w14:ligatures w14:val="none"/>
              </w:rPr>
              <w:t>of subevents</w:t>
            </w:r>
          </w:p>
        </w:tc>
        <w:tc>
          <w:tcPr>
            <w:tcW w:w="1701" w:type="dxa"/>
            <w:tcBorders>
              <w:top w:val="single" w:sz="4" w:space="0" w:color="auto"/>
              <w:bottom w:val="single" w:sz="4" w:space="0" w:color="auto"/>
            </w:tcBorders>
            <w:noWrap/>
            <w:vAlign w:val="bottom"/>
            <w:hideMark/>
          </w:tcPr>
          <w:p w14:paraId="3AE761EE" w14:textId="77777777" w:rsidR="00BD3B4A" w:rsidRPr="003F2E44" w:rsidRDefault="00BD3B4A" w:rsidP="0016641B">
            <w:pPr>
              <w:jc w:val="center"/>
              <w:rPr>
                <w:rFonts w:ascii="Times New Roman" w:eastAsia="PMingLiU" w:hAnsi="Times New Roman" w:cs="Times New Roman"/>
                <w:b/>
                <w:bCs/>
                <w:color w:val="000000"/>
                <w:kern w:val="0"/>
                <w:sz w:val="22"/>
                <w:szCs w:val="22"/>
                <w:lang w:eastAsia="zh-TW"/>
                <w14:ligatures w14:val="none"/>
              </w:rPr>
            </w:pPr>
            <w:r w:rsidRPr="003F2E44">
              <w:rPr>
                <w:rFonts w:ascii="Times New Roman" w:eastAsia="PMingLiU" w:hAnsi="Times New Roman" w:cs="Times New Roman"/>
                <w:b/>
                <w:bCs/>
                <w:color w:val="000000"/>
                <w:kern w:val="0"/>
                <w:sz w:val="22"/>
                <w:szCs w:val="22"/>
                <w:lang w:eastAsia="zh-TW"/>
                <w14:ligatures w14:val="none"/>
              </w:rPr>
              <w:t>Platform</w:t>
            </w:r>
          </w:p>
        </w:tc>
        <w:tc>
          <w:tcPr>
            <w:tcW w:w="2835" w:type="dxa"/>
            <w:tcBorders>
              <w:top w:val="single" w:sz="4" w:space="0" w:color="auto"/>
              <w:bottom w:val="single" w:sz="4" w:space="0" w:color="auto"/>
            </w:tcBorders>
            <w:noWrap/>
            <w:vAlign w:val="bottom"/>
            <w:hideMark/>
          </w:tcPr>
          <w:p w14:paraId="59A4C1E6" w14:textId="77777777" w:rsidR="00BD3B4A" w:rsidRPr="003F2E44" w:rsidRDefault="00BD3B4A" w:rsidP="0016641B">
            <w:pPr>
              <w:jc w:val="center"/>
              <w:rPr>
                <w:rFonts w:ascii="Times New Roman" w:eastAsia="PMingLiU" w:hAnsi="Times New Roman" w:cs="Times New Roman"/>
                <w:b/>
                <w:bCs/>
                <w:color w:val="000000"/>
                <w:kern w:val="0"/>
                <w:sz w:val="22"/>
                <w:szCs w:val="22"/>
                <w:lang w:eastAsia="zh-TW"/>
                <w14:ligatures w14:val="none"/>
              </w:rPr>
            </w:pPr>
            <w:r w:rsidRPr="003F2E44">
              <w:rPr>
                <w:rFonts w:ascii="Times New Roman" w:eastAsia="PMingLiU" w:hAnsi="Times New Roman" w:cs="Times New Roman"/>
                <w:b/>
                <w:bCs/>
                <w:color w:val="000000"/>
                <w:kern w:val="0"/>
                <w:sz w:val="22"/>
                <w:szCs w:val="22"/>
                <w:lang w:eastAsia="zh-TW"/>
                <w14:ligatures w14:val="none"/>
              </w:rPr>
              <w:t>Creator ID</w:t>
            </w:r>
          </w:p>
        </w:tc>
        <w:tc>
          <w:tcPr>
            <w:tcW w:w="4111" w:type="dxa"/>
            <w:tcBorders>
              <w:top w:val="single" w:sz="4" w:space="0" w:color="auto"/>
              <w:bottom w:val="single" w:sz="4" w:space="0" w:color="auto"/>
            </w:tcBorders>
            <w:noWrap/>
            <w:vAlign w:val="bottom"/>
            <w:hideMark/>
          </w:tcPr>
          <w:p w14:paraId="20AF779D" w14:textId="77777777" w:rsidR="00BD3B4A" w:rsidRPr="003F2E44" w:rsidRDefault="00BD3B4A" w:rsidP="0016641B">
            <w:pPr>
              <w:jc w:val="center"/>
              <w:rPr>
                <w:rFonts w:ascii="Times New Roman" w:eastAsia="PMingLiU" w:hAnsi="Times New Roman" w:cs="Times New Roman"/>
                <w:b/>
                <w:bCs/>
                <w:color w:val="000000"/>
                <w:kern w:val="0"/>
                <w:sz w:val="22"/>
                <w:szCs w:val="22"/>
                <w:lang w:eastAsia="zh-TW"/>
                <w14:ligatures w14:val="none"/>
              </w:rPr>
            </w:pPr>
            <w:r w:rsidRPr="003F2E44">
              <w:rPr>
                <w:rFonts w:ascii="Times New Roman" w:eastAsia="PMingLiU" w:hAnsi="Times New Roman" w:cs="Times New Roman"/>
                <w:b/>
                <w:bCs/>
                <w:color w:val="000000"/>
                <w:kern w:val="0"/>
                <w:sz w:val="22"/>
                <w:szCs w:val="22"/>
                <w:lang w:eastAsia="zh-TW"/>
                <w14:ligatures w14:val="none"/>
              </w:rPr>
              <w:t>Creator Name</w:t>
            </w:r>
          </w:p>
        </w:tc>
      </w:tr>
      <w:tr w:rsidR="00BD3B4A" w:rsidRPr="00DC2521" w14:paraId="0F057279" w14:textId="77777777" w:rsidTr="0016641B">
        <w:trPr>
          <w:trHeight w:val="315"/>
        </w:trPr>
        <w:tc>
          <w:tcPr>
            <w:tcW w:w="688" w:type="dxa"/>
            <w:tcBorders>
              <w:top w:val="single" w:sz="4" w:space="0" w:color="auto"/>
            </w:tcBorders>
            <w:noWrap/>
            <w:vAlign w:val="bottom"/>
            <w:hideMark/>
          </w:tcPr>
          <w:p w14:paraId="5642ABB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w:t>
            </w:r>
          </w:p>
        </w:tc>
        <w:tc>
          <w:tcPr>
            <w:tcW w:w="2089" w:type="dxa"/>
            <w:tcBorders>
              <w:top w:val="single" w:sz="4" w:space="0" w:color="auto"/>
            </w:tcBorders>
            <w:noWrap/>
            <w:vAlign w:val="center"/>
            <w:hideMark/>
          </w:tcPr>
          <w:p w14:paraId="56C2D483"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Old car restoration</w:t>
            </w:r>
          </w:p>
        </w:tc>
        <w:tc>
          <w:tcPr>
            <w:tcW w:w="1186" w:type="dxa"/>
            <w:tcBorders>
              <w:top w:val="single" w:sz="4" w:space="0" w:color="auto"/>
            </w:tcBorders>
            <w:noWrap/>
            <w:vAlign w:val="bottom"/>
            <w:hideMark/>
          </w:tcPr>
          <w:p w14:paraId="0B5F8C8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tcBorders>
              <w:top w:val="single" w:sz="4" w:space="0" w:color="auto"/>
            </w:tcBorders>
            <w:noWrap/>
            <w:vAlign w:val="center"/>
            <w:hideMark/>
          </w:tcPr>
          <w:p w14:paraId="6B9F7A0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tcBorders>
              <w:top w:val="single" w:sz="4" w:space="0" w:color="auto"/>
            </w:tcBorders>
            <w:noWrap/>
            <w:vAlign w:val="bottom"/>
            <w:hideMark/>
          </w:tcPr>
          <w:p w14:paraId="6018331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tcBorders>
              <w:top w:val="single" w:sz="4" w:space="0" w:color="auto"/>
            </w:tcBorders>
            <w:noWrap/>
            <w:vAlign w:val="bottom"/>
            <w:hideMark/>
          </w:tcPr>
          <w:p w14:paraId="1B6D7C3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therestorator7215</w:t>
            </w:r>
          </w:p>
        </w:tc>
        <w:tc>
          <w:tcPr>
            <w:tcW w:w="4111" w:type="dxa"/>
            <w:tcBorders>
              <w:top w:val="single" w:sz="4" w:space="0" w:color="auto"/>
            </w:tcBorders>
            <w:noWrap/>
            <w:vAlign w:val="bottom"/>
            <w:hideMark/>
          </w:tcPr>
          <w:p w14:paraId="5243D31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The </w:t>
            </w:r>
            <w:proofErr w:type="spellStart"/>
            <w:r w:rsidRPr="003F2E44">
              <w:rPr>
                <w:rFonts w:ascii="Times New Roman" w:eastAsia="PMingLiU" w:hAnsi="Times New Roman" w:cs="Times New Roman"/>
                <w:color w:val="000000"/>
                <w:kern w:val="0"/>
                <w:sz w:val="22"/>
                <w:szCs w:val="22"/>
                <w:lang w:eastAsia="zh-TW"/>
                <w14:ligatures w14:val="none"/>
              </w:rPr>
              <w:t>Restorator</w:t>
            </w:r>
            <w:proofErr w:type="spellEnd"/>
          </w:p>
        </w:tc>
      </w:tr>
      <w:tr w:rsidR="00BD3B4A" w:rsidRPr="00DC2521" w14:paraId="7281784A" w14:textId="77777777" w:rsidTr="0016641B">
        <w:trPr>
          <w:trHeight w:val="315"/>
        </w:trPr>
        <w:tc>
          <w:tcPr>
            <w:tcW w:w="688" w:type="dxa"/>
            <w:noWrap/>
            <w:vAlign w:val="bottom"/>
            <w:hideMark/>
          </w:tcPr>
          <w:p w14:paraId="5F05350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2089" w:type="dxa"/>
            <w:noWrap/>
            <w:vAlign w:val="center"/>
            <w:hideMark/>
          </w:tcPr>
          <w:p w14:paraId="65CFC8F8"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Making </w:t>
            </w:r>
            <w:proofErr w:type="spellStart"/>
            <w:r w:rsidRPr="003F2E44">
              <w:rPr>
                <w:rFonts w:ascii="Times New Roman" w:eastAsia="PMingLiU" w:hAnsi="Times New Roman" w:cs="Times New Roman"/>
                <w:color w:val="000000"/>
                <w:kern w:val="0"/>
                <w:sz w:val="22"/>
                <w:szCs w:val="22"/>
                <w:lang w:eastAsia="zh-TW"/>
                <w14:ligatures w14:val="none"/>
              </w:rPr>
              <w:t>lantan</w:t>
            </w:r>
            <w:proofErr w:type="spellEnd"/>
          </w:p>
        </w:tc>
        <w:tc>
          <w:tcPr>
            <w:tcW w:w="1186" w:type="dxa"/>
            <w:noWrap/>
            <w:vAlign w:val="bottom"/>
            <w:hideMark/>
          </w:tcPr>
          <w:p w14:paraId="6F5DCF3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7CE3A49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442DD11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2CBBBEB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Topaau</w:t>
            </w:r>
            <w:proofErr w:type="spellEnd"/>
          </w:p>
        </w:tc>
        <w:tc>
          <w:tcPr>
            <w:tcW w:w="4111" w:type="dxa"/>
            <w:noWrap/>
            <w:vAlign w:val="bottom"/>
            <w:hideMark/>
          </w:tcPr>
          <w:p w14:paraId="39905E6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Topaau</w:t>
            </w:r>
            <w:proofErr w:type="spellEnd"/>
          </w:p>
        </w:tc>
      </w:tr>
      <w:tr w:rsidR="00BD3B4A" w:rsidRPr="00DC2521" w14:paraId="3E658A81" w14:textId="77777777" w:rsidTr="0016641B">
        <w:trPr>
          <w:trHeight w:val="315"/>
        </w:trPr>
        <w:tc>
          <w:tcPr>
            <w:tcW w:w="688" w:type="dxa"/>
            <w:noWrap/>
            <w:vAlign w:val="bottom"/>
            <w:hideMark/>
          </w:tcPr>
          <w:p w14:paraId="6BF0B2E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2089" w:type="dxa"/>
            <w:noWrap/>
            <w:vAlign w:val="center"/>
            <w:hideMark/>
          </w:tcPr>
          <w:p w14:paraId="0C0C4A39"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BBQ</w:t>
            </w:r>
          </w:p>
        </w:tc>
        <w:tc>
          <w:tcPr>
            <w:tcW w:w="1186" w:type="dxa"/>
            <w:noWrap/>
            <w:vAlign w:val="bottom"/>
            <w:hideMark/>
          </w:tcPr>
          <w:p w14:paraId="4E881B6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568F850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5AEF0BC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1FA3878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babishculinaryuniverse</w:t>
            </w:r>
            <w:proofErr w:type="spellEnd"/>
          </w:p>
        </w:tc>
        <w:tc>
          <w:tcPr>
            <w:tcW w:w="4111" w:type="dxa"/>
            <w:noWrap/>
            <w:vAlign w:val="bottom"/>
            <w:hideMark/>
          </w:tcPr>
          <w:p w14:paraId="5F93A67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abish</w:t>
            </w:r>
            <w:proofErr w:type="spellEnd"/>
            <w:r w:rsidRPr="003F2E44">
              <w:rPr>
                <w:rFonts w:ascii="Times New Roman" w:eastAsia="PMingLiU" w:hAnsi="Times New Roman" w:cs="Times New Roman"/>
                <w:color w:val="000000"/>
                <w:kern w:val="0"/>
                <w:sz w:val="22"/>
                <w:szCs w:val="22"/>
                <w:lang w:eastAsia="zh-TW"/>
                <w14:ligatures w14:val="none"/>
              </w:rPr>
              <w:t xml:space="preserve"> Culinary Universe</w:t>
            </w:r>
          </w:p>
        </w:tc>
      </w:tr>
      <w:tr w:rsidR="00BD3B4A" w:rsidRPr="00DC2521" w14:paraId="66B83C45" w14:textId="77777777" w:rsidTr="0016641B">
        <w:trPr>
          <w:trHeight w:val="315"/>
        </w:trPr>
        <w:tc>
          <w:tcPr>
            <w:tcW w:w="688" w:type="dxa"/>
            <w:noWrap/>
            <w:vAlign w:val="bottom"/>
            <w:hideMark/>
          </w:tcPr>
          <w:p w14:paraId="587F52F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2089" w:type="dxa"/>
            <w:noWrap/>
            <w:vAlign w:val="center"/>
            <w:hideMark/>
          </w:tcPr>
          <w:p w14:paraId="279E172F"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a wall clock</w:t>
            </w:r>
          </w:p>
        </w:tc>
        <w:tc>
          <w:tcPr>
            <w:tcW w:w="1186" w:type="dxa"/>
            <w:noWrap/>
            <w:vAlign w:val="bottom"/>
            <w:hideMark/>
          </w:tcPr>
          <w:p w14:paraId="76EC36E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5F03D532"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3116DAD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54D7729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PouringYourHeartOut</w:t>
            </w:r>
            <w:proofErr w:type="spellEnd"/>
          </w:p>
        </w:tc>
        <w:tc>
          <w:tcPr>
            <w:tcW w:w="4111" w:type="dxa"/>
            <w:noWrap/>
            <w:vAlign w:val="bottom"/>
            <w:hideMark/>
          </w:tcPr>
          <w:p w14:paraId="6853823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ouring Your Heart Out</w:t>
            </w:r>
          </w:p>
        </w:tc>
      </w:tr>
      <w:tr w:rsidR="00BD3B4A" w:rsidRPr="00DC2521" w14:paraId="5BDAE6A4" w14:textId="77777777" w:rsidTr="0016641B">
        <w:trPr>
          <w:trHeight w:val="315"/>
        </w:trPr>
        <w:tc>
          <w:tcPr>
            <w:tcW w:w="688" w:type="dxa"/>
            <w:noWrap/>
            <w:vAlign w:val="bottom"/>
            <w:hideMark/>
          </w:tcPr>
          <w:p w14:paraId="44ED024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5</w:t>
            </w:r>
          </w:p>
        </w:tc>
        <w:tc>
          <w:tcPr>
            <w:tcW w:w="2089" w:type="dxa"/>
            <w:noWrap/>
            <w:vAlign w:val="center"/>
            <w:hideMark/>
          </w:tcPr>
          <w:p w14:paraId="537E18A4"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Cutting vegetables</w:t>
            </w:r>
          </w:p>
        </w:tc>
        <w:tc>
          <w:tcPr>
            <w:tcW w:w="1186" w:type="dxa"/>
            <w:noWrap/>
            <w:vAlign w:val="bottom"/>
            <w:hideMark/>
          </w:tcPr>
          <w:p w14:paraId="27842F2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1511FAB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6DCCB2A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60EF490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omgfollowe8684</w:t>
            </w:r>
          </w:p>
        </w:tc>
        <w:tc>
          <w:tcPr>
            <w:tcW w:w="4111" w:type="dxa"/>
            <w:noWrap/>
            <w:vAlign w:val="bottom"/>
            <w:hideMark/>
          </w:tcPr>
          <w:p w14:paraId="56D2462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OMG FOLLOW E</w:t>
            </w:r>
          </w:p>
        </w:tc>
      </w:tr>
      <w:tr w:rsidR="00BD3B4A" w:rsidRPr="00DC2521" w14:paraId="65EC3FB9" w14:textId="77777777" w:rsidTr="0016641B">
        <w:trPr>
          <w:trHeight w:val="315"/>
        </w:trPr>
        <w:tc>
          <w:tcPr>
            <w:tcW w:w="688" w:type="dxa"/>
            <w:noWrap/>
            <w:vAlign w:val="bottom"/>
            <w:hideMark/>
          </w:tcPr>
          <w:p w14:paraId="77CF078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6</w:t>
            </w:r>
          </w:p>
        </w:tc>
        <w:tc>
          <w:tcPr>
            <w:tcW w:w="2089" w:type="dxa"/>
            <w:noWrap/>
            <w:vAlign w:val="center"/>
            <w:hideMark/>
          </w:tcPr>
          <w:p w14:paraId="5C61B497"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glass vase</w:t>
            </w:r>
          </w:p>
        </w:tc>
        <w:tc>
          <w:tcPr>
            <w:tcW w:w="1186" w:type="dxa"/>
            <w:noWrap/>
            <w:vAlign w:val="bottom"/>
            <w:hideMark/>
          </w:tcPr>
          <w:p w14:paraId="2B59F52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351F7D8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141FE7D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270DA1E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corningmuseumofglass</w:t>
            </w:r>
            <w:proofErr w:type="spellEnd"/>
          </w:p>
        </w:tc>
        <w:tc>
          <w:tcPr>
            <w:tcW w:w="4111" w:type="dxa"/>
            <w:noWrap/>
            <w:vAlign w:val="bottom"/>
            <w:hideMark/>
          </w:tcPr>
          <w:p w14:paraId="51091EB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Corning Museum of Glass </w:t>
            </w:r>
          </w:p>
        </w:tc>
      </w:tr>
      <w:tr w:rsidR="00BD3B4A" w:rsidRPr="00DC2521" w14:paraId="2CA3FCC9" w14:textId="77777777" w:rsidTr="0016641B">
        <w:trPr>
          <w:trHeight w:val="315"/>
        </w:trPr>
        <w:tc>
          <w:tcPr>
            <w:tcW w:w="688" w:type="dxa"/>
            <w:noWrap/>
            <w:vAlign w:val="bottom"/>
            <w:hideMark/>
          </w:tcPr>
          <w:p w14:paraId="335595F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7</w:t>
            </w:r>
          </w:p>
        </w:tc>
        <w:tc>
          <w:tcPr>
            <w:tcW w:w="2089" w:type="dxa"/>
            <w:noWrap/>
            <w:vAlign w:val="center"/>
            <w:hideMark/>
          </w:tcPr>
          <w:p w14:paraId="756704EF"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a notebook</w:t>
            </w:r>
          </w:p>
        </w:tc>
        <w:tc>
          <w:tcPr>
            <w:tcW w:w="1186" w:type="dxa"/>
            <w:noWrap/>
            <w:vAlign w:val="bottom"/>
            <w:hideMark/>
          </w:tcPr>
          <w:p w14:paraId="0C354DB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73F3604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5AC1C58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56C4CE4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SHENG</w:t>
            </w:r>
            <w:r w:rsidRPr="003F2E44">
              <w:rPr>
                <w:rFonts w:ascii="Times New Roman" w:eastAsia="PMingLiU" w:hAnsi="Times New Roman" w:cs="Times New Roman" w:hint="eastAsia"/>
                <w:color w:val="000000"/>
                <w:kern w:val="0"/>
                <w:sz w:val="22"/>
                <w:szCs w:val="22"/>
                <w:lang w:eastAsia="zh-TW"/>
                <w14:ligatures w14:val="none"/>
              </w:rPr>
              <w:t>声声慢</w:t>
            </w:r>
          </w:p>
        </w:tc>
        <w:tc>
          <w:tcPr>
            <w:tcW w:w="4111" w:type="dxa"/>
            <w:noWrap/>
            <w:vAlign w:val="bottom"/>
            <w:hideMark/>
          </w:tcPr>
          <w:p w14:paraId="572B212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SHENG</w:t>
            </w:r>
            <w:r w:rsidRPr="003F2E44">
              <w:rPr>
                <w:rFonts w:ascii="Times New Roman" w:eastAsia="PMingLiU" w:hAnsi="Times New Roman" w:cs="Times New Roman" w:hint="eastAsia"/>
                <w:color w:val="000000"/>
                <w:kern w:val="0"/>
                <w:sz w:val="22"/>
                <w:szCs w:val="22"/>
                <w:lang w:eastAsia="zh-TW"/>
                <w14:ligatures w14:val="none"/>
              </w:rPr>
              <w:t>声声慢</w:t>
            </w:r>
          </w:p>
        </w:tc>
      </w:tr>
      <w:tr w:rsidR="00BD3B4A" w:rsidRPr="00DC2521" w14:paraId="0844F592" w14:textId="77777777" w:rsidTr="0016641B">
        <w:trPr>
          <w:trHeight w:val="315"/>
        </w:trPr>
        <w:tc>
          <w:tcPr>
            <w:tcW w:w="688" w:type="dxa"/>
            <w:noWrap/>
            <w:vAlign w:val="bottom"/>
            <w:hideMark/>
          </w:tcPr>
          <w:p w14:paraId="2A256B2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8</w:t>
            </w:r>
          </w:p>
        </w:tc>
        <w:tc>
          <w:tcPr>
            <w:tcW w:w="2089" w:type="dxa"/>
            <w:noWrap/>
            <w:vAlign w:val="center"/>
            <w:hideMark/>
          </w:tcPr>
          <w:p w14:paraId="788CC9F3"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laying at the beach</w:t>
            </w:r>
          </w:p>
        </w:tc>
        <w:tc>
          <w:tcPr>
            <w:tcW w:w="1186" w:type="dxa"/>
            <w:noWrap/>
            <w:vAlign w:val="bottom"/>
            <w:hideMark/>
          </w:tcPr>
          <w:p w14:paraId="4C2C691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5EC93E7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696F7A7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74BAB38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evelinaameliadamir2557</w:t>
            </w:r>
          </w:p>
        </w:tc>
        <w:tc>
          <w:tcPr>
            <w:tcW w:w="4111" w:type="dxa"/>
            <w:noWrap/>
            <w:vAlign w:val="bottom"/>
            <w:hideMark/>
          </w:tcPr>
          <w:p w14:paraId="3986ED2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Evelina Amelia </w:t>
            </w:r>
            <w:proofErr w:type="spellStart"/>
            <w:r w:rsidRPr="003F2E44">
              <w:rPr>
                <w:rFonts w:ascii="Times New Roman" w:eastAsia="PMingLiU" w:hAnsi="Times New Roman" w:cs="Times New Roman"/>
                <w:color w:val="000000"/>
                <w:kern w:val="0"/>
                <w:sz w:val="22"/>
                <w:szCs w:val="22"/>
                <w:lang w:eastAsia="zh-TW"/>
                <w14:ligatures w14:val="none"/>
              </w:rPr>
              <w:t>Damir</w:t>
            </w:r>
            <w:proofErr w:type="spellEnd"/>
            <w:r w:rsidRPr="003F2E44">
              <w:rPr>
                <w:rFonts w:ascii="Times New Roman" w:eastAsia="PMingLiU" w:hAnsi="Times New Roman" w:cs="Times New Roman"/>
                <w:color w:val="000000"/>
                <w:kern w:val="0"/>
                <w:sz w:val="22"/>
                <w:szCs w:val="22"/>
                <w:lang w:eastAsia="zh-TW"/>
                <w14:ligatures w14:val="none"/>
              </w:rPr>
              <w:t xml:space="preserve"> </w:t>
            </w:r>
          </w:p>
        </w:tc>
      </w:tr>
      <w:tr w:rsidR="00BD3B4A" w:rsidRPr="00DC2521" w14:paraId="0FB44E0E" w14:textId="77777777" w:rsidTr="0016641B">
        <w:trPr>
          <w:trHeight w:val="315"/>
        </w:trPr>
        <w:tc>
          <w:tcPr>
            <w:tcW w:w="688" w:type="dxa"/>
            <w:noWrap/>
            <w:vAlign w:val="bottom"/>
            <w:hideMark/>
          </w:tcPr>
          <w:p w14:paraId="588D93F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9</w:t>
            </w:r>
          </w:p>
        </w:tc>
        <w:tc>
          <w:tcPr>
            <w:tcW w:w="2089" w:type="dxa"/>
            <w:noWrap/>
            <w:vAlign w:val="center"/>
            <w:hideMark/>
          </w:tcPr>
          <w:p w14:paraId="4A715D57"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Building bookshelf</w:t>
            </w:r>
          </w:p>
        </w:tc>
        <w:tc>
          <w:tcPr>
            <w:tcW w:w="1186" w:type="dxa"/>
            <w:noWrap/>
            <w:vAlign w:val="bottom"/>
            <w:hideMark/>
          </w:tcPr>
          <w:p w14:paraId="7A16B5C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5449B2E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2A61D0C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0593B30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EpicWoodworking</w:t>
            </w:r>
            <w:proofErr w:type="spellEnd"/>
          </w:p>
        </w:tc>
        <w:tc>
          <w:tcPr>
            <w:tcW w:w="4111" w:type="dxa"/>
            <w:noWrap/>
            <w:vAlign w:val="bottom"/>
            <w:hideMark/>
          </w:tcPr>
          <w:p w14:paraId="0E4888C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Epic Woodworking </w:t>
            </w:r>
          </w:p>
        </w:tc>
      </w:tr>
      <w:tr w:rsidR="00BD3B4A" w:rsidRPr="00DC2521" w14:paraId="6D9BFF87" w14:textId="77777777" w:rsidTr="0016641B">
        <w:trPr>
          <w:trHeight w:val="315"/>
        </w:trPr>
        <w:tc>
          <w:tcPr>
            <w:tcW w:w="688" w:type="dxa"/>
            <w:noWrap/>
            <w:vAlign w:val="bottom"/>
            <w:hideMark/>
          </w:tcPr>
          <w:p w14:paraId="13232A0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0</w:t>
            </w:r>
          </w:p>
        </w:tc>
        <w:tc>
          <w:tcPr>
            <w:tcW w:w="2089" w:type="dxa"/>
            <w:noWrap/>
            <w:vAlign w:val="center"/>
            <w:hideMark/>
          </w:tcPr>
          <w:p w14:paraId="4711330D"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Making </w:t>
            </w:r>
            <w:proofErr w:type="spellStart"/>
            <w:r w:rsidRPr="003F2E44">
              <w:rPr>
                <w:rFonts w:ascii="Times New Roman" w:eastAsia="PMingLiU" w:hAnsi="Times New Roman" w:cs="Times New Roman"/>
                <w:color w:val="000000"/>
                <w:kern w:val="0"/>
                <w:sz w:val="22"/>
                <w:szCs w:val="22"/>
                <w:lang w:eastAsia="zh-TW"/>
                <w14:ligatures w14:val="none"/>
              </w:rPr>
              <w:t>diy</w:t>
            </w:r>
            <w:proofErr w:type="spellEnd"/>
            <w:r w:rsidRPr="003F2E44">
              <w:rPr>
                <w:rFonts w:ascii="Times New Roman" w:eastAsia="PMingLiU" w:hAnsi="Times New Roman" w:cs="Times New Roman"/>
                <w:color w:val="000000"/>
                <w:kern w:val="0"/>
                <w:sz w:val="22"/>
                <w:szCs w:val="22"/>
                <w:lang w:eastAsia="zh-TW"/>
                <w14:ligatures w14:val="none"/>
              </w:rPr>
              <w:t xml:space="preserve"> beans</w:t>
            </w:r>
          </w:p>
        </w:tc>
        <w:tc>
          <w:tcPr>
            <w:tcW w:w="1186" w:type="dxa"/>
            <w:noWrap/>
            <w:vAlign w:val="bottom"/>
            <w:hideMark/>
          </w:tcPr>
          <w:p w14:paraId="79E05D0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center"/>
            <w:hideMark/>
          </w:tcPr>
          <w:p w14:paraId="2F5CBCB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40</w:t>
            </w:r>
          </w:p>
        </w:tc>
        <w:tc>
          <w:tcPr>
            <w:tcW w:w="1701" w:type="dxa"/>
            <w:noWrap/>
            <w:vAlign w:val="bottom"/>
            <w:hideMark/>
          </w:tcPr>
          <w:p w14:paraId="13BF972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3816D6F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hint="eastAsia"/>
                <w:color w:val="000000"/>
                <w:kern w:val="0"/>
                <w:sz w:val="22"/>
                <w:szCs w:val="22"/>
                <w:lang w:eastAsia="zh-TW"/>
                <w14:ligatures w14:val="none"/>
              </w:rPr>
              <w:t>尔沁没有科</w:t>
            </w:r>
          </w:p>
        </w:tc>
        <w:tc>
          <w:tcPr>
            <w:tcW w:w="4111" w:type="dxa"/>
            <w:noWrap/>
            <w:vAlign w:val="bottom"/>
            <w:hideMark/>
          </w:tcPr>
          <w:p w14:paraId="5F4177C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hint="eastAsia"/>
                <w:color w:val="000000"/>
                <w:kern w:val="0"/>
                <w:sz w:val="22"/>
                <w:szCs w:val="22"/>
                <w:lang w:eastAsia="zh-TW"/>
                <w14:ligatures w14:val="none"/>
              </w:rPr>
              <w:t>尔沁没有科</w:t>
            </w:r>
          </w:p>
        </w:tc>
      </w:tr>
      <w:tr w:rsidR="00BD3B4A" w:rsidRPr="00DC2521" w14:paraId="0AF8F007" w14:textId="77777777" w:rsidTr="0016641B">
        <w:trPr>
          <w:trHeight w:val="315"/>
        </w:trPr>
        <w:tc>
          <w:tcPr>
            <w:tcW w:w="688" w:type="dxa"/>
            <w:noWrap/>
            <w:vAlign w:val="bottom"/>
            <w:hideMark/>
          </w:tcPr>
          <w:p w14:paraId="14A6C4C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1</w:t>
            </w:r>
          </w:p>
        </w:tc>
        <w:tc>
          <w:tcPr>
            <w:tcW w:w="2089" w:type="dxa"/>
            <w:noWrap/>
            <w:vAlign w:val="center"/>
            <w:hideMark/>
          </w:tcPr>
          <w:p w14:paraId="5CD7949A"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Army training</w:t>
            </w:r>
          </w:p>
        </w:tc>
        <w:tc>
          <w:tcPr>
            <w:tcW w:w="1186" w:type="dxa"/>
            <w:noWrap/>
            <w:vAlign w:val="bottom"/>
            <w:hideMark/>
          </w:tcPr>
          <w:p w14:paraId="556CCC62"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49E9AFC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40</w:t>
            </w:r>
          </w:p>
        </w:tc>
        <w:tc>
          <w:tcPr>
            <w:tcW w:w="1701" w:type="dxa"/>
            <w:noWrap/>
            <w:vAlign w:val="bottom"/>
            <w:hideMark/>
          </w:tcPr>
          <w:p w14:paraId="25095FE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73AFF48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CorporalStock</w:t>
            </w:r>
            <w:proofErr w:type="spellEnd"/>
          </w:p>
        </w:tc>
        <w:tc>
          <w:tcPr>
            <w:tcW w:w="4111" w:type="dxa"/>
            <w:noWrap/>
            <w:vAlign w:val="bottom"/>
            <w:hideMark/>
          </w:tcPr>
          <w:p w14:paraId="4043FAC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Recruit Training Videos - Corporal Stock </w:t>
            </w:r>
          </w:p>
        </w:tc>
      </w:tr>
      <w:tr w:rsidR="00BD3B4A" w:rsidRPr="00DC2521" w14:paraId="7AB20849" w14:textId="77777777" w:rsidTr="0016641B">
        <w:trPr>
          <w:trHeight w:val="315"/>
        </w:trPr>
        <w:tc>
          <w:tcPr>
            <w:tcW w:w="688" w:type="dxa"/>
            <w:noWrap/>
            <w:vAlign w:val="bottom"/>
            <w:hideMark/>
          </w:tcPr>
          <w:p w14:paraId="0B1CEB7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2</w:t>
            </w:r>
          </w:p>
        </w:tc>
        <w:tc>
          <w:tcPr>
            <w:tcW w:w="2089" w:type="dxa"/>
            <w:noWrap/>
            <w:vAlign w:val="center"/>
            <w:hideMark/>
          </w:tcPr>
          <w:p w14:paraId="6F816960"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concrete pad</w:t>
            </w:r>
          </w:p>
        </w:tc>
        <w:tc>
          <w:tcPr>
            <w:tcW w:w="1186" w:type="dxa"/>
            <w:noWrap/>
            <w:vAlign w:val="bottom"/>
            <w:hideMark/>
          </w:tcPr>
          <w:p w14:paraId="52B4767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7031B75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40</w:t>
            </w:r>
          </w:p>
        </w:tc>
        <w:tc>
          <w:tcPr>
            <w:tcW w:w="1701" w:type="dxa"/>
            <w:noWrap/>
            <w:vAlign w:val="bottom"/>
            <w:hideMark/>
          </w:tcPr>
          <w:p w14:paraId="3E52F44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0F71E47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HomeRenoVisionDIY</w:t>
            </w:r>
            <w:proofErr w:type="spellEnd"/>
          </w:p>
        </w:tc>
        <w:tc>
          <w:tcPr>
            <w:tcW w:w="4111" w:type="dxa"/>
            <w:noWrap/>
            <w:vAlign w:val="bottom"/>
            <w:hideMark/>
          </w:tcPr>
          <w:p w14:paraId="1F577F0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Home </w:t>
            </w:r>
            <w:proofErr w:type="spellStart"/>
            <w:r w:rsidRPr="003F2E44">
              <w:rPr>
                <w:rFonts w:ascii="Times New Roman" w:eastAsia="PMingLiU" w:hAnsi="Times New Roman" w:cs="Times New Roman"/>
                <w:color w:val="000000"/>
                <w:kern w:val="0"/>
                <w:sz w:val="22"/>
                <w:szCs w:val="22"/>
                <w:lang w:eastAsia="zh-TW"/>
                <w14:ligatures w14:val="none"/>
              </w:rPr>
              <w:t>RenoVision</w:t>
            </w:r>
            <w:proofErr w:type="spellEnd"/>
            <w:r w:rsidRPr="003F2E44">
              <w:rPr>
                <w:rFonts w:ascii="Times New Roman" w:eastAsia="PMingLiU" w:hAnsi="Times New Roman" w:cs="Times New Roman"/>
                <w:color w:val="000000"/>
                <w:kern w:val="0"/>
                <w:sz w:val="22"/>
                <w:szCs w:val="22"/>
                <w:lang w:eastAsia="zh-TW"/>
                <w14:ligatures w14:val="none"/>
              </w:rPr>
              <w:t xml:space="preserve"> DIY</w:t>
            </w:r>
          </w:p>
        </w:tc>
      </w:tr>
      <w:tr w:rsidR="00BD3B4A" w:rsidRPr="00DC2521" w14:paraId="5AE42745" w14:textId="77777777" w:rsidTr="0016641B">
        <w:trPr>
          <w:trHeight w:val="315"/>
        </w:trPr>
        <w:tc>
          <w:tcPr>
            <w:tcW w:w="688" w:type="dxa"/>
            <w:noWrap/>
            <w:vAlign w:val="bottom"/>
            <w:hideMark/>
          </w:tcPr>
          <w:p w14:paraId="1AF4CE4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3</w:t>
            </w:r>
          </w:p>
        </w:tc>
        <w:tc>
          <w:tcPr>
            <w:tcW w:w="2089" w:type="dxa"/>
            <w:noWrap/>
            <w:vAlign w:val="center"/>
            <w:hideMark/>
          </w:tcPr>
          <w:p w14:paraId="3C9B74DB"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Football training</w:t>
            </w:r>
          </w:p>
        </w:tc>
        <w:tc>
          <w:tcPr>
            <w:tcW w:w="1186" w:type="dxa"/>
            <w:noWrap/>
            <w:vAlign w:val="bottom"/>
            <w:hideMark/>
          </w:tcPr>
          <w:p w14:paraId="32DECC5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2851730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20-20</w:t>
            </w:r>
          </w:p>
        </w:tc>
        <w:tc>
          <w:tcPr>
            <w:tcW w:w="1701" w:type="dxa"/>
            <w:noWrap/>
            <w:vAlign w:val="bottom"/>
            <w:hideMark/>
          </w:tcPr>
          <w:p w14:paraId="57B6BC7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1868204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7mlc</w:t>
            </w:r>
          </w:p>
        </w:tc>
        <w:tc>
          <w:tcPr>
            <w:tcW w:w="4111" w:type="dxa"/>
            <w:noWrap/>
            <w:vAlign w:val="bottom"/>
            <w:hideMark/>
          </w:tcPr>
          <w:p w14:paraId="6DAB2CD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7mlc</w:t>
            </w:r>
          </w:p>
        </w:tc>
      </w:tr>
      <w:tr w:rsidR="00BD3B4A" w:rsidRPr="00DC2521" w14:paraId="2014CE36" w14:textId="77777777" w:rsidTr="0016641B">
        <w:trPr>
          <w:trHeight w:val="315"/>
        </w:trPr>
        <w:tc>
          <w:tcPr>
            <w:tcW w:w="688" w:type="dxa"/>
            <w:noWrap/>
            <w:vAlign w:val="bottom"/>
            <w:hideMark/>
          </w:tcPr>
          <w:p w14:paraId="7DC362F2"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4</w:t>
            </w:r>
          </w:p>
        </w:tc>
        <w:tc>
          <w:tcPr>
            <w:tcW w:w="2089" w:type="dxa"/>
            <w:noWrap/>
            <w:vAlign w:val="center"/>
            <w:hideMark/>
          </w:tcPr>
          <w:p w14:paraId="4BB7D8CC"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Japanese drawing</w:t>
            </w:r>
          </w:p>
        </w:tc>
        <w:tc>
          <w:tcPr>
            <w:tcW w:w="1186" w:type="dxa"/>
            <w:noWrap/>
            <w:vAlign w:val="bottom"/>
            <w:hideMark/>
          </w:tcPr>
          <w:p w14:paraId="6704DFC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4108BA3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40</w:t>
            </w:r>
          </w:p>
        </w:tc>
        <w:tc>
          <w:tcPr>
            <w:tcW w:w="1701" w:type="dxa"/>
            <w:noWrap/>
            <w:vAlign w:val="bottom"/>
            <w:hideMark/>
          </w:tcPr>
          <w:p w14:paraId="06DBC3C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37F2FBF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AlbertaUArts</w:t>
            </w:r>
            <w:proofErr w:type="spellEnd"/>
          </w:p>
        </w:tc>
        <w:tc>
          <w:tcPr>
            <w:tcW w:w="4111" w:type="dxa"/>
            <w:noWrap/>
            <w:vAlign w:val="bottom"/>
            <w:hideMark/>
          </w:tcPr>
          <w:p w14:paraId="7FBA106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AlbertaUArts</w:t>
            </w:r>
            <w:proofErr w:type="spellEnd"/>
          </w:p>
        </w:tc>
      </w:tr>
      <w:tr w:rsidR="00BD3B4A" w:rsidRPr="00DC2521" w14:paraId="2EB1EC6E" w14:textId="77777777" w:rsidTr="0016641B">
        <w:trPr>
          <w:trHeight w:val="315"/>
        </w:trPr>
        <w:tc>
          <w:tcPr>
            <w:tcW w:w="688" w:type="dxa"/>
            <w:noWrap/>
            <w:vAlign w:val="bottom"/>
            <w:hideMark/>
          </w:tcPr>
          <w:p w14:paraId="5937B27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5</w:t>
            </w:r>
          </w:p>
        </w:tc>
        <w:tc>
          <w:tcPr>
            <w:tcW w:w="2089" w:type="dxa"/>
            <w:noWrap/>
            <w:vAlign w:val="center"/>
            <w:hideMark/>
          </w:tcPr>
          <w:p w14:paraId="48C6C963"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Tofu</w:t>
            </w:r>
          </w:p>
        </w:tc>
        <w:tc>
          <w:tcPr>
            <w:tcW w:w="1186" w:type="dxa"/>
            <w:noWrap/>
            <w:vAlign w:val="bottom"/>
            <w:hideMark/>
          </w:tcPr>
          <w:p w14:paraId="0D28B75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6E0ED01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40</w:t>
            </w:r>
          </w:p>
        </w:tc>
        <w:tc>
          <w:tcPr>
            <w:tcW w:w="1701" w:type="dxa"/>
            <w:noWrap/>
            <w:vAlign w:val="bottom"/>
            <w:hideMark/>
          </w:tcPr>
          <w:p w14:paraId="4952A8E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03265A9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delicacyhunter</w:t>
            </w:r>
            <w:proofErr w:type="spellEnd"/>
          </w:p>
        </w:tc>
        <w:tc>
          <w:tcPr>
            <w:tcW w:w="4111" w:type="dxa"/>
            <w:noWrap/>
            <w:vAlign w:val="bottom"/>
            <w:hideMark/>
          </w:tcPr>
          <w:p w14:paraId="716E474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Delicacy Hunter</w:t>
            </w:r>
          </w:p>
        </w:tc>
      </w:tr>
      <w:tr w:rsidR="00BD3B4A" w:rsidRPr="00DC2521" w14:paraId="5CFF49A4" w14:textId="77777777" w:rsidTr="0016641B">
        <w:trPr>
          <w:trHeight w:val="315"/>
        </w:trPr>
        <w:tc>
          <w:tcPr>
            <w:tcW w:w="688" w:type="dxa"/>
            <w:noWrap/>
            <w:vAlign w:val="bottom"/>
            <w:hideMark/>
          </w:tcPr>
          <w:p w14:paraId="7AC7FCD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6</w:t>
            </w:r>
          </w:p>
        </w:tc>
        <w:tc>
          <w:tcPr>
            <w:tcW w:w="2089" w:type="dxa"/>
            <w:noWrap/>
            <w:vAlign w:val="center"/>
            <w:hideMark/>
          </w:tcPr>
          <w:p w14:paraId="653ADB5B"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Making </w:t>
            </w:r>
            <w:proofErr w:type="spellStart"/>
            <w:r w:rsidRPr="003F2E44">
              <w:rPr>
                <w:rFonts w:ascii="Times New Roman" w:eastAsia="PMingLiU" w:hAnsi="Times New Roman" w:cs="Times New Roman"/>
                <w:color w:val="000000"/>
                <w:kern w:val="0"/>
                <w:sz w:val="22"/>
                <w:szCs w:val="22"/>
                <w:lang w:eastAsia="zh-TW"/>
                <w14:ligatures w14:val="none"/>
              </w:rPr>
              <w:t>Mochi</w:t>
            </w:r>
            <w:proofErr w:type="spellEnd"/>
          </w:p>
        </w:tc>
        <w:tc>
          <w:tcPr>
            <w:tcW w:w="1186" w:type="dxa"/>
            <w:noWrap/>
            <w:vAlign w:val="bottom"/>
            <w:hideMark/>
          </w:tcPr>
          <w:p w14:paraId="1DFE0E9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3682C392"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40</w:t>
            </w:r>
          </w:p>
        </w:tc>
        <w:tc>
          <w:tcPr>
            <w:tcW w:w="1701" w:type="dxa"/>
            <w:noWrap/>
            <w:vAlign w:val="bottom"/>
            <w:hideMark/>
          </w:tcPr>
          <w:p w14:paraId="5195968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72BC6E6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Terry-Films</w:t>
            </w:r>
          </w:p>
        </w:tc>
        <w:tc>
          <w:tcPr>
            <w:tcW w:w="4111" w:type="dxa"/>
            <w:noWrap/>
            <w:vAlign w:val="bottom"/>
            <w:hideMark/>
          </w:tcPr>
          <w:p w14:paraId="41E3D8C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Terry Films</w:t>
            </w:r>
          </w:p>
        </w:tc>
      </w:tr>
      <w:tr w:rsidR="00BD3B4A" w:rsidRPr="00DC2521" w14:paraId="3546A357" w14:textId="77777777" w:rsidTr="0016641B">
        <w:trPr>
          <w:trHeight w:val="315"/>
        </w:trPr>
        <w:tc>
          <w:tcPr>
            <w:tcW w:w="688" w:type="dxa"/>
            <w:noWrap/>
            <w:vAlign w:val="bottom"/>
            <w:hideMark/>
          </w:tcPr>
          <w:p w14:paraId="48B8F72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7</w:t>
            </w:r>
          </w:p>
        </w:tc>
        <w:tc>
          <w:tcPr>
            <w:tcW w:w="2089" w:type="dxa"/>
            <w:noWrap/>
            <w:vAlign w:val="center"/>
            <w:hideMark/>
          </w:tcPr>
          <w:p w14:paraId="7AEDDC64"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Jackfruit cutting</w:t>
            </w:r>
          </w:p>
        </w:tc>
        <w:tc>
          <w:tcPr>
            <w:tcW w:w="1186" w:type="dxa"/>
            <w:noWrap/>
            <w:vAlign w:val="bottom"/>
            <w:hideMark/>
          </w:tcPr>
          <w:p w14:paraId="122CF10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61264C7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20-20</w:t>
            </w:r>
          </w:p>
        </w:tc>
        <w:tc>
          <w:tcPr>
            <w:tcW w:w="1701" w:type="dxa"/>
            <w:noWrap/>
            <w:vAlign w:val="bottom"/>
            <w:hideMark/>
          </w:tcPr>
          <w:p w14:paraId="1550454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437F6D2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Terry-Films</w:t>
            </w:r>
          </w:p>
        </w:tc>
        <w:tc>
          <w:tcPr>
            <w:tcW w:w="4111" w:type="dxa"/>
            <w:noWrap/>
            <w:vAlign w:val="bottom"/>
            <w:hideMark/>
          </w:tcPr>
          <w:p w14:paraId="0A8BEE6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Terry Films </w:t>
            </w:r>
          </w:p>
        </w:tc>
      </w:tr>
      <w:tr w:rsidR="00BD3B4A" w:rsidRPr="00DC2521" w14:paraId="3D42302C" w14:textId="77777777" w:rsidTr="0016641B">
        <w:trPr>
          <w:trHeight w:val="315"/>
        </w:trPr>
        <w:tc>
          <w:tcPr>
            <w:tcW w:w="688" w:type="dxa"/>
            <w:noWrap/>
            <w:vAlign w:val="bottom"/>
            <w:hideMark/>
          </w:tcPr>
          <w:p w14:paraId="71F50EF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8</w:t>
            </w:r>
          </w:p>
        </w:tc>
        <w:tc>
          <w:tcPr>
            <w:tcW w:w="2089" w:type="dxa"/>
            <w:noWrap/>
            <w:vAlign w:val="center"/>
            <w:hideMark/>
          </w:tcPr>
          <w:p w14:paraId="614C8CDF"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donut</w:t>
            </w:r>
          </w:p>
        </w:tc>
        <w:tc>
          <w:tcPr>
            <w:tcW w:w="1186" w:type="dxa"/>
            <w:noWrap/>
            <w:vAlign w:val="bottom"/>
            <w:hideMark/>
          </w:tcPr>
          <w:p w14:paraId="50C5312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37FCC0A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0-20-20</w:t>
            </w:r>
          </w:p>
        </w:tc>
        <w:tc>
          <w:tcPr>
            <w:tcW w:w="1701" w:type="dxa"/>
            <w:noWrap/>
            <w:vAlign w:val="bottom"/>
            <w:hideMark/>
          </w:tcPr>
          <w:p w14:paraId="7678763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065B7C1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Jackyt92</w:t>
            </w:r>
          </w:p>
        </w:tc>
        <w:tc>
          <w:tcPr>
            <w:tcW w:w="4111" w:type="dxa"/>
            <w:noWrap/>
            <w:vAlign w:val="bottom"/>
            <w:hideMark/>
          </w:tcPr>
          <w:p w14:paraId="7EB33D4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Jaclynn</w:t>
            </w:r>
            <w:proofErr w:type="spellEnd"/>
            <w:r w:rsidRPr="003F2E44">
              <w:rPr>
                <w:rFonts w:ascii="Times New Roman" w:eastAsia="PMingLiU" w:hAnsi="Times New Roman" w:cs="Times New Roman"/>
                <w:color w:val="000000"/>
                <w:kern w:val="0"/>
                <w:sz w:val="22"/>
                <w:szCs w:val="22"/>
                <w:lang w:eastAsia="zh-TW"/>
                <w14:ligatures w14:val="none"/>
              </w:rPr>
              <w:t xml:space="preserve"> </w:t>
            </w:r>
          </w:p>
        </w:tc>
      </w:tr>
      <w:tr w:rsidR="00BD3B4A" w:rsidRPr="00DC2521" w14:paraId="5E486BC9" w14:textId="77777777" w:rsidTr="0016641B">
        <w:trPr>
          <w:trHeight w:val="315"/>
        </w:trPr>
        <w:tc>
          <w:tcPr>
            <w:tcW w:w="688" w:type="dxa"/>
            <w:noWrap/>
            <w:vAlign w:val="bottom"/>
            <w:hideMark/>
          </w:tcPr>
          <w:p w14:paraId="2F3ED32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9</w:t>
            </w:r>
          </w:p>
        </w:tc>
        <w:tc>
          <w:tcPr>
            <w:tcW w:w="2089" w:type="dxa"/>
            <w:noWrap/>
            <w:vAlign w:val="bottom"/>
            <w:hideMark/>
          </w:tcPr>
          <w:p w14:paraId="1836C6AD"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laying at the carnival</w:t>
            </w:r>
          </w:p>
        </w:tc>
        <w:tc>
          <w:tcPr>
            <w:tcW w:w="1186" w:type="dxa"/>
            <w:noWrap/>
            <w:vAlign w:val="bottom"/>
            <w:hideMark/>
          </w:tcPr>
          <w:p w14:paraId="08708FF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615014F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40-20</w:t>
            </w:r>
          </w:p>
        </w:tc>
        <w:tc>
          <w:tcPr>
            <w:tcW w:w="1701" w:type="dxa"/>
            <w:noWrap/>
            <w:vAlign w:val="bottom"/>
            <w:hideMark/>
          </w:tcPr>
          <w:p w14:paraId="5841ACA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6A88BFA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WinnerEveryTime</w:t>
            </w:r>
            <w:proofErr w:type="spellEnd"/>
          </w:p>
        </w:tc>
        <w:tc>
          <w:tcPr>
            <w:tcW w:w="4111" w:type="dxa"/>
            <w:noWrap/>
            <w:vAlign w:val="bottom"/>
            <w:hideMark/>
          </w:tcPr>
          <w:p w14:paraId="1B2E679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inner Every Time</w:t>
            </w:r>
          </w:p>
        </w:tc>
      </w:tr>
      <w:tr w:rsidR="00BD3B4A" w:rsidRPr="00DC2521" w14:paraId="4E2AF04D" w14:textId="77777777" w:rsidTr="0016641B">
        <w:trPr>
          <w:trHeight w:val="315"/>
        </w:trPr>
        <w:tc>
          <w:tcPr>
            <w:tcW w:w="688" w:type="dxa"/>
            <w:noWrap/>
            <w:vAlign w:val="bottom"/>
            <w:hideMark/>
          </w:tcPr>
          <w:p w14:paraId="1B5BE1C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w:t>
            </w:r>
          </w:p>
        </w:tc>
        <w:tc>
          <w:tcPr>
            <w:tcW w:w="2089" w:type="dxa"/>
            <w:noWrap/>
            <w:vAlign w:val="bottom"/>
            <w:hideMark/>
          </w:tcPr>
          <w:p w14:paraId="2EF05386"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a guitar</w:t>
            </w:r>
          </w:p>
        </w:tc>
        <w:tc>
          <w:tcPr>
            <w:tcW w:w="1186" w:type="dxa"/>
            <w:noWrap/>
            <w:vAlign w:val="bottom"/>
            <w:hideMark/>
          </w:tcPr>
          <w:p w14:paraId="54C10E2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center"/>
            <w:hideMark/>
          </w:tcPr>
          <w:p w14:paraId="0D49ADA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40-20</w:t>
            </w:r>
          </w:p>
        </w:tc>
        <w:tc>
          <w:tcPr>
            <w:tcW w:w="1701" w:type="dxa"/>
            <w:noWrap/>
            <w:vAlign w:val="bottom"/>
            <w:hideMark/>
          </w:tcPr>
          <w:p w14:paraId="5E981A0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0C2ADB5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GabiM3112</w:t>
            </w:r>
          </w:p>
        </w:tc>
        <w:tc>
          <w:tcPr>
            <w:tcW w:w="4111" w:type="dxa"/>
            <w:noWrap/>
            <w:vAlign w:val="bottom"/>
            <w:hideMark/>
          </w:tcPr>
          <w:p w14:paraId="632CF11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Gabriele </w:t>
            </w:r>
            <w:proofErr w:type="spellStart"/>
            <w:r w:rsidRPr="003F2E44">
              <w:rPr>
                <w:rFonts w:ascii="Times New Roman" w:eastAsia="PMingLiU" w:hAnsi="Times New Roman" w:cs="Times New Roman"/>
                <w:color w:val="000000"/>
                <w:kern w:val="0"/>
                <w:sz w:val="22"/>
                <w:szCs w:val="22"/>
                <w:lang w:eastAsia="zh-TW"/>
                <w14:ligatures w14:val="none"/>
              </w:rPr>
              <w:t>Réti</w:t>
            </w:r>
            <w:proofErr w:type="spellEnd"/>
            <w:r w:rsidRPr="003F2E44">
              <w:rPr>
                <w:rFonts w:ascii="Times New Roman" w:eastAsia="PMingLiU" w:hAnsi="Times New Roman" w:cs="Times New Roman"/>
                <w:color w:val="000000"/>
                <w:kern w:val="0"/>
                <w:sz w:val="22"/>
                <w:szCs w:val="22"/>
                <w:lang w:eastAsia="zh-TW"/>
                <w14:ligatures w14:val="none"/>
              </w:rPr>
              <w:t xml:space="preserve"> </w:t>
            </w:r>
          </w:p>
        </w:tc>
      </w:tr>
      <w:tr w:rsidR="00BD3B4A" w:rsidRPr="00DC2521" w14:paraId="75BC49C7" w14:textId="77777777" w:rsidTr="0016641B">
        <w:trPr>
          <w:trHeight w:val="315"/>
        </w:trPr>
        <w:tc>
          <w:tcPr>
            <w:tcW w:w="688" w:type="dxa"/>
            <w:noWrap/>
            <w:vAlign w:val="bottom"/>
            <w:hideMark/>
          </w:tcPr>
          <w:p w14:paraId="6051A31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1</w:t>
            </w:r>
          </w:p>
        </w:tc>
        <w:tc>
          <w:tcPr>
            <w:tcW w:w="2089" w:type="dxa"/>
            <w:noWrap/>
            <w:vAlign w:val="bottom"/>
            <w:hideMark/>
          </w:tcPr>
          <w:p w14:paraId="36EAC9DA"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Cooking lamb leg</w:t>
            </w:r>
          </w:p>
        </w:tc>
        <w:tc>
          <w:tcPr>
            <w:tcW w:w="1186" w:type="dxa"/>
            <w:noWrap/>
            <w:vAlign w:val="bottom"/>
            <w:hideMark/>
          </w:tcPr>
          <w:p w14:paraId="684E8CE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287F880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3F924AC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6A4BDD7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LilRedHeidiHood</w:t>
            </w:r>
            <w:proofErr w:type="spellEnd"/>
          </w:p>
        </w:tc>
        <w:tc>
          <w:tcPr>
            <w:tcW w:w="4111" w:type="dxa"/>
            <w:noWrap/>
            <w:vAlign w:val="bottom"/>
            <w:hideMark/>
          </w:tcPr>
          <w:p w14:paraId="7B7C971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Lil Red Heidi Hood</w:t>
            </w:r>
          </w:p>
        </w:tc>
      </w:tr>
      <w:tr w:rsidR="00BD3B4A" w:rsidRPr="00DC2521" w14:paraId="75CE6867" w14:textId="77777777" w:rsidTr="0016641B">
        <w:trPr>
          <w:trHeight w:val="315"/>
        </w:trPr>
        <w:tc>
          <w:tcPr>
            <w:tcW w:w="688" w:type="dxa"/>
            <w:noWrap/>
            <w:vAlign w:val="bottom"/>
            <w:hideMark/>
          </w:tcPr>
          <w:p w14:paraId="536758F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2</w:t>
            </w:r>
          </w:p>
        </w:tc>
        <w:tc>
          <w:tcPr>
            <w:tcW w:w="2089" w:type="dxa"/>
            <w:noWrap/>
            <w:vAlign w:val="bottom"/>
            <w:hideMark/>
          </w:tcPr>
          <w:p w14:paraId="3ECDF24C"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ashing a car</w:t>
            </w:r>
          </w:p>
        </w:tc>
        <w:tc>
          <w:tcPr>
            <w:tcW w:w="1186" w:type="dxa"/>
            <w:noWrap/>
            <w:vAlign w:val="bottom"/>
            <w:hideMark/>
          </w:tcPr>
          <w:p w14:paraId="7DD5284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7576D70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6B23FA0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5E3C2B0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VermijlCarDetail</w:t>
            </w:r>
            <w:proofErr w:type="spellEnd"/>
          </w:p>
        </w:tc>
        <w:tc>
          <w:tcPr>
            <w:tcW w:w="4111" w:type="dxa"/>
            <w:noWrap/>
            <w:vAlign w:val="bottom"/>
            <w:hideMark/>
          </w:tcPr>
          <w:p w14:paraId="454B537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Vermijl</w:t>
            </w:r>
            <w:proofErr w:type="spellEnd"/>
            <w:r w:rsidRPr="003F2E44">
              <w:rPr>
                <w:rFonts w:ascii="Times New Roman" w:eastAsia="PMingLiU" w:hAnsi="Times New Roman" w:cs="Times New Roman"/>
                <w:color w:val="000000"/>
                <w:kern w:val="0"/>
                <w:sz w:val="22"/>
                <w:szCs w:val="22"/>
                <w:lang w:eastAsia="zh-TW"/>
                <w14:ligatures w14:val="none"/>
              </w:rPr>
              <w:t xml:space="preserve"> Car Detail</w:t>
            </w:r>
          </w:p>
        </w:tc>
      </w:tr>
      <w:tr w:rsidR="00BD3B4A" w:rsidRPr="00DC2521" w14:paraId="232C5102" w14:textId="77777777" w:rsidTr="0016641B">
        <w:trPr>
          <w:trHeight w:val="315"/>
        </w:trPr>
        <w:tc>
          <w:tcPr>
            <w:tcW w:w="688" w:type="dxa"/>
            <w:noWrap/>
            <w:vAlign w:val="bottom"/>
            <w:hideMark/>
          </w:tcPr>
          <w:p w14:paraId="0A8825A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3</w:t>
            </w:r>
          </w:p>
        </w:tc>
        <w:tc>
          <w:tcPr>
            <w:tcW w:w="2089" w:type="dxa"/>
            <w:noWrap/>
            <w:vAlign w:val="bottom"/>
            <w:hideMark/>
          </w:tcPr>
          <w:p w14:paraId="2418BF8C"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dumplings</w:t>
            </w:r>
          </w:p>
        </w:tc>
        <w:tc>
          <w:tcPr>
            <w:tcW w:w="1186" w:type="dxa"/>
            <w:noWrap/>
            <w:vAlign w:val="bottom"/>
            <w:hideMark/>
          </w:tcPr>
          <w:p w14:paraId="647935D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1912C2E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7FCD182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7A24550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afgvillage5518</w:t>
            </w:r>
          </w:p>
        </w:tc>
        <w:tc>
          <w:tcPr>
            <w:tcW w:w="4111" w:type="dxa"/>
            <w:noWrap/>
            <w:vAlign w:val="bottom"/>
            <w:hideMark/>
          </w:tcPr>
          <w:p w14:paraId="5EDEC4A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Afg</w:t>
            </w:r>
            <w:proofErr w:type="spellEnd"/>
            <w:r w:rsidRPr="003F2E44">
              <w:rPr>
                <w:rFonts w:ascii="Times New Roman" w:eastAsia="PMingLiU" w:hAnsi="Times New Roman" w:cs="Times New Roman"/>
                <w:color w:val="000000"/>
                <w:kern w:val="0"/>
                <w:sz w:val="22"/>
                <w:szCs w:val="22"/>
                <w:lang w:eastAsia="zh-TW"/>
                <w14:ligatures w14:val="none"/>
              </w:rPr>
              <w:t xml:space="preserve"> Village </w:t>
            </w:r>
          </w:p>
        </w:tc>
      </w:tr>
      <w:tr w:rsidR="00BD3B4A" w:rsidRPr="00DC2521" w14:paraId="09D8471F" w14:textId="77777777" w:rsidTr="0016641B">
        <w:trPr>
          <w:trHeight w:val="315"/>
        </w:trPr>
        <w:tc>
          <w:tcPr>
            <w:tcW w:w="688" w:type="dxa"/>
            <w:noWrap/>
            <w:vAlign w:val="bottom"/>
            <w:hideMark/>
          </w:tcPr>
          <w:p w14:paraId="762C6E9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4</w:t>
            </w:r>
          </w:p>
        </w:tc>
        <w:tc>
          <w:tcPr>
            <w:tcW w:w="2089" w:type="dxa"/>
            <w:noWrap/>
            <w:vAlign w:val="center"/>
            <w:hideMark/>
          </w:tcPr>
          <w:p w14:paraId="219CD31C"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shoes</w:t>
            </w:r>
          </w:p>
        </w:tc>
        <w:tc>
          <w:tcPr>
            <w:tcW w:w="1186" w:type="dxa"/>
            <w:noWrap/>
            <w:vAlign w:val="bottom"/>
            <w:hideMark/>
          </w:tcPr>
          <w:p w14:paraId="185B8AB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0AE4D15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073FC80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34EA8592"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TerryKimShoemaker</w:t>
            </w:r>
            <w:proofErr w:type="spellEnd"/>
          </w:p>
        </w:tc>
        <w:tc>
          <w:tcPr>
            <w:tcW w:w="4111" w:type="dxa"/>
            <w:noWrap/>
            <w:vAlign w:val="bottom"/>
            <w:hideMark/>
          </w:tcPr>
          <w:p w14:paraId="24130CA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Terry Kim Shoemaker </w:t>
            </w:r>
          </w:p>
        </w:tc>
      </w:tr>
      <w:tr w:rsidR="00BD3B4A" w:rsidRPr="00DC2521" w14:paraId="057F760A" w14:textId="77777777" w:rsidTr="0016641B">
        <w:trPr>
          <w:trHeight w:val="315"/>
        </w:trPr>
        <w:tc>
          <w:tcPr>
            <w:tcW w:w="688" w:type="dxa"/>
            <w:noWrap/>
            <w:vAlign w:val="bottom"/>
            <w:hideMark/>
          </w:tcPr>
          <w:p w14:paraId="492D207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5</w:t>
            </w:r>
          </w:p>
        </w:tc>
        <w:tc>
          <w:tcPr>
            <w:tcW w:w="2089" w:type="dxa"/>
            <w:noWrap/>
            <w:vAlign w:val="bottom"/>
            <w:hideMark/>
          </w:tcPr>
          <w:p w14:paraId="63426105"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paper</w:t>
            </w:r>
          </w:p>
        </w:tc>
        <w:tc>
          <w:tcPr>
            <w:tcW w:w="1186" w:type="dxa"/>
            <w:noWrap/>
            <w:vAlign w:val="bottom"/>
            <w:hideMark/>
          </w:tcPr>
          <w:p w14:paraId="0490F21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47A3CD5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720A82C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1847571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BestUnintentionalASMR</w:t>
            </w:r>
            <w:proofErr w:type="spellEnd"/>
          </w:p>
        </w:tc>
        <w:tc>
          <w:tcPr>
            <w:tcW w:w="4111" w:type="dxa"/>
            <w:noWrap/>
            <w:vAlign w:val="bottom"/>
            <w:hideMark/>
          </w:tcPr>
          <w:p w14:paraId="03E50F0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Best Unintentional ASMR </w:t>
            </w:r>
          </w:p>
        </w:tc>
      </w:tr>
      <w:tr w:rsidR="00BD3B4A" w:rsidRPr="00DC2521" w14:paraId="0034AC62" w14:textId="77777777" w:rsidTr="0016641B">
        <w:trPr>
          <w:trHeight w:val="315"/>
        </w:trPr>
        <w:tc>
          <w:tcPr>
            <w:tcW w:w="688" w:type="dxa"/>
            <w:noWrap/>
            <w:vAlign w:val="bottom"/>
            <w:hideMark/>
          </w:tcPr>
          <w:p w14:paraId="05E00AF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6</w:t>
            </w:r>
          </w:p>
        </w:tc>
        <w:tc>
          <w:tcPr>
            <w:tcW w:w="2089" w:type="dxa"/>
            <w:noWrap/>
            <w:vAlign w:val="bottom"/>
            <w:hideMark/>
          </w:tcPr>
          <w:p w14:paraId="7F117B72"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pottery vase</w:t>
            </w:r>
          </w:p>
        </w:tc>
        <w:tc>
          <w:tcPr>
            <w:tcW w:w="1186" w:type="dxa"/>
            <w:noWrap/>
            <w:vAlign w:val="bottom"/>
            <w:hideMark/>
          </w:tcPr>
          <w:p w14:paraId="5CB9BCD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5C8DC09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45226E2C"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54E9577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floriangadsby</w:t>
            </w:r>
            <w:proofErr w:type="spellEnd"/>
          </w:p>
        </w:tc>
        <w:tc>
          <w:tcPr>
            <w:tcW w:w="4111" w:type="dxa"/>
            <w:noWrap/>
            <w:vAlign w:val="bottom"/>
            <w:hideMark/>
          </w:tcPr>
          <w:p w14:paraId="16CE378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Florian </w:t>
            </w:r>
            <w:proofErr w:type="spellStart"/>
            <w:r w:rsidRPr="003F2E44">
              <w:rPr>
                <w:rFonts w:ascii="Times New Roman" w:eastAsia="PMingLiU" w:hAnsi="Times New Roman" w:cs="Times New Roman"/>
                <w:color w:val="000000"/>
                <w:kern w:val="0"/>
                <w:sz w:val="22"/>
                <w:szCs w:val="22"/>
                <w:lang w:eastAsia="zh-TW"/>
                <w14:ligatures w14:val="none"/>
              </w:rPr>
              <w:t>Gadsby</w:t>
            </w:r>
            <w:proofErr w:type="spellEnd"/>
          </w:p>
        </w:tc>
      </w:tr>
      <w:tr w:rsidR="00BD3B4A" w:rsidRPr="00DC2521" w14:paraId="6B92CEFB" w14:textId="77777777" w:rsidTr="0016641B">
        <w:trPr>
          <w:trHeight w:val="315"/>
        </w:trPr>
        <w:tc>
          <w:tcPr>
            <w:tcW w:w="688" w:type="dxa"/>
            <w:noWrap/>
            <w:vAlign w:val="bottom"/>
            <w:hideMark/>
          </w:tcPr>
          <w:p w14:paraId="7FC5CE8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7</w:t>
            </w:r>
          </w:p>
        </w:tc>
        <w:tc>
          <w:tcPr>
            <w:tcW w:w="2089" w:type="dxa"/>
            <w:noWrap/>
            <w:vAlign w:val="bottom"/>
            <w:hideMark/>
          </w:tcPr>
          <w:p w14:paraId="62909085"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Installing a keyboard</w:t>
            </w:r>
          </w:p>
        </w:tc>
        <w:tc>
          <w:tcPr>
            <w:tcW w:w="1186" w:type="dxa"/>
            <w:noWrap/>
            <w:vAlign w:val="bottom"/>
            <w:hideMark/>
          </w:tcPr>
          <w:p w14:paraId="5F051C33"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6217C13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445C6260"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2736DF5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hint="eastAsia"/>
                <w:color w:val="000000"/>
                <w:kern w:val="0"/>
                <w:sz w:val="22"/>
                <w:szCs w:val="22"/>
                <w:lang w:eastAsia="zh-TW"/>
                <w14:ligatures w14:val="none"/>
              </w:rPr>
              <w:t>玩键盘的黄</w:t>
            </w:r>
            <w:r w:rsidRPr="003F2E44">
              <w:rPr>
                <w:rFonts w:ascii="Times New Roman" w:eastAsia="PMingLiU" w:hAnsi="Times New Roman" w:cs="Times New Roman"/>
                <w:color w:val="000000"/>
                <w:kern w:val="0"/>
                <w:sz w:val="22"/>
                <w:szCs w:val="22"/>
                <w:lang w:eastAsia="zh-TW"/>
                <w14:ligatures w14:val="none"/>
              </w:rPr>
              <w:t>Sir</w:t>
            </w:r>
          </w:p>
        </w:tc>
        <w:tc>
          <w:tcPr>
            <w:tcW w:w="4111" w:type="dxa"/>
            <w:noWrap/>
            <w:vAlign w:val="bottom"/>
            <w:hideMark/>
          </w:tcPr>
          <w:p w14:paraId="7F228D4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hint="eastAsia"/>
                <w:color w:val="000000"/>
                <w:kern w:val="0"/>
                <w:sz w:val="22"/>
                <w:szCs w:val="22"/>
                <w:lang w:eastAsia="zh-TW"/>
                <w14:ligatures w14:val="none"/>
              </w:rPr>
              <w:t>玩键盘的黄</w:t>
            </w:r>
            <w:r w:rsidRPr="003F2E44">
              <w:rPr>
                <w:rFonts w:ascii="Times New Roman" w:eastAsia="PMingLiU" w:hAnsi="Times New Roman" w:cs="Times New Roman"/>
                <w:color w:val="000000"/>
                <w:kern w:val="0"/>
                <w:sz w:val="22"/>
                <w:szCs w:val="22"/>
                <w:lang w:eastAsia="zh-TW"/>
                <w14:ligatures w14:val="none"/>
              </w:rPr>
              <w:t>Sir</w:t>
            </w:r>
          </w:p>
        </w:tc>
      </w:tr>
      <w:tr w:rsidR="00BD3B4A" w:rsidRPr="00DC2521" w14:paraId="2D250FAA" w14:textId="77777777" w:rsidTr="0016641B">
        <w:trPr>
          <w:trHeight w:val="315"/>
        </w:trPr>
        <w:tc>
          <w:tcPr>
            <w:tcW w:w="688" w:type="dxa"/>
            <w:noWrap/>
            <w:vAlign w:val="bottom"/>
            <w:hideMark/>
          </w:tcPr>
          <w:p w14:paraId="7A1B6C7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8</w:t>
            </w:r>
          </w:p>
        </w:tc>
        <w:tc>
          <w:tcPr>
            <w:tcW w:w="2089" w:type="dxa"/>
            <w:noWrap/>
            <w:vAlign w:val="bottom"/>
            <w:hideMark/>
          </w:tcPr>
          <w:p w14:paraId="091DFA9D"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coffee</w:t>
            </w:r>
          </w:p>
        </w:tc>
        <w:tc>
          <w:tcPr>
            <w:tcW w:w="1186" w:type="dxa"/>
            <w:noWrap/>
            <w:vAlign w:val="bottom"/>
            <w:hideMark/>
          </w:tcPr>
          <w:p w14:paraId="5E240E9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28514BA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51CFABA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26F997D7"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hint="eastAsia"/>
                <w:color w:val="000000"/>
                <w:kern w:val="0"/>
                <w:sz w:val="22"/>
                <w:szCs w:val="22"/>
                <w:lang w:eastAsia="zh-TW"/>
                <w14:ligatures w14:val="none"/>
              </w:rPr>
              <w:t>一棵大宝吹</w:t>
            </w:r>
          </w:p>
        </w:tc>
        <w:tc>
          <w:tcPr>
            <w:tcW w:w="4111" w:type="dxa"/>
            <w:noWrap/>
            <w:vAlign w:val="bottom"/>
            <w:hideMark/>
          </w:tcPr>
          <w:p w14:paraId="5042C8F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hint="eastAsia"/>
                <w:color w:val="000000"/>
                <w:kern w:val="0"/>
                <w:sz w:val="22"/>
                <w:szCs w:val="22"/>
                <w:lang w:eastAsia="zh-TW"/>
                <w14:ligatures w14:val="none"/>
              </w:rPr>
              <w:t>一棵大宝吹</w:t>
            </w:r>
          </w:p>
        </w:tc>
      </w:tr>
      <w:tr w:rsidR="00BD3B4A" w:rsidRPr="00DC2521" w14:paraId="1B70E921" w14:textId="77777777" w:rsidTr="0016641B">
        <w:trPr>
          <w:trHeight w:val="315"/>
        </w:trPr>
        <w:tc>
          <w:tcPr>
            <w:tcW w:w="688" w:type="dxa"/>
            <w:noWrap/>
            <w:vAlign w:val="bottom"/>
            <w:hideMark/>
          </w:tcPr>
          <w:p w14:paraId="01D6B55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9</w:t>
            </w:r>
          </w:p>
        </w:tc>
        <w:tc>
          <w:tcPr>
            <w:tcW w:w="2089" w:type="dxa"/>
            <w:noWrap/>
            <w:vAlign w:val="bottom"/>
            <w:hideMark/>
          </w:tcPr>
          <w:p w14:paraId="24F88B00"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ashing a carpet</w:t>
            </w:r>
          </w:p>
        </w:tc>
        <w:tc>
          <w:tcPr>
            <w:tcW w:w="1186" w:type="dxa"/>
            <w:noWrap/>
            <w:vAlign w:val="bottom"/>
            <w:hideMark/>
          </w:tcPr>
          <w:p w14:paraId="6DF94D2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1011ACF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1124FA1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529BEC7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lubuskie_centrum_czystości</w:t>
            </w:r>
            <w:proofErr w:type="spellEnd"/>
          </w:p>
        </w:tc>
        <w:tc>
          <w:tcPr>
            <w:tcW w:w="4111" w:type="dxa"/>
            <w:noWrap/>
            <w:vAlign w:val="bottom"/>
            <w:hideMark/>
          </w:tcPr>
          <w:p w14:paraId="42CBB1C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LUBUSKIE CENTRUM CZYSTOŚCI</w:t>
            </w:r>
          </w:p>
        </w:tc>
      </w:tr>
      <w:tr w:rsidR="00BD3B4A" w:rsidRPr="00DC2521" w14:paraId="36CC4D41" w14:textId="77777777" w:rsidTr="0016641B">
        <w:trPr>
          <w:trHeight w:val="315"/>
        </w:trPr>
        <w:tc>
          <w:tcPr>
            <w:tcW w:w="688" w:type="dxa"/>
            <w:noWrap/>
            <w:vAlign w:val="bottom"/>
            <w:hideMark/>
          </w:tcPr>
          <w:p w14:paraId="55AC60C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0</w:t>
            </w:r>
          </w:p>
        </w:tc>
        <w:tc>
          <w:tcPr>
            <w:tcW w:w="2089" w:type="dxa"/>
            <w:noWrap/>
            <w:vAlign w:val="bottom"/>
            <w:hideMark/>
          </w:tcPr>
          <w:p w14:paraId="510A225D"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Doing a haircut</w:t>
            </w:r>
          </w:p>
        </w:tc>
        <w:tc>
          <w:tcPr>
            <w:tcW w:w="1186" w:type="dxa"/>
            <w:noWrap/>
            <w:vAlign w:val="bottom"/>
            <w:hideMark/>
          </w:tcPr>
          <w:p w14:paraId="0CD522BA"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center"/>
            <w:hideMark/>
          </w:tcPr>
          <w:p w14:paraId="67A2045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0-20-20-20</w:t>
            </w:r>
          </w:p>
        </w:tc>
        <w:tc>
          <w:tcPr>
            <w:tcW w:w="1701" w:type="dxa"/>
            <w:noWrap/>
            <w:vAlign w:val="bottom"/>
            <w:hideMark/>
          </w:tcPr>
          <w:p w14:paraId="4D8DAEC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Bilibili</w:t>
            </w:r>
            <w:proofErr w:type="spellEnd"/>
          </w:p>
        </w:tc>
        <w:tc>
          <w:tcPr>
            <w:tcW w:w="2835" w:type="dxa"/>
            <w:noWrap/>
            <w:vAlign w:val="bottom"/>
            <w:hideMark/>
          </w:tcPr>
          <w:p w14:paraId="4F782B4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asmrmunuronkan</w:t>
            </w:r>
            <w:proofErr w:type="spellEnd"/>
          </w:p>
        </w:tc>
        <w:tc>
          <w:tcPr>
            <w:tcW w:w="4111" w:type="dxa"/>
            <w:noWrap/>
            <w:vAlign w:val="bottom"/>
            <w:hideMark/>
          </w:tcPr>
          <w:p w14:paraId="5021ABE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ASMR </w:t>
            </w:r>
            <w:proofErr w:type="spellStart"/>
            <w:r w:rsidRPr="003F2E44">
              <w:rPr>
                <w:rFonts w:ascii="Times New Roman" w:eastAsia="PMingLiU" w:hAnsi="Times New Roman" w:cs="Times New Roman"/>
                <w:color w:val="000000"/>
                <w:kern w:val="0"/>
                <w:sz w:val="22"/>
                <w:szCs w:val="22"/>
                <w:lang w:eastAsia="zh-TW"/>
                <w14:ligatures w14:val="none"/>
              </w:rPr>
              <w:t>Münür</w:t>
            </w:r>
            <w:proofErr w:type="spellEnd"/>
            <w:r w:rsidRPr="003F2E44">
              <w:rPr>
                <w:rFonts w:ascii="Times New Roman" w:eastAsia="PMingLiU" w:hAnsi="Times New Roman" w:cs="Times New Roman"/>
                <w:color w:val="000000"/>
                <w:kern w:val="0"/>
                <w:sz w:val="22"/>
                <w:szCs w:val="22"/>
                <w:lang w:eastAsia="zh-TW"/>
                <w14:ligatures w14:val="none"/>
              </w:rPr>
              <w:t xml:space="preserve"> </w:t>
            </w:r>
            <w:proofErr w:type="spellStart"/>
            <w:r w:rsidRPr="003F2E44">
              <w:rPr>
                <w:rFonts w:ascii="Times New Roman" w:eastAsia="PMingLiU" w:hAnsi="Times New Roman" w:cs="Times New Roman"/>
                <w:color w:val="000000"/>
                <w:kern w:val="0"/>
                <w:sz w:val="22"/>
                <w:szCs w:val="22"/>
                <w:lang w:eastAsia="zh-TW"/>
                <w14:ligatures w14:val="none"/>
              </w:rPr>
              <w:t>Önkan</w:t>
            </w:r>
            <w:proofErr w:type="spellEnd"/>
            <w:r w:rsidRPr="003F2E44">
              <w:rPr>
                <w:rFonts w:ascii="Times New Roman" w:eastAsia="PMingLiU" w:hAnsi="Times New Roman" w:cs="Times New Roman"/>
                <w:color w:val="000000"/>
                <w:kern w:val="0"/>
                <w:sz w:val="22"/>
                <w:szCs w:val="22"/>
                <w:lang w:eastAsia="zh-TW"/>
                <w14:ligatures w14:val="none"/>
              </w:rPr>
              <w:t xml:space="preserve"> </w:t>
            </w:r>
          </w:p>
        </w:tc>
      </w:tr>
      <w:tr w:rsidR="00BD3B4A" w:rsidRPr="00DC2521" w14:paraId="15F74D2C" w14:textId="77777777" w:rsidTr="0016641B">
        <w:trPr>
          <w:trHeight w:val="285"/>
        </w:trPr>
        <w:tc>
          <w:tcPr>
            <w:tcW w:w="688" w:type="dxa"/>
            <w:noWrap/>
            <w:vAlign w:val="bottom"/>
            <w:hideMark/>
          </w:tcPr>
          <w:p w14:paraId="56BC810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
        </w:tc>
        <w:tc>
          <w:tcPr>
            <w:tcW w:w="2089" w:type="dxa"/>
            <w:noWrap/>
            <w:vAlign w:val="bottom"/>
            <w:hideMark/>
          </w:tcPr>
          <w:p w14:paraId="18AE5E75" w14:textId="77777777" w:rsidR="00BD3B4A" w:rsidRPr="00DC2521" w:rsidRDefault="00BD3B4A" w:rsidP="0016641B">
            <w:pPr>
              <w:rPr>
                <w:rFonts w:ascii="Times New Roman" w:eastAsia="Times New Roman" w:hAnsi="Times New Roman" w:cs="Times New Roman"/>
                <w:kern w:val="0"/>
                <w:sz w:val="20"/>
                <w:szCs w:val="20"/>
                <w:lang w:eastAsia="zh-TW"/>
                <w14:ligatures w14:val="none"/>
              </w:rPr>
            </w:pPr>
          </w:p>
        </w:tc>
        <w:tc>
          <w:tcPr>
            <w:tcW w:w="1186" w:type="dxa"/>
            <w:noWrap/>
            <w:vAlign w:val="bottom"/>
            <w:hideMark/>
          </w:tcPr>
          <w:p w14:paraId="746A6679" w14:textId="77777777" w:rsidR="00BD3B4A" w:rsidRPr="00DC2521" w:rsidRDefault="00BD3B4A" w:rsidP="0016641B">
            <w:pPr>
              <w:rPr>
                <w:rFonts w:ascii="Times New Roman" w:eastAsia="Times New Roman" w:hAnsi="Times New Roman" w:cs="Times New Roman"/>
                <w:kern w:val="0"/>
                <w:sz w:val="20"/>
                <w:szCs w:val="20"/>
                <w:lang w:eastAsia="zh-TW"/>
                <w14:ligatures w14:val="none"/>
              </w:rPr>
            </w:pPr>
          </w:p>
        </w:tc>
        <w:tc>
          <w:tcPr>
            <w:tcW w:w="1282" w:type="dxa"/>
            <w:noWrap/>
            <w:vAlign w:val="bottom"/>
            <w:hideMark/>
          </w:tcPr>
          <w:p w14:paraId="30EA2419" w14:textId="77777777" w:rsidR="00BD3B4A" w:rsidRPr="00DC2521" w:rsidRDefault="00BD3B4A" w:rsidP="0016641B">
            <w:pPr>
              <w:jc w:val="center"/>
              <w:rPr>
                <w:rFonts w:ascii="Times New Roman" w:eastAsia="Times New Roman" w:hAnsi="Times New Roman" w:cs="Times New Roman"/>
                <w:kern w:val="0"/>
                <w:sz w:val="20"/>
                <w:szCs w:val="20"/>
                <w:lang w:eastAsia="zh-TW"/>
                <w14:ligatures w14:val="none"/>
              </w:rPr>
            </w:pPr>
          </w:p>
        </w:tc>
        <w:tc>
          <w:tcPr>
            <w:tcW w:w="1701" w:type="dxa"/>
            <w:noWrap/>
            <w:vAlign w:val="bottom"/>
            <w:hideMark/>
          </w:tcPr>
          <w:p w14:paraId="21779B8A" w14:textId="77777777" w:rsidR="00BD3B4A" w:rsidRPr="00DC2521" w:rsidRDefault="00BD3B4A" w:rsidP="0016641B">
            <w:pPr>
              <w:rPr>
                <w:rFonts w:ascii="Times New Roman" w:eastAsia="Times New Roman" w:hAnsi="Times New Roman" w:cs="Times New Roman"/>
                <w:kern w:val="0"/>
                <w:sz w:val="20"/>
                <w:szCs w:val="20"/>
                <w:lang w:eastAsia="zh-TW"/>
                <w14:ligatures w14:val="none"/>
              </w:rPr>
            </w:pPr>
          </w:p>
        </w:tc>
        <w:tc>
          <w:tcPr>
            <w:tcW w:w="2835" w:type="dxa"/>
            <w:noWrap/>
            <w:vAlign w:val="bottom"/>
            <w:hideMark/>
          </w:tcPr>
          <w:p w14:paraId="0496C96A" w14:textId="77777777" w:rsidR="00BD3B4A" w:rsidRPr="00DC2521" w:rsidRDefault="00BD3B4A" w:rsidP="0016641B">
            <w:pPr>
              <w:rPr>
                <w:rFonts w:ascii="Times New Roman" w:eastAsia="Times New Roman" w:hAnsi="Times New Roman" w:cs="Times New Roman"/>
                <w:kern w:val="0"/>
                <w:sz w:val="20"/>
                <w:szCs w:val="20"/>
                <w:lang w:eastAsia="zh-TW"/>
                <w14:ligatures w14:val="none"/>
              </w:rPr>
            </w:pPr>
          </w:p>
        </w:tc>
        <w:tc>
          <w:tcPr>
            <w:tcW w:w="4111" w:type="dxa"/>
            <w:noWrap/>
            <w:vAlign w:val="bottom"/>
            <w:hideMark/>
          </w:tcPr>
          <w:p w14:paraId="27B9978A" w14:textId="77777777" w:rsidR="00BD3B4A" w:rsidRPr="00DC2521" w:rsidRDefault="00BD3B4A" w:rsidP="0016641B">
            <w:pPr>
              <w:rPr>
                <w:rFonts w:ascii="Times New Roman" w:eastAsia="Times New Roman" w:hAnsi="Times New Roman" w:cs="Times New Roman"/>
                <w:kern w:val="0"/>
                <w:sz w:val="20"/>
                <w:szCs w:val="20"/>
                <w:lang w:eastAsia="zh-TW"/>
                <w14:ligatures w14:val="none"/>
              </w:rPr>
            </w:pPr>
          </w:p>
        </w:tc>
      </w:tr>
      <w:tr w:rsidR="00BD3B4A" w:rsidRPr="00DC2521" w14:paraId="5819E3DA" w14:textId="77777777" w:rsidTr="0016641B">
        <w:trPr>
          <w:trHeight w:val="315"/>
        </w:trPr>
        <w:tc>
          <w:tcPr>
            <w:tcW w:w="688" w:type="dxa"/>
            <w:noWrap/>
            <w:vAlign w:val="bottom"/>
            <w:hideMark/>
          </w:tcPr>
          <w:p w14:paraId="4B5841C3"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V1</w:t>
            </w:r>
          </w:p>
        </w:tc>
        <w:tc>
          <w:tcPr>
            <w:tcW w:w="2089" w:type="dxa"/>
            <w:noWrap/>
            <w:vAlign w:val="bottom"/>
            <w:hideMark/>
          </w:tcPr>
          <w:p w14:paraId="13DFB933"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Collecting honey</w:t>
            </w:r>
          </w:p>
        </w:tc>
        <w:tc>
          <w:tcPr>
            <w:tcW w:w="1186" w:type="dxa"/>
            <w:noWrap/>
            <w:vAlign w:val="bottom"/>
            <w:hideMark/>
          </w:tcPr>
          <w:p w14:paraId="08D0877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bottom"/>
            <w:hideMark/>
          </w:tcPr>
          <w:p w14:paraId="42E97A9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10-26</w:t>
            </w:r>
          </w:p>
        </w:tc>
        <w:tc>
          <w:tcPr>
            <w:tcW w:w="1701" w:type="dxa"/>
            <w:noWrap/>
            <w:vAlign w:val="bottom"/>
            <w:hideMark/>
          </w:tcPr>
          <w:p w14:paraId="121163C1"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402C959E"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Advoko</w:t>
            </w:r>
            <w:proofErr w:type="spellEnd"/>
          </w:p>
        </w:tc>
        <w:tc>
          <w:tcPr>
            <w:tcW w:w="4111" w:type="dxa"/>
            <w:noWrap/>
            <w:vAlign w:val="bottom"/>
            <w:hideMark/>
          </w:tcPr>
          <w:p w14:paraId="0974923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Advoko</w:t>
            </w:r>
            <w:proofErr w:type="spellEnd"/>
            <w:r w:rsidRPr="003F2E44">
              <w:rPr>
                <w:rFonts w:ascii="Times New Roman" w:eastAsia="PMingLiU" w:hAnsi="Times New Roman" w:cs="Times New Roman"/>
                <w:color w:val="000000"/>
                <w:kern w:val="0"/>
                <w:sz w:val="22"/>
                <w:szCs w:val="22"/>
                <w:lang w:eastAsia="zh-TW"/>
                <w14:ligatures w14:val="none"/>
              </w:rPr>
              <w:t xml:space="preserve"> MAKES</w:t>
            </w:r>
          </w:p>
        </w:tc>
      </w:tr>
      <w:tr w:rsidR="00BD3B4A" w:rsidRPr="00DC2521" w14:paraId="5DFDCE64" w14:textId="77777777" w:rsidTr="0016641B">
        <w:trPr>
          <w:trHeight w:val="315"/>
        </w:trPr>
        <w:tc>
          <w:tcPr>
            <w:tcW w:w="688" w:type="dxa"/>
            <w:noWrap/>
            <w:vAlign w:val="bottom"/>
            <w:hideMark/>
          </w:tcPr>
          <w:p w14:paraId="744711E9"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V2</w:t>
            </w:r>
          </w:p>
        </w:tc>
        <w:tc>
          <w:tcPr>
            <w:tcW w:w="2089" w:type="dxa"/>
            <w:noWrap/>
            <w:vAlign w:val="bottom"/>
            <w:hideMark/>
          </w:tcPr>
          <w:p w14:paraId="6587112D"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Making bread</w:t>
            </w:r>
          </w:p>
        </w:tc>
        <w:tc>
          <w:tcPr>
            <w:tcW w:w="1186" w:type="dxa"/>
            <w:noWrap/>
            <w:vAlign w:val="bottom"/>
            <w:hideMark/>
          </w:tcPr>
          <w:p w14:paraId="09AADD2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4</w:t>
            </w:r>
          </w:p>
        </w:tc>
        <w:tc>
          <w:tcPr>
            <w:tcW w:w="1282" w:type="dxa"/>
            <w:noWrap/>
            <w:vAlign w:val="bottom"/>
            <w:hideMark/>
          </w:tcPr>
          <w:p w14:paraId="7AF36AB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7.5-22.5-7.5-7.5</w:t>
            </w:r>
          </w:p>
        </w:tc>
        <w:tc>
          <w:tcPr>
            <w:tcW w:w="1701" w:type="dxa"/>
            <w:noWrap/>
            <w:vAlign w:val="bottom"/>
            <w:hideMark/>
          </w:tcPr>
          <w:p w14:paraId="67522C92"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5684D67F"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Stories2024</w:t>
            </w:r>
          </w:p>
        </w:tc>
        <w:tc>
          <w:tcPr>
            <w:tcW w:w="4111" w:type="dxa"/>
            <w:noWrap/>
            <w:vAlign w:val="bottom"/>
            <w:hideMark/>
          </w:tcPr>
          <w:p w14:paraId="4125B0D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Village lifestyle </w:t>
            </w:r>
          </w:p>
        </w:tc>
      </w:tr>
      <w:tr w:rsidR="00BD3B4A" w:rsidRPr="00DC2521" w14:paraId="2CEDB2FE" w14:textId="77777777" w:rsidTr="0016641B">
        <w:trPr>
          <w:trHeight w:val="315"/>
        </w:trPr>
        <w:tc>
          <w:tcPr>
            <w:tcW w:w="688" w:type="dxa"/>
            <w:noWrap/>
            <w:vAlign w:val="bottom"/>
            <w:hideMark/>
          </w:tcPr>
          <w:p w14:paraId="6CE3CB8F"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V3</w:t>
            </w:r>
          </w:p>
        </w:tc>
        <w:tc>
          <w:tcPr>
            <w:tcW w:w="2089" w:type="dxa"/>
            <w:noWrap/>
            <w:vAlign w:val="bottom"/>
            <w:hideMark/>
          </w:tcPr>
          <w:p w14:paraId="7A05291A"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Old painting restoration </w:t>
            </w:r>
          </w:p>
        </w:tc>
        <w:tc>
          <w:tcPr>
            <w:tcW w:w="1186" w:type="dxa"/>
            <w:noWrap/>
            <w:vAlign w:val="bottom"/>
            <w:hideMark/>
          </w:tcPr>
          <w:p w14:paraId="3306C9E6"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3</w:t>
            </w:r>
          </w:p>
        </w:tc>
        <w:tc>
          <w:tcPr>
            <w:tcW w:w="1282" w:type="dxa"/>
            <w:noWrap/>
            <w:vAlign w:val="bottom"/>
            <w:hideMark/>
          </w:tcPr>
          <w:p w14:paraId="267C555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2.5-30-22.5</w:t>
            </w:r>
          </w:p>
        </w:tc>
        <w:tc>
          <w:tcPr>
            <w:tcW w:w="1701" w:type="dxa"/>
            <w:noWrap/>
            <w:vAlign w:val="bottom"/>
            <w:hideMark/>
          </w:tcPr>
          <w:p w14:paraId="0AE2F42D"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3FBE28B5"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BaumgartnerRestoration</w:t>
            </w:r>
            <w:proofErr w:type="spellEnd"/>
          </w:p>
        </w:tc>
        <w:tc>
          <w:tcPr>
            <w:tcW w:w="4111" w:type="dxa"/>
            <w:noWrap/>
            <w:vAlign w:val="bottom"/>
            <w:hideMark/>
          </w:tcPr>
          <w:p w14:paraId="7D2C70BB"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Baumgartner Restoration</w:t>
            </w:r>
          </w:p>
        </w:tc>
      </w:tr>
      <w:tr w:rsidR="00BD3B4A" w:rsidRPr="00DC2521" w14:paraId="0A7B3BBF" w14:textId="77777777" w:rsidTr="0016641B">
        <w:trPr>
          <w:trHeight w:val="315"/>
        </w:trPr>
        <w:tc>
          <w:tcPr>
            <w:tcW w:w="688" w:type="dxa"/>
            <w:noWrap/>
            <w:vAlign w:val="bottom"/>
            <w:hideMark/>
          </w:tcPr>
          <w:p w14:paraId="35F873E5"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PV4</w:t>
            </w:r>
          </w:p>
        </w:tc>
        <w:tc>
          <w:tcPr>
            <w:tcW w:w="2089" w:type="dxa"/>
            <w:noWrap/>
            <w:vAlign w:val="bottom"/>
            <w:hideMark/>
          </w:tcPr>
          <w:p w14:paraId="1782E5D2" w14:textId="77777777" w:rsidR="00BD3B4A" w:rsidRPr="003F2E44" w:rsidRDefault="00BD3B4A" w:rsidP="0016641B">
            <w:pP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 xml:space="preserve">Making </w:t>
            </w:r>
            <w:proofErr w:type="spellStart"/>
            <w:r w:rsidRPr="003F2E44">
              <w:rPr>
                <w:rFonts w:ascii="Times New Roman" w:eastAsia="PMingLiU" w:hAnsi="Times New Roman" w:cs="Times New Roman"/>
                <w:color w:val="000000"/>
                <w:kern w:val="0"/>
                <w:sz w:val="22"/>
                <w:szCs w:val="22"/>
                <w:lang w:eastAsia="zh-TW"/>
                <w14:ligatures w14:val="none"/>
              </w:rPr>
              <w:t>sandwishes</w:t>
            </w:r>
            <w:proofErr w:type="spellEnd"/>
          </w:p>
        </w:tc>
        <w:tc>
          <w:tcPr>
            <w:tcW w:w="1186" w:type="dxa"/>
            <w:noWrap/>
            <w:vAlign w:val="bottom"/>
            <w:hideMark/>
          </w:tcPr>
          <w:p w14:paraId="13B763A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w:t>
            </w:r>
          </w:p>
        </w:tc>
        <w:tc>
          <w:tcPr>
            <w:tcW w:w="1282" w:type="dxa"/>
            <w:noWrap/>
            <w:vAlign w:val="bottom"/>
            <w:hideMark/>
          </w:tcPr>
          <w:p w14:paraId="7D7710F9"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22.5-22.5</w:t>
            </w:r>
          </w:p>
        </w:tc>
        <w:tc>
          <w:tcPr>
            <w:tcW w:w="1701" w:type="dxa"/>
            <w:noWrap/>
            <w:vAlign w:val="bottom"/>
            <w:hideMark/>
          </w:tcPr>
          <w:p w14:paraId="5BD324B4"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proofErr w:type="spellStart"/>
            <w:r w:rsidRPr="003F2E44">
              <w:rPr>
                <w:rFonts w:ascii="Times New Roman" w:eastAsia="PMingLiU" w:hAnsi="Times New Roman" w:cs="Times New Roman"/>
                <w:color w:val="000000"/>
                <w:kern w:val="0"/>
                <w:sz w:val="22"/>
                <w:szCs w:val="22"/>
                <w:lang w:eastAsia="zh-TW"/>
                <w14:ligatures w14:val="none"/>
              </w:rPr>
              <w:t>Youtube</w:t>
            </w:r>
            <w:proofErr w:type="spellEnd"/>
          </w:p>
        </w:tc>
        <w:tc>
          <w:tcPr>
            <w:tcW w:w="2835" w:type="dxa"/>
            <w:noWrap/>
            <w:vAlign w:val="bottom"/>
            <w:hideMark/>
          </w:tcPr>
          <w:p w14:paraId="4E33FE2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w:t>
            </w:r>
            <w:proofErr w:type="spellStart"/>
            <w:r w:rsidRPr="003F2E44">
              <w:rPr>
                <w:rFonts w:ascii="Times New Roman" w:eastAsia="PMingLiU" w:hAnsi="Times New Roman" w:cs="Times New Roman"/>
                <w:color w:val="000000"/>
                <w:kern w:val="0"/>
                <w:sz w:val="22"/>
                <w:szCs w:val="22"/>
                <w:lang w:eastAsia="zh-TW"/>
                <w14:ligatures w14:val="none"/>
              </w:rPr>
              <w:t>DoughertyDozen</w:t>
            </w:r>
            <w:proofErr w:type="spellEnd"/>
          </w:p>
        </w:tc>
        <w:tc>
          <w:tcPr>
            <w:tcW w:w="4111" w:type="dxa"/>
            <w:noWrap/>
            <w:vAlign w:val="bottom"/>
            <w:hideMark/>
          </w:tcPr>
          <w:p w14:paraId="3BAA2C88" w14:textId="77777777" w:rsidR="00BD3B4A" w:rsidRPr="003F2E44" w:rsidRDefault="00BD3B4A" w:rsidP="0016641B">
            <w:pPr>
              <w:jc w:val="center"/>
              <w:rPr>
                <w:rFonts w:ascii="Times New Roman" w:eastAsia="PMingLiU" w:hAnsi="Times New Roman" w:cs="Times New Roman"/>
                <w:color w:val="000000"/>
                <w:kern w:val="0"/>
                <w:sz w:val="22"/>
                <w:szCs w:val="22"/>
                <w:lang w:eastAsia="zh-TW"/>
                <w14:ligatures w14:val="none"/>
              </w:rPr>
            </w:pPr>
            <w:r w:rsidRPr="003F2E44">
              <w:rPr>
                <w:rFonts w:ascii="Times New Roman" w:eastAsia="PMingLiU" w:hAnsi="Times New Roman" w:cs="Times New Roman"/>
                <w:color w:val="000000"/>
                <w:kern w:val="0"/>
                <w:sz w:val="22"/>
                <w:szCs w:val="22"/>
                <w:lang w:eastAsia="zh-TW"/>
                <w14:ligatures w14:val="none"/>
              </w:rPr>
              <w:t>Dougherty Dozen</w:t>
            </w:r>
          </w:p>
        </w:tc>
      </w:tr>
    </w:tbl>
    <w:p w14:paraId="34AFB5CD" w14:textId="77777777" w:rsidR="00BD3B4A" w:rsidRDefault="00BD3B4A" w:rsidP="00BD3B4A">
      <w:pPr>
        <w:jc w:val="both"/>
        <w:rPr>
          <w:rFonts w:ascii="Times New Roman" w:hAnsi="Times New Roman" w:cs="Times New Roman"/>
        </w:rPr>
      </w:pPr>
    </w:p>
    <w:p w14:paraId="53DE41C7" w14:textId="77777777" w:rsidR="00BD3B4A" w:rsidRPr="00B02863" w:rsidRDefault="00BD3B4A" w:rsidP="00BD3B4A">
      <w:r>
        <w:rPr>
          <w:rFonts w:ascii="Times New Roman" w:hAnsi="Times New Roman" w:cs="Times New Roman" w:hint="eastAsia"/>
        </w:rPr>
        <w:t xml:space="preserve">Table S6. </w:t>
      </w:r>
      <w:r w:rsidRPr="009B6A2D">
        <w:rPr>
          <w:rFonts w:ascii="Times New Roman" w:hAnsi="Times New Roman" w:cs="Times New Roman"/>
        </w:rPr>
        <w:t xml:space="preserve">Characteristics of video stimuli used in the experiment. </w:t>
      </w:r>
      <w:r w:rsidRPr="00E14462">
        <w:rPr>
          <w:rFonts w:ascii="Times New Roman" w:hAnsi="Times New Roman" w:cs="Times New Roman"/>
        </w:rPr>
        <w:t xml:space="preserve">Thirty primary video stimuli (Events 1-30) were systematically categorized into three conditions based on subevent quantity: 2-subevent videos (Events 1-10), 3-subevent videos (Events 11-20), and 4-subevent videos (Events 21-30). Four additional practice videos (PV1-PV4) with varied temporal structures were included for participant familiarization. Duration values indicate the temporal </w:t>
      </w:r>
      <w:r w:rsidRPr="00E14462">
        <w:rPr>
          <w:rFonts w:ascii="Times New Roman" w:hAnsi="Times New Roman" w:cs="Times New Roman"/>
        </w:rPr>
        <w:lastRenderedPageBreak/>
        <w:t>length of individual subevents in seconds, with hyphenated notation representing sequential subevent durations (e.g., "20-20-40" denotes three consecutive subevents of 20-, 20-, and 40-second durations, respectively). All stimuli were sourced from established video-sharing platforms</w:t>
      </w:r>
      <w:r>
        <w:rPr>
          <w:rFonts w:ascii="Times New Roman" w:hAnsi="Times New Roman" w:cs="Times New Roman" w:hint="eastAsia"/>
        </w:rPr>
        <w:t xml:space="preserve">, </w:t>
      </w:r>
      <w:r w:rsidRPr="00E14462">
        <w:rPr>
          <w:rFonts w:ascii="Times New Roman" w:hAnsi="Times New Roman" w:cs="Times New Roman"/>
        </w:rPr>
        <w:t xml:space="preserve">YouTube and </w:t>
      </w:r>
      <w:proofErr w:type="spellStart"/>
      <w:r w:rsidRPr="00E14462">
        <w:rPr>
          <w:rFonts w:ascii="Times New Roman" w:hAnsi="Times New Roman" w:cs="Times New Roman"/>
        </w:rPr>
        <w:t>Bilibili</w:t>
      </w:r>
      <w:proofErr w:type="spellEnd"/>
      <w:r>
        <w:rPr>
          <w:rFonts w:ascii="Times New Roman" w:hAnsi="Times New Roman" w:cs="Times New Roman" w:hint="eastAsia"/>
        </w:rPr>
        <w:t xml:space="preserve"> (See Methods for sourcing criteria</w:t>
      </w:r>
      <w:r w:rsidRPr="00E14462">
        <w:rPr>
          <w:rFonts w:ascii="Times New Roman" w:hAnsi="Times New Roman" w:cs="Times New Roman"/>
        </w:rPr>
        <w:t>)</w:t>
      </w:r>
      <w:r>
        <w:rPr>
          <w:rFonts w:ascii="Times New Roman" w:hAnsi="Times New Roman" w:cs="Times New Roman" w:hint="eastAsia"/>
        </w:rPr>
        <w:t>.</w:t>
      </w:r>
      <w:r w:rsidRPr="00E14462">
        <w:rPr>
          <w:rFonts w:ascii="Times New Roman" w:hAnsi="Times New Roman" w:cs="Times New Roman"/>
        </w:rPr>
        <w:t xml:space="preserve"> Creator ID corresponds to the platform-specific username identifier, while Creator Name represents the associated channel or content creator designation. </w:t>
      </w:r>
      <w:bookmarkEnd w:id="4"/>
    </w:p>
    <w:p w14:paraId="620065BE" w14:textId="5D55929B" w:rsidR="008F4012" w:rsidRPr="00E64854" w:rsidRDefault="008F4012" w:rsidP="009A7326">
      <w:pPr>
        <w:spacing w:line="360" w:lineRule="auto"/>
        <w:jc w:val="both"/>
        <w:rPr>
          <w:rFonts w:ascii="Times New Roman" w:hAnsi="Times New Roman" w:cs="Times New Roman"/>
        </w:rPr>
      </w:pPr>
    </w:p>
    <w:sectPr w:rsidR="008F4012" w:rsidRPr="00E64854" w:rsidSect="009A7326">
      <w:footerReference w:type="even" r:id="rId20"/>
      <w:footerReference w:type="default" r:id="rId21"/>
      <w:pgSz w:w="11906" w:h="16838"/>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45C3C9" w14:textId="77777777" w:rsidR="00464D3D" w:rsidRDefault="00464D3D" w:rsidP="00FB70A7">
      <w:r>
        <w:separator/>
      </w:r>
    </w:p>
  </w:endnote>
  <w:endnote w:type="continuationSeparator" w:id="0">
    <w:p w14:paraId="16513CDB" w14:textId="77777777" w:rsidR="00464D3D" w:rsidRDefault="00464D3D" w:rsidP="00FB70A7">
      <w:r>
        <w:continuationSeparator/>
      </w:r>
    </w:p>
  </w:endnote>
  <w:endnote w:type="continuationNotice" w:id="1">
    <w:p w14:paraId="00948A7F" w14:textId="77777777" w:rsidR="00464D3D" w:rsidRDefault="00464D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Arial Unicode MS"/>
    <w:panose1 w:val="02010601000101010101"/>
    <w:charset w:val="88"/>
    <w:family w:val="auto"/>
    <w:notTrueType/>
    <w:pitch w:val="variable"/>
    <w:sig w:usb0="00000000" w:usb1="08080000" w:usb2="00000010" w:usb3="00000000" w:csb0="001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74953636"/>
      <w:docPartObj>
        <w:docPartGallery w:val="Page Numbers (Bottom of Page)"/>
        <w:docPartUnique/>
      </w:docPartObj>
    </w:sdtPr>
    <w:sdtContent>
      <w:p w14:paraId="6388001C" w14:textId="77777777" w:rsidR="00BD3B4A" w:rsidRDefault="00BD3B4A" w:rsidP="001172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791EE4" w14:textId="77777777" w:rsidR="00BD3B4A" w:rsidRDefault="00BD3B4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1420754613"/>
      <w:docPartObj>
        <w:docPartGallery w:val="Page Numbers (Bottom of Page)"/>
        <w:docPartUnique/>
      </w:docPartObj>
    </w:sdtPr>
    <w:sdtContent>
      <w:p w14:paraId="704A6ED3" w14:textId="77777777" w:rsidR="00BD3B4A" w:rsidRPr="00FB70A7" w:rsidRDefault="00BD3B4A" w:rsidP="0011724E">
        <w:pPr>
          <w:pStyle w:val="Footer"/>
          <w:framePr w:wrap="none" w:vAnchor="text" w:hAnchor="margin" w:xAlign="center" w:y="1"/>
          <w:rPr>
            <w:rStyle w:val="PageNumber"/>
            <w:rFonts w:ascii="Times New Roman" w:hAnsi="Times New Roman" w:cs="Times New Roman"/>
          </w:rPr>
        </w:pPr>
        <w:r w:rsidRPr="00FB70A7">
          <w:rPr>
            <w:rStyle w:val="PageNumber"/>
            <w:rFonts w:ascii="Times New Roman" w:hAnsi="Times New Roman" w:cs="Times New Roman"/>
          </w:rPr>
          <w:fldChar w:fldCharType="begin"/>
        </w:r>
        <w:r w:rsidRPr="00FB70A7">
          <w:rPr>
            <w:rStyle w:val="PageNumber"/>
            <w:rFonts w:ascii="Times New Roman" w:hAnsi="Times New Roman" w:cs="Times New Roman"/>
          </w:rPr>
          <w:instrText xml:space="preserve"> PAGE </w:instrText>
        </w:r>
        <w:r w:rsidRPr="00FB70A7">
          <w:rPr>
            <w:rStyle w:val="PageNumber"/>
            <w:rFonts w:ascii="Times New Roman" w:hAnsi="Times New Roman" w:cs="Times New Roman"/>
          </w:rPr>
          <w:fldChar w:fldCharType="separate"/>
        </w:r>
        <w:r>
          <w:rPr>
            <w:rStyle w:val="PageNumber"/>
            <w:rFonts w:ascii="Times New Roman" w:hAnsi="Times New Roman" w:cs="Times New Roman"/>
            <w:noProof/>
          </w:rPr>
          <w:t>1</w:t>
        </w:r>
        <w:r w:rsidRPr="00FB70A7">
          <w:rPr>
            <w:rStyle w:val="PageNumber"/>
            <w:rFonts w:ascii="Times New Roman" w:hAnsi="Times New Roman" w:cs="Times New Roman"/>
          </w:rPr>
          <w:fldChar w:fldCharType="end"/>
        </w:r>
      </w:p>
    </w:sdtContent>
  </w:sdt>
  <w:p w14:paraId="728A827F" w14:textId="77777777" w:rsidR="00BD3B4A" w:rsidRDefault="00BD3B4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74992057"/>
      <w:docPartObj>
        <w:docPartGallery w:val="Page Numbers (Bottom of Page)"/>
        <w:docPartUnique/>
      </w:docPartObj>
    </w:sdtPr>
    <w:sdtEndPr>
      <w:rPr>
        <w:rStyle w:val="PageNumber"/>
      </w:rPr>
    </w:sdtEndPr>
    <w:sdtContent>
      <w:p w14:paraId="1796C77D" w14:textId="7303BF8D" w:rsidR="006F07FD" w:rsidRDefault="006F07FD" w:rsidP="001172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3EA041" w14:textId="77777777" w:rsidR="006F07FD" w:rsidRDefault="006F07FD">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7135557"/>
      <w:docPartObj>
        <w:docPartGallery w:val="Page Numbers (Bottom of Page)"/>
        <w:docPartUnique/>
      </w:docPartObj>
    </w:sdtPr>
    <w:sdtEndPr>
      <w:rPr>
        <w:rStyle w:val="PageNumber"/>
      </w:rPr>
    </w:sdtEndPr>
    <w:sdtContent>
      <w:p w14:paraId="474AFD5B" w14:textId="075FF28C" w:rsidR="006F07FD" w:rsidRPr="00FB70A7" w:rsidRDefault="006F07FD" w:rsidP="0011724E">
        <w:pPr>
          <w:pStyle w:val="Footer"/>
          <w:framePr w:wrap="none" w:vAnchor="text" w:hAnchor="margin" w:xAlign="center" w:y="1"/>
          <w:rPr>
            <w:rStyle w:val="PageNumber"/>
            <w:rFonts w:ascii="Times New Roman" w:hAnsi="Times New Roman" w:cs="Times New Roman"/>
          </w:rPr>
        </w:pPr>
        <w:r w:rsidRPr="00FB70A7">
          <w:rPr>
            <w:rStyle w:val="PageNumber"/>
            <w:rFonts w:ascii="Times New Roman" w:hAnsi="Times New Roman" w:cs="Times New Roman"/>
          </w:rPr>
          <w:fldChar w:fldCharType="begin"/>
        </w:r>
        <w:r w:rsidRPr="00FB70A7">
          <w:rPr>
            <w:rStyle w:val="PageNumber"/>
            <w:rFonts w:ascii="Times New Roman" w:hAnsi="Times New Roman" w:cs="Times New Roman"/>
          </w:rPr>
          <w:instrText xml:space="preserve"> PAGE </w:instrText>
        </w:r>
        <w:r w:rsidRPr="00FB70A7">
          <w:rPr>
            <w:rStyle w:val="PageNumber"/>
            <w:rFonts w:ascii="Times New Roman" w:hAnsi="Times New Roman" w:cs="Times New Roman"/>
          </w:rPr>
          <w:fldChar w:fldCharType="separate"/>
        </w:r>
        <w:r w:rsidR="00BD3B4A">
          <w:rPr>
            <w:rStyle w:val="PageNumber"/>
            <w:rFonts w:ascii="Times New Roman" w:hAnsi="Times New Roman" w:cs="Times New Roman"/>
            <w:noProof/>
          </w:rPr>
          <w:t>11</w:t>
        </w:r>
        <w:r w:rsidRPr="00FB70A7">
          <w:rPr>
            <w:rStyle w:val="PageNumber"/>
            <w:rFonts w:ascii="Times New Roman" w:hAnsi="Times New Roman" w:cs="Times New Roman"/>
          </w:rPr>
          <w:fldChar w:fldCharType="end"/>
        </w:r>
      </w:p>
    </w:sdtContent>
  </w:sdt>
  <w:p w14:paraId="1138B380" w14:textId="77777777" w:rsidR="006F07FD" w:rsidRDefault="006F07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718AAC" w14:textId="77777777" w:rsidR="00464D3D" w:rsidRDefault="00464D3D" w:rsidP="00FB70A7">
      <w:r>
        <w:separator/>
      </w:r>
    </w:p>
  </w:footnote>
  <w:footnote w:type="continuationSeparator" w:id="0">
    <w:p w14:paraId="369AF3CF" w14:textId="77777777" w:rsidR="00464D3D" w:rsidRDefault="00464D3D" w:rsidP="00FB70A7">
      <w:r>
        <w:continuationSeparator/>
      </w:r>
    </w:p>
  </w:footnote>
  <w:footnote w:type="continuationNotice" w:id="1">
    <w:p w14:paraId="0B4B4BCC" w14:textId="77777777" w:rsidR="00464D3D" w:rsidRDefault="00464D3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41D44"/>
    <w:multiLevelType w:val="hybridMultilevel"/>
    <w:tmpl w:val="E098E866"/>
    <w:lvl w:ilvl="0" w:tplc="398E58C4">
      <w:start w:val="1"/>
      <w:numFmt w:val="decimal"/>
      <w:lvlText w:val="%1."/>
      <w:lvlJc w:val="left"/>
      <w:pPr>
        <w:ind w:left="1020" w:hanging="360"/>
      </w:pPr>
    </w:lvl>
    <w:lvl w:ilvl="1" w:tplc="B434C3DA">
      <w:start w:val="1"/>
      <w:numFmt w:val="decimal"/>
      <w:lvlText w:val="%2."/>
      <w:lvlJc w:val="left"/>
      <w:pPr>
        <w:ind w:left="1020" w:hanging="360"/>
      </w:pPr>
    </w:lvl>
    <w:lvl w:ilvl="2" w:tplc="21A4102A">
      <w:start w:val="1"/>
      <w:numFmt w:val="decimal"/>
      <w:lvlText w:val="%3."/>
      <w:lvlJc w:val="left"/>
      <w:pPr>
        <w:ind w:left="1020" w:hanging="360"/>
      </w:pPr>
    </w:lvl>
    <w:lvl w:ilvl="3" w:tplc="9F249022">
      <w:start w:val="1"/>
      <w:numFmt w:val="decimal"/>
      <w:lvlText w:val="%4."/>
      <w:lvlJc w:val="left"/>
      <w:pPr>
        <w:ind w:left="1020" w:hanging="360"/>
      </w:pPr>
    </w:lvl>
    <w:lvl w:ilvl="4" w:tplc="CCD8EE56">
      <w:start w:val="1"/>
      <w:numFmt w:val="decimal"/>
      <w:lvlText w:val="%5."/>
      <w:lvlJc w:val="left"/>
      <w:pPr>
        <w:ind w:left="1020" w:hanging="360"/>
      </w:pPr>
    </w:lvl>
    <w:lvl w:ilvl="5" w:tplc="E6A83874">
      <w:start w:val="1"/>
      <w:numFmt w:val="decimal"/>
      <w:lvlText w:val="%6."/>
      <w:lvlJc w:val="left"/>
      <w:pPr>
        <w:ind w:left="1020" w:hanging="360"/>
      </w:pPr>
    </w:lvl>
    <w:lvl w:ilvl="6" w:tplc="36141AC8">
      <w:start w:val="1"/>
      <w:numFmt w:val="decimal"/>
      <w:lvlText w:val="%7."/>
      <w:lvlJc w:val="left"/>
      <w:pPr>
        <w:ind w:left="1020" w:hanging="360"/>
      </w:pPr>
    </w:lvl>
    <w:lvl w:ilvl="7" w:tplc="BA642B12">
      <w:start w:val="1"/>
      <w:numFmt w:val="decimal"/>
      <w:lvlText w:val="%8."/>
      <w:lvlJc w:val="left"/>
      <w:pPr>
        <w:ind w:left="1020" w:hanging="360"/>
      </w:pPr>
    </w:lvl>
    <w:lvl w:ilvl="8" w:tplc="D93424BE">
      <w:start w:val="1"/>
      <w:numFmt w:val="decimal"/>
      <w:lvlText w:val="%9."/>
      <w:lvlJc w:val="left"/>
      <w:pPr>
        <w:ind w:left="1020" w:hanging="360"/>
      </w:pPr>
    </w:lvl>
  </w:abstractNum>
  <w:abstractNum w:abstractNumId="1">
    <w:nsid w:val="052056F0"/>
    <w:multiLevelType w:val="hybridMultilevel"/>
    <w:tmpl w:val="EE8857A6"/>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nsid w:val="083A5571"/>
    <w:multiLevelType w:val="hybridMultilevel"/>
    <w:tmpl w:val="3C6A23C8"/>
    <w:lvl w:ilvl="0" w:tplc="8C8441C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nsid w:val="0D837C98"/>
    <w:multiLevelType w:val="hybridMultilevel"/>
    <w:tmpl w:val="3738AC8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nsid w:val="107F1502"/>
    <w:multiLevelType w:val="hybridMultilevel"/>
    <w:tmpl w:val="65A6F1E0"/>
    <w:lvl w:ilvl="0" w:tplc="AE24379C">
      <w:start w:val="1"/>
      <w:numFmt w:val="decimal"/>
      <w:lvlText w:val="%1."/>
      <w:lvlJc w:val="left"/>
      <w:pPr>
        <w:ind w:left="1020" w:hanging="360"/>
      </w:pPr>
    </w:lvl>
    <w:lvl w:ilvl="1" w:tplc="D98690DE">
      <w:start w:val="1"/>
      <w:numFmt w:val="decimal"/>
      <w:lvlText w:val="%2."/>
      <w:lvlJc w:val="left"/>
      <w:pPr>
        <w:ind w:left="1020" w:hanging="360"/>
      </w:pPr>
    </w:lvl>
    <w:lvl w:ilvl="2" w:tplc="233298A0">
      <w:start w:val="1"/>
      <w:numFmt w:val="decimal"/>
      <w:lvlText w:val="%3."/>
      <w:lvlJc w:val="left"/>
      <w:pPr>
        <w:ind w:left="1020" w:hanging="360"/>
      </w:pPr>
    </w:lvl>
    <w:lvl w:ilvl="3" w:tplc="A964DBF0">
      <w:start w:val="1"/>
      <w:numFmt w:val="decimal"/>
      <w:lvlText w:val="%4."/>
      <w:lvlJc w:val="left"/>
      <w:pPr>
        <w:ind w:left="1020" w:hanging="360"/>
      </w:pPr>
    </w:lvl>
    <w:lvl w:ilvl="4" w:tplc="32CC0AB0">
      <w:start w:val="1"/>
      <w:numFmt w:val="decimal"/>
      <w:lvlText w:val="%5."/>
      <w:lvlJc w:val="left"/>
      <w:pPr>
        <w:ind w:left="1020" w:hanging="360"/>
      </w:pPr>
    </w:lvl>
    <w:lvl w:ilvl="5" w:tplc="46941E00">
      <w:start w:val="1"/>
      <w:numFmt w:val="decimal"/>
      <w:lvlText w:val="%6."/>
      <w:lvlJc w:val="left"/>
      <w:pPr>
        <w:ind w:left="1020" w:hanging="360"/>
      </w:pPr>
    </w:lvl>
    <w:lvl w:ilvl="6" w:tplc="51A4637C">
      <w:start w:val="1"/>
      <w:numFmt w:val="decimal"/>
      <w:lvlText w:val="%7."/>
      <w:lvlJc w:val="left"/>
      <w:pPr>
        <w:ind w:left="1020" w:hanging="360"/>
      </w:pPr>
    </w:lvl>
    <w:lvl w:ilvl="7" w:tplc="0DA488EE">
      <w:start w:val="1"/>
      <w:numFmt w:val="decimal"/>
      <w:lvlText w:val="%8."/>
      <w:lvlJc w:val="left"/>
      <w:pPr>
        <w:ind w:left="1020" w:hanging="360"/>
      </w:pPr>
    </w:lvl>
    <w:lvl w:ilvl="8" w:tplc="7318FE22">
      <w:start w:val="1"/>
      <w:numFmt w:val="decimal"/>
      <w:lvlText w:val="%9."/>
      <w:lvlJc w:val="left"/>
      <w:pPr>
        <w:ind w:left="1020" w:hanging="360"/>
      </w:pPr>
    </w:lvl>
  </w:abstractNum>
  <w:abstractNum w:abstractNumId="5">
    <w:nsid w:val="11A93B3D"/>
    <w:multiLevelType w:val="hybridMultilevel"/>
    <w:tmpl w:val="ECA8974E"/>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6">
    <w:nsid w:val="1744438B"/>
    <w:multiLevelType w:val="hybridMultilevel"/>
    <w:tmpl w:val="447C9F0C"/>
    <w:lvl w:ilvl="0" w:tplc="F8322E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A7669EA"/>
    <w:multiLevelType w:val="hybridMultilevel"/>
    <w:tmpl w:val="F0ACA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73603D6"/>
    <w:multiLevelType w:val="hybridMultilevel"/>
    <w:tmpl w:val="E4007A92"/>
    <w:lvl w:ilvl="0" w:tplc="99E462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DC52075"/>
    <w:multiLevelType w:val="hybridMultilevel"/>
    <w:tmpl w:val="6ECCF7AA"/>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0">
    <w:nsid w:val="2F551118"/>
    <w:multiLevelType w:val="hybridMultilevel"/>
    <w:tmpl w:val="E80CBF3E"/>
    <w:lvl w:ilvl="0" w:tplc="2AF66ED0">
      <w:start w:val="1"/>
      <w:numFmt w:val="decimal"/>
      <w:lvlText w:val="%1."/>
      <w:lvlJc w:val="left"/>
      <w:pPr>
        <w:ind w:left="1020" w:hanging="360"/>
      </w:pPr>
    </w:lvl>
    <w:lvl w:ilvl="1" w:tplc="A2CC0F0E">
      <w:start w:val="1"/>
      <w:numFmt w:val="decimal"/>
      <w:lvlText w:val="%2."/>
      <w:lvlJc w:val="left"/>
      <w:pPr>
        <w:ind w:left="1020" w:hanging="360"/>
      </w:pPr>
    </w:lvl>
    <w:lvl w:ilvl="2" w:tplc="103C36F2">
      <w:start w:val="1"/>
      <w:numFmt w:val="decimal"/>
      <w:lvlText w:val="%3."/>
      <w:lvlJc w:val="left"/>
      <w:pPr>
        <w:ind w:left="1020" w:hanging="360"/>
      </w:pPr>
    </w:lvl>
    <w:lvl w:ilvl="3" w:tplc="2CD42664">
      <w:start w:val="1"/>
      <w:numFmt w:val="decimal"/>
      <w:lvlText w:val="%4."/>
      <w:lvlJc w:val="left"/>
      <w:pPr>
        <w:ind w:left="1020" w:hanging="360"/>
      </w:pPr>
    </w:lvl>
    <w:lvl w:ilvl="4" w:tplc="39CCD93C">
      <w:start w:val="1"/>
      <w:numFmt w:val="decimal"/>
      <w:lvlText w:val="%5."/>
      <w:lvlJc w:val="left"/>
      <w:pPr>
        <w:ind w:left="1020" w:hanging="360"/>
      </w:pPr>
    </w:lvl>
    <w:lvl w:ilvl="5" w:tplc="8080350A">
      <w:start w:val="1"/>
      <w:numFmt w:val="decimal"/>
      <w:lvlText w:val="%6."/>
      <w:lvlJc w:val="left"/>
      <w:pPr>
        <w:ind w:left="1020" w:hanging="360"/>
      </w:pPr>
    </w:lvl>
    <w:lvl w:ilvl="6" w:tplc="0D166264">
      <w:start w:val="1"/>
      <w:numFmt w:val="decimal"/>
      <w:lvlText w:val="%7."/>
      <w:lvlJc w:val="left"/>
      <w:pPr>
        <w:ind w:left="1020" w:hanging="360"/>
      </w:pPr>
    </w:lvl>
    <w:lvl w:ilvl="7" w:tplc="F52C63E6">
      <w:start w:val="1"/>
      <w:numFmt w:val="decimal"/>
      <w:lvlText w:val="%8."/>
      <w:lvlJc w:val="left"/>
      <w:pPr>
        <w:ind w:left="1020" w:hanging="360"/>
      </w:pPr>
    </w:lvl>
    <w:lvl w:ilvl="8" w:tplc="E3EA18BC">
      <w:start w:val="1"/>
      <w:numFmt w:val="decimal"/>
      <w:lvlText w:val="%9."/>
      <w:lvlJc w:val="left"/>
      <w:pPr>
        <w:ind w:left="1020" w:hanging="360"/>
      </w:pPr>
    </w:lvl>
  </w:abstractNum>
  <w:abstractNum w:abstractNumId="11">
    <w:nsid w:val="32616653"/>
    <w:multiLevelType w:val="hybridMultilevel"/>
    <w:tmpl w:val="A0C41B6A"/>
    <w:lvl w:ilvl="0" w:tplc="2386289E">
      <w:start w:val="1"/>
      <w:numFmt w:val="bullet"/>
      <w:lvlText w:val="•"/>
      <w:lvlJc w:val="left"/>
      <w:pPr>
        <w:tabs>
          <w:tab w:val="num" w:pos="720"/>
        </w:tabs>
        <w:ind w:left="720" w:hanging="360"/>
      </w:pPr>
      <w:rPr>
        <w:rFonts w:ascii="Arial" w:hAnsi="Arial" w:hint="default"/>
      </w:rPr>
    </w:lvl>
    <w:lvl w:ilvl="1" w:tplc="A1AA8A94">
      <w:start w:val="1"/>
      <w:numFmt w:val="bullet"/>
      <w:lvlText w:val="•"/>
      <w:lvlJc w:val="left"/>
      <w:pPr>
        <w:tabs>
          <w:tab w:val="num" w:pos="1440"/>
        </w:tabs>
        <w:ind w:left="1440" w:hanging="360"/>
      </w:pPr>
      <w:rPr>
        <w:rFonts w:ascii="Arial" w:hAnsi="Arial" w:hint="default"/>
      </w:rPr>
    </w:lvl>
    <w:lvl w:ilvl="2" w:tplc="B05E91EE" w:tentative="1">
      <w:start w:val="1"/>
      <w:numFmt w:val="bullet"/>
      <w:lvlText w:val="•"/>
      <w:lvlJc w:val="left"/>
      <w:pPr>
        <w:tabs>
          <w:tab w:val="num" w:pos="2160"/>
        </w:tabs>
        <w:ind w:left="2160" w:hanging="360"/>
      </w:pPr>
      <w:rPr>
        <w:rFonts w:ascii="Arial" w:hAnsi="Arial" w:hint="default"/>
      </w:rPr>
    </w:lvl>
    <w:lvl w:ilvl="3" w:tplc="F8A451F2" w:tentative="1">
      <w:start w:val="1"/>
      <w:numFmt w:val="bullet"/>
      <w:lvlText w:val="•"/>
      <w:lvlJc w:val="left"/>
      <w:pPr>
        <w:tabs>
          <w:tab w:val="num" w:pos="2880"/>
        </w:tabs>
        <w:ind w:left="2880" w:hanging="360"/>
      </w:pPr>
      <w:rPr>
        <w:rFonts w:ascii="Arial" w:hAnsi="Arial" w:hint="default"/>
      </w:rPr>
    </w:lvl>
    <w:lvl w:ilvl="4" w:tplc="0B1EC70C" w:tentative="1">
      <w:start w:val="1"/>
      <w:numFmt w:val="bullet"/>
      <w:lvlText w:val="•"/>
      <w:lvlJc w:val="left"/>
      <w:pPr>
        <w:tabs>
          <w:tab w:val="num" w:pos="3600"/>
        </w:tabs>
        <w:ind w:left="3600" w:hanging="360"/>
      </w:pPr>
      <w:rPr>
        <w:rFonts w:ascii="Arial" w:hAnsi="Arial" w:hint="default"/>
      </w:rPr>
    </w:lvl>
    <w:lvl w:ilvl="5" w:tplc="8F6E070C" w:tentative="1">
      <w:start w:val="1"/>
      <w:numFmt w:val="bullet"/>
      <w:lvlText w:val="•"/>
      <w:lvlJc w:val="left"/>
      <w:pPr>
        <w:tabs>
          <w:tab w:val="num" w:pos="4320"/>
        </w:tabs>
        <w:ind w:left="4320" w:hanging="360"/>
      </w:pPr>
      <w:rPr>
        <w:rFonts w:ascii="Arial" w:hAnsi="Arial" w:hint="default"/>
      </w:rPr>
    </w:lvl>
    <w:lvl w:ilvl="6" w:tplc="A8A0A6F6" w:tentative="1">
      <w:start w:val="1"/>
      <w:numFmt w:val="bullet"/>
      <w:lvlText w:val="•"/>
      <w:lvlJc w:val="left"/>
      <w:pPr>
        <w:tabs>
          <w:tab w:val="num" w:pos="5040"/>
        </w:tabs>
        <w:ind w:left="5040" w:hanging="360"/>
      </w:pPr>
      <w:rPr>
        <w:rFonts w:ascii="Arial" w:hAnsi="Arial" w:hint="default"/>
      </w:rPr>
    </w:lvl>
    <w:lvl w:ilvl="7" w:tplc="A19A3CFE" w:tentative="1">
      <w:start w:val="1"/>
      <w:numFmt w:val="bullet"/>
      <w:lvlText w:val="•"/>
      <w:lvlJc w:val="left"/>
      <w:pPr>
        <w:tabs>
          <w:tab w:val="num" w:pos="5760"/>
        </w:tabs>
        <w:ind w:left="5760" w:hanging="360"/>
      </w:pPr>
      <w:rPr>
        <w:rFonts w:ascii="Arial" w:hAnsi="Arial" w:hint="default"/>
      </w:rPr>
    </w:lvl>
    <w:lvl w:ilvl="8" w:tplc="602AA560" w:tentative="1">
      <w:start w:val="1"/>
      <w:numFmt w:val="bullet"/>
      <w:lvlText w:val="•"/>
      <w:lvlJc w:val="left"/>
      <w:pPr>
        <w:tabs>
          <w:tab w:val="num" w:pos="6480"/>
        </w:tabs>
        <w:ind w:left="6480" w:hanging="360"/>
      </w:pPr>
      <w:rPr>
        <w:rFonts w:ascii="Arial" w:hAnsi="Arial" w:hint="default"/>
      </w:rPr>
    </w:lvl>
  </w:abstractNum>
  <w:abstractNum w:abstractNumId="12">
    <w:nsid w:val="40B8162B"/>
    <w:multiLevelType w:val="hybridMultilevel"/>
    <w:tmpl w:val="6CAC8FC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3">
    <w:nsid w:val="47C1013A"/>
    <w:multiLevelType w:val="hybridMultilevel"/>
    <w:tmpl w:val="55E4710C"/>
    <w:lvl w:ilvl="0" w:tplc="36D292EE">
      <w:start w:val="1"/>
      <w:numFmt w:val="decimal"/>
      <w:lvlText w:val="%1."/>
      <w:lvlJc w:val="left"/>
      <w:pPr>
        <w:ind w:left="1020" w:hanging="360"/>
      </w:pPr>
    </w:lvl>
    <w:lvl w:ilvl="1" w:tplc="5F7EDBC0">
      <w:start w:val="1"/>
      <w:numFmt w:val="decimal"/>
      <w:lvlText w:val="%2."/>
      <w:lvlJc w:val="left"/>
      <w:pPr>
        <w:ind w:left="1020" w:hanging="360"/>
      </w:pPr>
    </w:lvl>
    <w:lvl w:ilvl="2" w:tplc="E57C71D0">
      <w:start w:val="1"/>
      <w:numFmt w:val="decimal"/>
      <w:lvlText w:val="%3."/>
      <w:lvlJc w:val="left"/>
      <w:pPr>
        <w:ind w:left="1020" w:hanging="360"/>
      </w:pPr>
    </w:lvl>
    <w:lvl w:ilvl="3" w:tplc="DD7A2004">
      <w:start w:val="1"/>
      <w:numFmt w:val="decimal"/>
      <w:lvlText w:val="%4."/>
      <w:lvlJc w:val="left"/>
      <w:pPr>
        <w:ind w:left="1020" w:hanging="360"/>
      </w:pPr>
    </w:lvl>
    <w:lvl w:ilvl="4" w:tplc="B0F0554C">
      <w:start w:val="1"/>
      <w:numFmt w:val="decimal"/>
      <w:lvlText w:val="%5."/>
      <w:lvlJc w:val="left"/>
      <w:pPr>
        <w:ind w:left="1020" w:hanging="360"/>
      </w:pPr>
    </w:lvl>
    <w:lvl w:ilvl="5" w:tplc="C746667C">
      <w:start w:val="1"/>
      <w:numFmt w:val="decimal"/>
      <w:lvlText w:val="%6."/>
      <w:lvlJc w:val="left"/>
      <w:pPr>
        <w:ind w:left="1020" w:hanging="360"/>
      </w:pPr>
    </w:lvl>
    <w:lvl w:ilvl="6" w:tplc="143CC998">
      <w:start w:val="1"/>
      <w:numFmt w:val="decimal"/>
      <w:lvlText w:val="%7."/>
      <w:lvlJc w:val="left"/>
      <w:pPr>
        <w:ind w:left="1020" w:hanging="360"/>
      </w:pPr>
    </w:lvl>
    <w:lvl w:ilvl="7" w:tplc="5498B37E">
      <w:start w:val="1"/>
      <w:numFmt w:val="decimal"/>
      <w:lvlText w:val="%8."/>
      <w:lvlJc w:val="left"/>
      <w:pPr>
        <w:ind w:left="1020" w:hanging="360"/>
      </w:pPr>
    </w:lvl>
    <w:lvl w:ilvl="8" w:tplc="5A84141C">
      <w:start w:val="1"/>
      <w:numFmt w:val="decimal"/>
      <w:lvlText w:val="%9."/>
      <w:lvlJc w:val="left"/>
      <w:pPr>
        <w:ind w:left="1020" w:hanging="360"/>
      </w:pPr>
    </w:lvl>
  </w:abstractNum>
  <w:abstractNum w:abstractNumId="14">
    <w:nsid w:val="4887229F"/>
    <w:multiLevelType w:val="hybridMultilevel"/>
    <w:tmpl w:val="299808E4"/>
    <w:lvl w:ilvl="0" w:tplc="48C8B7B4">
      <w:start w:val="1"/>
      <w:numFmt w:val="bullet"/>
      <w:lvlText w:val="-"/>
      <w:lvlJc w:val="left"/>
      <w:pPr>
        <w:ind w:left="720" w:hanging="360"/>
      </w:pPr>
      <w:rPr>
        <w:rFonts w:ascii="Times New Roman" w:eastAsia="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5">
    <w:nsid w:val="4A776F5D"/>
    <w:multiLevelType w:val="hybridMultilevel"/>
    <w:tmpl w:val="A8CE8C0C"/>
    <w:lvl w:ilvl="0" w:tplc="E654CF3C">
      <w:numFmt w:val="bullet"/>
      <w:lvlText w:val="-"/>
      <w:lvlJc w:val="left"/>
      <w:pPr>
        <w:ind w:left="720" w:hanging="360"/>
      </w:pPr>
      <w:rPr>
        <w:rFonts w:ascii="Calibri" w:eastAsia="Times New Roman"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6">
    <w:nsid w:val="4C1A3E2B"/>
    <w:multiLevelType w:val="hybridMultilevel"/>
    <w:tmpl w:val="AB869D6A"/>
    <w:lvl w:ilvl="0" w:tplc="8C8441C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7">
    <w:nsid w:val="51BE33B4"/>
    <w:multiLevelType w:val="hybridMultilevel"/>
    <w:tmpl w:val="909AF794"/>
    <w:lvl w:ilvl="0" w:tplc="6FB04378">
      <w:start w:val="1"/>
      <w:numFmt w:val="decimal"/>
      <w:lvlText w:val="%1."/>
      <w:lvlJc w:val="left"/>
      <w:pPr>
        <w:ind w:left="1020" w:hanging="360"/>
      </w:pPr>
    </w:lvl>
    <w:lvl w:ilvl="1" w:tplc="C4BAB282">
      <w:start w:val="1"/>
      <w:numFmt w:val="decimal"/>
      <w:lvlText w:val="%2."/>
      <w:lvlJc w:val="left"/>
      <w:pPr>
        <w:ind w:left="1020" w:hanging="360"/>
      </w:pPr>
    </w:lvl>
    <w:lvl w:ilvl="2" w:tplc="9B1C1AC4">
      <w:start w:val="1"/>
      <w:numFmt w:val="decimal"/>
      <w:lvlText w:val="%3."/>
      <w:lvlJc w:val="left"/>
      <w:pPr>
        <w:ind w:left="1020" w:hanging="360"/>
      </w:pPr>
    </w:lvl>
    <w:lvl w:ilvl="3" w:tplc="187CB700">
      <w:start w:val="1"/>
      <w:numFmt w:val="decimal"/>
      <w:lvlText w:val="%4."/>
      <w:lvlJc w:val="left"/>
      <w:pPr>
        <w:ind w:left="1020" w:hanging="360"/>
      </w:pPr>
    </w:lvl>
    <w:lvl w:ilvl="4" w:tplc="2C6E06DE">
      <w:start w:val="1"/>
      <w:numFmt w:val="decimal"/>
      <w:lvlText w:val="%5."/>
      <w:lvlJc w:val="left"/>
      <w:pPr>
        <w:ind w:left="1020" w:hanging="360"/>
      </w:pPr>
    </w:lvl>
    <w:lvl w:ilvl="5" w:tplc="C9960130">
      <w:start w:val="1"/>
      <w:numFmt w:val="decimal"/>
      <w:lvlText w:val="%6."/>
      <w:lvlJc w:val="left"/>
      <w:pPr>
        <w:ind w:left="1020" w:hanging="360"/>
      </w:pPr>
    </w:lvl>
    <w:lvl w:ilvl="6" w:tplc="F89E91E8">
      <w:start w:val="1"/>
      <w:numFmt w:val="decimal"/>
      <w:lvlText w:val="%7."/>
      <w:lvlJc w:val="left"/>
      <w:pPr>
        <w:ind w:left="1020" w:hanging="360"/>
      </w:pPr>
    </w:lvl>
    <w:lvl w:ilvl="7" w:tplc="D6E83CE4">
      <w:start w:val="1"/>
      <w:numFmt w:val="decimal"/>
      <w:lvlText w:val="%8."/>
      <w:lvlJc w:val="left"/>
      <w:pPr>
        <w:ind w:left="1020" w:hanging="360"/>
      </w:pPr>
    </w:lvl>
    <w:lvl w:ilvl="8" w:tplc="5EFC5996">
      <w:start w:val="1"/>
      <w:numFmt w:val="decimal"/>
      <w:lvlText w:val="%9."/>
      <w:lvlJc w:val="left"/>
      <w:pPr>
        <w:ind w:left="1020" w:hanging="360"/>
      </w:pPr>
    </w:lvl>
  </w:abstractNum>
  <w:abstractNum w:abstractNumId="18">
    <w:nsid w:val="5B771E34"/>
    <w:multiLevelType w:val="hybridMultilevel"/>
    <w:tmpl w:val="37A87A5A"/>
    <w:lvl w:ilvl="0" w:tplc="4F944FF8">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3FF08F2"/>
    <w:multiLevelType w:val="hybridMultilevel"/>
    <w:tmpl w:val="5EF8C03A"/>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0">
    <w:nsid w:val="66691578"/>
    <w:multiLevelType w:val="hybridMultilevel"/>
    <w:tmpl w:val="9A461286"/>
    <w:lvl w:ilvl="0" w:tplc="F9F611D8">
      <w:start w:val="1"/>
      <w:numFmt w:val="decimal"/>
      <w:lvlText w:val="%1."/>
      <w:lvlJc w:val="left"/>
      <w:pPr>
        <w:ind w:left="1020" w:hanging="360"/>
      </w:pPr>
    </w:lvl>
    <w:lvl w:ilvl="1" w:tplc="0F1E2F16">
      <w:start w:val="1"/>
      <w:numFmt w:val="decimal"/>
      <w:lvlText w:val="%2."/>
      <w:lvlJc w:val="left"/>
      <w:pPr>
        <w:ind w:left="1020" w:hanging="360"/>
      </w:pPr>
    </w:lvl>
    <w:lvl w:ilvl="2" w:tplc="A6441E32">
      <w:start w:val="1"/>
      <w:numFmt w:val="decimal"/>
      <w:lvlText w:val="%3."/>
      <w:lvlJc w:val="left"/>
      <w:pPr>
        <w:ind w:left="1020" w:hanging="360"/>
      </w:pPr>
    </w:lvl>
    <w:lvl w:ilvl="3" w:tplc="ADC6FDEE">
      <w:start w:val="1"/>
      <w:numFmt w:val="decimal"/>
      <w:lvlText w:val="%4."/>
      <w:lvlJc w:val="left"/>
      <w:pPr>
        <w:ind w:left="1020" w:hanging="360"/>
      </w:pPr>
    </w:lvl>
    <w:lvl w:ilvl="4" w:tplc="537653EA">
      <w:start w:val="1"/>
      <w:numFmt w:val="decimal"/>
      <w:lvlText w:val="%5."/>
      <w:lvlJc w:val="left"/>
      <w:pPr>
        <w:ind w:left="1020" w:hanging="360"/>
      </w:pPr>
    </w:lvl>
    <w:lvl w:ilvl="5" w:tplc="A3E8A184">
      <w:start w:val="1"/>
      <w:numFmt w:val="decimal"/>
      <w:lvlText w:val="%6."/>
      <w:lvlJc w:val="left"/>
      <w:pPr>
        <w:ind w:left="1020" w:hanging="360"/>
      </w:pPr>
    </w:lvl>
    <w:lvl w:ilvl="6" w:tplc="DBD40E74">
      <w:start w:val="1"/>
      <w:numFmt w:val="decimal"/>
      <w:lvlText w:val="%7."/>
      <w:lvlJc w:val="left"/>
      <w:pPr>
        <w:ind w:left="1020" w:hanging="360"/>
      </w:pPr>
    </w:lvl>
    <w:lvl w:ilvl="7" w:tplc="EFF8B96E">
      <w:start w:val="1"/>
      <w:numFmt w:val="decimal"/>
      <w:lvlText w:val="%8."/>
      <w:lvlJc w:val="left"/>
      <w:pPr>
        <w:ind w:left="1020" w:hanging="360"/>
      </w:pPr>
    </w:lvl>
    <w:lvl w:ilvl="8" w:tplc="5D8C5B76">
      <w:start w:val="1"/>
      <w:numFmt w:val="decimal"/>
      <w:lvlText w:val="%9."/>
      <w:lvlJc w:val="left"/>
      <w:pPr>
        <w:ind w:left="1020" w:hanging="360"/>
      </w:pPr>
    </w:lvl>
  </w:abstractNum>
  <w:abstractNum w:abstractNumId="21">
    <w:nsid w:val="69A07477"/>
    <w:multiLevelType w:val="hybridMultilevel"/>
    <w:tmpl w:val="805E1F86"/>
    <w:lvl w:ilvl="0" w:tplc="BFE2F212">
      <w:start w:val="1"/>
      <w:numFmt w:val="decimal"/>
      <w:lvlText w:val="%1."/>
      <w:lvlJc w:val="left"/>
      <w:pPr>
        <w:ind w:left="1020" w:hanging="360"/>
      </w:pPr>
    </w:lvl>
    <w:lvl w:ilvl="1" w:tplc="2C14877A">
      <w:start w:val="1"/>
      <w:numFmt w:val="decimal"/>
      <w:lvlText w:val="%2."/>
      <w:lvlJc w:val="left"/>
      <w:pPr>
        <w:ind w:left="1020" w:hanging="360"/>
      </w:pPr>
    </w:lvl>
    <w:lvl w:ilvl="2" w:tplc="F1782666">
      <w:start w:val="1"/>
      <w:numFmt w:val="decimal"/>
      <w:lvlText w:val="%3."/>
      <w:lvlJc w:val="left"/>
      <w:pPr>
        <w:ind w:left="1020" w:hanging="360"/>
      </w:pPr>
    </w:lvl>
    <w:lvl w:ilvl="3" w:tplc="A17CC336">
      <w:start w:val="1"/>
      <w:numFmt w:val="decimal"/>
      <w:lvlText w:val="%4."/>
      <w:lvlJc w:val="left"/>
      <w:pPr>
        <w:ind w:left="1020" w:hanging="360"/>
      </w:pPr>
    </w:lvl>
    <w:lvl w:ilvl="4" w:tplc="A7362C6E">
      <w:start w:val="1"/>
      <w:numFmt w:val="decimal"/>
      <w:lvlText w:val="%5."/>
      <w:lvlJc w:val="left"/>
      <w:pPr>
        <w:ind w:left="1020" w:hanging="360"/>
      </w:pPr>
    </w:lvl>
    <w:lvl w:ilvl="5" w:tplc="0644D920">
      <w:start w:val="1"/>
      <w:numFmt w:val="decimal"/>
      <w:lvlText w:val="%6."/>
      <w:lvlJc w:val="left"/>
      <w:pPr>
        <w:ind w:left="1020" w:hanging="360"/>
      </w:pPr>
    </w:lvl>
    <w:lvl w:ilvl="6" w:tplc="3D6E1C26">
      <w:start w:val="1"/>
      <w:numFmt w:val="decimal"/>
      <w:lvlText w:val="%7."/>
      <w:lvlJc w:val="left"/>
      <w:pPr>
        <w:ind w:left="1020" w:hanging="360"/>
      </w:pPr>
    </w:lvl>
    <w:lvl w:ilvl="7" w:tplc="5198A0A4">
      <w:start w:val="1"/>
      <w:numFmt w:val="decimal"/>
      <w:lvlText w:val="%8."/>
      <w:lvlJc w:val="left"/>
      <w:pPr>
        <w:ind w:left="1020" w:hanging="360"/>
      </w:pPr>
    </w:lvl>
    <w:lvl w:ilvl="8" w:tplc="4DEE2736">
      <w:start w:val="1"/>
      <w:numFmt w:val="decimal"/>
      <w:lvlText w:val="%9."/>
      <w:lvlJc w:val="left"/>
      <w:pPr>
        <w:ind w:left="1020" w:hanging="360"/>
      </w:pPr>
    </w:lvl>
  </w:abstractNum>
  <w:abstractNum w:abstractNumId="22">
    <w:nsid w:val="6D5A5730"/>
    <w:multiLevelType w:val="hybridMultilevel"/>
    <w:tmpl w:val="44B42BF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3">
    <w:nsid w:val="6FB82E7F"/>
    <w:multiLevelType w:val="hybridMultilevel"/>
    <w:tmpl w:val="01B25780"/>
    <w:lvl w:ilvl="0" w:tplc="6336785E">
      <w:start w:val="1"/>
      <w:numFmt w:val="decimal"/>
      <w:lvlText w:val="%1."/>
      <w:lvlJc w:val="left"/>
      <w:pPr>
        <w:ind w:left="1020" w:hanging="360"/>
      </w:pPr>
    </w:lvl>
    <w:lvl w:ilvl="1" w:tplc="353A8234">
      <w:start w:val="1"/>
      <w:numFmt w:val="decimal"/>
      <w:lvlText w:val="%2."/>
      <w:lvlJc w:val="left"/>
      <w:pPr>
        <w:ind w:left="1020" w:hanging="360"/>
      </w:pPr>
    </w:lvl>
    <w:lvl w:ilvl="2" w:tplc="AAE48A8A">
      <w:start w:val="1"/>
      <w:numFmt w:val="decimal"/>
      <w:lvlText w:val="%3."/>
      <w:lvlJc w:val="left"/>
      <w:pPr>
        <w:ind w:left="1020" w:hanging="360"/>
      </w:pPr>
    </w:lvl>
    <w:lvl w:ilvl="3" w:tplc="345AD434">
      <w:start w:val="1"/>
      <w:numFmt w:val="decimal"/>
      <w:lvlText w:val="%4."/>
      <w:lvlJc w:val="left"/>
      <w:pPr>
        <w:ind w:left="1020" w:hanging="360"/>
      </w:pPr>
    </w:lvl>
    <w:lvl w:ilvl="4" w:tplc="5F9AE9EA">
      <w:start w:val="1"/>
      <w:numFmt w:val="decimal"/>
      <w:lvlText w:val="%5."/>
      <w:lvlJc w:val="left"/>
      <w:pPr>
        <w:ind w:left="1020" w:hanging="360"/>
      </w:pPr>
    </w:lvl>
    <w:lvl w:ilvl="5" w:tplc="4202C9C0">
      <w:start w:val="1"/>
      <w:numFmt w:val="decimal"/>
      <w:lvlText w:val="%6."/>
      <w:lvlJc w:val="left"/>
      <w:pPr>
        <w:ind w:left="1020" w:hanging="360"/>
      </w:pPr>
    </w:lvl>
    <w:lvl w:ilvl="6" w:tplc="78D88D82">
      <w:start w:val="1"/>
      <w:numFmt w:val="decimal"/>
      <w:lvlText w:val="%7."/>
      <w:lvlJc w:val="left"/>
      <w:pPr>
        <w:ind w:left="1020" w:hanging="360"/>
      </w:pPr>
    </w:lvl>
    <w:lvl w:ilvl="7" w:tplc="36AA9A3E">
      <w:start w:val="1"/>
      <w:numFmt w:val="decimal"/>
      <w:lvlText w:val="%8."/>
      <w:lvlJc w:val="left"/>
      <w:pPr>
        <w:ind w:left="1020" w:hanging="360"/>
      </w:pPr>
    </w:lvl>
    <w:lvl w:ilvl="8" w:tplc="C4A6CDB2">
      <w:start w:val="1"/>
      <w:numFmt w:val="decimal"/>
      <w:lvlText w:val="%9."/>
      <w:lvlJc w:val="left"/>
      <w:pPr>
        <w:ind w:left="1020" w:hanging="360"/>
      </w:pPr>
    </w:lvl>
  </w:abstractNum>
  <w:abstractNum w:abstractNumId="24">
    <w:nsid w:val="704F5D12"/>
    <w:multiLevelType w:val="hybridMultilevel"/>
    <w:tmpl w:val="B18617FA"/>
    <w:lvl w:ilvl="0" w:tplc="4A8AE38A">
      <w:start w:val="1"/>
      <w:numFmt w:val="decimal"/>
      <w:lvlText w:val="%1."/>
      <w:lvlJc w:val="left"/>
      <w:pPr>
        <w:ind w:left="1020" w:hanging="360"/>
      </w:pPr>
    </w:lvl>
    <w:lvl w:ilvl="1" w:tplc="D928789E">
      <w:start w:val="1"/>
      <w:numFmt w:val="decimal"/>
      <w:lvlText w:val="%2."/>
      <w:lvlJc w:val="left"/>
      <w:pPr>
        <w:ind w:left="1020" w:hanging="360"/>
      </w:pPr>
    </w:lvl>
    <w:lvl w:ilvl="2" w:tplc="A3B250F4">
      <w:start w:val="1"/>
      <w:numFmt w:val="decimal"/>
      <w:lvlText w:val="%3."/>
      <w:lvlJc w:val="left"/>
      <w:pPr>
        <w:ind w:left="1020" w:hanging="360"/>
      </w:pPr>
    </w:lvl>
    <w:lvl w:ilvl="3" w:tplc="2D14D0B4">
      <w:start w:val="1"/>
      <w:numFmt w:val="decimal"/>
      <w:lvlText w:val="%4."/>
      <w:lvlJc w:val="left"/>
      <w:pPr>
        <w:ind w:left="1020" w:hanging="360"/>
      </w:pPr>
    </w:lvl>
    <w:lvl w:ilvl="4" w:tplc="04408F34">
      <w:start w:val="1"/>
      <w:numFmt w:val="decimal"/>
      <w:lvlText w:val="%5."/>
      <w:lvlJc w:val="left"/>
      <w:pPr>
        <w:ind w:left="1020" w:hanging="360"/>
      </w:pPr>
    </w:lvl>
    <w:lvl w:ilvl="5" w:tplc="3740FCA0">
      <w:start w:val="1"/>
      <w:numFmt w:val="decimal"/>
      <w:lvlText w:val="%6."/>
      <w:lvlJc w:val="left"/>
      <w:pPr>
        <w:ind w:left="1020" w:hanging="360"/>
      </w:pPr>
    </w:lvl>
    <w:lvl w:ilvl="6" w:tplc="3D58BB12">
      <w:start w:val="1"/>
      <w:numFmt w:val="decimal"/>
      <w:lvlText w:val="%7."/>
      <w:lvlJc w:val="left"/>
      <w:pPr>
        <w:ind w:left="1020" w:hanging="360"/>
      </w:pPr>
    </w:lvl>
    <w:lvl w:ilvl="7" w:tplc="358A5A8A">
      <w:start w:val="1"/>
      <w:numFmt w:val="decimal"/>
      <w:lvlText w:val="%8."/>
      <w:lvlJc w:val="left"/>
      <w:pPr>
        <w:ind w:left="1020" w:hanging="360"/>
      </w:pPr>
    </w:lvl>
    <w:lvl w:ilvl="8" w:tplc="FA08B9B8">
      <w:start w:val="1"/>
      <w:numFmt w:val="decimal"/>
      <w:lvlText w:val="%9."/>
      <w:lvlJc w:val="left"/>
      <w:pPr>
        <w:ind w:left="1020" w:hanging="360"/>
      </w:pPr>
    </w:lvl>
  </w:abstractNum>
  <w:abstractNum w:abstractNumId="25">
    <w:nsid w:val="73460A57"/>
    <w:multiLevelType w:val="hybridMultilevel"/>
    <w:tmpl w:val="DCD6AA38"/>
    <w:lvl w:ilvl="0" w:tplc="D2DAB4E6">
      <w:start w:val="1"/>
      <w:numFmt w:val="decimal"/>
      <w:lvlText w:val="%1."/>
      <w:lvlJc w:val="left"/>
      <w:pPr>
        <w:ind w:left="1020" w:hanging="360"/>
      </w:pPr>
    </w:lvl>
    <w:lvl w:ilvl="1" w:tplc="77DE012A">
      <w:start w:val="1"/>
      <w:numFmt w:val="decimal"/>
      <w:lvlText w:val="%2."/>
      <w:lvlJc w:val="left"/>
      <w:pPr>
        <w:ind w:left="1020" w:hanging="360"/>
      </w:pPr>
    </w:lvl>
    <w:lvl w:ilvl="2" w:tplc="0264F782">
      <w:start w:val="1"/>
      <w:numFmt w:val="decimal"/>
      <w:lvlText w:val="%3."/>
      <w:lvlJc w:val="left"/>
      <w:pPr>
        <w:ind w:left="1020" w:hanging="360"/>
      </w:pPr>
    </w:lvl>
    <w:lvl w:ilvl="3" w:tplc="E5022F14">
      <w:start w:val="1"/>
      <w:numFmt w:val="decimal"/>
      <w:lvlText w:val="%4."/>
      <w:lvlJc w:val="left"/>
      <w:pPr>
        <w:ind w:left="1020" w:hanging="360"/>
      </w:pPr>
    </w:lvl>
    <w:lvl w:ilvl="4" w:tplc="8A9A97DA">
      <w:start w:val="1"/>
      <w:numFmt w:val="decimal"/>
      <w:lvlText w:val="%5."/>
      <w:lvlJc w:val="left"/>
      <w:pPr>
        <w:ind w:left="1020" w:hanging="360"/>
      </w:pPr>
    </w:lvl>
    <w:lvl w:ilvl="5" w:tplc="0082C828">
      <w:start w:val="1"/>
      <w:numFmt w:val="decimal"/>
      <w:lvlText w:val="%6."/>
      <w:lvlJc w:val="left"/>
      <w:pPr>
        <w:ind w:left="1020" w:hanging="360"/>
      </w:pPr>
    </w:lvl>
    <w:lvl w:ilvl="6" w:tplc="4AA8642A">
      <w:start w:val="1"/>
      <w:numFmt w:val="decimal"/>
      <w:lvlText w:val="%7."/>
      <w:lvlJc w:val="left"/>
      <w:pPr>
        <w:ind w:left="1020" w:hanging="360"/>
      </w:pPr>
    </w:lvl>
    <w:lvl w:ilvl="7" w:tplc="FDEE36A2">
      <w:start w:val="1"/>
      <w:numFmt w:val="decimal"/>
      <w:lvlText w:val="%8."/>
      <w:lvlJc w:val="left"/>
      <w:pPr>
        <w:ind w:left="1020" w:hanging="360"/>
      </w:pPr>
    </w:lvl>
    <w:lvl w:ilvl="8" w:tplc="4656DEF0">
      <w:start w:val="1"/>
      <w:numFmt w:val="decimal"/>
      <w:lvlText w:val="%9."/>
      <w:lvlJc w:val="left"/>
      <w:pPr>
        <w:ind w:left="1020" w:hanging="360"/>
      </w:pPr>
    </w:lvl>
  </w:abstractNum>
  <w:abstractNum w:abstractNumId="26">
    <w:nsid w:val="7AE44DD4"/>
    <w:multiLevelType w:val="hybridMultilevel"/>
    <w:tmpl w:val="1840BAC4"/>
    <w:lvl w:ilvl="0" w:tplc="837A745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D2C5A1E"/>
    <w:multiLevelType w:val="hybridMultilevel"/>
    <w:tmpl w:val="FE989496"/>
    <w:lvl w:ilvl="0" w:tplc="C728D250">
      <w:start w:val="1"/>
      <w:numFmt w:val="decimal"/>
      <w:lvlText w:val="%1."/>
      <w:lvlJc w:val="left"/>
      <w:pPr>
        <w:ind w:left="1020" w:hanging="360"/>
      </w:pPr>
    </w:lvl>
    <w:lvl w:ilvl="1" w:tplc="EB328A7E">
      <w:start w:val="1"/>
      <w:numFmt w:val="decimal"/>
      <w:lvlText w:val="%2."/>
      <w:lvlJc w:val="left"/>
      <w:pPr>
        <w:ind w:left="1020" w:hanging="360"/>
      </w:pPr>
    </w:lvl>
    <w:lvl w:ilvl="2" w:tplc="74626A24">
      <w:start w:val="1"/>
      <w:numFmt w:val="decimal"/>
      <w:lvlText w:val="%3."/>
      <w:lvlJc w:val="left"/>
      <w:pPr>
        <w:ind w:left="1020" w:hanging="360"/>
      </w:pPr>
    </w:lvl>
    <w:lvl w:ilvl="3" w:tplc="672A56C8">
      <w:start w:val="1"/>
      <w:numFmt w:val="decimal"/>
      <w:lvlText w:val="%4."/>
      <w:lvlJc w:val="left"/>
      <w:pPr>
        <w:ind w:left="1020" w:hanging="360"/>
      </w:pPr>
    </w:lvl>
    <w:lvl w:ilvl="4" w:tplc="CFF47FDA">
      <w:start w:val="1"/>
      <w:numFmt w:val="decimal"/>
      <w:lvlText w:val="%5."/>
      <w:lvlJc w:val="left"/>
      <w:pPr>
        <w:ind w:left="1020" w:hanging="360"/>
      </w:pPr>
    </w:lvl>
    <w:lvl w:ilvl="5" w:tplc="34E47B52">
      <w:start w:val="1"/>
      <w:numFmt w:val="decimal"/>
      <w:lvlText w:val="%6."/>
      <w:lvlJc w:val="left"/>
      <w:pPr>
        <w:ind w:left="1020" w:hanging="360"/>
      </w:pPr>
    </w:lvl>
    <w:lvl w:ilvl="6" w:tplc="9E00F12C">
      <w:start w:val="1"/>
      <w:numFmt w:val="decimal"/>
      <w:lvlText w:val="%7."/>
      <w:lvlJc w:val="left"/>
      <w:pPr>
        <w:ind w:left="1020" w:hanging="360"/>
      </w:pPr>
    </w:lvl>
    <w:lvl w:ilvl="7" w:tplc="AEFCA1C2">
      <w:start w:val="1"/>
      <w:numFmt w:val="decimal"/>
      <w:lvlText w:val="%8."/>
      <w:lvlJc w:val="left"/>
      <w:pPr>
        <w:ind w:left="1020" w:hanging="360"/>
      </w:pPr>
    </w:lvl>
    <w:lvl w:ilvl="8" w:tplc="05721F78">
      <w:start w:val="1"/>
      <w:numFmt w:val="decimal"/>
      <w:lvlText w:val="%9."/>
      <w:lvlJc w:val="left"/>
      <w:pPr>
        <w:ind w:left="1020" w:hanging="360"/>
      </w:pPr>
    </w:lvl>
  </w:abstractNum>
  <w:abstractNum w:abstractNumId="28">
    <w:nsid w:val="7E9F66CC"/>
    <w:multiLevelType w:val="hybridMultilevel"/>
    <w:tmpl w:val="F1B41C80"/>
    <w:lvl w:ilvl="0" w:tplc="BB7C1B52">
      <w:start w:val="1"/>
      <w:numFmt w:val="decimal"/>
      <w:lvlText w:val="%1."/>
      <w:lvlJc w:val="left"/>
      <w:pPr>
        <w:ind w:left="1020" w:hanging="360"/>
      </w:pPr>
    </w:lvl>
    <w:lvl w:ilvl="1" w:tplc="96E43A18">
      <w:start w:val="1"/>
      <w:numFmt w:val="decimal"/>
      <w:lvlText w:val="%2."/>
      <w:lvlJc w:val="left"/>
      <w:pPr>
        <w:ind w:left="1020" w:hanging="360"/>
      </w:pPr>
    </w:lvl>
    <w:lvl w:ilvl="2" w:tplc="308AA52E">
      <w:start w:val="1"/>
      <w:numFmt w:val="decimal"/>
      <w:lvlText w:val="%3."/>
      <w:lvlJc w:val="left"/>
      <w:pPr>
        <w:ind w:left="1020" w:hanging="360"/>
      </w:pPr>
    </w:lvl>
    <w:lvl w:ilvl="3" w:tplc="4440C8C0">
      <w:start w:val="1"/>
      <w:numFmt w:val="decimal"/>
      <w:lvlText w:val="%4."/>
      <w:lvlJc w:val="left"/>
      <w:pPr>
        <w:ind w:left="1020" w:hanging="360"/>
      </w:pPr>
    </w:lvl>
    <w:lvl w:ilvl="4" w:tplc="FD565702">
      <w:start w:val="1"/>
      <w:numFmt w:val="decimal"/>
      <w:lvlText w:val="%5."/>
      <w:lvlJc w:val="left"/>
      <w:pPr>
        <w:ind w:left="1020" w:hanging="360"/>
      </w:pPr>
    </w:lvl>
    <w:lvl w:ilvl="5" w:tplc="504CF5CC">
      <w:start w:val="1"/>
      <w:numFmt w:val="decimal"/>
      <w:lvlText w:val="%6."/>
      <w:lvlJc w:val="left"/>
      <w:pPr>
        <w:ind w:left="1020" w:hanging="360"/>
      </w:pPr>
    </w:lvl>
    <w:lvl w:ilvl="6" w:tplc="13BE9D3E">
      <w:start w:val="1"/>
      <w:numFmt w:val="decimal"/>
      <w:lvlText w:val="%7."/>
      <w:lvlJc w:val="left"/>
      <w:pPr>
        <w:ind w:left="1020" w:hanging="360"/>
      </w:pPr>
    </w:lvl>
    <w:lvl w:ilvl="7" w:tplc="E6445FFA">
      <w:start w:val="1"/>
      <w:numFmt w:val="decimal"/>
      <w:lvlText w:val="%8."/>
      <w:lvlJc w:val="left"/>
      <w:pPr>
        <w:ind w:left="1020" w:hanging="360"/>
      </w:pPr>
    </w:lvl>
    <w:lvl w:ilvl="8" w:tplc="8DDA7DBE">
      <w:start w:val="1"/>
      <w:numFmt w:val="decimal"/>
      <w:lvlText w:val="%9."/>
      <w:lvlJc w:val="left"/>
      <w:pPr>
        <w:ind w:left="1020" w:hanging="360"/>
      </w:pPr>
    </w:lvl>
  </w:abstractNum>
  <w:num w:numId="1">
    <w:abstractNumId w:val="11"/>
  </w:num>
  <w:num w:numId="2">
    <w:abstractNumId w:val="7"/>
  </w:num>
  <w:num w:numId="3">
    <w:abstractNumId w:val="15"/>
  </w:num>
  <w:num w:numId="4">
    <w:abstractNumId w:val="21"/>
  </w:num>
  <w:num w:numId="5">
    <w:abstractNumId w:val="10"/>
  </w:num>
  <w:num w:numId="6">
    <w:abstractNumId w:val="23"/>
  </w:num>
  <w:num w:numId="7">
    <w:abstractNumId w:val="20"/>
  </w:num>
  <w:num w:numId="8">
    <w:abstractNumId w:val="24"/>
  </w:num>
  <w:num w:numId="9">
    <w:abstractNumId w:val="19"/>
  </w:num>
  <w:num w:numId="10">
    <w:abstractNumId w:val="12"/>
  </w:num>
  <w:num w:numId="11">
    <w:abstractNumId w:val="3"/>
  </w:num>
  <w:num w:numId="12">
    <w:abstractNumId w:val="1"/>
  </w:num>
  <w:num w:numId="13">
    <w:abstractNumId w:val="9"/>
  </w:num>
  <w:num w:numId="14">
    <w:abstractNumId w:val="22"/>
  </w:num>
  <w:num w:numId="15">
    <w:abstractNumId w:val="16"/>
  </w:num>
  <w:num w:numId="16">
    <w:abstractNumId w:val="2"/>
  </w:num>
  <w:num w:numId="17">
    <w:abstractNumId w:val="5"/>
  </w:num>
  <w:num w:numId="18">
    <w:abstractNumId w:val="27"/>
  </w:num>
  <w:num w:numId="19">
    <w:abstractNumId w:val="25"/>
  </w:num>
  <w:num w:numId="20">
    <w:abstractNumId w:val="0"/>
  </w:num>
  <w:num w:numId="21">
    <w:abstractNumId w:val="28"/>
  </w:num>
  <w:num w:numId="22">
    <w:abstractNumId w:val="17"/>
  </w:num>
  <w:num w:numId="23">
    <w:abstractNumId w:val="4"/>
  </w:num>
  <w:num w:numId="24">
    <w:abstractNumId w:val="13"/>
  </w:num>
  <w:num w:numId="25">
    <w:abstractNumId w:val="14"/>
  </w:num>
  <w:num w:numId="26">
    <w:abstractNumId w:val="8"/>
  </w:num>
  <w:num w:numId="27">
    <w:abstractNumId w:val="6"/>
  </w:num>
  <w:num w:numId="28">
    <w:abstractNumId w:val="18"/>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n-HK"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HK" w:vendorID="64" w:dllVersion="0" w:nlCheck="1" w:checkStyle="0"/>
  <w:activeWritingStyle w:appName="MSWord" w:lang="en-US" w:vendorID="64" w:dllVersion="131078" w:nlCheck="1" w:checkStyle="1"/>
  <w:activeWritingStyle w:appName="MSWord" w:lang="en-HK"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895E3B"/>
    <w:rsid w:val="00000038"/>
    <w:rsid w:val="00000D88"/>
    <w:rsid w:val="00000E82"/>
    <w:rsid w:val="00001AF6"/>
    <w:rsid w:val="00001C29"/>
    <w:rsid w:val="00001CF7"/>
    <w:rsid w:val="00001E48"/>
    <w:rsid w:val="000021CF"/>
    <w:rsid w:val="00002A4D"/>
    <w:rsid w:val="000045DD"/>
    <w:rsid w:val="000045F3"/>
    <w:rsid w:val="00004F01"/>
    <w:rsid w:val="00005011"/>
    <w:rsid w:val="0000594C"/>
    <w:rsid w:val="0000680D"/>
    <w:rsid w:val="000068D8"/>
    <w:rsid w:val="0001008C"/>
    <w:rsid w:val="00010783"/>
    <w:rsid w:val="000108FE"/>
    <w:rsid w:val="00010D29"/>
    <w:rsid w:val="00010E67"/>
    <w:rsid w:val="00011134"/>
    <w:rsid w:val="000125B5"/>
    <w:rsid w:val="00012EFE"/>
    <w:rsid w:val="000132A3"/>
    <w:rsid w:val="0001388E"/>
    <w:rsid w:val="00013C6A"/>
    <w:rsid w:val="000143B8"/>
    <w:rsid w:val="00014DA7"/>
    <w:rsid w:val="0001519B"/>
    <w:rsid w:val="00015AF7"/>
    <w:rsid w:val="0001621F"/>
    <w:rsid w:val="00016E18"/>
    <w:rsid w:val="00016FB5"/>
    <w:rsid w:val="000170AD"/>
    <w:rsid w:val="000201D4"/>
    <w:rsid w:val="0002055F"/>
    <w:rsid w:val="00020B7E"/>
    <w:rsid w:val="00020C11"/>
    <w:rsid w:val="00020E27"/>
    <w:rsid w:val="00021473"/>
    <w:rsid w:val="000214D2"/>
    <w:rsid w:val="00021B66"/>
    <w:rsid w:val="00021EE7"/>
    <w:rsid w:val="000220E8"/>
    <w:rsid w:val="00023A0B"/>
    <w:rsid w:val="000240C1"/>
    <w:rsid w:val="00024420"/>
    <w:rsid w:val="00024A80"/>
    <w:rsid w:val="0002531A"/>
    <w:rsid w:val="000258E0"/>
    <w:rsid w:val="00026284"/>
    <w:rsid w:val="00026336"/>
    <w:rsid w:val="000265B1"/>
    <w:rsid w:val="000268BF"/>
    <w:rsid w:val="00026CA8"/>
    <w:rsid w:val="000277B1"/>
    <w:rsid w:val="00027B2C"/>
    <w:rsid w:val="00030211"/>
    <w:rsid w:val="000304FC"/>
    <w:rsid w:val="000305C7"/>
    <w:rsid w:val="00030E1F"/>
    <w:rsid w:val="0003131D"/>
    <w:rsid w:val="00031801"/>
    <w:rsid w:val="00031B79"/>
    <w:rsid w:val="00032295"/>
    <w:rsid w:val="0003325C"/>
    <w:rsid w:val="0003335C"/>
    <w:rsid w:val="000339B1"/>
    <w:rsid w:val="00034160"/>
    <w:rsid w:val="000341C5"/>
    <w:rsid w:val="00034212"/>
    <w:rsid w:val="000348C3"/>
    <w:rsid w:val="00034DD4"/>
    <w:rsid w:val="00034ECE"/>
    <w:rsid w:val="000350DD"/>
    <w:rsid w:val="000353C5"/>
    <w:rsid w:val="00035B95"/>
    <w:rsid w:val="00035FD7"/>
    <w:rsid w:val="0003612B"/>
    <w:rsid w:val="0003677C"/>
    <w:rsid w:val="00037134"/>
    <w:rsid w:val="0003746B"/>
    <w:rsid w:val="00040741"/>
    <w:rsid w:val="00041AFA"/>
    <w:rsid w:val="00041D05"/>
    <w:rsid w:val="00042469"/>
    <w:rsid w:val="00042595"/>
    <w:rsid w:val="000425E3"/>
    <w:rsid w:val="00042AA1"/>
    <w:rsid w:val="00043940"/>
    <w:rsid w:val="00043B92"/>
    <w:rsid w:val="00044864"/>
    <w:rsid w:val="00044AF3"/>
    <w:rsid w:val="00044B2B"/>
    <w:rsid w:val="00044E2D"/>
    <w:rsid w:val="00045070"/>
    <w:rsid w:val="00045667"/>
    <w:rsid w:val="00045CAF"/>
    <w:rsid w:val="00045D89"/>
    <w:rsid w:val="00046041"/>
    <w:rsid w:val="0004622D"/>
    <w:rsid w:val="00046293"/>
    <w:rsid w:val="00046B66"/>
    <w:rsid w:val="00046CF0"/>
    <w:rsid w:val="00046D45"/>
    <w:rsid w:val="000476D6"/>
    <w:rsid w:val="00047742"/>
    <w:rsid w:val="000503D7"/>
    <w:rsid w:val="0005092C"/>
    <w:rsid w:val="00050C98"/>
    <w:rsid w:val="00050E1A"/>
    <w:rsid w:val="000511F8"/>
    <w:rsid w:val="00051563"/>
    <w:rsid w:val="000517C3"/>
    <w:rsid w:val="00051E26"/>
    <w:rsid w:val="00051E8F"/>
    <w:rsid w:val="00051EF8"/>
    <w:rsid w:val="00051EFD"/>
    <w:rsid w:val="000523FB"/>
    <w:rsid w:val="00052479"/>
    <w:rsid w:val="00052A0C"/>
    <w:rsid w:val="00052E45"/>
    <w:rsid w:val="00052F7C"/>
    <w:rsid w:val="0005326F"/>
    <w:rsid w:val="0005358D"/>
    <w:rsid w:val="000535A4"/>
    <w:rsid w:val="0005390B"/>
    <w:rsid w:val="00054328"/>
    <w:rsid w:val="00055FC3"/>
    <w:rsid w:val="00057529"/>
    <w:rsid w:val="00057846"/>
    <w:rsid w:val="00057AD5"/>
    <w:rsid w:val="00057B02"/>
    <w:rsid w:val="000601CF"/>
    <w:rsid w:val="00060F02"/>
    <w:rsid w:val="00061482"/>
    <w:rsid w:val="000633BF"/>
    <w:rsid w:val="00064DD4"/>
    <w:rsid w:val="0006529F"/>
    <w:rsid w:val="00065F53"/>
    <w:rsid w:val="00066371"/>
    <w:rsid w:val="00066AC2"/>
    <w:rsid w:val="00066D35"/>
    <w:rsid w:val="00067196"/>
    <w:rsid w:val="000672A4"/>
    <w:rsid w:val="00067A95"/>
    <w:rsid w:val="000706B4"/>
    <w:rsid w:val="00070931"/>
    <w:rsid w:val="00070C3B"/>
    <w:rsid w:val="0007175F"/>
    <w:rsid w:val="0007182B"/>
    <w:rsid w:val="000721C9"/>
    <w:rsid w:val="000728D6"/>
    <w:rsid w:val="00072A64"/>
    <w:rsid w:val="00072E2C"/>
    <w:rsid w:val="00073667"/>
    <w:rsid w:val="00073D12"/>
    <w:rsid w:val="00073DF6"/>
    <w:rsid w:val="00074ABD"/>
    <w:rsid w:val="00075929"/>
    <w:rsid w:val="000759DD"/>
    <w:rsid w:val="00075F1D"/>
    <w:rsid w:val="0007625F"/>
    <w:rsid w:val="000769AB"/>
    <w:rsid w:val="00077ADE"/>
    <w:rsid w:val="00077F7E"/>
    <w:rsid w:val="00080344"/>
    <w:rsid w:val="00080447"/>
    <w:rsid w:val="00080C50"/>
    <w:rsid w:val="0008119C"/>
    <w:rsid w:val="00081BBD"/>
    <w:rsid w:val="00082B43"/>
    <w:rsid w:val="00083380"/>
    <w:rsid w:val="000836A9"/>
    <w:rsid w:val="000836BA"/>
    <w:rsid w:val="00084128"/>
    <w:rsid w:val="000845A7"/>
    <w:rsid w:val="000848C9"/>
    <w:rsid w:val="00084973"/>
    <w:rsid w:val="00084F26"/>
    <w:rsid w:val="00085037"/>
    <w:rsid w:val="000850C9"/>
    <w:rsid w:val="00085FCB"/>
    <w:rsid w:val="00085FD7"/>
    <w:rsid w:val="00086C9C"/>
    <w:rsid w:val="0008713E"/>
    <w:rsid w:val="00087496"/>
    <w:rsid w:val="00090171"/>
    <w:rsid w:val="00090FA4"/>
    <w:rsid w:val="00091191"/>
    <w:rsid w:val="00091C3C"/>
    <w:rsid w:val="00092174"/>
    <w:rsid w:val="000929DC"/>
    <w:rsid w:val="00093131"/>
    <w:rsid w:val="00093257"/>
    <w:rsid w:val="00093601"/>
    <w:rsid w:val="000936A5"/>
    <w:rsid w:val="000942E8"/>
    <w:rsid w:val="00094AAD"/>
    <w:rsid w:val="00095C8A"/>
    <w:rsid w:val="000965EF"/>
    <w:rsid w:val="00096DD2"/>
    <w:rsid w:val="000971C1"/>
    <w:rsid w:val="00097621"/>
    <w:rsid w:val="000A05A0"/>
    <w:rsid w:val="000A0864"/>
    <w:rsid w:val="000A09F4"/>
    <w:rsid w:val="000A0E8E"/>
    <w:rsid w:val="000A1A6C"/>
    <w:rsid w:val="000A1EDC"/>
    <w:rsid w:val="000A208F"/>
    <w:rsid w:val="000A265D"/>
    <w:rsid w:val="000A296B"/>
    <w:rsid w:val="000A2F4B"/>
    <w:rsid w:val="000A3F1A"/>
    <w:rsid w:val="000A41A5"/>
    <w:rsid w:val="000A5F54"/>
    <w:rsid w:val="000A5FFD"/>
    <w:rsid w:val="000A625A"/>
    <w:rsid w:val="000A6649"/>
    <w:rsid w:val="000A6A4B"/>
    <w:rsid w:val="000A6ABD"/>
    <w:rsid w:val="000A6D10"/>
    <w:rsid w:val="000A7180"/>
    <w:rsid w:val="000A7755"/>
    <w:rsid w:val="000A7D38"/>
    <w:rsid w:val="000A7D52"/>
    <w:rsid w:val="000A7E2C"/>
    <w:rsid w:val="000B071C"/>
    <w:rsid w:val="000B07C6"/>
    <w:rsid w:val="000B0B08"/>
    <w:rsid w:val="000B1318"/>
    <w:rsid w:val="000B1881"/>
    <w:rsid w:val="000B2364"/>
    <w:rsid w:val="000B24EE"/>
    <w:rsid w:val="000B2669"/>
    <w:rsid w:val="000B29A3"/>
    <w:rsid w:val="000B2C70"/>
    <w:rsid w:val="000B2FEB"/>
    <w:rsid w:val="000B31A6"/>
    <w:rsid w:val="000B3DFD"/>
    <w:rsid w:val="000B3FB9"/>
    <w:rsid w:val="000B4033"/>
    <w:rsid w:val="000B450F"/>
    <w:rsid w:val="000B475C"/>
    <w:rsid w:val="000B47F9"/>
    <w:rsid w:val="000B5132"/>
    <w:rsid w:val="000B516F"/>
    <w:rsid w:val="000B5227"/>
    <w:rsid w:val="000B575D"/>
    <w:rsid w:val="000B5A02"/>
    <w:rsid w:val="000B5D27"/>
    <w:rsid w:val="000B5EFA"/>
    <w:rsid w:val="000B682B"/>
    <w:rsid w:val="000B6B13"/>
    <w:rsid w:val="000B6FB5"/>
    <w:rsid w:val="000B75D0"/>
    <w:rsid w:val="000B7ABD"/>
    <w:rsid w:val="000B7E66"/>
    <w:rsid w:val="000C056F"/>
    <w:rsid w:val="000C087E"/>
    <w:rsid w:val="000C0F4A"/>
    <w:rsid w:val="000C1126"/>
    <w:rsid w:val="000C11AB"/>
    <w:rsid w:val="000C1EEB"/>
    <w:rsid w:val="000C1F39"/>
    <w:rsid w:val="000C2713"/>
    <w:rsid w:val="000C29F6"/>
    <w:rsid w:val="000C2F3C"/>
    <w:rsid w:val="000C344E"/>
    <w:rsid w:val="000C3555"/>
    <w:rsid w:val="000C51E4"/>
    <w:rsid w:val="000C59F9"/>
    <w:rsid w:val="000C5DE4"/>
    <w:rsid w:val="000C5E23"/>
    <w:rsid w:val="000C6BB3"/>
    <w:rsid w:val="000C75A6"/>
    <w:rsid w:val="000C7E55"/>
    <w:rsid w:val="000D0309"/>
    <w:rsid w:val="000D1202"/>
    <w:rsid w:val="000D1443"/>
    <w:rsid w:val="000D20AC"/>
    <w:rsid w:val="000D250E"/>
    <w:rsid w:val="000D27CD"/>
    <w:rsid w:val="000D3C42"/>
    <w:rsid w:val="000D40BB"/>
    <w:rsid w:val="000D4569"/>
    <w:rsid w:val="000D46CC"/>
    <w:rsid w:val="000D4E50"/>
    <w:rsid w:val="000D53EE"/>
    <w:rsid w:val="000D5C73"/>
    <w:rsid w:val="000D6970"/>
    <w:rsid w:val="000D6F14"/>
    <w:rsid w:val="000D718B"/>
    <w:rsid w:val="000D7EDF"/>
    <w:rsid w:val="000E0236"/>
    <w:rsid w:val="000E0A3C"/>
    <w:rsid w:val="000E1102"/>
    <w:rsid w:val="000E117E"/>
    <w:rsid w:val="000E1EFA"/>
    <w:rsid w:val="000E2524"/>
    <w:rsid w:val="000E2552"/>
    <w:rsid w:val="000E3924"/>
    <w:rsid w:val="000E39B0"/>
    <w:rsid w:val="000E3FD5"/>
    <w:rsid w:val="000E44E7"/>
    <w:rsid w:val="000E562E"/>
    <w:rsid w:val="000E5FCF"/>
    <w:rsid w:val="000E60B7"/>
    <w:rsid w:val="000E61D7"/>
    <w:rsid w:val="000E6E7A"/>
    <w:rsid w:val="000E7131"/>
    <w:rsid w:val="000F02CF"/>
    <w:rsid w:val="000F07C4"/>
    <w:rsid w:val="000F102C"/>
    <w:rsid w:val="000F1AF4"/>
    <w:rsid w:val="000F22AE"/>
    <w:rsid w:val="000F3AC3"/>
    <w:rsid w:val="000F3D06"/>
    <w:rsid w:val="000F43EA"/>
    <w:rsid w:val="000F48DF"/>
    <w:rsid w:val="000F519B"/>
    <w:rsid w:val="000F519E"/>
    <w:rsid w:val="000F5244"/>
    <w:rsid w:val="000F581A"/>
    <w:rsid w:val="000F5E7A"/>
    <w:rsid w:val="000F62A0"/>
    <w:rsid w:val="000F662C"/>
    <w:rsid w:val="000F7422"/>
    <w:rsid w:val="000F7D11"/>
    <w:rsid w:val="000F7D66"/>
    <w:rsid w:val="00100585"/>
    <w:rsid w:val="001006E1"/>
    <w:rsid w:val="00100D16"/>
    <w:rsid w:val="001010A7"/>
    <w:rsid w:val="001013DF"/>
    <w:rsid w:val="00101714"/>
    <w:rsid w:val="00101BC7"/>
    <w:rsid w:val="00101DAF"/>
    <w:rsid w:val="001020F5"/>
    <w:rsid w:val="00102773"/>
    <w:rsid w:val="001027F1"/>
    <w:rsid w:val="00102AA2"/>
    <w:rsid w:val="00102C2B"/>
    <w:rsid w:val="00103127"/>
    <w:rsid w:val="0010392A"/>
    <w:rsid w:val="00103C07"/>
    <w:rsid w:val="00104279"/>
    <w:rsid w:val="001043FE"/>
    <w:rsid w:val="001044EC"/>
    <w:rsid w:val="001047B7"/>
    <w:rsid w:val="001047D4"/>
    <w:rsid w:val="001051D9"/>
    <w:rsid w:val="0010526D"/>
    <w:rsid w:val="00105526"/>
    <w:rsid w:val="0010567C"/>
    <w:rsid w:val="00106096"/>
    <w:rsid w:val="0010721E"/>
    <w:rsid w:val="00107765"/>
    <w:rsid w:val="00107E09"/>
    <w:rsid w:val="00107E3D"/>
    <w:rsid w:val="00107FB1"/>
    <w:rsid w:val="00110671"/>
    <w:rsid w:val="001108CA"/>
    <w:rsid w:val="001110DA"/>
    <w:rsid w:val="00111362"/>
    <w:rsid w:val="001114DC"/>
    <w:rsid w:val="001115B9"/>
    <w:rsid w:val="00111C59"/>
    <w:rsid w:val="00111E80"/>
    <w:rsid w:val="00112F62"/>
    <w:rsid w:val="0011395B"/>
    <w:rsid w:val="00114B22"/>
    <w:rsid w:val="00114EFC"/>
    <w:rsid w:val="0011575B"/>
    <w:rsid w:val="00116A97"/>
    <w:rsid w:val="001171D7"/>
    <w:rsid w:val="0011724E"/>
    <w:rsid w:val="00117394"/>
    <w:rsid w:val="001173C4"/>
    <w:rsid w:val="0011761E"/>
    <w:rsid w:val="00117AE8"/>
    <w:rsid w:val="00117EB6"/>
    <w:rsid w:val="001206DF"/>
    <w:rsid w:val="00120E0D"/>
    <w:rsid w:val="00121288"/>
    <w:rsid w:val="0012153F"/>
    <w:rsid w:val="001217A7"/>
    <w:rsid w:val="001218B7"/>
    <w:rsid w:val="00122636"/>
    <w:rsid w:val="0012266C"/>
    <w:rsid w:val="00122946"/>
    <w:rsid w:val="00122C32"/>
    <w:rsid w:val="0012344E"/>
    <w:rsid w:val="00123F48"/>
    <w:rsid w:val="0012429A"/>
    <w:rsid w:val="00124B2B"/>
    <w:rsid w:val="00124F5B"/>
    <w:rsid w:val="001251B3"/>
    <w:rsid w:val="00125913"/>
    <w:rsid w:val="001263DD"/>
    <w:rsid w:val="00126891"/>
    <w:rsid w:val="00126DBF"/>
    <w:rsid w:val="00127089"/>
    <w:rsid w:val="001273E4"/>
    <w:rsid w:val="00127B97"/>
    <w:rsid w:val="00130BEF"/>
    <w:rsid w:val="001316C5"/>
    <w:rsid w:val="00131ACA"/>
    <w:rsid w:val="00131CEA"/>
    <w:rsid w:val="001324D0"/>
    <w:rsid w:val="001340FF"/>
    <w:rsid w:val="00134C5F"/>
    <w:rsid w:val="00134F92"/>
    <w:rsid w:val="00135601"/>
    <w:rsid w:val="00136079"/>
    <w:rsid w:val="00136CBD"/>
    <w:rsid w:val="00136D7F"/>
    <w:rsid w:val="0013720A"/>
    <w:rsid w:val="00137ACB"/>
    <w:rsid w:val="00137EC5"/>
    <w:rsid w:val="00137ED4"/>
    <w:rsid w:val="00140256"/>
    <w:rsid w:val="00140A8F"/>
    <w:rsid w:val="00140C44"/>
    <w:rsid w:val="00140FFD"/>
    <w:rsid w:val="00141091"/>
    <w:rsid w:val="00141146"/>
    <w:rsid w:val="00141817"/>
    <w:rsid w:val="00141C5F"/>
    <w:rsid w:val="00141CE0"/>
    <w:rsid w:val="00142475"/>
    <w:rsid w:val="0014291E"/>
    <w:rsid w:val="00142B28"/>
    <w:rsid w:val="00142E86"/>
    <w:rsid w:val="00143652"/>
    <w:rsid w:val="001442B1"/>
    <w:rsid w:val="00144491"/>
    <w:rsid w:val="00144B79"/>
    <w:rsid w:val="0014513D"/>
    <w:rsid w:val="00145187"/>
    <w:rsid w:val="00145D1D"/>
    <w:rsid w:val="001464AA"/>
    <w:rsid w:val="001476DE"/>
    <w:rsid w:val="0014797C"/>
    <w:rsid w:val="00147C9F"/>
    <w:rsid w:val="00150095"/>
    <w:rsid w:val="001500D8"/>
    <w:rsid w:val="001501B7"/>
    <w:rsid w:val="0015028A"/>
    <w:rsid w:val="00150553"/>
    <w:rsid w:val="00150784"/>
    <w:rsid w:val="00151436"/>
    <w:rsid w:val="001514A0"/>
    <w:rsid w:val="001514FD"/>
    <w:rsid w:val="0015265B"/>
    <w:rsid w:val="0015309C"/>
    <w:rsid w:val="001538E6"/>
    <w:rsid w:val="00153B6B"/>
    <w:rsid w:val="00153CB4"/>
    <w:rsid w:val="00153D76"/>
    <w:rsid w:val="0015425F"/>
    <w:rsid w:val="0015429A"/>
    <w:rsid w:val="00154A3C"/>
    <w:rsid w:val="00155124"/>
    <w:rsid w:val="0015584E"/>
    <w:rsid w:val="00155EB1"/>
    <w:rsid w:val="0015601D"/>
    <w:rsid w:val="0015647A"/>
    <w:rsid w:val="001566F0"/>
    <w:rsid w:val="00156BAB"/>
    <w:rsid w:val="00156C55"/>
    <w:rsid w:val="00156D1A"/>
    <w:rsid w:val="00157A61"/>
    <w:rsid w:val="00160685"/>
    <w:rsid w:val="001606CE"/>
    <w:rsid w:val="00160E90"/>
    <w:rsid w:val="00161160"/>
    <w:rsid w:val="001613A6"/>
    <w:rsid w:val="00161676"/>
    <w:rsid w:val="00161C09"/>
    <w:rsid w:val="00161CFA"/>
    <w:rsid w:val="001621DF"/>
    <w:rsid w:val="0016243D"/>
    <w:rsid w:val="00162A06"/>
    <w:rsid w:val="001645AC"/>
    <w:rsid w:val="00164E6A"/>
    <w:rsid w:val="001654DD"/>
    <w:rsid w:val="00165CCE"/>
    <w:rsid w:val="00165D02"/>
    <w:rsid w:val="0016608A"/>
    <w:rsid w:val="00166D20"/>
    <w:rsid w:val="001674FE"/>
    <w:rsid w:val="001678FC"/>
    <w:rsid w:val="00167B31"/>
    <w:rsid w:val="00170588"/>
    <w:rsid w:val="0017074B"/>
    <w:rsid w:val="001708D1"/>
    <w:rsid w:val="001709F0"/>
    <w:rsid w:val="00170DAB"/>
    <w:rsid w:val="00171106"/>
    <w:rsid w:val="001714AD"/>
    <w:rsid w:val="0017176A"/>
    <w:rsid w:val="001726AE"/>
    <w:rsid w:val="0017280E"/>
    <w:rsid w:val="001729BB"/>
    <w:rsid w:val="001731DB"/>
    <w:rsid w:val="00173326"/>
    <w:rsid w:val="00173A12"/>
    <w:rsid w:val="00173C96"/>
    <w:rsid w:val="00173F8E"/>
    <w:rsid w:val="001741F3"/>
    <w:rsid w:val="001746C5"/>
    <w:rsid w:val="00174F3F"/>
    <w:rsid w:val="00175564"/>
    <w:rsid w:val="00175774"/>
    <w:rsid w:val="00175871"/>
    <w:rsid w:val="00175DB4"/>
    <w:rsid w:val="00175F9B"/>
    <w:rsid w:val="0017666D"/>
    <w:rsid w:val="00176ADC"/>
    <w:rsid w:val="0017704C"/>
    <w:rsid w:val="001770A4"/>
    <w:rsid w:val="001773F2"/>
    <w:rsid w:val="00177733"/>
    <w:rsid w:val="001778D9"/>
    <w:rsid w:val="00177B25"/>
    <w:rsid w:val="00180173"/>
    <w:rsid w:val="001802E7"/>
    <w:rsid w:val="00180E01"/>
    <w:rsid w:val="00180E05"/>
    <w:rsid w:val="00180E88"/>
    <w:rsid w:val="0018145A"/>
    <w:rsid w:val="001818FF"/>
    <w:rsid w:val="00182140"/>
    <w:rsid w:val="0018253D"/>
    <w:rsid w:val="00183135"/>
    <w:rsid w:val="0018385D"/>
    <w:rsid w:val="00184420"/>
    <w:rsid w:val="0018456F"/>
    <w:rsid w:val="0018465A"/>
    <w:rsid w:val="00184AC5"/>
    <w:rsid w:val="00184B40"/>
    <w:rsid w:val="0018529C"/>
    <w:rsid w:val="001856CB"/>
    <w:rsid w:val="0018578E"/>
    <w:rsid w:val="00185C3F"/>
    <w:rsid w:val="00185D6B"/>
    <w:rsid w:val="0018614D"/>
    <w:rsid w:val="00186422"/>
    <w:rsid w:val="001864AE"/>
    <w:rsid w:val="00186795"/>
    <w:rsid w:val="001869AA"/>
    <w:rsid w:val="0018716E"/>
    <w:rsid w:val="00187EDA"/>
    <w:rsid w:val="0019048A"/>
    <w:rsid w:val="00190571"/>
    <w:rsid w:val="00190746"/>
    <w:rsid w:val="001909A1"/>
    <w:rsid w:val="00190CE2"/>
    <w:rsid w:val="00191453"/>
    <w:rsid w:val="00191AAA"/>
    <w:rsid w:val="0019244C"/>
    <w:rsid w:val="00192513"/>
    <w:rsid w:val="00193471"/>
    <w:rsid w:val="00193BB6"/>
    <w:rsid w:val="00193C57"/>
    <w:rsid w:val="00193DB4"/>
    <w:rsid w:val="00194114"/>
    <w:rsid w:val="00194501"/>
    <w:rsid w:val="00194E21"/>
    <w:rsid w:val="001954D5"/>
    <w:rsid w:val="0019742E"/>
    <w:rsid w:val="00197B18"/>
    <w:rsid w:val="001A002E"/>
    <w:rsid w:val="001A0641"/>
    <w:rsid w:val="001A10C1"/>
    <w:rsid w:val="001A12F7"/>
    <w:rsid w:val="001A2295"/>
    <w:rsid w:val="001A2407"/>
    <w:rsid w:val="001A2634"/>
    <w:rsid w:val="001A2C8B"/>
    <w:rsid w:val="001A3472"/>
    <w:rsid w:val="001A357D"/>
    <w:rsid w:val="001A3BB2"/>
    <w:rsid w:val="001A3BBB"/>
    <w:rsid w:val="001A41E1"/>
    <w:rsid w:val="001A48DC"/>
    <w:rsid w:val="001A4C91"/>
    <w:rsid w:val="001A65E8"/>
    <w:rsid w:val="001A6620"/>
    <w:rsid w:val="001A6723"/>
    <w:rsid w:val="001A69D4"/>
    <w:rsid w:val="001A6D61"/>
    <w:rsid w:val="001A6EC3"/>
    <w:rsid w:val="001A793E"/>
    <w:rsid w:val="001B0166"/>
    <w:rsid w:val="001B09B3"/>
    <w:rsid w:val="001B0A07"/>
    <w:rsid w:val="001B11E0"/>
    <w:rsid w:val="001B14E1"/>
    <w:rsid w:val="001B1637"/>
    <w:rsid w:val="001B1E96"/>
    <w:rsid w:val="001B1FB5"/>
    <w:rsid w:val="001B2182"/>
    <w:rsid w:val="001B2540"/>
    <w:rsid w:val="001B2675"/>
    <w:rsid w:val="001B279B"/>
    <w:rsid w:val="001B2A14"/>
    <w:rsid w:val="001B31AC"/>
    <w:rsid w:val="001B3B00"/>
    <w:rsid w:val="001B3FBE"/>
    <w:rsid w:val="001B4519"/>
    <w:rsid w:val="001B4689"/>
    <w:rsid w:val="001B46B1"/>
    <w:rsid w:val="001B5191"/>
    <w:rsid w:val="001B52C5"/>
    <w:rsid w:val="001B542B"/>
    <w:rsid w:val="001B5DAF"/>
    <w:rsid w:val="001B633A"/>
    <w:rsid w:val="001B6361"/>
    <w:rsid w:val="001B72E4"/>
    <w:rsid w:val="001B7A52"/>
    <w:rsid w:val="001B7A70"/>
    <w:rsid w:val="001B7CB7"/>
    <w:rsid w:val="001B7E8D"/>
    <w:rsid w:val="001B7F67"/>
    <w:rsid w:val="001C0056"/>
    <w:rsid w:val="001C026C"/>
    <w:rsid w:val="001C0D1F"/>
    <w:rsid w:val="001C0D5C"/>
    <w:rsid w:val="001C1064"/>
    <w:rsid w:val="001C1A10"/>
    <w:rsid w:val="001C1AE1"/>
    <w:rsid w:val="001C22FF"/>
    <w:rsid w:val="001C2A55"/>
    <w:rsid w:val="001C2ABC"/>
    <w:rsid w:val="001C2ABF"/>
    <w:rsid w:val="001C2F5E"/>
    <w:rsid w:val="001C3CDF"/>
    <w:rsid w:val="001C3DB3"/>
    <w:rsid w:val="001C3FB2"/>
    <w:rsid w:val="001C446D"/>
    <w:rsid w:val="001C45AC"/>
    <w:rsid w:val="001C4C7C"/>
    <w:rsid w:val="001C5B98"/>
    <w:rsid w:val="001C5EDC"/>
    <w:rsid w:val="001C60C9"/>
    <w:rsid w:val="001C6C20"/>
    <w:rsid w:val="001C778E"/>
    <w:rsid w:val="001C78E2"/>
    <w:rsid w:val="001C7CAE"/>
    <w:rsid w:val="001D0637"/>
    <w:rsid w:val="001D0932"/>
    <w:rsid w:val="001D0B55"/>
    <w:rsid w:val="001D0F97"/>
    <w:rsid w:val="001D159A"/>
    <w:rsid w:val="001D1890"/>
    <w:rsid w:val="001D1A1C"/>
    <w:rsid w:val="001D1C36"/>
    <w:rsid w:val="001D2259"/>
    <w:rsid w:val="001D232D"/>
    <w:rsid w:val="001D262A"/>
    <w:rsid w:val="001D28A2"/>
    <w:rsid w:val="001D2C4F"/>
    <w:rsid w:val="001D3411"/>
    <w:rsid w:val="001D36D3"/>
    <w:rsid w:val="001D4746"/>
    <w:rsid w:val="001D59ED"/>
    <w:rsid w:val="001D6094"/>
    <w:rsid w:val="001D61A9"/>
    <w:rsid w:val="001D6B7D"/>
    <w:rsid w:val="001D71E3"/>
    <w:rsid w:val="001D79BA"/>
    <w:rsid w:val="001D7B61"/>
    <w:rsid w:val="001E02D0"/>
    <w:rsid w:val="001E059C"/>
    <w:rsid w:val="001E0E42"/>
    <w:rsid w:val="001E0E47"/>
    <w:rsid w:val="001E19CF"/>
    <w:rsid w:val="001E1E73"/>
    <w:rsid w:val="001E1F2D"/>
    <w:rsid w:val="001E219B"/>
    <w:rsid w:val="001E2D4C"/>
    <w:rsid w:val="001E3AFF"/>
    <w:rsid w:val="001E3CA8"/>
    <w:rsid w:val="001E425C"/>
    <w:rsid w:val="001E4274"/>
    <w:rsid w:val="001E4567"/>
    <w:rsid w:val="001E5380"/>
    <w:rsid w:val="001E54B2"/>
    <w:rsid w:val="001E59CB"/>
    <w:rsid w:val="001E5D1B"/>
    <w:rsid w:val="001E5DE1"/>
    <w:rsid w:val="001E5FCB"/>
    <w:rsid w:val="001E73E0"/>
    <w:rsid w:val="001E744F"/>
    <w:rsid w:val="001E7C53"/>
    <w:rsid w:val="001E7FC8"/>
    <w:rsid w:val="001F0031"/>
    <w:rsid w:val="001F076C"/>
    <w:rsid w:val="001F0B43"/>
    <w:rsid w:val="001F0CA4"/>
    <w:rsid w:val="001F15F8"/>
    <w:rsid w:val="001F1C03"/>
    <w:rsid w:val="001F2164"/>
    <w:rsid w:val="001F2C67"/>
    <w:rsid w:val="001F36F1"/>
    <w:rsid w:val="001F38BF"/>
    <w:rsid w:val="001F39A7"/>
    <w:rsid w:val="001F45D1"/>
    <w:rsid w:val="001F529E"/>
    <w:rsid w:val="001F569B"/>
    <w:rsid w:val="001F64E6"/>
    <w:rsid w:val="001F6930"/>
    <w:rsid w:val="001F6F7C"/>
    <w:rsid w:val="001F70FB"/>
    <w:rsid w:val="001F726A"/>
    <w:rsid w:val="002001C1"/>
    <w:rsid w:val="00200270"/>
    <w:rsid w:val="002009BD"/>
    <w:rsid w:val="00200FF5"/>
    <w:rsid w:val="00201438"/>
    <w:rsid w:val="00201908"/>
    <w:rsid w:val="00201AA1"/>
    <w:rsid w:val="002022D2"/>
    <w:rsid w:val="00202954"/>
    <w:rsid w:val="00202E24"/>
    <w:rsid w:val="0020367B"/>
    <w:rsid w:val="002039F0"/>
    <w:rsid w:val="00203EA8"/>
    <w:rsid w:val="00204399"/>
    <w:rsid w:val="00204565"/>
    <w:rsid w:val="002049FD"/>
    <w:rsid w:val="00204B58"/>
    <w:rsid w:val="00204CF9"/>
    <w:rsid w:val="002052D7"/>
    <w:rsid w:val="0020598C"/>
    <w:rsid w:val="002062A9"/>
    <w:rsid w:val="002065CC"/>
    <w:rsid w:val="00206FA1"/>
    <w:rsid w:val="002070F8"/>
    <w:rsid w:val="00207743"/>
    <w:rsid w:val="002106DC"/>
    <w:rsid w:val="00210B22"/>
    <w:rsid w:val="00211184"/>
    <w:rsid w:val="00211729"/>
    <w:rsid w:val="00211735"/>
    <w:rsid w:val="00211F52"/>
    <w:rsid w:val="002127FA"/>
    <w:rsid w:val="00213DEA"/>
    <w:rsid w:val="0021465C"/>
    <w:rsid w:val="00214A79"/>
    <w:rsid w:val="00214C2B"/>
    <w:rsid w:val="00214FF4"/>
    <w:rsid w:val="002157DE"/>
    <w:rsid w:val="00215833"/>
    <w:rsid w:val="00215AC8"/>
    <w:rsid w:val="002167CA"/>
    <w:rsid w:val="00216C1C"/>
    <w:rsid w:val="00216C3A"/>
    <w:rsid w:val="00216E46"/>
    <w:rsid w:val="00217929"/>
    <w:rsid w:val="00217E14"/>
    <w:rsid w:val="002202B5"/>
    <w:rsid w:val="002205C6"/>
    <w:rsid w:val="00220960"/>
    <w:rsid w:val="00220DE8"/>
    <w:rsid w:val="00221554"/>
    <w:rsid w:val="00221707"/>
    <w:rsid w:val="002217EB"/>
    <w:rsid w:val="002218E2"/>
    <w:rsid w:val="00222EBB"/>
    <w:rsid w:val="00223DC9"/>
    <w:rsid w:val="00224157"/>
    <w:rsid w:val="00224AE0"/>
    <w:rsid w:val="00224FBD"/>
    <w:rsid w:val="0022502E"/>
    <w:rsid w:val="00225177"/>
    <w:rsid w:val="00225713"/>
    <w:rsid w:val="00225838"/>
    <w:rsid w:val="002262FF"/>
    <w:rsid w:val="002264B8"/>
    <w:rsid w:val="0022693C"/>
    <w:rsid w:val="00226C55"/>
    <w:rsid w:val="0022718F"/>
    <w:rsid w:val="002276DB"/>
    <w:rsid w:val="00227D13"/>
    <w:rsid w:val="002306C4"/>
    <w:rsid w:val="00230B86"/>
    <w:rsid w:val="00230E2F"/>
    <w:rsid w:val="00231727"/>
    <w:rsid w:val="002317A4"/>
    <w:rsid w:val="002318DB"/>
    <w:rsid w:val="002323F1"/>
    <w:rsid w:val="00232996"/>
    <w:rsid w:val="00232F19"/>
    <w:rsid w:val="00233377"/>
    <w:rsid w:val="0023372A"/>
    <w:rsid w:val="00233C3D"/>
    <w:rsid w:val="00233D1E"/>
    <w:rsid w:val="00234003"/>
    <w:rsid w:val="0023492F"/>
    <w:rsid w:val="002351D2"/>
    <w:rsid w:val="00235267"/>
    <w:rsid w:val="00235513"/>
    <w:rsid w:val="00235611"/>
    <w:rsid w:val="00235765"/>
    <w:rsid w:val="00235819"/>
    <w:rsid w:val="00235CF3"/>
    <w:rsid w:val="00237798"/>
    <w:rsid w:val="00237B96"/>
    <w:rsid w:val="002405C4"/>
    <w:rsid w:val="0024067E"/>
    <w:rsid w:val="00240838"/>
    <w:rsid w:val="0024099C"/>
    <w:rsid w:val="00240A49"/>
    <w:rsid w:val="00240FF5"/>
    <w:rsid w:val="00241210"/>
    <w:rsid w:val="002412CA"/>
    <w:rsid w:val="00241362"/>
    <w:rsid w:val="00241416"/>
    <w:rsid w:val="002414D6"/>
    <w:rsid w:val="00241D0E"/>
    <w:rsid w:val="00241D46"/>
    <w:rsid w:val="00242004"/>
    <w:rsid w:val="002425D0"/>
    <w:rsid w:val="002430B6"/>
    <w:rsid w:val="00243438"/>
    <w:rsid w:val="00243A75"/>
    <w:rsid w:val="00243D53"/>
    <w:rsid w:val="00244E3B"/>
    <w:rsid w:val="002452AE"/>
    <w:rsid w:val="0024585E"/>
    <w:rsid w:val="00245D97"/>
    <w:rsid w:val="00246DC6"/>
    <w:rsid w:val="0024706C"/>
    <w:rsid w:val="00247113"/>
    <w:rsid w:val="00247948"/>
    <w:rsid w:val="00247FDE"/>
    <w:rsid w:val="002507AD"/>
    <w:rsid w:val="00250B20"/>
    <w:rsid w:val="002511FF"/>
    <w:rsid w:val="0025156C"/>
    <w:rsid w:val="002515A1"/>
    <w:rsid w:val="00251639"/>
    <w:rsid w:val="002516C8"/>
    <w:rsid w:val="0025177B"/>
    <w:rsid w:val="00251CEB"/>
    <w:rsid w:val="00251F1D"/>
    <w:rsid w:val="002522FC"/>
    <w:rsid w:val="00252AA6"/>
    <w:rsid w:val="0025356C"/>
    <w:rsid w:val="002537D0"/>
    <w:rsid w:val="00253D26"/>
    <w:rsid w:val="002547F6"/>
    <w:rsid w:val="00255D54"/>
    <w:rsid w:val="00256176"/>
    <w:rsid w:val="0025675A"/>
    <w:rsid w:val="00256E01"/>
    <w:rsid w:val="002570FE"/>
    <w:rsid w:val="0025729B"/>
    <w:rsid w:val="002573BE"/>
    <w:rsid w:val="00257510"/>
    <w:rsid w:val="002603F4"/>
    <w:rsid w:val="00261122"/>
    <w:rsid w:val="002625B5"/>
    <w:rsid w:val="0026353D"/>
    <w:rsid w:val="00263C38"/>
    <w:rsid w:val="00264413"/>
    <w:rsid w:val="002649F3"/>
    <w:rsid w:val="00264C52"/>
    <w:rsid w:val="00266597"/>
    <w:rsid w:val="00266750"/>
    <w:rsid w:val="0027017C"/>
    <w:rsid w:val="002702D7"/>
    <w:rsid w:val="002702F1"/>
    <w:rsid w:val="002715C8"/>
    <w:rsid w:val="0027168B"/>
    <w:rsid w:val="002719B2"/>
    <w:rsid w:val="0027230C"/>
    <w:rsid w:val="0027271A"/>
    <w:rsid w:val="002727AB"/>
    <w:rsid w:val="002730D1"/>
    <w:rsid w:val="00273DD0"/>
    <w:rsid w:val="00274F46"/>
    <w:rsid w:val="00275373"/>
    <w:rsid w:val="0027543A"/>
    <w:rsid w:val="00275C28"/>
    <w:rsid w:val="00275C49"/>
    <w:rsid w:val="0027609E"/>
    <w:rsid w:val="0027669B"/>
    <w:rsid w:val="002766E3"/>
    <w:rsid w:val="00277080"/>
    <w:rsid w:val="002804D5"/>
    <w:rsid w:val="002805EA"/>
    <w:rsid w:val="00280884"/>
    <w:rsid w:val="00280AF5"/>
    <w:rsid w:val="0028122D"/>
    <w:rsid w:val="00282EDA"/>
    <w:rsid w:val="00283235"/>
    <w:rsid w:val="002837BA"/>
    <w:rsid w:val="00283A30"/>
    <w:rsid w:val="00283BCD"/>
    <w:rsid w:val="00284097"/>
    <w:rsid w:val="00284449"/>
    <w:rsid w:val="002846B1"/>
    <w:rsid w:val="00284AF9"/>
    <w:rsid w:val="00284BFC"/>
    <w:rsid w:val="00284E87"/>
    <w:rsid w:val="00285450"/>
    <w:rsid w:val="00285B8F"/>
    <w:rsid w:val="00286041"/>
    <w:rsid w:val="002861B7"/>
    <w:rsid w:val="0028697F"/>
    <w:rsid w:val="0028733C"/>
    <w:rsid w:val="002873EB"/>
    <w:rsid w:val="002875AA"/>
    <w:rsid w:val="00290978"/>
    <w:rsid w:val="00290F46"/>
    <w:rsid w:val="00290F5F"/>
    <w:rsid w:val="002912D6"/>
    <w:rsid w:val="002915DF"/>
    <w:rsid w:val="00291CDB"/>
    <w:rsid w:val="002920A8"/>
    <w:rsid w:val="002922C7"/>
    <w:rsid w:val="002927CD"/>
    <w:rsid w:val="00292A4E"/>
    <w:rsid w:val="002937A0"/>
    <w:rsid w:val="00293997"/>
    <w:rsid w:val="00293FD4"/>
    <w:rsid w:val="002959E8"/>
    <w:rsid w:val="00296A32"/>
    <w:rsid w:val="00297105"/>
    <w:rsid w:val="002A015A"/>
    <w:rsid w:val="002A09D3"/>
    <w:rsid w:val="002A0CE6"/>
    <w:rsid w:val="002A0D68"/>
    <w:rsid w:val="002A0F5F"/>
    <w:rsid w:val="002A0FD2"/>
    <w:rsid w:val="002A1234"/>
    <w:rsid w:val="002A1851"/>
    <w:rsid w:val="002A19B9"/>
    <w:rsid w:val="002A1C02"/>
    <w:rsid w:val="002A210A"/>
    <w:rsid w:val="002A2D2D"/>
    <w:rsid w:val="002A32CD"/>
    <w:rsid w:val="002A3F69"/>
    <w:rsid w:val="002A440C"/>
    <w:rsid w:val="002A460C"/>
    <w:rsid w:val="002A467F"/>
    <w:rsid w:val="002A4826"/>
    <w:rsid w:val="002A507F"/>
    <w:rsid w:val="002A544E"/>
    <w:rsid w:val="002A5502"/>
    <w:rsid w:val="002A5A2B"/>
    <w:rsid w:val="002A5F97"/>
    <w:rsid w:val="002A642E"/>
    <w:rsid w:val="002A6DE8"/>
    <w:rsid w:val="002A6F7A"/>
    <w:rsid w:val="002A7299"/>
    <w:rsid w:val="002A7645"/>
    <w:rsid w:val="002A7E39"/>
    <w:rsid w:val="002B0202"/>
    <w:rsid w:val="002B0BB7"/>
    <w:rsid w:val="002B238E"/>
    <w:rsid w:val="002B25B7"/>
    <w:rsid w:val="002B2887"/>
    <w:rsid w:val="002B2C28"/>
    <w:rsid w:val="002B310C"/>
    <w:rsid w:val="002B3328"/>
    <w:rsid w:val="002B39EA"/>
    <w:rsid w:val="002B4E6E"/>
    <w:rsid w:val="002B5764"/>
    <w:rsid w:val="002B596B"/>
    <w:rsid w:val="002B5E12"/>
    <w:rsid w:val="002B613A"/>
    <w:rsid w:val="002B61C4"/>
    <w:rsid w:val="002B6376"/>
    <w:rsid w:val="002B6D41"/>
    <w:rsid w:val="002B6E0E"/>
    <w:rsid w:val="002B727A"/>
    <w:rsid w:val="002B73AB"/>
    <w:rsid w:val="002B74E9"/>
    <w:rsid w:val="002B793B"/>
    <w:rsid w:val="002B7A43"/>
    <w:rsid w:val="002B7AFA"/>
    <w:rsid w:val="002B7B7C"/>
    <w:rsid w:val="002B7F37"/>
    <w:rsid w:val="002C00BB"/>
    <w:rsid w:val="002C03EF"/>
    <w:rsid w:val="002C0601"/>
    <w:rsid w:val="002C11BF"/>
    <w:rsid w:val="002C1655"/>
    <w:rsid w:val="002C1D5D"/>
    <w:rsid w:val="002C20B3"/>
    <w:rsid w:val="002C32BB"/>
    <w:rsid w:val="002C335E"/>
    <w:rsid w:val="002C337B"/>
    <w:rsid w:val="002C3546"/>
    <w:rsid w:val="002C380F"/>
    <w:rsid w:val="002C38D1"/>
    <w:rsid w:val="002C400D"/>
    <w:rsid w:val="002C40D7"/>
    <w:rsid w:val="002C44D0"/>
    <w:rsid w:val="002C4701"/>
    <w:rsid w:val="002C4B10"/>
    <w:rsid w:val="002C5349"/>
    <w:rsid w:val="002C56B1"/>
    <w:rsid w:val="002C636D"/>
    <w:rsid w:val="002C6CC9"/>
    <w:rsid w:val="002C79E7"/>
    <w:rsid w:val="002D038E"/>
    <w:rsid w:val="002D06DE"/>
    <w:rsid w:val="002D18AF"/>
    <w:rsid w:val="002D18B7"/>
    <w:rsid w:val="002D1CEF"/>
    <w:rsid w:val="002D1F2F"/>
    <w:rsid w:val="002D2010"/>
    <w:rsid w:val="002D22BA"/>
    <w:rsid w:val="002D3620"/>
    <w:rsid w:val="002D3924"/>
    <w:rsid w:val="002D3ACB"/>
    <w:rsid w:val="002D41AD"/>
    <w:rsid w:val="002D4719"/>
    <w:rsid w:val="002D4E85"/>
    <w:rsid w:val="002D4F07"/>
    <w:rsid w:val="002D4F87"/>
    <w:rsid w:val="002D590E"/>
    <w:rsid w:val="002D5CA6"/>
    <w:rsid w:val="002D6196"/>
    <w:rsid w:val="002D6377"/>
    <w:rsid w:val="002D6FDC"/>
    <w:rsid w:val="002D71A1"/>
    <w:rsid w:val="002D744E"/>
    <w:rsid w:val="002D7553"/>
    <w:rsid w:val="002D7A4A"/>
    <w:rsid w:val="002D7D4A"/>
    <w:rsid w:val="002E0516"/>
    <w:rsid w:val="002E0533"/>
    <w:rsid w:val="002E0871"/>
    <w:rsid w:val="002E0A9C"/>
    <w:rsid w:val="002E0FA3"/>
    <w:rsid w:val="002E1BF7"/>
    <w:rsid w:val="002E1C39"/>
    <w:rsid w:val="002E27E0"/>
    <w:rsid w:val="002E2F44"/>
    <w:rsid w:val="002E3234"/>
    <w:rsid w:val="002E3634"/>
    <w:rsid w:val="002E4683"/>
    <w:rsid w:val="002E4942"/>
    <w:rsid w:val="002E49B4"/>
    <w:rsid w:val="002E568A"/>
    <w:rsid w:val="002E5854"/>
    <w:rsid w:val="002E5D5B"/>
    <w:rsid w:val="002E5E3E"/>
    <w:rsid w:val="002E5F23"/>
    <w:rsid w:val="002E69ED"/>
    <w:rsid w:val="002E6F22"/>
    <w:rsid w:val="002E746B"/>
    <w:rsid w:val="002E77BA"/>
    <w:rsid w:val="002E7B45"/>
    <w:rsid w:val="002E7DA0"/>
    <w:rsid w:val="002F048D"/>
    <w:rsid w:val="002F08BD"/>
    <w:rsid w:val="002F0F8E"/>
    <w:rsid w:val="002F1AC7"/>
    <w:rsid w:val="002F2054"/>
    <w:rsid w:val="002F229D"/>
    <w:rsid w:val="002F2CFD"/>
    <w:rsid w:val="002F2E6C"/>
    <w:rsid w:val="002F3177"/>
    <w:rsid w:val="002F3583"/>
    <w:rsid w:val="002F388B"/>
    <w:rsid w:val="002F3975"/>
    <w:rsid w:val="002F43A8"/>
    <w:rsid w:val="002F487A"/>
    <w:rsid w:val="002F5161"/>
    <w:rsid w:val="002F5311"/>
    <w:rsid w:val="002F54D5"/>
    <w:rsid w:val="002F58A0"/>
    <w:rsid w:val="002F5B7A"/>
    <w:rsid w:val="002F5C6A"/>
    <w:rsid w:val="002F62AE"/>
    <w:rsid w:val="002F6B8B"/>
    <w:rsid w:val="002F6BC4"/>
    <w:rsid w:val="002F6E48"/>
    <w:rsid w:val="002F7D63"/>
    <w:rsid w:val="00300103"/>
    <w:rsid w:val="0030017F"/>
    <w:rsid w:val="00300499"/>
    <w:rsid w:val="00300855"/>
    <w:rsid w:val="00300B67"/>
    <w:rsid w:val="00300C40"/>
    <w:rsid w:val="00300D69"/>
    <w:rsid w:val="0030148A"/>
    <w:rsid w:val="00301639"/>
    <w:rsid w:val="00302161"/>
    <w:rsid w:val="00302718"/>
    <w:rsid w:val="00302850"/>
    <w:rsid w:val="003030E6"/>
    <w:rsid w:val="00303F7D"/>
    <w:rsid w:val="0030419F"/>
    <w:rsid w:val="003046C9"/>
    <w:rsid w:val="00304735"/>
    <w:rsid w:val="00304829"/>
    <w:rsid w:val="00305336"/>
    <w:rsid w:val="00305BAB"/>
    <w:rsid w:val="00305E73"/>
    <w:rsid w:val="003062B6"/>
    <w:rsid w:val="003067E8"/>
    <w:rsid w:val="003069C4"/>
    <w:rsid w:val="00306ABB"/>
    <w:rsid w:val="0030769F"/>
    <w:rsid w:val="003077B8"/>
    <w:rsid w:val="0031008D"/>
    <w:rsid w:val="00310182"/>
    <w:rsid w:val="00310F3F"/>
    <w:rsid w:val="0031108F"/>
    <w:rsid w:val="003111C2"/>
    <w:rsid w:val="003122C4"/>
    <w:rsid w:val="003123A3"/>
    <w:rsid w:val="00312BCA"/>
    <w:rsid w:val="00312E62"/>
    <w:rsid w:val="00313311"/>
    <w:rsid w:val="00313466"/>
    <w:rsid w:val="003136F9"/>
    <w:rsid w:val="00313D63"/>
    <w:rsid w:val="0031445C"/>
    <w:rsid w:val="003147DF"/>
    <w:rsid w:val="00314C7B"/>
    <w:rsid w:val="00314CA9"/>
    <w:rsid w:val="00314E46"/>
    <w:rsid w:val="0031526F"/>
    <w:rsid w:val="0031562D"/>
    <w:rsid w:val="00315720"/>
    <w:rsid w:val="00315891"/>
    <w:rsid w:val="00315B88"/>
    <w:rsid w:val="00315C58"/>
    <w:rsid w:val="00315D6B"/>
    <w:rsid w:val="003164AD"/>
    <w:rsid w:val="003165A8"/>
    <w:rsid w:val="00316723"/>
    <w:rsid w:val="00316D68"/>
    <w:rsid w:val="003170F5"/>
    <w:rsid w:val="003177DE"/>
    <w:rsid w:val="003179E2"/>
    <w:rsid w:val="0032056C"/>
    <w:rsid w:val="003214E0"/>
    <w:rsid w:val="0032161E"/>
    <w:rsid w:val="00321824"/>
    <w:rsid w:val="00321B3D"/>
    <w:rsid w:val="00322039"/>
    <w:rsid w:val="003228AF"/>
    <w:rsid w:val="003229A0"/>
    <w:rsid w:val="00323063"/>
    <w:rsid w:val="00323530"/>
    <w:rsid w:val="00323961"/>
    <w:rsid w:val="00323EFE"/>
    <w:rsid w:val="00324100"/>
    <w:rsid w:val="00324354"/>
    <w:rsid w:val="00324742"/>
    <w:rsid w:val="003247C5"/>
    <w:rsid w:val="00324D49"/>
    <w:rsid w:val="00324DA4"/>
    <w:rsid w:val="0032535B"/>
    <w:rsid w:val="003267C0"/>
    <w:rsid w:val="00327096"/>
    <w:rsid w:val="00327108"/>
    <w:rsid w:val="0032793A"/>
    <w:rsid w:val="003302DC"/>
    <w:rsid w:val="003305B7"/>
    <w:rsid w:val="00330794"/>
    <w:rsid w:val="003309EA"/>
    <w:rsid w:val="00331313"/>
    <w:rsid w:val="00331329"/>
    <w:rsid w:val="0033165C"/>
    <w:rsid w:val="003317EB"/>
    <w:rsid w:val="00331925"/>
    <w:rsid w:val="0033197B"/>
    <w:rsid w:val="00331BEE"/>
    <w:rsid w:val="00332311"/>
    <w:rsid w:val="0033253D"/>
    <w:rsid w:val="0033390F"/>
    <w:rsid w:val="00334448"/>
    <w:rsid w:val="00334874"/>
    <w:rsid w:val="00334E8C"/>
    <w:rsid w:val="003350F6"/>
    <w:rsid w:val="00335C1A"/>
    <w:rsid w:val="00335D0D"/>
    <w:rsid w:val="003363C7"/>
    <w:rsid w:val="00336B51"/>
    <w:rsid w:val="00336DAA"/>
    <w:rsid w:val="0034079F"/>
    <w:rsid w:val="00340C36"/>
    <w:rsid w:val="00342D1A"/>
    <w:rsid w:val="0034310E"/>
    <w:rsid w:val="003432A7"/>
    <w:rsid w:val="00343AA5"/>
    <w:rsid w:val="00344364"/>
    <w:rsid w:val="003443A6"/>
    <w:rsid w:val="00344496"/>
    <w:rsid w:val="00345090"/>
    <w:rsid w:val="00345153"/>
    <w:rsid w:val="003452B9"/>
    <w:rsid w:val="00345BA1"/>
    <w:rsid w:val="003463A3"/>
    <w:rsid w:val="00346ADD"/>
    <w:rsid w:val="0034746D"/>
    <w:rsid w:val="003477B6"/>
    <w:rsid w:val="00347BE1"/>
    <w:rsid w:val="00347C39"/>
    <w:rsid w:val="00347E3A"/>
    <w:rsid w:val="0035060A"/>
    <w:rsid w:val="003509CF"/>
    <w:rsid w:val="00350F36"/>
    <w:rsid w:val="003516A0"/>
    <w:rsid w:val="00351A5B"/>
    <w:rsid w:val="00351AF2"/>
    <w:rsid w:val="00351EF2"/>
    <w:rsid w:val="0035319E"/>
    <w:rsid w:val="00353714"/>
    <w:rsid w:val="003539EE"/>
    <w:rsid w:val="00353D6C"/>
    <w:rsid w:val="0035441D"/>
    <w:rsid w:val="0035478D"/>
    <w:rsid w:val="003555E0"/>
    <w:rsid w:val="00355B9B"/>
    <w:rsid w:val="00355CB7"/>
    <w:rsid w:val="00355E27"/>
    <w:rsid w:val="00355FA8"/>
    <w:rsid w:val="003563E0"/>
    <w:rsid w:val="00356866"/>
    <w:rsid w:val="00356C85"/>
    <w:rsid w:val="0035754D"/>
    <w:rsid w:val="003579EF"/>
    <w:rsid w:val="003601E1"/>
    <w:rsid w:val="0036141F"/>
    <w:rsid w:val="00361CBF"/>
    <w:rsid w:val="00361F6B"/>
    <w:rsid w:val="003620BD"/>
    <w:rsid w:val="00362C41"/>
    <w:rsid w:val="00362DE6"/>
    <w:rsid w:val="00363459"/>
    <w:rsid w:val="0036367A"/>
    <w:rsid w:val="00363921"/>
    <w:rsid w:val="003640B2"/>
    <w:rsid w:val="0036416F"/>
    <w:rsid w:val="00364428"/>
    <w:rsid w:val="00364796"/>
    <w:rsid w:val="00364D1E"/>
    <w:rsid w:val="00364D2F"/>
    <w:rsid w:val="0036570E"/>
    <w:rsid w:val="003665E0"/>
    <w:rsid w:val="00366EF4"/>
    <w:rsid w:val="0036734F"/>
    <w:rsid w:val="00367702"/>
    <w:rsid w:val="00367C18"/>
    <w:rsid w:val="00367E15"/>
    <w:rsid w:val="003700B0"/>
    <w:rsid w:val="00370297"/>
    <w:rsid w:val="00370DA1"/>
    <w:rsid w:val="003715CF"/>
    <w:rsid w:val="00371756"/>
    <w:rsid w:val="003719B8"/>
    <w:rsid w:val="00371CA4"/>
    <w:rsid w:val="00372455"/>
    <w:rsid w:val="0037288A"/>
    <w:rsid w:val="00374999"/>
    <w:rsid w:val="00374B4D"/>
    <w:rsid w:val="00374FA6"/>
    <w:rsid w:val="0037522B"/>
    <w:rsid w:val="003753EE"/>
    <w:rsid w:val="003757F2"/>
    <w:rsid w:val="00375E78"/>
    <w:rsid w:val="00376595"/>
    <w:rsid w:val="00376AA4"/>
    <w:rsid w:val="0037710E"/>
    <w:rsid w:val="00377196"/>
    <w:rsid w:val="00380223"/>
    <w:rsid w:val="003802AF"/>
    <w:rsid w:val="003805C8"/>
    <w:rsid w:val="00380C0A"/>
    <w:rsid w:val="00380F3C"/>
    <w:rsid w:val="003817EC"/>
    <w:rsid w:val="00381897"/>
    <w:rsid w:val="00381C05"/>
    <w:rsid w:val="00381D98"/>
    <w:rsid w:val="00382423"/>
    <w:rsid w:val="003828CA"/>
    <w:rsid w:val="003829DD"/>
    <w:rsid w:val="00382C9D"/>
    <w:rsid w:val="00383006"/>
    <w:rsid w:val="00383789"/>
    <w:rsid w:val="00384039"/>
    <w:rsid w:val="003843C3"/>
    <w:rsid w:val="0038489D"/>
    <w:rsid w:val="00385530"/>
    <w:rsid w:val="003870A2"/>
    <w:rsid w:val="003877AD"/>
    <w:rsid w:val="003908CA"/>
    <w:rsid w:val="00390A51"/>
    <w:rsid w:val="00391229"/>
    <w:rsid w:val="003913C0"/>
    <w:rsid w:val="00391A27"/>
    <w:rsid w:val="00391D2B"/>
    <w:rsid w:val="00391DBE"/>
    <w:rsid w:val="00392945"/>
    <w:rsid w:val="00392F03"/>
    <w:rsid w:val="00392F71"/>
    <w:rsid w:val="00392FC0"/>
    <w:rsid w:val="00393378"/>
    <w:rsid w:val="003933C6"/>
    <w:rsid w:val="00394E42"/>
    <w:rsid w:val="0039561C"/>
    <w:rsid w:val="00395E63"/>
    <w:rsid w:val="00395FDE"/>
    <w:rsid w:val="00396559"/>
    <w:rsid w:val="00396800"/>
    <w:rsid w:val="00396994"/>
    <w:rsid w:val="003A06A6"/>
    <w:rsid w:val="003A0E26"/>
    <w:rsid w:val="003A1306"/>
    <w:rsid w:val="003A14CC"/>
    <w:rsid w:val="003A1682"/>
    <w:rsid w:val="003A1FA0"/>
    <w:rsid w:val="003A20AC"/>
    <w:rsid w:val="003A2CCF"/>
    <w:rsid w:val="003A2F24"/>
    <w:rsid w:val="003A34E5"/>
    <w:rsid w:val="003A3766"/>
    <w:rsid w:val="003A3BBF"/>
    <w:rsid w:val="003A3CD2"/>
    <w:rsid w:val="003A3DB7"/>
    <w:rsid w:val="003A3E44"/>
    <w:rsid w:val="003A42F7"/>
    <w:rsid w:val="003A4391"/>
    <w:rsid w:val="003A485D"/>
    <w:rsid w:val="003A4C03"/>
    <w:rsid w:val="003A4FBE"/>
    <w:rsid w:val="003A50D7"/>
    <w:rsid w:val="003A5537"/>
    <w:rsid w:val="003A5E37"/>
    <w:rsid w:val="003A5E66"/>
    <w:rsid w:val="003A5FE8"/>
    <w:rsid w:val="003A5FF0"/>
    <w:rsid w:val="003A6161"/>
    <w:rsid w:val="003A731C"/>
    <w:rsid w:val="003A78F4"/>
    <w:rsid w:val="003A7C1D"/>
    <w:rsid w:val="003A7D67"/>
    <w:rsid w:val="003A7D71"/>
    <w:rsid w:val="003B0E03"/>
    <w:rsid w:val="003B121B"/>
    <w:rsid w:val="003B125A"/>
    <w:rsid w:val="003B1D74"/>
    <w:rsid w:val="003B246B"/>
    <w:rsid w:val="003B25B1"/>
    <w:rsid w:val="003B2631"/>
    <w:rsid w:val="003B30FB"/>
    <w:rsid w:val="003B333E"/>
    <w:rsid w:val="003B34FC"/>
    <w:rsid w:val="003B35F7"/>
    <w:rsid w:val="003B37F5"/>
    <w:rsid w:val="003B48B9"/>
    <w:rsid w:val="003B4D2A"/>
    <w:rsid w:val="003B4D74"/>
    <w:rsid w:val="003B5530"/>
    <w:rsid w:val="003B58DC"/>
    <w:rsid w:val="003B6952"/>
    <w:rsid w:val="003B7441"/>
    <w:rsid w:val="003B7B20"/>
    <w:rsid w:val="003C000A"/>
    <w:rsid w:val="003C0246"/>
    <w:rsid w:val="003C0698"/>
    <w:rsid w:val="003C08CF"/>
    <w:rsid w:val="003C0DBF"/>
    <w:rsid w:val="003C0EDA"/>
    <w:rsid w:val="003C18C8"/>
    <w:rsid w:val="003C23F2"/>
    <w:rsid w:val="003C2470"/>
    <w:rsid w:val="003C26AD"/>
    <w:rsid w:val="003C2B86"/>
    <w:rsid w:val="003C335C"/>
    <w:rsid w:val="003C389E"/>
    <w:rsid w:val="003C38D5"/>
    <w:rsid w:val="003C4FA2"/>
    <w:rsid w:val="003C534A"/>
    <w:rsid w:val="003C55EC"/>
    <w:rsid w:val="003C6312"/>
    <w:rsid w:val="003C6750"/>
    <w:rsid w:val="003C6A55"/>
    <w:rsid w:val="003C73CA"/>
    <w:rsid w:val="003C73DB"/>
    <w:rsid w:val="003C7F87"/>
    <w:rsid w:val="003D0262"/>
    <w:rsid w:val="003D03E2"/>
    <w:rsid w:val="003D0456"/>
    <w:rsid w:val="003D0817"/>
    <w:rsid w:val="003D23F4"/>
    <w:rsid w:val="003D2BC9"/>
    <w:rsid w:val="003D3C13"/>
    <w:rsid w:val="003D3F23"/>
    <w:rsid w:val="003D4900"/>
    <w:rsid w:val="003D49C5"/>
    <w:rsid w:val="003D4A8B"/>
    <w:rsid w:val="003D4D27"/>
    <w:rsid w:val="003D517E"/>
    <w:rsid w:val="003D5211"/>
    <w:rsid w:val="003D5412"/>
    <w:rsid w:val="003D545D"/>
    <w:rsid w:val="003D56DE"/>
    <w:rsid w:val="003D5C1E"/>
    <w:rsid w:val="003D5F76"/>
    <w:rsid w:val="003D6036"/>
    <w:rsid w:val="003D60D5"/>
    <w:rsid w:val="003D69A4"/>
    <w:rsid w:val="003D6E69"/>
    <w:rsid w:val="003D7064"/>
    <w:rsid w:val="003D79F2"/>
    <w:rsid w:val="003E056E"/>
    <w:rsid w:val="003E09AB"/>
    <w:rsid w:val="003E0C1F"/>
    <w:rsid w:val="003E1198"/>
    <w:rsid w:val="003E1BFA"/>
    <w:rsid w:val="003E1FF2"/>
    <w:rsid w:val="003E22AE"/>
    <w:rsid w:val="003E24E4"/>
    <w:rsid w:val="003E3E36"/>
    <w:rsid w:val="003E420D"/>
    <w:rsid w:val="003E435D"/>
    <w:rsid w:val="003E4369"/>
    <w:rsid w:val="003E4792"/>
    <w:rsid w:val="003E494E"/>
    <w:rsid w:val="003E4ED3"/>
    <w:rsid w:val="003E54B3"/>
    <w:rsid w:val="003E5C7D"/>
    <w:rsid w:val="003E6885"/>
    <w:rsid w:val="003E6C63"/>
    <w:rsid w:val="003E7636"/>
    <w:rsid w:val="003E7AB6"/>
    <w:rsid w:val="003E7D67"/>
    <w:rsid w:val="003E7EA1"/>
    <w:rsid w:val="003F025E"/>
    <w:rsid w:val="003F03C0"/>
    <w:rsid w:val="003F0618"/>
    <w:rsid w:val="003F0813"/>
    <w:rsid w:val="003F0943"/>
    <w:rsid w:val="003F0B42"/>
    <w:rsid w:val="003F1303"/>
    <w:rsid w:val="003F1FD9"/>
    <w:rsid w:val="003F2420"/>
    <w:rsid w:val="003F2AAF"/>
    <w:rsid w:val="003F3A30"/>
    <w:rsid w:val="003F3C0A"/>
    <w:rsid w:val="003F464B"/>
    <w:rsid w:val="003F50B2"/>
    <w:rsid w:val="003F5B58"/>
    <w:rsid w:val="003F601D"/>
    <w:rsid w:val="003F6166"/>
    <w:rsid w:val="003F6453"/>
    <w:rsid w:val="003F75F3"/>
    <w:rsid w:val="003F7768"/>
    <w:rsid w:val="003F77DF"/>
    <w:rsid w:val="003F7F01"/>
    <w:rsid w:val="004002B3"/>
    <w:rsid w:val="004017AC"/>
    <w:rsid w:val="00401831"/>
    <w:rsid w:val="00401CAE"/>
    <w:rsid w:val="004036FA"/>
    <w:rsid w:val="00403853"/>
    <w:rsid w:val="00403F72"/>
    <w:rsid w:val="00405C67"/>
    <w:rsid w:val="00405D3D"/>
    <w:rsid w:val="00405F64"/>
    <w:rsid w:val="00407182"/>
    <w:rsid w:val="00407358"/>
    <w:rsid w:val="0040792E"/>
    <w:rsid w:val="00407FCD"/>
    <w:rsid w:val="00410148"/>
    <w:rsid w:val="004103DD"/>
    <w:rsid w:val="00410439"/>
    <w:rsid w:val="00410A9B"/>
    <w:rsid w:val="00410DFD"/>
    <w:rsid w:val="00411246"/>
    <w:rsid w:val="00411249"/>
    <w:rsid w:val="00411A35"/>
    <w:rsid w:val="00411B6D"/>
    <w:rsid w:val="00412097"/>
    <w:rsid w:val="00412411"/>
    <w:rsid w:val="00413862"/>
    <w:rsid w:val="00413AE1"/>
    <w:rsid w:val="00414C04"/>
    <w:rsid w:val="0041551C"/>
    <w:rsid w:val="004159AC"/>
    <w:rsid w:val="0041619A"/>
    <w:rsid w:val="004161AE"/>
    <w:rsid w:val="0041620E"/>
    <w:rsid w:val="0041637F"/>
    <w:rsid w:val="00416D07"/>
    <w:rsid w:val="0041741D"/>
    <w:rsid w:val="004176DC"/>
    <w:rsid w:val="004179E5"/>
    <w:rsid w:val="00417AD9"/>
    <w:rsid w:val="00417E67"/>
    <w:rsid w:val="004212B5"/>
    <w:rsid w:val="00421829"/>
    <w:rsid w:val="00421956"/>
    <w:rsid w:val="004221C3"/>
    <w:rsid w:val="0042228F"/>
    <w:rsid w:val="00422474"/>
    <w:rsid w:val="00422A56"/>
    <w:rsid w:val="00422E29"/>
    <w:rsid w:val="00424716"/>
    <w:rsid w:val="00425135"/>
    <w:rsid w:val="00425437"/>
    <w:rsid w:val="004266D6"/>
    <w:rsid w:val="0042718C"/>
    <w:rsid w:val="00427438"/>
    <w:rsid w:val="00427C00"/>
    <w:rsid w:val="00430389"/>
    <w:rsid w:val="00430673"/>
    <w:rsid w:val="00430AA5"/>
    <w:rsid w:val="00430D04"/>
    <w:rsid w:val="00430F64"/>
    <w:rsid w:val="00431774"/>
    <w:rsid w:val="00432A3D"/>
    <w:rsid w:val="004333CD"/>
    <w:rsid w:val="004333DB"/>
    <w:rsid w:val="00433546"/>
    <w:rsid w:val="00433CE5"/>
    <w:rsid w:val="0043558A"/>
    <w:rsid w:val="004366DD"/>
    <w:rsid w:val="00436A5A"/>
    <w:rsid w:val="004370CD"/>
    <w:rsid w:val="004373C7"/>
    <w:rsid w:val="0043742E"/>
    <w:rsid w:val="004378CF"/>
    <w:rsid w:val="00437B86"/>
    <w:rsid w:val="004400C7"/>
    <w:rsid w:val="00440357"/>
    <w:rsid w:val="0044047B"/>
    <w:rsid w:val="0044059B"/>
    <w:rsid w:val="00440EAB"/>
    <w:rsid w:val="00440FC0"/>
    <w:rsid w:val="004418C9"/>
    <w:rsid w:val="004420D1"/>
    <w:rsid w:val="004432FA"/>
    <w:rsid w:val="00443435"/>
    <w:rsid w:val="004437B5"/>
    <w:rsid w:val="00443E65"/>
    <w:rsid w:val="004447C0"/>
    <w:rsid w:val="004456CE"/>
    <w:rsid w:val="00445EB6"/>
    <w:rsid w:val="0044608E"/>
    <w:rsid w:val="00446AF9"/>
    <w:rsid w:val="00446CA2"/>
    <w:rsid w:val="0044706C"/>
    <w:rsid w:val="00447074"/>
    <w:rsid w:val="004470EA"/>
    <w:rsid w:val="00447CBB"/>
    <w:rsid w:val="00447F48"/>
    <w:rsid w:val="00450156"/>
    <w:rsid w:val="00450477"/>
    <w:rsid w:val="004508D5"/>
    <w:rsid w:val="004509FB"/>
    <w:rsid w:val="004517F0"/>
    <w:rsid w:val="0045255A"/>
    <w:rsid w:val="00452CC6"/>
    <w:rsid w:val="00452E5D"/>
    <w:rsid w:val="00453328"/>
    <w:rsid w:val="00453A2B"/>
    <w:rsid w:val="00454846"/>
    <w:rsid w:val="0045536B"/>
    <w:rsid w:val="00455EA6"/>
    <w:rsid w:val="0045643C"/>
    <w:rsid w:val="00456611"/>
    <w:rsid w:val="004567CC"/>
    <w:rsid w:val="004573C3"/>
    <w:rsid w:val="00457FB3"/>
    <w:rsid w:val="00460264"/>
    <w:rsid w:val="004608EA"/>
    <w:rsid w:val="00461F89"/>
    <w:rsid w:val="004624D5"/>
    <w:rsid w:val="0046258B"/>
    <w:rsid w:val="00462A9F"/>
    <w:rsid w:val="00462FF6"/>
    <w:rsid w:val="004633CF"/>
    <w:rsid w:val="0046343C"/>
    <w:rsid w:val="004634A8"/>
    <w:rsid w:val="00463AAA"/>
    <w:rsid w:val="00463E83"/>
    <w:rsid w:val="004640B8"/>
    <w:rsid w:val="00464D30"/>
    <w:rsid w:val="00464D3D"/>
    <w:rsid w:val="00465152"/>
    <w:rsid w:val="004655D3"/>
    <w:rsid w:val="00465696"/>
    <w:rsid w:val="00465EF6"/>
    <w:rsid w:val="00466608"/>
    <w:rsid w:val="004677EA"/>
    <w:rsid w:val="00467C0F"/>
    <w:rsid w:val="00470269"/>
    <w:rsid w:val="00470482"/>
    <w:rsid w:val="00470D92"/>
    <w:rsid w:val="00470E6C"/>
    <w:rsid w:val="00472E2B"/>
    <w:rsid w:val="004737E9"/>
    <w:rsid w:val="00473D0C"/>
    <w:rsid w:val="004741F1"/>
    <w:rsid w:val="00474326"/>
    <w:rsid w:val="00474C69"/>
    <w:rsid w:val="00474FB1"/>
    <w:rsid w:val="004758D1"/>
    <w:rsid w:val="00475B1A"/>
    <w:rsid w:val="0047688E"/>
    <w:rsid w:val="00476F19"/>
    <w:rsid w:val="004770AF"/>
    <w:rsid w:val="0048020D"/>
    <w:rsid w:val="00480488"/>
    <w:rsid w:val="00480739"/>
    <w:rsid w:val="00480B62"/>
    <w:rsid w:val="00480BBC"/>
    <w:rsid w:val="004814A3"/>
    <w:rsid w:val="00481906"/>
    <w:rsid w:val="00481EB0"/>
    <w:rsid w:val="00482165"/>
    <w:rsid w:val="004823FE"/>
    <w:rsid w:val="00482BE4"/>
    <w:rsid w:val="004837A2"/>
    <w:rsid w:val="00483AFB"/>
    <w:rsid w:val="00483C18"/>
    <w:rsid w:val="00483FA3"/>
    <w:rsid w:val="004840C3"/>
    <w:rsid w:val="004844BE"/>
    <w:rsid w:val="00484599"/>
    <w:rsid w:val="00484781"/>
    <w:rsid w:val="00484AC1"/>
    <w:rsid w:val="004853FC"/>
    <w:rsid w:val="00485D56"/>
    <w:rsid w:val="00485DBD"/>
    <w:rsid w:val="00485EF4"/>
    <w:rsid w:val="00485F38"/>
    <w:rsid w:val="004861CD"/>
    <w:rsid w:val="004866AB"/>
    <w:rsid w:val="00486747"/>
    <w:rsid w:val="00486CB7"/>
    <w:rsid w:val="004875BE"/>
    <w:rsid w:val="00487A32"/>
    <w:rsid w:val="0049031A"/>
    <w:rsid w:val="00490544"/>
    <w:rsid w:val="00490BDF"/>
    <w:rsid w:val="00490F80"/>
    <w:rsid w:val="00491731"/>
    <w:rsid w:val="00491751"/>
    <w:rsid w:val="00491CDF"/>
    <w:rsid w:val="00491ED0"/>
    <w:rsid w:val="00492078"/>
    <w:rsid w:val="004928F0"/>
    <w:rsid w:val="00492904"/>
    <w:rsid w:val="0049290E"/>
    <w:rsid w:val="00492A3E"/>
    <w:rsid w:val="00492EB9"/>
    <w:rsid w:val="00493394"/>
    <w:rsid w:val="00493819"/>
    <w:rsid w:val="00494C17"/>
    <w:rsid w:val="00494C3A"/>
    <w:rsid w:val="00494FCE"/>
    <w:rsid w:val="00495059"/>
    <w:rsid w:val="00495786"/>
    <w:rsid w:val="00495ACD"/>
    <w:rsid w:val="00496A04"/>
    <w:rsid w:val="00497334"/>
    <w:rsid w:val="00497558"/>
    <w:rsid w:val="00497706"/>
    <w:rsid w:val="00497AB2"/>
    <w:rsid w:val="004A0D52"/>
    <w:rsid w:val="004A0F55"/>
    <w:rsid w:val="004A12D8"/>
    <w:rsid w:val="004A164E"/>
    <w:rsid w:val="004A16ED"/>
    <w:rsid w:val="004A23FF"/>
    <w:rsid w:val="004A2743"/>
    <w:rsid w:val="004A2BBD"/>
    <w:rsid w:val="004A3099"/>
    <w:rsid w:val="004A33CD"/>
    <w:rsid w:val="004A37E4"/>
    <w:rsid w:val="004A3DD9"/>
    <w:rsid w:val="004A3E58"/>
    <w:rsid w:val="004A3F29"/>
    <w:rsid w:val="004A47D2"/>
    <w:rsid w:val="004A4C12"/>
    <w:rsid w:val="004A6372"/>
    <w:rsid w:val="004A6467"/>
    <w:rsid w:val="004A6533"/>
    <w:rsid w:val="004A68C5"/>
    <w:rsid w:val="004A69B8"/>
    <w:rsid w:val="004A69DA"/>
    <w:rsid w:val="004A6A94"/>
    <w:rsid w:val="004A799B"/>
    <w:rsid w:val="004A79F5"/>
    <w:rsid w:val="004A7F97"/>
    <w:rsid w:val="004B1220"/>
    <w:rsid w:val="004B13C3"/>
    <w:rsid w:val="004B186F"/>
    <w:rsid w:val="004B1A0F"/>
    <w:rsid w:val="004B217B"/>
    <w:rsid w:val="004B3151"/>
    <w:rsid w:val="004B3C39"/>
    <w:rsid w:val="004B42FC"/>
    <w:rsid w:val="004B4C40"/>
    <w:rsid w:val="004B5487"/>
    <w:rsid w:val="004B5BDF"/>
    <w:rsid w:val="004B61D6"/>
    <w:rsid w:val="004B6324"/>
    <w:rsid w:val="004B6DDB"/>
    <w:rsid w:val="004B6FA5"/>
    <w:rsid w:val="004B7165"/>
    <w:rsid w:val="004C0006"/>
    <w:rsid w:val="004C03B9"/>
    <w:rsid w:val="004C0720"/>
    <w:rsid w:val="004C086D"/>
    <w:rsid w:val="004C0973"/>
    <w:rsid w:val="004C0AB0"/>
    <w:rsid w:val="004C0C83"/>
    <w:rsid w:val="004C124F"/>
    <w:rsid w:val="004C16D8"/>
    <w:rsid w:val="004C17A3"/>
    <w:rsid w:val="004C19A9"/>
    <w:rsid w:val="004C2408"/>
    <w:rsid w:val="004C28B9"/>
    <w:rsid w:val="004C29EF"/>
    <w:rsid w:val="004C2BCC"/>
    <w:rsid w:val="004C33F5"/>
    <w:rsid w:val="004C3755"/>
    <w:rsid w:val="004C3D74"/>
    <w:rsid w:val="004C40DA"/>
    <w:rsid w:val="004C4891"/>
    <w:rsid w:val="004C4D37"/>
    <w:rsid w:val="004C582B"/>
    <w:rsid w:val="004C583B"/>
    <w:rsid w:val="004C58C0"/>
    <w:rsid w:val="004C595A"/>
    <w:rsid w:val="004C59B3"/>
    <w:rsid w:val="004C5A15"/>
    <w:rsid w:val="004C5B27"/>
    <w:rsid w:val="004C5F62"/>
    <w:rsid w:val="004C620E"/>
    <w:rsid w:val="004C63EF"/>
    <w:rsid w:val="004C659F"/>
    <w:rsid w:val="004C6C0B"/>
    <w:rsid w:val="004C7393"/>
    <w:rsid w:val="004C76E1"/>
    <w:rsid w:val="004C7766"/>
    <w:rsid w:val="004C7D62"/>
    <w:rsid w:val="004C7D7D"/>
    <w:rsid w:val="004D005C"/>
    <w:rsid w:val="004D00A4"/>
    <w:rsid w:val="004D117E"/>
    <w:rsid w:val="004D1561"/>
    <w:rsid w:val="004D1C90"/>
    <w:rsid w:val="004D206B"/>
    <w:rsid w:val="004D24D0"/>
    <w:rsid w:val="004D329D"/>
    <w:rsid w:val="004D36A4"/>
    <w:rsid w:val="004D3E49"/>
    <w:rsid w:val="004D45AD"/>
    <w:rsid w:val="004D47D0"/>
    <w:rsid w:val="004D4C9F"/>
    <w:rsid w:val="004D4CE9"/>
    <w:rsid w:val="004D4E51"/>
    <w:rsid w:val="004D4F32"/>
    <w:rsid w:val="004D5034"/>
    <w:rsid w:val="004D5371"/>
    <w:rsid w:val="004D5A73"/>
    <w:rsid w:val="004D5E24"/>
    <w:rsid w:val="004D6BC2"/>
    <w:rsid w:val="004D7038"/>
    <w:rsid w:val="004D7528"/>
    <w:rsid w:val="004D7AEF"/>
    <w:rsid w:val="004D7CD2"/>
    <w:rsid w:val="004E09A3"/>
    <w:rsid w:val="004E10A4"/>
    <w:rsid w:val="004E1780"/>
    <w:rsid w:val="004E1AF0"/>
    <w:rsid w:val="004E1B7D"/>
    <w:rsid w:val="004E1D2A"/>
    <w:rsid w:val="004E28DA"/>
    <w:rsid w:val="004E2E83"/>
    <w:rsid w:val="004E34F4"/>
    <w:rsid w:val="004E38B1"/>
    <w:rsid w:val="004E38DB"/>
    <w:rsid w:val="004E38E1"/>
    <w:rsid w:val="004E3C86"/>
    <w:rsid w:val="004E3CED"/>
    <w:rsid w:val="004E3D5B"/>
    <w:rsid w:val="004E4186"/>
    <w:rsid w:val="004E437C"/>
    <w:rsid w:val="004E4A80"/>
    <w:rsid w:val="004E5719"/>
    <w:rsid w:val="004E58E3"/>
    <w:rsid w:val="004E5DC2"/>
    <w:rsid w:val="004E6286"/>
    <w:rsid w:val="004E62E6"/>
    <w:rsid w:val="004E6488"/>
    <w:rsid w:val="004E65A7"/>
    <w:rsid w:val="004E749D"/>
    <w:rsid w:val="004E7568"/>
    <w:rsid w:val="004E7EC3"/>
    <w:rsid w:val="004F24C3"/>
    <w:rsid w:val="004F26CC"/>
    <w:rsid w:val="004F291B"/>
    <w:rsid w:val="004F3720"/>
    <w:rsid w:val="004F3A2C"/>
    <w:rsid w:val="004F3C5E"/>
    <w:rsid w:val="004F3DDA"/>
    <w:rsid w:val="004F49A4"/>
    <w:rsid w:val="004F49A5"/>
    <w:rsid w:val="004F4C1D"/>
    <w:rsid w:val="004F4D05"/>
    <w:rsid w:val="004F54D9"/>
    <w:rsid w:val="004F5E63"/>
    <w:rsid w:val="004F6745"/>
    <w:rsid w:val="004F752B"/>
    <w:rsid w:val="004F76CB"/>
    <w:rsid w:val="004F7AFD"/>
    <w:rsid w:val="004F7D7E"/>
    <w:rsid w:val="005002E6"/>
    <w:rsid w:val="00501B24"/>
    <w:rsid w:val="00501B38"/>
    <w:rsid w:val="00501C75"/>
    <w:rsid w:val="00501D47"/>
    <w:rsid w:val="00501DD8"/>
    <w:rsid w:val="00502130"/>
    <w:rsid w:val="00504ECF"/>
    <w:rsid w:val="00505CF0"/>
    <w:rsid w:val="00505F02"/>
    <w:rsid w:val="005065EE"/>
    <w:rsid w:val="0050663F"/>
    <w:rsid w:val="00506C6E"/>
    <w:rsid w:val="00506CCD"/>
    <w:rsid w:val="00506F87"/>
    <w:rsid w:val="005073A8"/>
    <w:rsid w:val="00507748"/>
    <w:rsid w:val="00507C99"/>
    <w:rsid w:val="005102D9"/>
    <w:rsid w:val="005108CC"/>
    <w:rsid w:val="0051104B"/>
    <w:rsid w:val="00511D20"/>
    <w:rsid w:val="00512285"/>
    <w:rsid w:val="005136E5"/>
    <w:rsid w:val="00513805"/>
    <w:rsid w:val="005138AA"/>
    <w:rsid w:val="00513979"/>
    <w:rsid w:val="0051397B"/>
    <w:rsid w:val="00513ABF"/>
    <w:rsid w:val="00513CAA"/>
    <w:rsid w:val="0051423B"/>
    <w:rsid w:val="00515077"/>
    <w:rsid w:val="0051585B"/>
    <w:rsid w:val="00516D04"/>
    <w:rsid w:val="005177BE"/>
    <w:rsid w:val="00517A9E"/>
    <w:rsid w:val="00520144"/>
    <w:rsid w:val="005204DB"/>
    <w:rsid w:val="005208C6"/>
    <w:rsid w:val="0052162F"/>
    <w:rsid w:val="00521AFD"/>
    <w:rsid w:val="00521D6D"/>
    <w:rsid w:val="00522065"/>
    <w:rsid w:val="0052238A"/>
    <w:rsid w:val="00522960"/>
    <w:rsid w:val="00522B88"/>
    <w:rsid w:val="00523164"/>
    <w:rsid w:val="005236EC"/>
    <w:rsid w:val="00523DD1"/>
    <w:rsid w:val="00524044"/>
    <w:rsid w:val="005241C4"/>
    <w:rsid w:val="005245BB"/>
    <w:rsid w:val="005253C6"/>
    <w:rsid w:val="00525D6F"/>
    <w:rsid w:val="005260F7"/>
    <w:rsid w:val="00526459"/>
    <w:rsid w:val="00526664"/>
    <w:rsid w:val="00526AC6"/>
    <w:rsid w:val="005272A5"/>
    <w:rsid w:val="00527992"/>
    <w:rsid w:val="00527D6F"/>
    <w:rsid w:val="0053005D"/>
    <w:rsid w:val="0053013B"/>
    <w:rsid w:val="005301CC"/>
    <w:rsid w:val="005302BB"/>
    <w:rsid w:val="00530853"/>
    <w:rsid w:val="00530983"/>
    <w:rsid w:val="00530D57"/>
    <w:rsid w:val="00531022"/>
    <w:rsid w:val="0053125F"/>
    <w:rsid w:val="005322E8"/>
    <w:rsid w:val="0053266C"/>
    <w:rsid w:val="00533E00"/>
    <w:rsid w:val="005342A9"/>
    <w:rsid w:val="00534507"/>
    <w:rsid w:val="005345FE"/>
    <w:rsid w:val="00534819"/>
    <w:rsid w:val="00534C7C"/>
    <w:rsid w:val="00534F84"/>
    <w:rsid w:val="00535B94"/>
    <w:rsid w:val="0053605D"/>
    <w:rsid w:val="005365D1"/>
    <w:rsid w:val="00536C04"/>
    <w:rsid w:val="00536CA7"/>
    <w:rsid w:val="00537428"/>
    <w:rsid w:val="00537644"/>
    <w:rsid w:val="00537826"/>
    <w:rsid w:val="00537A45"/>
    <w:rsid w:val="00540505"/>
    <w:rsid w:val="00540A9C"/>
    <w:rsid w:val="0054179E"/>
    <w:rsid w:val="00542983"/>
    <w:rsid w:val="005429CE"/>
    <w:rsid w:val="00542CAC"/>
    <w:rsid w:val="00542D10"/>
    <w:rsid w:val="00543118"/>
    <w:rsid w:val="00543148"/>
    <w:rsid w:val="00543510"/>
    <w:rsid w:val="005438E1"/>
    <w:rsid w:val="00543AC8"/>
    <w:rsid w:val="005444D8"/>
    <w:rsid w:val="00544A11"/>
    <w:rsid w:val="00544F73"/>
    <w:rsid w:val="00545149"/>
    <w:rsid w:val="00545459"/>
    <w:rsid w:val="00545FF5"/>
    <w:rsid w:val="0054601E"/>
    <w:rsid w:val="005473F5"/>
    <w:rsid w:val="00547923"/>
    <w:rsid w:val="00547CE9"/>
    <w:rsid w:val="005500FB"/>
    <w:rsid w:val="005511E0"/>
    <w:rsid w:val="0055125C"/>
    <w:rsid w:val="00551610"/>
    <w:rsid w:val="00551651"/>
    <w:rsid w:val="005524ED"/>
    <w:rsid w:val="00552BF3"/>
    <w:rsid w:val="0055358C"/>
    <w:rsid w:val="0055393B"/>
    <w:rsid w:val="005539A3"/>
    <w:rsid w:val="00553AB5"/>
    <w:rsid w:val="005543D1"/>
    <w:rsid w:val="005545A2"/>
    <w:rsid w:val="005553D8"/>
    <w:rsid w:val="00555537"/>
    <w:rsid w:val="00555669"/>
    <w:rsid w:val="00555ACF"/>
    <w:rsid w:val="00555F38"/>
    <w:rsid w:val="0055624C"/>
    <w:rsid w:val="005564E3"/>
    <w:rsid w:val="00556AE2"/>
    <w:rsid w:val="00556E09"/>
    <w:rsid w:val="00560AA5"/>
    <w:rsid w:val="00561159"/>
    <w:rsid w:val="00561885"/>
    <w:rsid w:val="00561C5F"/>
    <w:rsid w:val="005623F6"/>
    <w:rsid w:val="00562BD3"/>
    <w:rsid w:val="0056376C"/>
    <w:rsid w:val="005643EC"/>
    <w:rsid w:val="005646E9"/>
    <w:rsid w:val="00564DD1"/>
    <w:rsid w:val="005652AD"/>
    <w:rsid w:val="00565DE1"/>
    <w:rsid w:val="005661E4"/>
    <w:rsid w:val="0056644F"/>
    <w:rsid w:val="00567121"/>
    <w:rsid w:val="005677E4"/>
    <w:rsid w:val="00567CDF"/>
    <w:rsid w:val="00567D28"/>
    <w:rsid w:val="00567F94"/>
    <w:rsid w:val="0057013A"/>
    <w:rsid w:val="0057015E"/>
    <w:rsid w:val="005702BA"/>
    <w:rsid w:val="005704A7"/>
    <w:rsid w:val="00570878"/>
    <w:rsid w:val="00570DB2"/>
    <w:rsid w:val="00570F34"/>
    <w:rsid w:val="00570FF8"/>
    <w:rsid w:val="00571476"/>
    <w:rsid w:val="00571871"/>
    <w:rsid w:val="00571E50"/>
    <w:rsid w:val="005722C7"/>
    <w:rsid w:val="00572514"/>
    <w:rsid w:val="005726A4"/>
    <w:rsid w:val="00572955"/>
    <w:rsid w:val="005736B4"/>
    <w:rsid w:val="00574538"/>
    <w:rsid w:val="00574D6C"/>
    <w:rsid w:val="00574D75"/>
    <w:rsid w:val="00575D4A"/>
    <w:rsid w:val="005765FD"/>
    <w:rsid w:val="00577469"/>
    <w:rsid w:val="0057787D"/>
    <w:rsid w:val="005778A3"/>
    <w:rsid w:val="005808DB"/>
    <w:rsid w:val="00581497"/>
    <w:rsid w:val="00581621"/>
    <w:rsid w:val="00581E36"/>
    <w:rsid w:val="00582115"/>
    <w:rsid w:val="00582276"/>
    <w:rsid w:val="0058244E"/>
    <w:rsid w:val="00582A85"/>
    <w:rsid w:val="00582D42"/>
    <w:rsid w:val="00582F20"/>
    <w:rsid w:val="00582F8E"/>
    <w:rsid w:val="00583240"/>
    <w:rsid w:val="0058356B"/>
    <w:rsid w:val="00583841"/>
    <w:rsid w:val="00583C9C"/>
    <w:rsid w:val="00583CD2"/>
    <w:rsid w:val="00583E75"/>
    <w:rsid w:val="00583E7B"/>
    <w:rsid w:val="00584AF5"/>
    <w:rsid w:val="00585835"/>
    <w:rsid w:val="00586660"/>
    <w:rsid w:val="005867DA"/>
    <w:rsid w:val="005869F0"/>
    <w:rsid w:val="00586A7D"/>
    <w:rsid w:val="00587026"/>
    <w:rsid w:val="005870D0"/>
    <w:rsid w:val="00587667"/>
    <w:rsid w:val="00587E26"/>
    <w:rsid w:val="00590459"/>
    <w:rsid w:val="00590A70"/>
    <w:rsid w:val="00590B9B"/>
    <w:rsid w:val="00590FEF"/>
    <w:rsid w:val="0059201F"/>
    <w:rsid w:val="005921BA"/>
    <w:rsid w:val="0059241E"/>
    <w:rsid w:val="00592C8D"/>
    <w:rsid w:val="00593E41"/>
    <w:rsid w:val="00594F3A"/>
    <w:rsid w:val="00595049"/>
    <w:rsid w:val="00595470"/>
    <w:rsid w:val="005957B2"/>
    <w:rsid w:val="005959CA"/>
    <w:rsid w:val="00595C2B"/>
    <w:rsid w:val="00596FFD"/>
    <w:rsid w:val="00597798"/>
    <w:rsid w:val="00597ABC"/>
    <w:rsid w:val="00597C12"/>
    <w:rsid w:val="005A0C26"/>
    <w:rsid w:val="005A0EA4"/>
    <w:rsid w:val="005A10C9"/>
    <w:rsid w:val="005A11BE"/>
    <w:rsid w:val="005A1389"/>
    <w:rsid w:val="005A179B"/>
    <w:rsid w:val="005A195D"/>
    <w:rsid w:val="005A1A00"/>
    <w:rsid w:val="005A295C"/>
    <w:rsid w:val="005A30E6"/>
    <w:rsid w:val="005A31A4"/>
    <w:rsid w:val="005A32BE"/>
    <w:rsid w:val="005A42D0"/>
    <w:rsid w:val="005A4492"/>
    <w:rsid w:val="005A48BA"/>
    <w:rsid w:val="005A5941"/>
    <w:rsid w:val="005A59B3"/>
    <w:rsid w:val="005A5B2B"/>
    <w:rsid w:val="005A6003"/>
    <w:rsid w:val="005A71FE"/>
    <w:rsid w:val="005A755C"/>
    <w:rsid w:val="005A7B97"/>
    <w:rsid w:val="005A7C33"/>
    <w:rsid w:val="005A7CCF"/>
    <w:rsid w:val="005B062D"/>
    <w:rsid w:val="005B09BF"/>
    <w:rsid w:val="005B1104"/>
    <w:rsid w:val="005B13AF"/>
    <w:rsid w:val="005B1480"/>
    <w:rsid w:val="005B1CC9"/>
    <w:rsid w:val="005B1DF8"/>
    <w:rsid w:val="005B1E4E"/>
    <w:rsid w:val="005B25E3"/>
    <w:rsid w:val="005B2939"/>
    <w:rsid w:val="005B320C"/>
    <w:rsid w:val="005B32D5"/>
    <w:rsid w:val="005B3819"/>
    <w:rsid w:val="005B3DF6"/>
    <w:rsid w:val="005B4089"/>
    <w:rsid w:val="005B449A"/>
    <w:rsid w:val="005B5CDF"/>
    <w:rsid w:val="005B6422"/>
    <w:rsid w:val="005B6775"/>
    <w:rsid w:val="005B6B42"/>
    <w:rsid w:val="005B6DC0"/>
    <w:rsid w:val="005B7443"/>
    <w:rsid w:val="005B7D17"/>
    <w:rsid w:val="005C0C03"/>
    <w:rsid w:val="005C0CD5"/>
    <w:rsid w:val="005C1808"/>
    <w:rsid w:val="005C1A61"/>
    <w:rsid w:val="005C24E7"/>
    <w:rsid w:val="005C2CB8"/>
    <w:rsid w:val="005C2CEF"/>
    <w:rsid w:val="005C2D88"/>
    <w:rsid w:val="005C33A4"/>
    <w:rsid w:val="005C394E"/>
    <w:rsid w:val="005C3ABE"/>
    <w:rsid w:val="005C3EED"/>
    <w:rsid w:val="005C3FDF"/>
    <w:rsid w:val="005C4665"/>
    <w:rsid w:val="005C4C39"/>
    <w:rsid w:val="005C530D"/>
    <w:rsid w:val="005C573D"/>
    <w:rsid w:val="005C5F37"/>
    <w:rsid w:val="005C62CC"/>
    <w:rsid w:val="005C6959"/>
    <w:rsid w:val="005C707C"/>
    <w:rsid w:val="005C77FF"/>
    <w:rsid w:val="005C7A48"/>
    <w:rsid w:val="005C7E08"/>
    <w:rsid w:val="005D0144"/>
    <w:rsid w:val="005D08C7"/>
    <w:rsid w:val="005D0D1B"/>
    <w:rsid w:val="005D22B4"/>
    <w:rsid w:val="005D30F3"/>
    <w:rsid w:val="005D355E"/>
    <w:rsid w:val="005D38D6"/>
    <w:rsid w:val="005D457C"/>
    <w:rsid w:val="005D470D"/>
    <w:rsid w:val="005D4799"/>
    <w:rsid w:val="005D53AE"/>
    <w:rsid w:val="005D53BB"/>
    <w:rsid w:val="005D5F2A"/>
    <w:rsid w:val="005D635E"/>
    <w:rsid w:val="005D6657"/>
    <w:rsid w:val="005D686B"/>
    <w:rsid w:val="005D7434"/>
    <w:rsid w:val="005D74D9"/>
    <w:rsid w:val="005D7F37"/>
    <w:rsid w:val="005E00B2"/>
    <w:rsid w:val="005E01C6"/>
    <w:rsid w:val="005E116A"/>
    <w:rsid w:val="005E1692"/>
    <w:rsid w:val="005E2CC6"/>
    <w:rsid w:val="005E3CB0"/>
    <w:rsid w:val="005E4204"/>
    <w:rsid w:val="005E456F"/>
    <w:rsid w:val="005E4D76"/>
    <w:rsid w:val="005E50DF"/>
    <w:rsid w:val="005E5BE4"/>
    <w:rsid w:val="005E5F3F"/>
    <w:rsid w:val="005E6AD8"/>
    <w:rsid w:val="005E6E21"/>
    <w:rsid w:val="005F0195"/>
    <w:rsid w:val="005F07EF"/>
    <w:rsid w:val="005F0B18"/>
    <w:rsid w:val="005F0BC7"/>
    <w:rsid w:val="005F30F9"/>
    <w:rsid w:val="005F363B"/>
    <w:rsid w:val="005F3747"/>
    <w:rsid w:val="005F4115"/>
    <w:rsid w:val="005F42E9"/>
    <w:rsid w:val="005F444E"/>
    <w:rsid w:val="005F461B"/>
    <w:rsid w:val="005F4965"/>
    <w:rsid w:val="005F4A21"/>
    <w:rsid w:val="005F4AF4"/>
    <w:rsid w:val="005F56E2"/>
    <w:rsid w:val="005F59F0"/>
    <w:rsid w:val="005F614F"/>
    <w:rsid w:val="005F6441"/>
    <w:rsid w:val="005F734D"/>
    <w:rsid w:val="005F7D22"/>
    <w:rsid w:val="005F7EDC"/>
    <w:rsid w:val="005F7FB7"/>
    <w:rsid w:val="00600545"/>
    <w:rsid w:val="0060078D"/>
    <w:rsid w:val="006008C3"/>
    <w:rsid w:val="00601CF0"/>
    <w:rsid w:val="006020A5"/>
    <w:rsid w:val="00602738"/>
    <w:rsid w:val="0060277F"/>
    <w:rsid w:val="00602D50"/>
    <w:rsid w:val="00602F4F"/>
    <w:rsid w:val="00603C32"/>
    <w:rsid w:val="00603FEA"/>
    <w:rsid w:val="00604A19"/>
    <w:rsid w:val="00604A6E"/>
    <w:rsid w:val="006054F9"/>
    <w:rsid w:val="006059FE"/>
    <w:rsid w:val="0060658E"/>
    <w:rsid w:val="00607EEF"/>
    <w:rsid w:val="0061015C"/>
    <w:rsid w:val="00610B73"/>
    <w:rsid w:val="00610C5C"/>
    <w:rsid w:val="00610EBA"/>
    <w:rsid w:val="00611286"/>
    <w:rsid w:val="006116F3"/>
    <w:rsid w:val="00611868"/>
    <w:rsid w:val="00612C11"/>
    <w:rsid w:val="00613160"/>
    <w:rsid w:val="006135E7"/>
    <w:rsid w:val="00613CEE"/>
    <w:rsid w:val="00613F6A"/>
    <w:rsid w:val="00613FAD"/>
    <w:rsid w:val="006142CB"/>
    <w:rsid w:val="006142E5"/>
    <w:rsid w:val="00614455"/>
    <w:rsid w:val="00614D89"/>
    <w:rsid w:val="00615937"/>
    <w:rsid w:val="00615CAD"/>
    <w:rsid w:val="0061620D"/>
    <w:rsid w:val="00616548"/>
    <w:rsid w:val="0061728D"/>
    <w:rsid w:val="00617330"/>
    <w:rsid w:val="006175C5"/>
    <w:rsid w:val="0062000D"/>
    <w:rsid w:val="006207E8"/>
    <w:rsid w:val="00620818"/>
    <w:rsid w:val="00620F00"/>
    <w:rsid w:val="00620FFE"/>
    <w:rsid w:val="006228F0"/>
    <w:rsid w:val="00622E43"/>
    <w:rsid w:val="0062315A"/>
    <w:rsid w:val="006238AD"/>
    <w:rsid w:val="0062514B"/>
    <w:rsid w:val="006252F3"/>
    <w:rsid w:val="00626F4E"/>
    <w:rsid w:val="006270C4"/>
    <w:rsid w:val="00627A3A"/>
    <w:rsid w:val="00630246"/>
    <w:rsid w:val="0063102E"/>
    <w:rsid w:val="00631162"/>
    <w:rsid w:val="0063134E"/>
    <w:rsid w:val="00633435"/>
    <w:rsid w:val="00634040"/>
    <w:rsid w:val="006342AF"/>
    <w:rsid w:val="00634EBA"/>
    <w:rsid w:val="00635251"/>
    <w:rsid w:val="0063582F"/>
    <w:rsid w:val="00635B90"/>
    <w:rsid w:val="00635D6F"/>
    <w:rsid w:val="0063656A"/>
    <w:rsid w:val="00637211"/>
    <w:rsid w:val="006375C1"/>
    <w:rsid w:val="00637861"/>
    <w:rsid w:val="00640454"/>
    <w:rsid w:val="006408C5"/>
    <w:rsid w:val="0064144E"/>
    <w:rsid w:val="0064196A"/>
    <w:rsid w:val="0064197C"/>
    <w:rsid w:val="00641ABF"/>
    <w:rsid w:val="00641D08"/>
    <w:rsid w:val="00642C53"/>
    <w:rsid w:val="00642D66"/>
    <w:rsid w:val="006430E6"/>
    <w:rsid w:val="0064310A"/>
    <w:rsid w:val="0064355B"/>
    <w:rsid w:val="00643577"/>
    <w:rsid w:val="00643B3C"/>
    <w:rsid w:val="00644552"/>
    <w:rsid w:val="00644ED4"/>
    <w:rsid w:val="006456BA"/>
    <w:rsid w:val="00645861"/>
    <w:rsid w:val="00646184"/>
    <w:rsid w:val="0064632B"/>
    <w:rsid w:val="0064690E"/>
    <w:rsid w:val="00646948"/>
    <w:rsid w:val="006471C9"/>
    <w:rsid w:val="00647C75"/>
    <w:rsid w:val="00650231"/>
    <w:rsid w:val="00651602"/>
    <w:rsid w:val="00651D11"/>
    <w:rsid w:val="00652459"/>
    <w:rsid w:val="00653215"/>
    <w:rsid w:val="00653466"/>
    <w:rsid w:val="00654418"/>
    <w:rsid w:val="00654980"/>
    <w:rsid w:val="00655675"/>
    <w:rsid w:val="006559AB"/>
    <w:rsid w:val="00655ED6"/>
    <w:rsid w:val="00656206"/>
    <w:rsid w:val="00657291"/>
    <w:rsid w:val="0065745F"/>
    <w:rsid w:val="00657480"/>
    <w:rsid w:val="00657800"/>
    <w:rsid w:val="00657CEE"/>
    <w:rsid w:val="00657D44"/>
    <w:rsid w:val="00657E8F"/>
    <w:rsid w:val="00657F80"/>
    <w:rsid w:val="006601DB"/>
    <w:rsid w:val="0066057C"/>
    <w:rsid w:val="00660672"/>
    <w:rsid w:val="006606FE"/>
    <w:rsid w:val="0066080C"/>
    <w:rsid w:val="00660E02"/>
    <w:rsid w:val="00661370"/>
    <w:rsid w:val="006614EC"/>
    <w:rsid w:val="0066180B"/>
    <w:rsid w:val="006619C0"/>
    <w:rsid w:val="006638BA"/>
    <w:rsid w:val="0066493E"/>
    <w:rsid w:val="0066495C"/>
    <w:rsid w:val="006649DA"/>
    <w:rsid w:val="00664C3F"/>
    <w:rsid w:val="006657FB"/>
    <w:rsid w:val="00665915"/>
    <w:rsid w:val="006661F0"/>
    <w:rsid w:val="00666368"/>
    <w:rsid w:val="006666A8"/>
    <w:rsid w:val="0066676F"/>
    <w:rsid w:val="00666E7D"/>
    <w:rsid w:val="0066705F"/>
    <w:rsid w:val="0066737C"/>
    <w:rsid w:val="00667A3A"/>
    <w:rsid w:val="00667BD1"/>
    <w:rsid w:val="006700CC"/>
    <w:rsid w:val="00670BA1"/>
    <w:rsid w:val="0067102D"/>
    <w:rsid w:val="006713C6"/>
    <w:rsid w:val="006716B2"/>
    <w:rsid w:val="00671B17"/>
    <w:rsid w:val="006720C9"/>
    <w:rsid w:val="006725E8"/>
    <w:rsid w:val="006735A4"/>
    <w:rsid w:val="0067362A"/>
    <w:rsid w:val="006738F7"/>
    <w:rsid w:val="006739A0"/>
    <w:rsid w:val="00673AAC"/>
    <w:rsid w:val="00674350"/>
    <w:rsid w:val="00675F43"/>
    <w:rsid w:val="00676446"/>
    <w:rsid w:val="006764DF"/>
    <w:rsid w:val="00676736"/>
    <w:rsid w:val="006767F8"/>
    <w:rsid w:val="00676E0D"/>
    <w:rsid w:val="00677049"/>
    <w:rsid w:val="00677476"/>
    <w:rsid w:val="00677793"/>
    <w:rsid w:val="0067796D"/>
    <w:rsid w:val="00677F6E"/>
    <w:rsid w:val="006802AF"/>
    <w:rsid w:val="00680806"/>
    <w:rsid w:val="00680B5C"/>
    <w:rsid w:val="00680DF2"/>
    <w:rsid w:val="00681021"/>
    <w:rsid w:val="00681600"/>
    <w:rsid w:val="00682A62"/>
    <w:rsid w:val="00682A69"/>
    <w:rsid w:val="0068320C"/>
    <w:rsid w:val="00684494"/>
    <w:rsid w:val="00684565"/>
    <w:rsid w:val="00684AE6"/>
    <w:rsid w:val="00685695"/>
    <w:rsid w:val="00685978"/>
    <w:rsid w:val="00686144"/>
    <w:rsid w:val="0068657F"/>
    <w:rsid w:val="00686FEC"/>
    <w:rsid w:val="006877F1"/>
    <w:rsid w:val="0068780C"/>
    <w:rsid w:val="00687993"/>
    <w:rsid w:val="00687AC6"/>
    <w:rsid w:val="00687B7B"/>
    <w:rsid w:val="0069030B"/>
    <w:rsid w:val="0069072D"/>
    <w:rsid w:val="00690E4B"/>
    <w:rsid w:val="00691DDC"/>
    <w:rsid w:val="0069230A"/>
    <w:rsid w:val="006926D7"/>
    <w:rsid w:val="00692717"/>
    <w:rsid w:val="00692E4A"/>
    <w:rsid w:val="006943FF"/>
    <w:rsid w:val="00694CB3"/>
    <w:rsid w:val="00695166"/>
    <w:rsid w:val="006961F1"/>
    <w:rsid w:val="0069669F"/>
    <w:rsid w:val="00696D51"/>
    <w:rsid w:val="00696DEF"/>
    <w:rsid w:val="00696FE2"/>
    <w:rsid w:val="00697162"/>
    <w:rsid w:val="00697260"/>
    <w:rsid w:val="0069769B"/>
    <w:rsid w:val="00697991"/>
    <w:rsid w:val="00697B1E"/>
    <w:rsid w:val="00697BA8"/>
    <w:rsid w:val="006A0940"/>
    <w:rsid w:val="006A0E69"/>
    <w:rsid w:val="006A19B0"/>
    <w:rsid w:val="006A1D51"/>
    <w:rsid w:val="006A2B4F"/>
    <w:rsid w:val="006A3398"/>
    <w:rsid w:val="006A3753"/>
    <w:rsid w:val="006A39E0"/>
    <w:rsid w:val="006A3B6C"/>
    <w:rsid w:val="006A3C3B"/>
    <w:rsid w:val="006A40D3"/>
    <w:rsid w:val="006A42CC"/>
    <w:rsid w:val="006A44AE"/>
    <w:rsid w:val="006A5900"/>
    <w:rsid w:val="006A6B45"/>
    <w:rsid w:val="006A731E"/>
    <w:rsid w:val="006A7D95"/>
    <w:rsid w:val="006A7E8A"/>
    <w:rsid w:val="006A7EA7"/>
    <w:rsid w:val="006B0180"/>
    <w:rsid w:val="006B09A8"/>
    <w:rsid w:val="006B0F2C"/>
    <w:rsid w:val="006B102F"/>
    <w:rsid w:val="006B167C"/>
    <w:rsid w:val="006B16B2"/>
    <w:rsid w:val="006B1728"/>
    <w:rsid w:val="006B1B0B"/>
    <w:rsid w:val="006B1FD4"/>
    <w:rsid w:val="006B23B7"/>
    <w:rsid w:val="006B2993"/>
    <w:rsid w:val="006B2C48"/>
    <w:rsid w:val="006B335F"/>
    <w:rsid w:val="006B34D6"/>
    <w:rsid w:val="006B4CB5"/>
    <w:rsid w:val="006B4EC0"/>
    <w:rsid w:val="006B4F4F"/>
    <w:rsid w:val="006B51B3"/>
    <w:rsid w:val="006B5558"/>
    <w:rsid w:val="006B6139"/>
    <w:rsid w:val="006B7521"/>
    <w:rsid w:val="006B76E1"/>
    <w:rsid w:val="006B774A"/>
    <w:rsid w:val="006B775C"/>
    <w:rsid w:val="006C0522"/>
    <w:rsid w:val="006C101E"/>
    <w:rsid w:val="006C1217"/>
    <w:rsid w:val="006C15D7"/>
    <w:rsid w:val="006C27F3"/>
    <w:rsid w:val="006C311A"/>
    <w:rsid w:val="006C3361"/>
    <w:rsid w:val="006C3FFC"/>
    <w:rsid w:val="006C415E"/>
    <w:rsid w:val="006C437A"/>
    <w:rsid w:val="006C4D8A"/>
    <w:rsid w:val="006C525B"/>
    <w:rsid w:val="006C57A9"/>
    <w:rsid w:val="006C6741"/>
    <w:rsid w:val="006C675F"/>
    <w:rsid w:val="006C6AA8"/>
    <w:rsid w:val="006C6E2E"/>
    <w:rsid w:val="006C7292"/>
    <w:rsid w:val="006C72A3"/>
    <w:rsid w:val="006C788F"/>
    <w:rsid w:val="006C7D6C"/>
    <w:rsid w:val="006C7E98"/>
    <w:rsid w:val="006D04C1"/>
    <w:rsid w:val="006D1368"/>
    <w:rsid w:val="006D17CC"/>
    <w:rsid w:val="006D25B2"/>
    <w:rsid w:val="006D25D5"/>
    <w:rsid w:val="006D25F6"/>
    <w:rsid w:val="006D325A"/>
    <w:rsid w:val="006D32E3"/>
    <w:rsid w:val="006D3E02"/>
    <w:rsid w:val="006D4063"/>
    <w:rsid w:val="006D42AB"/>
    <w:rsid w:val="006D4D7D"/>
    <w:rsid w:val="006D4FEE"/>
    <w:rsid w:val="006D56E0"/>
    <w:rsid w:val="006D608E"/>
    <w:rsid w:val="006D6695"/>
    <w:rsid w:val="006D6762"/>
    <w:rsid w:val="006D6ECF"/>
    <w:rsid w:val="006D702B"/>
    <w:rsid w:val="006E01FD"/>
    <w:rsid w:val="006E09D9"/>
    <w:rsid w:val="006E0DB9"/>
    <w:rsid w:val="006E1378"/>
    <w:rsid w:val="006E16FD"/>
    <w:rsid w:val="006E190E"/>
    <w:rsid w:val="006E1AB5"/>
    <w:rsid w:val="006E1DAC"/>
    <w:rsid w:val="006E1EFE"/>
    <w:rsid w:val="006E21BA"/>
    <w:rsid w:val="006E3455"/>
    <w:rsid w:val="006E35A6"/>
    <w:rsid w:val="006E373F"/>
    <w:rsid w:val="006E424C"/>
    <w:rsid w:val="006E4415"/>
    <w:rsid w:val="006E4671"/>
    <w:rsid w:val="006E46F8"/>
    <w:rsid w:val="006E4EF0"/>
    <w:rsid w:val="006E525C"/>
    <w:rsid w:val="006E5388"/>
    <w:rsid w:val="006E53D8"/>
    <w:rsid w:val="006E56C9"/>
    <w:rsid w:val="006E56FA"/>
    <w:rsid w:val="006E5A49"/>
    <w:rsid w:val="006E5C95"/>
    <w:rsid w:val="006E5D2C"/>
    <w:rsid w:val="006E7355"/>
    <w:rsid w:val="006E761C"/>
    <w:rsid w:val="006F004C"/>
    <w:rsid w:val="006F07FD"/>
    <w:rsid w:val="006F09FE"/>
    <w:rsid w:val="006F0CC3"/>
    <w:rsid w:val="006F1153"/>
    <w:rsid w:val="006F1529"/>
    <w:rsid w:val="006F2058"/>
    <w:rsid w:val="006F24C3"/>
    <w:rsid w:val="006F2CAB"/>
    <w:rsid w:val="006F2F02"/>
    <w:rsid w:val="006F2FB8"/>
    <w:rsid w:val="006F3DE1"/>
    <w:rsid w:val="006F40CE"/>
    <w:rsid w:val="006F4B73"/>
    <w:rsid w:val="006F514A"/>
    <w:rsid w:val="006F5332"/>
    <w:rsid w:val="006F5614"/>
    <w:rsid w:val="006F6527"/>
    <w:rsid w:val="006F6913"/>
    <w:rsid w:val="006F75DD"/>
    <w:rsid w:val="006F778E"/>
    <w:rsid w:val="006F78C9"/>
    <w:rsid w:val="006F7D82"/>
    <w:rsid w:val="006F7F43"/>
    <w:rsid w:val="007008AE"/>
    <w:rsid w:val="00701A51"/>
    <w:rsid w:val="00701D6F"/>
    <w:rsid w:val="0070247C"/>
    <w:rsid w:val="00702E99"/>
    <w:rsid w:val="00702F39"/>
    <w:rsid w:val="0070387E"/>
    <w:rsid w:val="007039A1"/>
    <w:rsid w:val="00704E24"/>
    <w:rsid w:val="00705002"/>
    <w:rsid w:val="00705175"/>
    <w:rsid w:val="0070553E"/>
    <w:rsid w:val="007058CA"/>
    <w:rsid w:val="00705F40"/>
    <w:rsid w:val="007060B4"/>
    <w:rsid w:val="00706D63"/>
    <w:rsid w:val="0070743E"/>
    <w:rsid w:val="00707546"/>
    <w:rsid w:val="00707858"/>
    <w:rsid w:val="007104EC"/>
    <w:rsid w:val="0071061D"/>
    <w:rsid w:val="007106C1"/>
    <w:rsid w:val="007109EB"/>
    <w:rsid w:val="00710CAB"/>
    <w:rsid w:val="00711154"/>
    <w:rsid w:val="0071257C"/>
    <w:rsid w:val="00712929"/>
    <w:rsid w:val="00713D17"/>
    <w:rsid w:val="007143CA"/>
    <w:rsid w:val="00714488"/>
    <w:rsid w:val="007146C9"/>
    <w:rsid w:val="00714B43"/>
    <w:rsid w:val="00715E33"/>
    <w:rsid w:val="007161B8"/>
    <w:rsid w:val="007164FC"/>
    <w:rsid w:val="00716779"/>
    <w:rsid w:val="00716A96"/>
    <w:rsid w:val="00717027"/>
    <w:rsid w:val="0071754D"/>
    <w:rsid w:val="007179E2"/>
    <w:rsid w:val="00717AB9"/>
    <w:rsid w:val="00717F90"/>
    <w:rsid w:val="0072084A"/>
    <w:rsid w:val="00720D77"/>
    <w:rsid w:val="00720F22"/>
    <w:rsid w:val="0072111F"/>
    <w:rsid w:val="0072131B"/>
    <w:rsid w:val="00721451"/>
    <w:rsid w:val="0072189A"/>
    <w:rsid w:val="00721DA0"/>
    <w:rsid w:val="00721EF6"/>
    <w:rsid w:val="00721F99"/>
    <w:rsid w:val="007223CC"/>
    <w:rsid w:val="00723C9A"/>
    <w:rsid w:val="007245B2"/>
    <w:rsid w:val="00724EE1"/>
    <w:rsid w:val="007264ED"/>
    <w:rsid w:val="0072682F"/>
    <w:rsid w:val="007268F8"/>
    <w:rsid w:val="00726A3F"/>
    <w:rsid w:val="0072707A"/>
    <w:rsid w:val="007300B8"/>
    <w:rsid w:val="00731367"/>
    <w:rsid w:val="007315A5"/>
    <w:rsid w:val="00731677"/>
    <w:rsid w:val="00731975"/>
    <w:rsid w:val="00731A20"/>
    <w:rsid w:val="00731FBF"/>
    <w:rsid w:val="007320D1"/>
    <w:rsid w:val="007341A4"/>
    <w:rsid w:val="007357E1"/>
    <w:rsid w:val="00735C5D"/>
    <w:rsid w:val="00735F40"/>
    <w:rsid w:val="00736FEB"/>
    <w:rsid w:val="00740242"/>
    <w:rsid w:val="00740798"/>
    <w:rsid w:val="00740931"/>
    <w:rsid w:val="00740B80"/>
    <w:rsid w:val="00740E6A"/>
    <w:rsid w:val="0074142A"/>
    <w:rsid w:val="00741442"/>
    <w:rsid w:val="007416B4"/>
    <w:rsid w:val="00741855"/>
    <w:rsid w:val="007421F8"/>
    <w:rsid w:val="00742499"/>
    <w:rsid w:val="00742586"/>
    <w:rsid w:val="00742A88"/>
    <w:rsid w:val="00743D7B"/>
    <w:rsid w:val="00743EB8"/>
    <w:rsid w:val="007443F6"/>
    <w:rsid w:val="00744682"/>
    <w:rsid w:val="00744981"/>
    <w:rsid w:val="00744A3F"/>
    <w:rsid w:val="00744BF6"/>
    <w:rsid w:val="007456A6"/>
    <w:rsid w:val="00745762"/>
    <w:rsid w:val="007469CB"/>
    <w:rsid w:val="00746BB3"/>
    <w:rsid w:val="00746C63"/>
    <w:rsid w:val="00746E42"/>
    <w:rsid w:val="00746F15"/>
    <w:rsid w:val="00747D7C"/>
    <w:rsid w:val="00747F9D"/>
    <w:rsid w:val="0075003F"/>
    <w:rsid w:val="00750A0B"/>
    <w:rsid w:val="00750A98"/>
    <w:rsid w:val="00750E3D"/>
    <w:rsid w:val="00751016"/>
    <w:rsid w:val="0075109C"/>
    <w:rsid w:val="00751E55"/>
    <w:rsid w:val="00751F88"/>
    <w:rsid w:val="00752659"/>
    <w:rsid w:val="00753B50"/>
    <w:rsid w:val="00753F30"/>
    <w:rsid w:val="00754064"/>
    <w:rsid w:val="00754109"/>
    <w:rsid w:val="0075502B"/>
    <w:rsid w:val="00757536"/>
    <w:rsid w:val="00757CD5"/>
    <w:rsid w:val="00760409"/>
    <w:rsid w:val="0076157E"/>
    <w:rsid w:val="00761612"/>
    <w:rsid w:val="0076369C"/>
    <w:rsid w:val="007637D2"/>
    <w:rsid w:val="007648A6"/>
    <w:rsid w:val="007649AD"/>
    <w:rsid w:val="00764DBA"/>
    <w:rsid w:val="007651F8"/>
    <w:rsid w:val="00765A5E"/>
    <w:rsid w:val="0076681E"/>
    <w:rsid w:val="00766EF5"/>
    <w:rsid w:val="007673D0"/>
    <w:rsid w:val="00767494"/>
    <w:rsid w:val="007678C2"/>
    <w:rsid w:val="00767B92"/>
    <w:rsid w:val="00767E66"/>
    <w:rsid w:val="00770383"/>
    <w:rsid w:val="00770611"/>
    <w:rsid w:val="007711D4"/>
    <w:rsid w:val="007716AB"/>
    <w:rsid w:val="00771C01"/>
    <w:rsid w:val="0077231C"/>
    <w:rsid w:val="00772C9F"/>
    <w:rsid w:val="0077388E"/>
    <w:rsid w:val="00773931"/>
    <w:rsid w:val="00773C2F"/>
    <w:rsid w:val="00774038"/>
    <w:rsid w:val="00774ABA"/>
    <w:rsid w:val="00774E22"/>
    <w:rsid w:val="00775318"/>
    <w:rsid w:val="007755E7"/>
    <w:rsid w:val="007761BF"/>
    <w:rsid w:val="0077695D"/>
    <w:rsid w:val="00776D0E"/>
    <w:rsid w:val="007778E9"/>
    <w:rsid w:val="00777B79"/>
    <w:rsid w:val="00781130"/>
    <w:rsid w:val="00781864"/>
    <w:rsid w:val="007820FE"/>
    <w:rsid w:val="00782BE2"/>
    <w:rsid w:val="00783525"/>
    <w:rsid w:val="00783D88"/>
    <w:rsid w:val="00784CA2"/>
    <w:rsid w:val="00784DB1"/>
    <w:rsid w:val="0078516B"/>
    <w:rsid w:val="00785309"/>
    <w:rsid w:val="0078544E"/>
    <w:rsid w:val="00786212"/>
    <w:rsid w:val="0078649D"/>
    <w:rsid w:val="00786ECB"/>
    <w:rsid w:val="00790065"/>
    <w:rsid w:val="007903E8"/>
    <w:rsid w:val="00790CD6"/>
    <w:rsid w:val="007915D7"/>
    <w:rsid w:val="00791644"/>
    <w:rsid w:val="00791896"/>
    <w:rsid w:val="00791BCC"/>
    <w:rsid w:val="0079220D"/>
    <w:rsid w:val="00792D49"/>
    <w:rsid w:val="00794056"/>
    <w:rsid w:val="0079407C"/>
    <w:rsid w:val="00794563"/>
    <w:rsid w:val="007945DE"/>
    <w:rsid w:val="00794B11"/>
    <w:rsid w:val="00794FC8"/>
    <w:rsid w:val="00795346"/>
    <w:rsid w:val="007954F5"/>
    <w:rsid w:val="00795560"/>
    <w:rsid w:val="00795A86"/>
    <w:rsid w:val="00795B44"/>
    <w:rsid w:val="00795F07"/>
    <w:rsid w:val="007961A5"/>
    <w:rsid w:val="00796932"/>
    <w:rsid w:val="00796E23"/>
    <w:rsid w:val="0079729B"/>
    <w:rsid w:val="00797BAA"/>
    <w:rsid w:val="00797FEC"/>
    <w:rsid w:val="007A29A3"/>
    <w:rsid w:val="007A3EA7"/>
    <w:rsid w:val="007A3F74"/>
    <w:rsid w:val="007A3FDB"/>
    <w:rsid w:val="007A45B1"/>
    <w:rsid w:val="007A47DE"/>
    <w:rsid w:val="007A4EF1"/>
    <w:rsid w:val="007A5446"/>
    <w:rsid w:val="007A5810"/>
    <w:rsid w:val="007A5FD4"/>
    <w:rsid w:val="007A6081"/>
    <w:rsid w:val="007A64E5"/>
    <w:rsid w:val="007A7082"/>
    <w:rsid w:val="007A726E"/>
    <w:rsid w:val="007A776F"/>
    <w:rsid w:val="007A787F"/>
    <w:rsid w:val="007A7A0C"/>
    <w:rsid w:val="007A7C39"/>
    <w:rsid w:val="007B0494"/>
    <w:rsid w:val="007B08F1"/>
    <w:rsid w:val="007B14DF"/>
    <w:rsid w:val="007B1BD7"/>
    <w:rsid w:val="007B1D35"/>
    <w:rsid w:val="007B28F0"/>
    <w:rsid w:val="007B3449"/>
    <w:rsid w:val="007B38D8"/>
    <w:rsid w:val="007B39B5"/>
    <w:rsid w:val="007B3A93"/>
    <w:rsid w:val="007B3F9A"/>
    <w:rsid w:val="007B3FA4"/>
    <w:rsid w:val="007B436F"/>
    <w:rsid w:val="007B4DA9"/>
    <w:rsid w:val="007B4E8E"/>
    <w:rsid w:val="007B59D3"/>
    <w:rsid w:val="007B5B5C"/>
    <w:rsid w:val="007B5E48"/>
    <w:rsid w:val="007B602B"/>
    <w:rsid w:val="007B628F"/>
    <w:rsid w:val="007B62C2"/>
    <w:rsid w:val="007B62F9"/>
    <w:rsid w:val="007B6882"/>
    <w:rsid w:val="007B6BEC"/>
    <w:rsid w:val="007B76AB"/>
    <w:rsid w:val="007B77AC"/>
    <w:rsid w:val="007B77CC"/>
    <w:rsid w:val="007C02B6"/>
    <w:rsid w:val="007C08D9"/>
    <w:rsid w:val="007C10AF"/>
    <w:rsid w:val="007C114A"/>
    <w:rsid w:val="007C1457"/>
    <w:rsid w:val="007C1A07"/>
    <w:rsid w:val="007C1AF4"/>
    <w:rsid w:val="007C1E7D"/>
    <w:rsid w:val="007C2104"/>
    <w:rsid w:val="007C2389"/>
    <w:rsid w:val="007C2467"/>
    <w:rsid w:val="007C275E"/>
    <w:rsid w:val="007C378E"/>
    <w:rsid w:val="007C417B"/>
    <w:rsid w:val="007C446E"/>
    <w:rsid w:val="007C4D6E"/>
    <w:rsid w:val="007C4E09"/>
    <w:rsid w:val="007C531D"/>
    <w:rsid w:val="007C6DF3"/>
    <w:rsid w:val="007C7BDD"/>
    <w:rsid w:val="007C7CCB"/>
    <w:rsid w:val="007D0143"/>
    <w:rsid w:val="007D078E"/>
    <w:rsid w:val="007D0C36"/>
    <w:rsid w:val="007D1742"/>
    <w:rsid w:val="007D1D78"/>
    <w:rsid w:val="007D2AD8"/>
    <w:rsid w:val="007D2DBD"/>
    <w:rsid w:val="007D31B9"/>
    <w:rsid w:val="007D3CA1"/>
    <w:rsid w:val="007D427A"/>
    <w:rsid w:val="007D46FA"/>
    <w:rsid w:val="007D4D37"/>
    <w:rsid w:val="007D4EA5"/>
    <w:rsid w:val="007D5662"/>
    <w:rsid w:val="007D5949"/>
    <w:rsid w:val="007D5D5A"/>
    <w:rsid w:val="007D6777"/>
    <w:rsid w:val="007D6837"/>
    <w:rsid w:val="007D6B03"/>
    <w:rsid w:val="007D6D59"/>
    <w:rsid w:val="007D700F"/>
    <w:rsid w:val="007D752E"/>
    <w:rsid w:val="007D7915"/>
    <w:rsid w:val="007E09C7"/>
    <w:rsid w:val="007E12AB"/>
    <w:rsid w:val="007E1EE0"/>
    <w:rsid w:val="007E246D"/>
    <w:rsid w:val="007E2DFD"/>
    <w:rsid w:val="007E2FA5"/>
    <w:rsid w:val="007E3008"/>
    <w:rsid w:val="007E439E"/>
    <w:rsid w:val="007E481C"/>
    <w:rsid w:val="007E4C23"/>
    <w:rsid w:val="007E5FAF"/>
    <w:rsid w:val="007E5FB2"/>
    <w:rsid w:val="007E636E"/>
    <w:rsid w:val="007E692C"/>
    <w:rsid w:val="007E6944"/>
    <w:rsid w:val="007E6A72"/>
    <w:rsid w:val="007E6B5C"/>
    <w:rsid w:val="007E6BE3"/>
    <w:rsid w:val="007E6D75"/>
    <w:rsid w:val="007F0256"/>
    <w:rsid w:val="007F0414"/>
    <w:rsid w:val="007F1187"/>
    <w:rsid w:val="007F2466"/>
    <w:rsid w:val="007F25AB"/>
    <w:rsid w:val="007F2ECA"/>
    <w:rsid w:val="007F40F8"/>
    <w:rsid w:val="007F4414"/>
    <w:rsid w:val="007F49F5"/>
    <w:rsid w:val="007F4B5C"/>
    <w:rsid w:val="007F4B97"/>
    <w:rsid w:val="007F52FC"/>
    <w:rsid w:val="007F5BB6"/>
    <w:rsid w:val="007F5DF5"/>
    <w:rsid w:val="007F63D2"/>
    <w:rsid w:val="007F643A"/>
    <w:rsid w:val="007F67AF"/>
    <w:rsid w:val="007F68E6"/>
    <w:rsid w:val="007F6A78"/>
    <w:rsid w:val="007F6ABE"/>
    <w:rsid w:val="007F6B8F"/>
    <w:rsid w:val="007F712A"/>
    <w:rsid w:val="007F7657"/>
    <w:rsid w:val="00800170"/>
    <w:rsid w:val="008011FF"/>
    <w:rsid w:val="00801314"/>
    <w:rsid w:val="00801F51"/>
    <w:rsid w:val="00802AA8"/>
    <w:rsid w:val="00802BF0"/>
    <w:rsid w:val="00802CBF"/>
    <w:rsid w:val="0080303D"/>
    <w:rsid w:val="008031AB"/>
    <w:rsid w:val="00803659"/>
    <w:rsid w:val="00803675"/>
    <w:rsid w:val="00803AA8"/>
    <w:rsid w:val="00803E76"/>
    <w:rsid w:val="00804020"/>
    <w:rsid w:val="00804A95"/>
    <w:rsid w:val="0080513F"/>
    <w:rsid w:val="00805A44"/>
    <w:rsid w:val="008063E9"/>
    <w:rsid w:val="008067E3"/>
    <w:rsid w:val="008078E4"/>
    <w:rsid w:val="00807B63"/>
    <w:rsid w:val="008103F6"/>
    <w:rsid w:val="008106D5"/>
    <w:rsid w:val="008106EF"/>
    <w:rsid w:val="008107D3"/>
    <w:rsid w:val="0081086A"/>
    <w:rsid w:val="00811597"/>
    <w:rsid w:val="0081209E"/>
    <w:rsid w:val="00812275"/>
    <w:rsid w:val="00812CC1"/>
    <w:rsid w:val="0081364D"/>
    <w:rsid w:val="008139E5"/>
    <w:rsid w:val="00813A69"/>
    <w:rsid w:val="00814F7B"/>
    <w:rsid w:val="0081518F"/>
    <w:rsid w:val="008151A4"/>
    <w:rsid w:val="00815369"/>
    <w:rsid w:val="00815CFD"/>
    <w:rsid w:val="00816744"/>
    <w:rsid w:val="008168E6"/>
    <w:rsid w:val="0081690B"/>
    <w:rsid w:val="008170DB"/>
    <w:rsid w:val="008177A7"/>
    <w:rsid w:val="00817DA8"/>
    <w:rsid w:val="00817E6B"/>
    <w:rsid w:val="00817EFD"/>
    <w:rsid w:val="008210AD"/>
    <w:rsid w:val="0082111F"/>
    <w:rsid w:val="00821C5B"/>
    <w:rsid w:val="00822A2E"/>
    <w:rsid w:val="00822A6C"/>
    <w:rsid w:val="00822B4D"/>
    <w:rsid w:val="00822B8B"/>
    <w:rsid w:val="00822C0B"/>
    <w:rsid w:val="008231EA"/>
    <w:rsid w:val="00823294"/>
    <w:rsid w:val="008240A5"/>
    <w:rsid w:val="0082508C"/>
    <w:rsid w:val="008251B2"/>
    <w:rsid w:val="008255F5"/>
    <w:rsid w:val="00825C76"/>
    <w:rsid w:val="00826968"/>
    <w:rsid w:val="00826A62"/>
    <w:rsid w:val="008270D2"/>
    <w:rsid w:val="00827953"/>
    <w:rsid w:val="008303D7"/>
    <w:rsid w:val="0083059D"/>
    <w:rsid w:val="00830DFB"/>
    <w:rsid w:val="00831119"/>
    <w:rsid w:val="008312AF"/>
    <w:rsid w:val="00831B1F"/>
    <w:rsid w:val="008330F4"/>
    <w:rsid w:val="00833562"/>
    <w:rsid w:val="00834350"/>
    <w:rsid w:val="00834438"/>
    <w:rsid w:val="00834B55"/>
    <w:rsid w:val="00835645"/>
    <w:rsid w:val="00835702"/>
    <w:rsid w:val="00836DC8"/>
    <w:rsid w:val="00836F50"/>
    <w:rsid w:val="00837FD1"/>
    <w:rsid w:val="00840054"/>
    <w:rsid w:val="00840808"/>
    <w:rsid w:val="00840CE4"/>
    <w:rsid w:val="00840FF3"/>
    <w:rsid w:val="008417F7"/>
    <w:rsid w:val="008427C1"/>
    <w:rsid w:val="00843176"/>
    <w:rsid w:val="00843918"/>
    <w:rsid w:val="00843990"/>
    <w:rsid w:val="00844C42"/>
    <w:rsid w:val="00844EAF"/>
    <w:rsid w:val="0084505B"/>
    <w:rsid w:val="008458FA"/>
    <w:rsid w:val="00845B03"/>
    <w:rsid w:val="00845E20"/>
    <w:rsid w:val="008466B8"/>
    <w:rsid w:val="00847DBB"/>
    <w:rsid w:val="0085012D"/>
    <w:rsid w:val="00850B31"/>
    <w:rsid w:val="00850B57"/>
    <w:rsid w:val="00850D46"/>
    <w:rsid w:val="00850F25"/>
    <w:rsid w:val="008511BE"/>
    <w:rsid w:val="0085120E"/>
    <w:rsid w:val="00851769"/>
    <w:rsid w:val="00851904"/>
    <w:rsid w:val="00852829"/>
    <w:rsid w:val="00852A7F"/>
    <w:rsid w:val="008531DF"/>
    <w:rsid w:val="00854498"/>
    <w:rsid w:val="0085452C"/>
    <w:rsid w:val="0085474D"/>
    <w:rsid w:val="008548DD"/>
    <w:rsid w:val="00854A6E"/>
    <w:rsid w:val="008550C7"/>
    <w:rsid w:val="0085548C"/>
    <w:rsid w:val="008554D9"/>
    <w:rsid w:val="00855BFC"/>
    <w:rsid w:val="00855EC2"/>
    <w:rsid w:val="008561E8"/>
    <w:rsid w:val="008562FF"/>
    <w:rsid w:val="00856DC2"/>
    <w:rsid w:val="00857426"/>
    <w:rsid w:val="00857B7B"/>
    <w:rsid w:val="00857C34"/>
    <w:rsid w:val="008608C7"/>
    <w:rsid w:val="008611DE"/>
    <w:rsid w:val="0086224C"/>
    <w:rsid w:val="00862302"/>
    <w:rsid w:val="00862CC7"/>
    <w:rsid w:val="00862E25"/>
    <w:rsid w:val="008632CF"/>
    <w:rsid w:val="00863424"/>
    <w:rsid w:val="008634AE"/>
    <w:rsid w:val="008648D8"/>
    <w:rsid w:val="00864F92"/>
    <w:rsid w:val="008650A2"/>
    <w:rsid w:val="00866327"/>
    <w:rsid w:val="0086655F"/>
    <w:rsid w:val="00866A80"/>
    <w:rsid w:val="00866F76"/>
    <w:rsid w:val="00867273"/>
    <w:rsid w:val="00867888"/>
    <w:rsid w:val="00867A07"/>
    <w:rsid w:val="00867C37"/>
    <w:rsid w:val="00870959"/>
    <w:rsid w:val="00871452"/>
    <w:rsid w:val="008720EA"/>
    <w:rsid w:val="00873E04"/>
    <w:rsid w:val="0087416A"/>
    <w:rsid w:val="00874359"/>
    <w:rsid w:val="0087441F"/>
    <w:rsid w:val="008744DD"/>
    <w:rsid w:val="00874DEA"/>
    <w:rsid w:val="00874FBD"/>
    <w:rsid w:val="008758F2"/>
    <w:rsid w:val="0087601D"/>
    <w:rsid w:val="0087685C"/>
    <w:rsid w:val="00876F81"/>
    <w:rsid w:val="0087709F"/>
    <w:rsid w:val="00877174"/>
    <w:rsid w:val="00877B2D"/>
    <w:rsid w:val="00880088"/>
    <w:rsid w:val="008806A2"/>
    <w:rsid w:val="00880C8E"/>
    <w:rsid w:val="0088135A"/>
    <w:rsid w:val="008815D9"/>
    <w:rsid w:val="008818E3"/>
    <w:rsid w:val="0088194B"/>
    <w:rsid w:val="00881B29"/>
    <w:rsid w:val="00881E57"/>
    <w:rsid w:val="0088208C"/>
    <w:rsid w:val="008822AC"/>
    <w:rsid w:val="00882500"/>
    <w:rsid w:val="008839EF"/>
    <w:rsid w:val="00883C83"/>
    <w:rsid w:val="0088528A"/>
    <w:rsid w:val="00885F0C"/>
    <w:rsid w:val="008861B7"/>
    <w:rsid w:val="00886872"/>
    <w:rsid w:val="00886DE2"/>
    <w:rsid w:val="00887355"/>
    <w:rsid w:val="00887794"/>
    <w:rsid w:val="00887B6D"/>
    <w:rsid w:val="008928EC"/>
    <w:rsid w:val="00892CE6"/>
    <w:rsid w:val="00893378"/>
    <w:rsid w:val="008942B8"/>
    <w:rsid w:val="008959E8"/>
    <w:rsid w:val="00895E3B"/>
    <w:rsid w:val="00896312"/>
    <w:rsid w:val="008965FC"/>
    <w:rsid w:val="0089712B"/>
    <w:rsid w:val="0089727B"/>
    <w:rsid w:val="00897917"/>
    <w:rsid w:val="00897FDF"/>
    <w:rsid w:val="008A0FB1"/>
    <w:rsid w:val="008A1161"/>
    <w:rsid w:val="008A26D9"/>
    <w:rsid w:val="008A26DD"/>
    <w:rsid w:val="008A2EFF"/>
    <w:rsid w:val="008A2F4C"/>
    <w:rsid w:val="008A329C"/>
    <w:rsid w:val="008A32BA"/>
    <w:rsid w:val="008A35AA"/>
    <w:rsid w:val="008A381B"/>
    <w:rsid w:val="008A4DC5"/>
    <w:rsid w:val="008A4ED3"/>
    <w:rsid w:val="008A5354"/>
    <w:rsid w:val="008A6B3B"/>
    <w:rsid w:val="008A6E61"/>
    <w:rsid w:val="008A7A30"/>
    <w:rsid w:val="008A7A31"/>
    <w:rsid w:val="008A7BA6"/>
    <w:rsid w:val="008B0130"/>
    <w:rsid w:val="008B015F"/>
    <w:rsid w:val="008B0638"/>
    <w:rsid w:val="008B091F"/>
    <w:rsid w:val="008B0ECF"/>
    <w:rsid w:val="008B0FBA"/>
    <w:rsid w:val="008B1046"/>
    <w:rsid w:val="008B1497"/>
    <w:rsid w:val="008B156B"/>
    <w:rsid w:val="008B198D"/>
    <w:rsid w:val="008B1AB2"/>
    <w:rsid w:val="008B1AB6"/>
    <w:rsid w:val="008B1CA5"/>
    <w:rsid w:val="008B2613"/>
    <w:rsid w:val="008B30DB"/>
    <w:rsid w:val="008B35AC"/>
    <w:rsid w:val="008B439A"/>
    <w:rsid w:val="008B5051"/>
    <w:rsid w:val="008B513B"/>
    <w:rsid w:val="008B598F"/>
    <w:rsid w:val="008B5AC5"/>
    <w:rsid w:val="008B5AD7"/>
    <w:rsid w:val="008B6F1C"/>
    <w:rsid w:val="008B72A5"/>
    <w:rsid w:val="008B7887"/>
    <w:rsid w:val="008B79CD"/>
    <w:rsid w:val="008B7FF7"/>
    <w:rsid w:val="008C0DE3"/>
    <w:rsid w:val="008C0EC9"/>
    <w:rsid w:val="008C25E8"/>
    <w:rsid w:val="008C2862"/>
    <w:rsid w:val="008C30B3"/>
    <w:rsid w:val="008C32B9"/>
    <w:rsid w:val="008C3674"/>
    <w:rsid w:val="008C377B"/>
    <w:rsid w:val="008C37BF"/>
    <w:rsid w:val="008C380B"/>
    <w:rsid w:val="008C41ED"/>
    <w:rsid w:val="008C48F9"/>
    <w:rsid w:val="008C53AB"/>
    <w:rsid w:val="008C548B"/>
    <w:rsid w:val="008C5765"/>
    <w:rsid w:val="008C599C"/>
    <w:rsid w:val="008C5E01"/>
    <w:rsid w:val="008C6201"/>
    <w:rsid w:val="008C7108"/>
    <w:rsid w:val="008D0100"/>
    <w:rsid w:val="008D1616"/>
    <w:rsid w:val="008D22AC"/>
    <w:rsid w:val="008D2375"/>
    <w:rsid w:val="008D2AFF"/>
    <w:rsid w:val="008D2BBD"/>
    <w:rsid w:val="008D3142"/>
    <w:rsid w:val="008D475F"/>
    <w:rsid w:val="008D4D49"/>
    <w:rsid w:val="008D5136"/>
    <w:rsid w:val="008D5508"/>
    <w:rsid w:val="008D575F"/>
    <w:rsid w:val="008D5BA3"/>
    <w:rsid w:val="008D5D03"/>
    <w:rsid w:val="008D6832"/>
    <w:rsid w:val="008D71C0"/>
    <w:rsid w:val="008E0848"/>
    <w:rsid w:val="008E0882"/>
    <w:rsid w:val="008E0D98"/>
    <w:rsid w:val="008E1452"/>
    <w:rsid w:val="008E1662"/>
    <w:rsid w:val="008E19EA"/>
    <w:rsid w:val="008E19EC"/>
    <w:rsid w:val="008E2042"/>
    <w:rsid w:val="008E2C13"/>
    <w:rsid w:val="008E2DDB"/>
    <w:rsid w:val="008E3013"/>
    <w:rsid w:val="008E47CF"/>
    <w:rsid w:val="008E4BC0"/>
    <w:rsid w:val="008E5ACD"/>
    <w:rsid w:val="008E5BC5"/>
    <w:rsid w:val="008E6A63"/>
    <w:rsid w:val="008E73FA"/>
    <w:rsid w:val="008E74C0"/>
    <w:rsid w:val="008F001A"/>
    <w:rsid w:val="008F0393"/>
    <w:rsid w:val="008F0EBB"/>
    <w:rsid w:val="008F0F4C"/>
    <w:rsid w:val="008F1176"/>
    <w:rsid w:val="008F1552"/>
    <w:rsid w:val="008F1DCE"/>
    <w:rsid w:val="008F1E98"/>
    <w:rsid w:val="008F204C"/>
    <w:rsid w:val="008F220B"/>
    <w:rsid w:val="008F22AC"/>
    <w:rsid w:val="008F2481"/>
    <w:rsid w:val="008F28FA"/>
    <w:rsid w:val="008F3042"/>
    <w:rsid w:val="008F3113"/>
    <w:rsid w:val="008F31B6"/>
    <w:rsid w:val="008F32E3"/>
    <w:rsid w:val="008F3798"/>
    <w:rsid w:val="008F3B97"/>
    <w:rsid w:val="008F3CD1"/>
    <w:rsid w:val="008F4012"/>
    <w:rsid w:val="008F480D"/>
    <w:rsid w:val="008F4990"/>
    <w:rsid w:val="008F5043"/>
    <w:rsid w:val="008F6011"/>
    <w:rsid w:val="008F6303"/>
    <w:rsid w:val="008F638B"/>
    <w:rsid w:val="008F6ABD"/>
    <w:rsid w:val="008F6BC6"/>
    <w:rsid w:val="008F740B"/>
    <w:rsid w:val="008F7667"/>
    <w:rsid w:val="008F770B"/>
    <w:rsid w:val="008F7F6B"/>
    <w:rsid w:val="0090071C"/>
    <w:rsid w:val="00900751"/>
    <w:rsid w:val="00900846"/>
    <w:rsid w:val="00900D0F"/>
    <w:rsid w:val="00900FF9"/>
    <w:rsid w:val="00901239"/>
    <w:rsid w:val="0090151D"/>
    <w:rsid w:val="0090161F"/>
    <w:rsid w:val="0090239E"/>
    <w:rsid w:val="00902475"/>
    <w:rsid w:val="009027B3"/>
    <w:rsid w:val="00902936"/>
    <w:rsid w:val="00902E50"/>
    <w:rsid w:val="00902EAA"/>
    <w:rsid w:val="009034FF"/>
    <w:rsid w:val="00903712"/>
    <w:rsid w:val="00904017"/>
    <w:rsid w:val="0090440B"/>
    <w:rsid w:val="0090468E"/>
    <w:rsid w:val="009047DC"/>
    <w:rsid w:val="00904B74"/>
    <w:rsid w:val="00906AE9"/>
    <w:rsid w:val="00906CF4"/>
    <w:rsid w:val="0090761B"/>
    <w:rsid w:val="00907DA4"/>
    <w:rsid w:val="00910B85"/>
    <w:rsid w:val="00911084"/>
    <w:rsid w:val="009110C6"/>
    <w:rsid w:val="00912294"/>
    <w:rsid w:val="009128C1"/>
    <w:rsid w:val="00913091"/>
    <w:rsid w:val="009130E0"/>
    <w:rsid w:val="0091330E"/>
    <w:rsid w:val="00913331"/>
    <w:rsid w:val="00914451"/>
    <w:rsid w:val="0091547B"/>
    <w:rsid w:val="0091556C"/>
    <w:rsid w:val="009156C1"/>
    <w:rsid w:val="00915CC9"/>
    <w:rsid w:val="00915F8D"/>
    <w:rsid w:val="00916397"/>
    <w:rsid w:val="00916E91"/>
    <w:rsid w:val="00920396"/>
    <w:rsid w:val="0092082F"/>
    <w:rsid w:val="00920A7A"/>
    <w:rsid w:val="00920CD4"/>
    <w:rsid w:val="00920D38"/>
    <w:rsid w:val="00921186"/>
    <w:rsid w:val="00921EA7"/>
    <w:rsid w:val="009223CA"/>
    <w:rsid w:val="00923476"/>
    <w:rsid w:val="0092376E"/>
    <w:rsid w:val="00923CFE"/>
    <w:rsid w:val="00923F2D"/>
    <w:rsid w:val="00923FD5"/>
    <w:rsid w:val="00924CAB"/>
    <w:rsid w:val="00925617"/>
    <w:rsid w:val="00925640"/>
    <w:rsid w:val="00925EBB"/>
    <w:rsid w:val="00926157"/>
    <w:rsid w:val="00926CCF"/>
    <w:rsid w:val="00931136"/>
    <w:rsid w:val="00931463"/>
    <w:rsid w:val="009324E3"/>
    <w:rsid w:val="00932622"/>
    <w:rsid w:val="009326E5"/>
    <w:rsid w:val="00933321"/>
    <w:rsid w:val="009333CF"/>
    <w:rsid w:val="0093353A"/>
    <w:rsid w:val="009335D4"/>
    <w:rsid w:val="00933A97"/>
    <w:rsid w:val="00935051"/>
    <w:rsid w:val="00935256"/>
    <w:rsid w:val="00935273"/>
    <w:rsid w:val="009354E5"/>
    <w:rsid w:val="009356D6"/>
    <w:rsid w:val="00936175"/>
    <w:rsid w:val="00936199"/>
    <w:rsid w:val="0093623B"/>
    <w:rsid w:val="00936596"/>
    <w:rsid w:val="0093693F"/>
    <w:rsid w:val="0093703F"/>
    <w:rsid w:val="0093722E"/>
    <w:rsid w:val="0093734C"/>
    <w:rsid w:val="009374DA"/>
    <w:rsid w:val="009376D1"/>
    <w:rsid w:val="00937C01"/>
    <w:rsid w:val="0094034A"/>
    <w:rsid w:val="0094047C"/>
    <w:rsid w:val="009407F1"/>
    <w:rsid w:val="00940802"/>
    <w:rsid w:val="00940951"/>
    <w:rsid w:val="009411AB"/>
    <w:rsid w:val="009419B2"/>
    <w:rsid w:val="00941C65"/>
    <w:rsid w:val="00942D56"/>
    <w:rsid w:val="0094313F"/>
    <w:rsid w:val="009437DA"/>
    <w:rsid w:val="00943968"/>
    <w:rsid w:val="00943B26"/>
    <w:rsid w:val="00943D50"/>
    <w:rsid w:val="009440C4"/>
    <w:rsid w:val="0094415C"/>
    <w:rsid w:val="009443E0"/>
    <w:rsid w:val="0094494C"/>
    <w:rsid w:val="00945599"/>
    <w:rsid w:val="009455B5"/>
    <w:rsid w:val="00945BDE"/>
    <w:rsid w:val="00945C10"/>
    <w:rsid w:val="0094636A"/>
    <w:rsid w:val="0094647B"/>
    <w:rsid w:val="00947EBC"/>
    <w:rsid w:val="00950B2F"/>
    <w:rsid w:val="00950BDA"/>
    <w:rsid w:val="00950E9C"/>
    <w:rsid w:val="00951128"/>
    <w:rsid w:val="00951B4C"/>
    <w:rsid w:val="009521A7"/>
    <w:rsid w:val="0095235B"/>
    <w:rsid w:val="00952E15"/>
    <w:rsid w:val="009537A1"/>
    <w:rsid w:val="00954097"/>
    <w:rsid w:val="009545A5"/>
    <w:rsid w:val="00954E44"/>
    <w:rsid w:val="00955268"/>
    <w:rsid w:val="0095552A"/>
    <w:rsid w:val="00955C55"/>
    <w:rsid w:val="0095666E"/>
    <w:rsid w:val="009574C3"/>
    <w:rsid w:val="00957C85"/>
    <w:rsid w:val="00957D39"/>
    <w:rsid w:val="0096052E"/>
    <w:rsid w:val="00960613"/>
    <w:rsid w:val="00961140"/>
    <w:rsid w:val="0096140F"/>
    <w:rsid w:val="00962053"/>
    <w:rsid w:val="00962136"/>
    <w:rsid w:val="0096320D"/>
    <w:rsid w:val="00963633"/>
    <w:rsid w:val="00963A25"/>
    <w:rsid w:val="00964B31"/>
    <w:rsid w:val="00964F8A"/>
    <w:rsid w:val="0096540B"/>
    <w:rsid w:val="009660E1"/>
    <w:rsid w:val="0096611E"/>
    <w:rsid w:val="00966202"/>
    <w:rsid w:val="0096646C"/>
    <w:rsid w:val="00966A1A"/>
    <w:rsid w:val="00967676"/>
    <w:rsid w:val="00967DF3"/>
    <w:rsid w:val="00967F19"/>
    <w:rsid w:val="0097003F"/>
    <w:rsid w:val="0097043E"/>
    <w:rsid w:val="00970627"/>
    <w:rsid w:val="00970EA2"/>
    <w:rsid w:val="009718C8"/>
    <w:rsid w:val="00971FAE"/>
    <w:rsid w:val="00972611"/>
    <w:rsid w:val="00973333"/>
    <w:rsid w:val="00973611"/>
    <w:rsid w:val="00973828"/>
    <w:rsid w:val="00973991"/>
    <w:rsid w:val="009741F5"/>
    <w:rsid w:val="00975407"/>
    <w:rsid w:val="00976366"/>
    <w:rsid w:val="009765F4"/>
    <w:rsid w:val="0097690B"/>
    <w:rsid w:val="00976D82"/>
    <w:rsid w:val="00976DFB"/>
    <w:rsid w:val="0097703E"/>
    <w:rsid w:val="0097715D"/>
    <w:rsid w:val="009777B8"/>
    <w:rsid w:val="00980546"/>
    <w:rsid w:val="00980B09"/>
    <w:rsid w:val="0098107D"/>
    <w:rsid w:val="0098116A"/>
    <w:rsid w:val="0098136B"/>
    <w:rsid w:val="009813C5"/>
    <w:rsid w:val="0098140F"/>
    <w:rsid w:val="00982DE9"/>
    <w:rsid w:val="009831E7"/>
    <w:rsid w:val="00983264"/>
    <w:rsid w:val="0098394E"/>
    <w:rsid w:val="00983B98"/>
    <w:rsid w:val="00983F01"/>
    <w:rsid w:val="00984018"/>
    <w:rsid w:val="009845C1"/>
    <w:rsid w:val="00984B41"/>
    <w:rsid w:val="00984E43"/>
    <w:rsid w:val="00986B13"/>
    <w:rsid w:val="00986C51"/>
    <w:rsid w:val="00987138"/>
    <w:rsid w:val="00987234"/>
    <w:rsid w:val="00987999"/>
    <w:rsid w:val="0099188F"/>
    <w:rsid w:val="00991E83"/>
    <w:rsid w:val="009920BC"/>
    <w:rsid w:val="009929FB"/>
    <w:rsid w:val="00992B7D"/>
    <w:rsid w:val="00992FA6"/>
    <w:rsid w:val="0099331C"/>
    <w:rsid w:val="00993640"/>
    <w:rsid w:val="00994D50"/>
    <w:rsid w:val="00995037"/>
    <w:rsid w:val="00995619"/>
    <w:rsid w:val="00995FB5"/>
    <w:rsid w:val="00996171"/>
    <w:rsid w:val="00996647"/>
    <w:rsid w:val="009967E8"/>
    <w:rsid w:val="00996B8C"/>
    <w:rsid w:val="00996D8B"/>
    <w:rsid w:val="009A0C60"/>
    <w:rsid w:val="009A188F"/>
    <w:rsid w:val="009A1B1D"/>
    <w:rsid w:val="009A1EE8"/>
    <w:rsid w:val="009A2748"/>
    <w:rsid w:val="009A2E94"/>
    <w:rsid w:val="009A3CE8"/>
    <w:rsid w:val="009A45C0"/>
    <w:rsid w:val="009A4755"/>
    <w:rsid w:val="009A4EE7"/>
    <w:rsid w:val="009A6073"/>
    <w:rsid w:val="009A6DF4"/>
    <w:rsid w:val="009A70D6"/>
    <w:rsid w:val="009A7326"/>
    <w:rsid w:val="009A7805"/>
    <w:rsid w:val="009A7F6C"/>
    <w:rsid w:val="009A7F8A"/>
    <w:rsid w:val="009B074A"/>
    <w:rsid w:val="009B084D"/>
    <w:rsid w:val="009B0D34"/>
    <w:rsid w:val="009B113B"/>
    <w:rsid w:val="009B1296"/>
    <w:rsid w:val="009B1568"/>
    <w:rsid w:val="009B1A77"/>
    <w:rsid w:val="009B23B0"/>
    <w:rsid w:val="009B309E"/>
    <w:rsid w:val="009B3157"/>
    <w:rsid w:val="009B489D"/>
    <w:rsid w:val="009B5324"/>
    <w:rsid w:val="009B5682"/>
    <w:rsid w:val="009B5748"/>
    <w:rsid w:val="009B5C71"/>
    <w:rsid w:val="009B65D5"/>
    <w:rsid w:val="009B7409"/>
    <w:rsid w:val="009B768F"/>
    <w:rsid w:val="009B7B75"/>
    <w:rsid w:val="009B7FC3"/>
    <w:rsid w:val="009C0AA0"/>
    <w:rsid w:val="009C0ADE"/>
    <w:rsid w:val="009C0EEE"/>
    <w:rsid w:val="009C0FC0"/>
    <w:rsid w:val="009C0FCE"/>
    <w:rsid w:val="009C17DE"/>
    <w:rsid w:val="009C1BE4"/>
    <w:rsid w:val="009C24EA"/>
    <w:rsid w:val="009C2542"/>
    <w:rsid w:val="009C2E23"/>
    <w:rsid w:val="009C3065"/>
    <w:rsid w:val="009C33B0"/>
    <w:rsid w:val="009C33C1"/>
    <w:rsid w:val="009C3692"/>
    <w:rsid w:val="009C463A"/>
    <w:rsid w:val="009C51DF"/>
    <w:rsid w:val="009C6616"/>
    <w:rsid w:val="009C6633"/>
    <w:rsid w:val="009C7811"/>
    <w:rsid w:val="009C7D57"/>
    <w:rsid w:val="009D0381"/>
    <w:rsid w:val="009D188A"/>
    <w:rsid w:val="009D21F0"/>
    <w:rsid w:val="009D2917"/>
    <w:rsid w:val="009D2FD3"/>
    <w:rsid w:val="009D3B12"/>
    <w:rsid w:val="009D3DED"/>
    <w:rsid w:val="009D48FF"/>
    <w:rsid w:val="009D5195"/>
    <w:rsid w:val="009D5817"/>
    <w:rsid w:val="009D583F"/>
    <w:rsid w:val="009D60A9"/>
    <w:rsid w:val="009D6CF3"/>
    <w:rsid w:val="009D70F7"/>
    <w:rsid w:val="009D71A0"/>
    <w:rsid w:val="009D759E"/>
    <w:rsid w:val="009D75A7"/>
    <w:rsid w:val="009D7A38"/>
    <w:rsid w:val="009D7AD9"/>
    <w:rsid w:val="009E00C8"/>
    <w:rsid w:val="009E0513"/>
    <w:rsid w:val="009E07E2"/>
    <w:rsid w:val="009E0ACB"/>
    <w:rsid w:val="009E11B0"/>
    <w:rsid w:val="009E1603"/>
    <w:rsid w:val="009E1827"/>
    <w:rsid w:val="009E238E"/>
    <w:rsid w:val="009E26DA"/>
    <w:rsid w:val="009E27CF"/>
    <w:rsid w:val="009E29F6"/>
    <w:rsid w:val="009E2B10"/>
    <w:rsid w:val="009E2DEE"/>
    <w:rsid w:val="009E2E2E"/>
    <w:rsid w:val="009E33A5"/>
    <w:rsid w:val="009E33CD"/>
    <w:rsid w:val="009E370F"/>
    <w:rsid w:val="009E3E5B"/>
    <w:rsid w:val="009E44B4"/>
    <w:rsid w:val="009E4815"/>
    <w:rsid w:val="009E4F2E"/>
    <w:rsid w:val="009E4F8C"/>
    <w:rsid w:val="009E56BC"/>
    <w:rsid w:val="009E6006"/>
    <w:rsid w:val="009E60B6"/>
    <w:rsid w:val="009E63C3"/>
    <w:rsid w:val="009E667B"/>
    <w:rsid w:val="009E6AFD"/>
    <w:rsid w:val="009E6DCE"/>
    <w:rsid w:val="009E715B"/>
    <w:rsid w:val="009E752C"/>
    <w:rsid w:val="009F0901"/>
    <w:rsid w:val="009F0FE1"/>
    <w:rsid w:val="009F0FE7"/>
    <w:rsid w:val="009F1AEA"/>
    <w:rsid w:val="009F27F4"/>
    <w:rsid w:val="009F3523"/>
    <w:rsid w:val="009F382C"/>
    <w:rsid w:val="009F393A"/>
    <w:rsid w:val="009F399D"/>
    <w:rsid w:val="009F41DB"/>
    <w:rsid w:val="009F4B73"/>
    <w:rsid w:val="009F4F11"/>
    <w:rsid w:val="009F4F9A"/>
    <w:rsid w:val="009F54AA"/>
    <w:rsid w:val="009F5D2A"/>
    <w:rsid w:val="009F6F72"/>
    <w:rsid w:val="009F751A"/>
    <w:rsid w:val="009F7863"/>
    <w:rsid w:val="009F7F61"/>
    <w:rsid w:val="00A000E1"/>
    <w:rsid w:val="00A001CB"/>
    <w:rsid w:val="00A003F2"/>
    <w:rsid w:val="00A004C8"/>
    <w:rsid w:val="00A00BC7"/>
    <w:rsid w:val="00A01F6E"/>
    <w:rsid w:val="00A0202F"/>
    <w:rsid w:val="00A02031"/>
    <w:rsid w:val="00A02711"/>
    <w:rsid w:val="00A027BD"/>
    <w:rsid w:val="00A02C8E"/>
    <w:rsid w:val="00A0319A"/>
    <w:rsid w:val="00A03301"/>
    <w:rsid w:val="00A03547"/>
    <w:rsid w:val="00A03F61"/>
    <w:rsid w:val="00A043C3"/>
    <w:rsid w:val="00A0488F"/>
    <w:rsid w:val="00A04963"/>
    <w:rsid w:val="00A052C2"/>
    <w:rsid w:val="00A06417"/>
    <w:rsid w:val="00A071A2"/>
    <w:rsid w:val="00A07A40"/>
    <w:rsid w:val="00A07CFE"/>
    <w:rsid w:val="00A07F89"/>
    <w:rsid w:val="00A10E00"/>
    <w:rsid w:val="00A10F2F"/>
    <w:rsid w:val="00A110F7"/>
    <w:rsid w:val="00A11132"/>
    <w:rsid w:val="00A11234"/>
    <w:rsid w:val="00A11C06"/>
    <w:rsid w:val="00A11D4E"/>
    <w:rsid w:val="00A127EB"/>
    <w:rsid w:val="00A12F6B"/>
    <w:rsid w:val="00A14E5E"/>
    <w:rsid w:val="00A15AFE"/>
    <w:rsid w:val="00A161C6"/>
    <w:rsid w:val="00A162B3"/>
    <w:rsid w:val="00A1681F"/>
    <w:rsid w:val="00A16F0B"/>
    <w:rsid w:val="00A17C60"/>
    <w:rsid w:val="00A20614"/>
    <w:rsid w:val="00A20696"/>
    <w:rsid w:val="00A206D5"/>
    <w:rsid w:val="00A2094A"/>
    <w:rsid w:val="00A2110E"/>
    <w:rsid w:val="00A21144"/>
    <w:rsid w:val="00A21AE0"/>
    <w:rsid w:val="00A22035"/>
    <w:rsid w:val="00A22201"/>
    <w:rsid w:val="00A236C0"/>
    <w:rsid w:val="00A23F32"/>
    <w:rsid w:val="00A24EF4"/>
    <w:rsid w:val="00A257C7"/>
    <w:rsid w:val="00A2580C"/>
    <w:rsid w:val="00A25CF9"/>
    <w:rsid w:val="00A25F01"/>
    <w:rsid w:val="00A26705"/>
    <w:rsid w:val="00A26A6E"/>
    <w:rsid w:val="00A26EA6"/>
    <w:rsid w:val="00A275CF"/>
    <w:rsid w:val="00A3012C"/>
    <w:rsid w:val="00A303DD"/>
    <w:rsid w:val="00A305CC"/>
    <w:rsid w:val="00A31563"/>
    <w:rsid w:val="00A31981"/>
    <w:rsid w:val="00A31B24"/>
    <w:rsid w:val="00A32032"/>
    <w:rsid w:val="00A3212A"/>
    <w:rsid w:val="00A3221F"/>
    <w:rsid w:val="00A32B5C"/>
    <w:rsid w:val="00A34BC2"/>
    <w:rsid w:val="00A350E6"/>
    <w:rsid w:val="00A35306"/>
    <w:rsid w:val="00A35EAF"/>
    <w:rsid w:val="00A36197"/>
    <w:rsid w:val="00A362F3"/>
    <w:rsid w:val="00A3640A"/>
    <w:rsid w:val="00A36948"/>
    <w:rsid w:val="00A37154"/>
    <w:rsid w:val="00A404B9"/>
    <w:rsid w:val="00A40CF4"/>
    <w:rsid w:val="00A4103E"/>
    <w:rsid w:val="00A41045"/>
    <w:rsid w:val="00A416C0"/>
    <w:rsid w:val="00A41AE3"/>
    <w:rsid w:val="00A41BBC"/>
    <w:rsid w:val="00A42BE7"/>
    <w:rsid w:val="00A42F7A"/>
    <w:rsid w:val="00A4316D"/>
    <w:rsid w:val="00A43583"/>
    <w:rsid w:val="00A436DE"/>
    <w:rsid w:val="00A440B9"/>
    <w:rsid w:val="00A454F1"/>
    <w:rsid w:val="00A45999"/>
    <w:rsid w:val="00A46172"/>
    <w:rsid w:val="00A47057"/>
    <w:rsid w:val="00A474C8"/>
    <w:rsid w:val="00A50A79"/>
    <w:rsid w:val="00A50EDA"/>
    <w:rsid w:val="00A51788"/>
    <w:rsid w:val="00A521F1"/>
    <w:rsid w:val="00A522CF"/>
    <w:rsid w:val="00A52E05"/>
    <w:rsid w:val="00A558C7"/>
    <w:rsid w:val="00A56CAA"/>
    <w:rsid w:val="00A576F0"/>
    <w:rsid w:val="00A57CCB"/>
    <w:rsid w:val="00A60167"/>
    <w:rsid w:val="00A6058E"/>
    <w:rsid w:val="00A60BF1"/>
    <w:rsid w:val="00A60E3C"/>
    <w:rsid w:val="00A6142A"/>
    <w:rsid w:val="00A614C1"/>
    <w:rsid w:val="00A61DD5"/>
    <w:rsid w:val="00A62139"/>
    <w:rsid w:val="00A62537"/>
    <w:rsid w:val="00A62D45"/>
    <w:rsid w:val="00A6308B"/>
    <w:rsid w:val="00A638B8"/>
    <w:rsid w:val="00A639A4"/>
    <w:rsid w:val="00A63EFE"/>
    <w:rsid w:val="00A640BF"/>
    <w:rsid w:val="00A64315"/>
    <w:rsid w:val="00A64A17"/>
    <w:rsid w:val="00A65342"/>
    <w:rsid w:val="00A65E07"/>
    <w:rsid w:val="00A66533"/>
    <w:rsid w:val="00A6663D"/>
    <w:rsid w:val="00A669EC"/>
    <w:rsid w:val="00A67716"/>
    <w:rsid w:val="00A67C3D"/>
    <w:rsid w:val="00A70276"/>
    <w:rsid w:val="00A70333"/>
    <w:rsid w:val="00A70790"/>
    <w:rsid w:val="00A70B97"/>
    <w:rsid w:val="00A70E48"/>
    <w:rsid w:val="00A70EBC"/>
    <w:rsid w:val="00A71F1D"/>
    <w:rsid w:val="00A7209C"/>
    <w:rsid w:val="00A72842"/>
    <w:rsid w:val="00A73478"/>
    <w:rsid w:val="00A74A0B"/>
    <w:rsid w:val="00A752E0"/>
    <w:rsid w:val="00A762A5"/>
    <w:rsid w:val="00A76A65"/>
    <w:rsid w:val="00A76E43"/>
    <w:rsid w:val="00A76E9D"/>
    <w:rsid w:val="00A7719A"/>
    <w:rsid w:val="00A7797C"/>
    <w:rsid w:val="00A80CAA"/>
    <w:rsid w:val="00A80D56"/>
    <w:rsid w:val="00A81345"/>
    <w:rsid w:val="00A814C4"/>
    <w:rsid w:val="00A81817"/>
    <w:rsid w:val="00A823F9"/>
    <w:rsid w:val="00A82768"/>
    <w:rsid w:val="00A8280A"/>
    <w:rsid w:val="00A82D3B"/>
    <w:rsid w:val="00A83800"/>
    <w:rsid w:val="00A841DE"/>
    <w:rsid w:val="00A84278"/>
    <w:rsid w:val="00A84317"/>
    <w:rsid w:val="00A84675"/>
    <w:rsid w:val="00A85813"/>
    <w:rsid w:val="00A85B12"/>
    <w:rsid w:val="00A860A5"/>
    <w:rsid w:val="00A87022"/>
    <w:rsid w:val="00A87027"/>
    <w:rsid w:val="00A870AB"/>
    <w:rsid w:val="00A87A1D"/>
    <w:rsid w:val="00A87B73"/>
    <w:rsid w:val="00A90875"/>
    <w:rsid w:val="00A90B4E"/>
    <w:rsid w:val="00A90C52"/>
    <w:rsid w:val="00A90E1F"/>
    <w:rsid w:val="00A91148"/>
    <w:rsid w:val="00A91478"/>
    <w:rsid w:val="00A91BED"/>
    <w:rsid w:val="00A91FC4"/>
    <w:rsid w:val="00A9204C"/>
    <w:rsid w:val="00A9206C"/>
    <w:rsid w:val="00A9208D"/>
    <w:rsid w:val="00A92B6C"/>
    <w:rsid w:val="00A92F0F"/>
    <w:rsid w:val="00A93E43"/>
    <w:rsid w:val="00A93F4C"/>
    <w:rsid w:val="00A95215"/>
    <w:rsid w:val="00A95B55"/>
    <w:rsid w:val="00A96779"/>
    <w:rsid w:val="00A970CD"/>
    <w:rsid w:val="00A9739D"/>
    <w:rsid w:val="00AA0254"/>
    <w:rsid w:val="00AA0308"/>
    <w:rsid w:val="00AA068C"/>
    <w:rsid w:val="00AA0969"/>
    <w:rsid w:val="00AA09F4"/>
    <w:rsid w:val="00AA0A1A"/>
    <w:rsid w:val="00AA1083"/>
    <w:rsid w:val="00AA1359"/>
    <w:rsid w:val="00AA17CF"/>
    <w:rsid w:val="00AA1F7E"/>
    <w:rsid w:val="00AA21E1"/>
    <w:rsid w:val="00AA3121"/>
    <w:rsid w:val="00AA33B7"/>
    <w:rsid w:val="00AA35D1"/>
    <w:rsid w:val="00AA366B"/>
    <w:rsid w:val="00AA36FC"/>
    <w:rsid w:val="00AA3998"/>
    <w:rsid w:val="00AA3BE1"/>
    <w:rsid w:val="00AA3C3D"/>
    <w:rsid w:val="00AA410A"/>
    <w:rsid w:val="00AA41BC"/>
    <w:rsid w:val="00AA41C1"/>
    <w:rsid w:val="00AA464B"/>
    <w:rsid w:val="00AA46BB"/>
    <w:rsid w:val="00AA4705"/>
    <w:rsid w:val="00AA471B"/>
    <w:rsid w:val="00AA4C76"/>
    <w:rsid w:val="00AA4F03"/>
    <w:rsid w:val="00AA6637"/>
    <w:rsid w:val="00AA6BD0"/>
    <w:rsid w:val="00AA7411"/>
    <w:rsid w:val="00AA7429"/>
    <w:rsid w:val="00AA7960"/>
    <w:rsid w:val="00AA7FF5"/>
    <w:rsid w:val="00AB02CE"/>
    <w:rsid w:val="00AB066C"/>
    <w:rsid w:val="00AB08C3"/>
    <w:rsid w:val="00AB0E81"/>
    <w:rsid w:val="00AB0F17"/>
    <w:rsid w:val="00AB12B8"/>
    <w:rsid w:val="00AB1B18"/>
    <w:rsid w:val="00AB2313"/>
    <w:rsid w:val="00AB248A"/>
    <w:rsid w:val="00AB2B4E"/>
    <w:rsid w:val="00AB2B6B"/>
    <w:rsid w:val="00AB2E14"/>
    <w:rsid w:val="00AB3825"/>
    <w:rsid w:val="00AB4392"/>
    <w:rsid w:val="00AB4E54"/>
    <w:rsid w:val="00AB4E7B"/>
    <w:rsid w:val="00AB531C"/>
    <w:rsid w:val="00AB579E"/>
    <w:rsid w:val="00AB5A1F"/>
    <w:rsid w:val="00AB5A53"/>
    <w:rsid w:val="00AB7573"/>
    <w:rsid w:val="00AC01B9"/>
    <w:rsid w:val="00AC0655"/>
    <w:rsid w:val="00AC0867"/>
    <w:rsid w:val="00AC0990"/>
    <w:rsid w:val="00AC0C8A"/>
    <w:rsid w:val="00AC1725"/>
    <w:rsid w:val="00AC1EAE"/>
    <w:rsid w:val="00AC2E64"/>
    <w:rsid w:val="00AC3E44"/>
    <w:rsid w:val="00AC4F3D"/>
    <w:rsid w:val="00AC5233"/>
    <w:rsid w:val="00AC5444"/>
    <w:rsid w:val="00AC65C5"/>
    <w:rsid w:val="00AC6780"/>
    <w:rsid w:val="00AC67A9"/>
    <w:rsid w:val="00AC6C9C"/>
    <w:rsid w:val="00AC6F7B"/>
    <w:rsid w:val="00AC76AE"/>
    <w:rsid w:val="00AD00FC"/>
    <w:rsid w:val="00AD0163"/>
    <w:rsid w:val="00AD0966"/>
    <w:rsid w:val="00AD0D24"/>
    <w:rsid w:val="00AD0DD4"/>
    <w:rsid w:val="00AD107C"/>
    <w:rsid w:val="00AD1572"/>
    <w:rsid w:val="00AD1DCA"/>
    <w:rsid w:val="00AD1DCF"/>
    <w:rsid w:val="00AD2E39"/>
    <w:rsid w:val="00AD3132"/>
    <w:rsid w:val="00AD3692"/>
    <w:rsid w:val="00AD3DF9"/>
    <w:rsid w:val="00AD51F8"/>
    <w:rsid w:val="00AD5556"/>
    <w:rsid w:val="00AD65D5"/>
    <w:rsid w:val="00AD6867"/>
    <w:rsid w:val="00AD72C9"/>
    <w:rsid w:val="00AE03B0"/>
    <w:rsid w:val="00AE0F5C"/>
    <w:rsid w:val="00AE12B8"/>
    <w:rsid w:val="00AE138B"/>
    <w:rsid w:val="00AE2CD5"/>
    <w:rsid w:val="00AE444C"/>
    <w:rsid w:val="00AE48E5"/>
    <w:rsid w:val="00AE4C65"/>
    <w:rsid w:val="00AE4E53"/>
    <w:rsid w:val="00AE53C5"/>
    <w:rsid w:val="00AE5B93"/>
    <w:rsid w:val="00AE60CA"/>
    <w:rsid w:val="00AE6941"/>
    <w:rsid w:val="00AE6BBF"/>
    <w:rsid w:val="00AE6BCE"/>
    <w:rsid w:val="00AE7439"/>
    <w:rsid w:val="00AE7603"/>
    <w:rsid w:val="00AE796F"/>
    <w:rsid w:val="00AF0B58"/>
    <w:rsid w:val="00AF12B1"/>
    <w:rsid w:val="00AF137E"/>
    <w:rsid w:val="00AF1FFF"/>
    <w:rsid w:val="00AF273B"/>
    <w:rsid w:val="00AF275A"/>
    <w:rsid w:val="00AF2ED6"/>
    <w:rsid w:val="00AF3034"/>
    <w:rsid w:val="00AF3260"/>
    <w:rsid w:val="00AF3938"/>
    <w:rsid w:val="00AF3AC7"/>
    <w:rsid w:val="00AF3B57"/>
    <w:rsid w:val="00AF3BF0"/>
    <w:rsid w:val="00AF3D2B"/>
    <w:rsid w:val="00AF4506"/>
    <w:rsid w:val="00AF45CF"/>
    <w:rsid w:val="00AF51EB"/>
    <w:rsid w:val="00AF534C"/>
    <w:rsid w:val="00AF5430"/>
    <w:rsid w:val="00AF5447"/>
    <w:rsid w:val="00AF5D33"/>
    <w:rsid w:val="00AF63EE"/>
    <w:rsid w:val="00AF658D"/>
    <w:rsid w:val="00AF6705"/>
    <w:rsid w:val="00AF69C1"/>
    <w:rsid w:val="00AF7655"/>
    <w:rsid w:val="00AF768C"/>
    <w:rsid w:val="00AF7962"/>
    <w:rsid w:val="00B00539"/>
    <w:rsid w:val="00B00939"/>
    <w:rsid w:val="00B01491"/>
    <w:rsid w:val="00B024D5"/>
    <w:rsid w:val="00B03452"/>
    <w:rsid w:val="00B048FB"/>
    <w:rsid w:val="00B04A7A"/>
    <w:rsid w:val="00B04E66"/>
    <w:rsid w:val="00B04F24"/>
    <w:rsid w:val="00B05205"/>
    <w:rsid w:val="00B05458"/>
    <w:rsid w:val="00B05487"/>
    <w:rsid w:val="00B05503"/>
    <w:rsid w:val="00B059FA"/>
    <w:rsid w:val="00B05A3C"/>
    <w:rsid w:val="00B05B08"/>
    <w:rsid w:val="00B05D66"/>
    <w:rsid w:val="00B05D6C"/>
    <w:rsid w:val="00B05DA0"/>
    <w:rsid w:val="00B06197"/>
    <w:rsid w:val="00B06F66"/>
    <w:rsid w:val="00B06F8E"/>
    <w:rsid w:val="00B07AE2"/>
    <w:rsid w:val="00B07DD8"/>
    <w:rsid w:val="00B10C6F"/>
    <w:rsid w:val="00B11670"/>
    <w:rsid w:val="00B1220B"/>
    <w:rsid w:val="00B1235C"/>
    <w:rsid w:val="00B125BE"/>
    <w:rsid w:val="00B12AD3"/>
    <w:rsid w:val="00B13950"/>
    <w:rsid w:val="00B13EDC"/>
    <w:rsid w:val="00B14740"/>
    <w:rsid w:val="00B1520B"/>
    <w:rsid w:val="00B15BA0"/>
    <w:rsid w:val="00B15FC9"/>
    <w:rsid w:val="00B16A1D"/>
    <w:rsid w:val="00B1700A"/>
    <w:rsid w:val="00B17217"/>
    <w:rsid w:val="00B17501"/>
    <w:rsid w:val="00B20015"/>
    <w:rsid w:val="00B203E9"/>
    <w:rsid w:val="00B2043B"/>
    <w:rsid w:val="00B20E1F"/>
    <w:rsid w:val="00B21920"/>
    <w:rsid w:val="00B221F7"/>
    <w:rsid w:val="00B2262F"/>
    <w:rsid w:val="00B22ADB"/>
    <w:rsid w:val="00B22B77"/>
    <w:rsid w:val="00B22E20"/>
    <w:rsid w:val="00B2316C"/>
    <w:rsid w:val="00B233A3"/>
    <w:rsid w:val="00B24655"/>
    <w:rsid w:val="00B24D62"/>
    <w:rsid w:val="00B24ECF"/>
    <w:rsid w:val="00B2520A"/>
    <w:rsid w:val="00B25A73"/>
    <w:rsid w:val="00B267ED"/>
    <w:rsid w:val="00B27510"/>
    <w:rsid w:val="00B27FF8"/>
    <w:rsid w:val="00B3036A"/>
    <w:rsid w:val="00B30F74"/>
    <w:rsid w:val="00B31BC0"/>
    <w:rsid w:val="00B33098"/>
    <w:rsid w:val="00B33415"/>
    <w:rsid w:val="00B33C00"/>
    <w:rsid w:val="00B348D6"/>
    <w:rsid w:val="00B34D75"/>
    <w:rsid w:val="00B35584"/>
    <w:rsid w:val="00B356EC"/>
    <w:rsid w:val="00B35E15"/>
    <w:rsid w:val="00B36C59"/>
    <w:rsid w:val="00B36FFD"/>
    <w:rsid w:val="00B375C1"/>
    <w:rsid w:val="00B37697"/>
    <w:rsid w:val="00B377F3"/>
    <w:rsid w:val="00B37A28"/>
    <w:rsid w:val="00B37DD3"/>
    <w:rsid w:val="00B37E0D"/>
    <w:rsid w:val="00B37F10"/>
    <w:rsid w:val="00B4044E"/>
    <w:rsid w:val="00B40A09"/>
    <w:rsid w:val="00B40D0F"/>
    <w:rsid w:val="00B40F28"/>
    <w:rsid w:val="00B41C6F"/>
    <w:rsid w:val="00B42247"/>
    <w:rsid w:val="00B42577"/>
    <w:rsid w:val="00B42AFB"/>
    <w:rsid w:val="00B4402A"/>
    <w:rsid w:val="00B440B7"/>
    <w:rsid w:val="00B44555"/>
    <w:rsid w:val="00B446A6"/>
    <w:rsid w:val="00B44B0A"/>
    <w:rsid w:val="00B44DD8"/>
    <w:rsid w:val="00B452F3"/>
    <w:rsid w:val="00B45512"/>
    <w:rsid w:val="00B45CDA"/>
    <w:rsid w:val="00B45F27"/>
    <w:rsid w:val="00B45F74"/>
    <w:rsid w:val="00B4674C"/>
    <w:rsid w:val="00B47A3D"/>
    <w:rsid w:val="00B50042"/>
    <w:rsid w:val="00B503A4"/>
    <w:rsid w:val="00B510D5"/>
    <w:rsid w:val="00B512FC"/>
    <w:rsid w:val="00B527EB"/>
    <w:rsid w:val="00B52860"/>
    <w:rsid w:val="00B52F66"/>
    <w:rsid w:val="00B53516"/>
    <w:rsid w:val="00B538D6"/>
    <w:rsid w:val="00B53953"/>
    <w:rsid w:val="00B54A47"/>
    <w:rsid w:val="00B55284"/>
    <w:rsid w:val="00B55427"/>
    <w:rsid w:val="00B5570A"/>
    <w:rsid w:val="00B55F3E"/>
    <w:rsid w:val="00B56D79"/>
    <w:rsid w:val="00B603F1"/>
    <w:rsid w:val="00B60EC4"/>
    <w:rsid w:val="00B6154A"/>
    <w:rsid w:val="00B61E97"/>
    <w:rsid w:val="00B6245B"/>
    <w:rsid w:val="00B633DE"/>
    <w:rsid w:val="00B63C8F"/>
    <w:rsid w:val="00B64432"/>
    <w:rsid w:val="00B64993"/>
    <w:rsid w:val="00B64DB4"/>
    <w:rsid w:val="00B64F72"/>
    <w:rsid w:val="00B656BF"/>
    <w:rsid w:val="00B65707"/>
    <w:rsid w:val="00B65970"/>
    <w:rsid w:val="00B659AC"/>
    <w:rsid w:val="00B6633D"/>
    <w:rsid w:val="00B663A5"/>
    <w:rsid w:val="00B6666C"/>
    <w:rsid w:val="00B66BBF"/>
    <w:rsid w:val="00B67298"/>
    <w:rsid w:val="00B67C0F"/>
    <w:rsid w:val="00B67EA1"/>
    <w:rsid w:val="00B70036"/>
    <w:rsid w:val="00B7140D"/>
    <w:rsid w:val="00B72B9A"/>
    <w:rsid w:val="00B73E76"/>
    <w:rsid w:val="00B74C4B"/>
    <w:rsid w:val="00B75630"/>
    <w:rsid w:val="00B7564C"/>
    <w:rsid w:val="00B75E49"/>
    <w:rsid w:val="00B762FD"/>
    <w:rsid w:val="00B766F0"/>
    <w:rsid w:val="00B7696F"/>
    <w:rsid w:val="00B76CF0"/>
    <w:rsid w:val="00B771FF"/>
    <w:rsid w:val="00B77798"/>
    <w:rsid w:val="00B77A6F"/>
    <w:rsid w:val="00B80D9D"/>
    <w:rsid w:val="00B81293"/>
    <w:rsid w:val="00B81E74"/>
    <w:rsid w:val="00B81F22"/>
    <w:rsid w:val="00B82AF7"/>
    <w:rsid w:val="00B83094"/>
    <w:rsid w:val="00B83243"/>
    <w:rsid w:val="00B83445"/>
    <w:rsid w:val="00B84258"/>
    <w:rsid w:val="00B844AA"/>
    <w:rsid w:val="00B8490D"/>
    <w:rsid w:val="00B84966"/>
    <w:rsid w:val="00B849E3"/>
    <w:rsid w:val="00B84F62"/>
    <w:rsid w:val="00B85405"/>
    <w:rsid w:val="00B8578F"/>
    <w:rsid w:val="00B857AA"/>
    <w:rsid w:val="00B85873"/>
    <w:rsid w:val="00B85C8E"/>
    <w:rsid w:val="00B86C39"/>
    <w:rsid w:val="00B86C57"/>
    <w:rsid w:val="00B87A43"/>
    <w:rsid w:val="00B87B93"/>
    <w:rsid w:val="00B87C14"/>
    <w:rsid w:val="00B90588"/>
    <w:rsid w:val="00B9075C"/>
    <w:rsid w:val="00B90AA3"/>
    <w:rsid w:val="00B925D4"/>
    <w:rsid w:val="00B92CEE"/>
    <w:rsid w:val="00B92DD8"/>
    <w:rsid w:val="00B92F2D"/>
    <w:rsid w:val="00B9364E"/>
    <w:rsid w:val="00B9370E"/>
    <w:rsid w:val="00B93D7C"/>
    <w:rsid w:val="00B93DB2"/>
    <w:rsid w:val="00B940CF"/>
    <w:rsid w:val="00B9434D"/>
    <w:rsid w:val="00B94A42"/>
    <w:rsid w:val="00B94B97"/>
    <w:rsid w:val="00B94D11"/>
    <w:rsid w:val="00B950A9"/>
    <w:rsid w:val="00B950ED"/>
    <w:rsid w:val="00B95883"/>
    <w:rsid w:val="00B9621F"/>
    <w:rsid w:val="00B972BA"/>
    <w:rsid w:val="00B97374"/>
    <w:rsid w:val="00B9749F"/>
    <w:rsid w:val="00B97A9D"/>
    <w:rsid w:val="00BA02A5"/>
    <w:rsid w:val="00BA0469"/>
    <w:rsid w:val="00BA046E"/>
    <w:rsid w:val="00BA0ADE"/>
    <w:rsid w:val="00BA1456"/>
    <w:rsid w:val="00BA198C"/>
    <w:rsid w:val="00BA1CD4"/>
    <w:rsid w:val="00BA1DD1"/>
    <w:rsid w:val="00BA2055"/>
    <w:rsid w:val="00BA2447"/>
    <w:rsid w:val="00BA2575"/>
    <w:rsid w:val="00BA27A8"/>
    <w:rsid w:val="00BA29E9"/>
    <w:rsid w:val="00BA313A"/>
    <w:rsid w:val="00BA3650"/>
    <w:rsid w:val="00BA4301"/>
    <w:rsid w:val="00BA4E7B"/>
    <w:rsid w:val="00BA527A"/>
    <w:rsid w:val="00BA57D9"/>
    <w:rsid w:val="00BA695E"/>
    <w:rsid w:val="00BA7AC6"/>
    <w:rsid w:val="00BA7ED6"/>
    <w:rsid w:val="00BB020C"/>
    <w:rsid w:val="00BB0240"/>
    <w:rsid w:val="00BB0DFA"/>
    <w:rsid w:val="00BB1485"/>
    <w:rsid w:val="00BB1981"/>
    <w:rsid w:val="00BB246A"/>
    <w:rsid w:val="00BB2F1F"/>
    <w:rsid w:val="00BB3C50"/>
    <w:rsid w:val="00BB3C91"/>
    <w:rsid w:val="00BB43D2"/>
    <w:rsid w:val="00BB4A3A"/>
    <w:rsid w:val="00BB4DA8"/>
    <w:rsid w:val="00BB4E3B"/>
    <w:rsid w:val="00BB576F"/>
    <w:rsid w:val="00BB7254"/>
    <w:rsid w:val="00BB7560"/>
    <w:rsid w:val="00BB7A81"/>
    <w:rsid w:val="00BB7AD7"/>
    <w:rsid w:val="00BB7B7B"/>
    <w:rsid w:val="00BB7F2F"/>
    <w:rsid w:val="00BC02B9"/>
    <w:rsid w:val="00BC0632"/>
    <w:rsid w:val="00BC06F1"/>
    <w:rsid w:val="00BC0DBB"/>
    <w:rsid w:val="00BC1B69"/>
    <w:rsid w:val="00BC1C69"/>
    <w:rsid w:val="00BC21A8"/>
    <w:rsid w:val="00BC27C5"/>
    <w:rsid w:val="00BC41EB"/>
    <w:rsid w:val="00BC42A4"/>
    <w:rsid w:val="00BC4681"/>
    <w:rsid w:val="00BC469B"/>
    <w:rsid w:val="00BC4B9C"/>
    <w:rsid w:val="00BC4BC4"/>
    <w:rsid w:val="00BC53EA"/>
    <w:rsid w:val="00BC573C"/>
    <w:rsid w:val="00BC5C21"/>
    <w:rsid w:val="00BC65C9"/>
    <w:rsid w:val="00BC6662"/>
    <w:rsid w:val="00BC7307"/>
    <w:rsid w:val="00BC7B92"/>
    <w:rsid w:val="00BD1004"/>
    <w:rsid w:val="00BD1221"/>
    <w:rsid w:val="00BD14C8"/>
    <w:rsid w:val="00BD1530"/>
    <w:rsid w:val="00BD18B0"/>
    <w:rsid w:val="00BD1995"/>
    <w:rsid w:val="00BD1DD9"/>
    <w:rsid w:val="00BD245E"/>
    <w:rsid w:val="00BD25C0"/>
    <w:rsid w:val="00BD2DE8"/>
    <w:rsid w:val="00BD2E0B"/>
    <w:rsid w:val="00BD3B4A"/>
    <w:rsid w:val="00BD3E4F"/>
    <w:rsid w:val="00BD430E"/>
    <w:rsid w:val="00BD47EC"/>
    <w:rsid w:val="00BD4C92"/>
    <w:rsid w:val="00BD4EF0"/>
    <w:rsid w:val="00BD5182"/>
    <w:rsid w:val="00BD56D5"/>
    <w:rsid w:val="00BD6AC5"/>
    <w:rsid w:val="00BD6D29"/>
    <w:rsid w:val="00BD75BA"/>
    <w:rsid w:val="00BD7AE8"/>
    <w:rsid w:val="00BD7D68"/>
    <w:rsid w:val="00BE037E"/>
    <w:rsid w:val="00BE05C5"/>
    <w:rsid w:val="00BE0AB6"/>
    <w:rsid w:val="00BE0E73"/>
    <w:rsid w:val="00BE0EDF"/>
    <w:rsid w:val="00BE0FD7"/>
    <w:rsid w:val="00BE10FD"/>
    <w:rsid w:val="00BE12C4"/>
    <w:rsid w:val="00BE1309"/>
    <w:rsid w:val="00BE1353"/>
    <w:rsid w:val="00BE16FE"/>
    <w:rsid w:val="00BE1AAD"/>
    <w:rsid w:val="00BE1B0F"/>
    <w:rsid w:val="00BE28CC"/>
    <w:rsid w:val="00BE3501"/>
    <w:rsid w:val="00BE3BF9"/>
    <w:rsid w:val="00BE4C05"/>
    <w:rsid w:val="00BE4F70"/>
    <w:rsid w:val="00BE517C"/>
    <w:rsid w:val="00BE5207"/>
    <w:rsid w:val="00BE54C6"/>
    <w:rsid w:val="00BE56AD"/>
    <w:rsid w:val="00BE56D8"/>
    <w:rsid w:val="00BE5AB0"/>
    <w:rsid w:val="00BE76C4"/>
    <w:rsid w:val="00BF017C"/>
    <w:rsid w:val="00BF0E8B"/>
    <w:rsid w:val="00BF17E3"/>
    <w:rsid w:val="00BF1ACB"/>
    <w:rsid w:val="00BF1B07"/>
    <w:rsid w:val="00BF334D"/>
    <w:rsid w:val="00BF3476"/>
    <w:rsid w:val="00BF3B4D"/>
    <w:rsid w:val="00BF3F0A"/>
    <w:rsid w:val="00BF3FB1"/>
    <w:rsid w:val="00BF4CF0"/>
    <w:rsid w:val="00BF5160"/>
    <w:rsid w:val="00BF5409"/>
    <w:rsid w:val="00BF58DE"/>
    <w:rsid w:val="00BF6970"/>
    <w:rsid w:val="00BF6B1D"/>
    <w:rsid w:val="00BF6B1F"/>
    <w:rsid w:val="00BF6EBA"/>
    <w:rsid w:val="00BF7310"/>
    <w:rsid w:val="00BF78AC"/>
    <w:rsid w:val="00BF7AFA"/>
    <w:rsid w:val="00BF7BE4"/>
    <w:rsid w:val="00BF7C45"/>
    <w:rsid w:val="00C0023A"/>
    <w:rsid w:val="00C0069F"/>
    <w:rsid w:val="00C00891"/>
    <w:rsid w:val="00C02425"/>
    <w:rsid w:val="00C02628"/>
    <w:rsid w:val="00C02B34"/>
    <w:rsid w:val="00C02BB1"/>
    <w:rsid w:val="00C02C15"/>
    <w:rsid w:val="00C03443"/>
    <w:rsid w:val="00C03A15"/>
    <w:rsid w:val="00C04924"/>
    <w:rsid w:val="00C0499E"/>
    <w:rsid w:val="00C04D78"/>
    <w:rsid w:val="00C0505E"/>
    <w:rsid w:val="00C05087"/>
    <w:rsid w:val="00C050DD"/>
    <w:rsid w:val="00C058BE"/>
    <w:rsid w:val="00C05914"/>
    <w:rsid w:val="00C059E8"/>
    <w:rsid w:val="00C05EE7"/>
    <w:rsid w:val="00C05FAB"/>
    <w:rsid w:val="00C062BA"/>
    <w:rsid w:val="00C06391"/>
    <w:rsid w:val="00C069EA"/>
    <w:rsid w:val="00C076E4"/>
    <w:rsid w:val="00C101E8"/>
    <w:rsid w:val="00C1030B"/>
    <w:rsid w:val="00C104A2"/>
    <w:rsid w:val="00C11235"/>
    <w:rsid w:val="00C11350"/>
    <w:rsid w:val="00C1277B"/>
    <w:rsid w:val="00C13472"/>
    <w:rsid w:val="00C13D7C"/>
    <w:rsid w:val="00C147C9"/>
    <w:rsid w:val="00C1497C"/>
    <w:rsid w:val="00C14F2E"/>
    <w:rsid w:val="00C159E4"/>
    <w:rsid w:val="00C15E6D"/>
    <w:rsid w:val="00C16087"/>
    <w:rsid w:val="00C1640B"/>
    <w:rsid w:val="00C16E9A"/>
    <w:rsid w:val="00C176D0"/>
    <w:rsid w:val="00C201AB"/>
    <w:rsid w:val="00C2048C"/>
    <w:rsid w:val="00C204C4"/>
    <w:rsid w:val="00C206D8"/>
    <w:rsid w:val="00C2087C"/>
    <w:rsid w:val="00C2093A"/>
    <w:rsid w:val="00C20D71"/>
    <w:rsid w:val="00C20E8A"/>
    <w:rsid w:val="00C20E9E"/>
    <w:rsid w:val="00C213F5"/>
    <w:rsid w:val="00C21B29"/>
    <w:rsid w:val="00C21E43"/>
    <w:rsid w:val="00C21F58"/>
    <w:rsid w:val="00C22D1A"/>
    <w:rsid w:val="00C234DC"/>
    <w:rsid w:val="00C23544"/>
    <w:rsid w:val="00C236E3"/>
    <w:rsid w:val="00C23E5D"/>
    <w:rsid w:val="00C24AAD"/>
    <w:rsid w:val="00C24AFE"/>
    <w:rsid w:val="00C25644"/>
    <w:rsid w:val="00C25F94"/>
    <w:rsid w:val="00C262B0"/>
    <w:rsid w:val="00C263D7"/>
    <w:rsid w:val="00C26C6B"/>
    <w:rsid w:val="00C27754"/>
    <w:rsid w:val="00C2782F"/>
    <w:rsid w:val="00C30660"/>
    <w:rsid w:val="00C3185A"/>
    <w:rsid w:val="00C31B1A"/>
    <w:rsid w:val="00C32939"/>
    <w:rsid w:val="00C33824"/>
    <w:rsid w:val="00C33ED2"/>
    <w:rsid w:val="00C34119"/>
    <w:rsid w:val="00C342EC"/>
    <w:rsid w:val="00C346ED"/>
    <w:rsid w:val="00C35285"/>
    <w:rsid w:val="00C354C9"/>
    <w:rsid w:val="00C35971"/>
    <w:rsid w:val="00C368BE"/>
    <w:rsid w:val="00C369F3"/>
    <w:rsid w:val="00C36B84"/>
    <w:rsid w:val="00C3726F"/>
    <w:rsid w:val="00C403C3"/>
    <w:rsid w:val="00C407B1"/>
    <w:rsid w:val="00C40E19"/>
    <w:rsid w:val="00C40EDC"/>
    <w:rsid w:val="00C41572"/>
    <w:rsid w:val="00C417AB"/>
    <w:rsid w:val="00C41D15"/>
    <w:rsid w:val="00C41D27"/>
    <w:rsid w:val="00C423D4"/>
    <w:rsid w:val="00C425F5"/>
    <w:rsid w:val="00C4261F"/>
    <w:rsid w:val="00C43444"/>
    <w:rsid w:val="00C4352E"/>
    <w:rsid w:val="00C43793"/>
    <w:rsid w:val="00C43BE1"/>
    <w:rsid w:val="00C43DFE"/>
    <w:rsid w:val="00C442CC"/>
    <w:rsid w:val="00C44A32"/>
    <w:rsid w:val="00C44FB5"/>
    <w:rsid w:val="00C44FD2"/>
    <w:rsid w:val="00C45093"/>
    <w:rsid w:val="00C454C9"/>
    <w:rsid w:val="00C457CE"/>
    <w:rsid w:val="00C45CDC"/>
    <w:rsid w:val="00C45E1F"/>
    <w:rsid w:val="00C4709C"/>
    <w:rsid w:val="00C477A4"/>
    <w:rsid w:val="00C47AC0"/>
    <w:rsid w:val="00C47ACC"/>
    <w:rsid w:val="00C47EC3"/>
    <w:rsid w:val="00C500EB"/>
    <w:rsid w:val="00C50681"/>
    <w:rsid w:val="00C50D9B"/>
    <w:rsid w:val="00C5118E"/>
    <w:rsid w:val="00C528CF"/>
    <w:rsid w:val="00C52D4F"/>
    <w:rsid w:val="00C53C90"/>
    <w:rsid w:val="00C54D04"/>
    <w:rsid w:val="00C551F1"/>
    <w:rsid w:val="00C56710"/>
    <w:rsid w:val="00C56959"/>
    <w:rsid w:val="00C56BF6"/>
    <w:rsid w:val="00C573E6"/>
    <w:rsid w:val="00C5757C"/>
    <w:rsid w:val="00C5761C"/>
    <w:rsid w:val="00C577F9"/>
    <w:rsid w:val="00C57D97"/>
    <w:rsid w:val="00C603F2"/>
    <w:rsid w:val="00C6158E"/>
    <w:rsid w:val="00C617F4"/>
    <w:rsid w:val="00C619ED"/>
    <w:rsid w:val="00C61B8D"/>
    <w:rsid w:val="00C61BD2"/>
    <w:rsid w:val="00C61C2B"/>
    <w:rsid w:val="00C62A72"/>
    <w:rsid w:val="00C62E20"/>
    <w:rsid w:val="00C631C5"/>
    <w:rsid w:val="00C63374"/>
    <w:rsid w:val="00C63FED"/>
    <w:rsid w:val="00C64689"/>
    <w:rsid w:val="00C64E59"/>
    <w:rsid w:val="00C65300"/>
    <w:rsid w:val="00C65CD4"/>
    <w:rsid w:val="00C65D98"/>
    <w:rsid w:val="00C65DE9"/>
    <w:rsid w:val="00C66572"/>
    <w:rsid w:val="00C67976"/>
    <w:rsid w:val="00C67F1E"/>
    <w:rsid w:val="00C70754"/>
    <w:rsid w:val="00C70B7F"/>
    <w:rsid w:val="00C70C58"/>
    <w:rsid w:val="00C70FF9"/>
    <w:rsid w:val="00C7153A"/>
    <w:rsid w:val="00C715DD"/>
    <w:rsid w:val="00C716D0"/>
    <w:rsid w:val="00C720D0"/>
    <w:rsid w:val="00C72CD2"/>
    <w:rsid w:val="00C72D0F"/>
    <w:rsid w:val="00C7389D"/>
    <w:rsid w:val="00C73E47"/>
    <w:rsid w:val="00C74217"/>
    <w:rsid w:val="00C744A7"/>
    <w:rsid w:val="00C74BDC"/>
    <w:rsid w:val="00C74BE6"/>
    <w:rsid w:val="00C74DAD"/>
    <w:rsid w:val="00C76511"/>
    <w:rsid w:val="00C765AA"/>
    <w:rsid w:val="00C76949"/>
    <w:rsid w:val="00C76A47"/>
    <w:rsid w:val="00C7719E"/>
    <w:rsid w:val="00C8073B"/>
    <w:rsid w:val="00C80A94"/>
    <w:rsid w:val="00C80DF3"/>
    <w:rsid w:val="00C81069"/>
    <w:rsid w:val="00C816A6"/>
    <w:rsid w:val="00C81719"/>
    <w:rsid w:val="00C82962"/>
    <w:rsid w:val="00C82C6A"/>
    <w:rsid w:val="00C82CBF"/>
    <w:rsid w:val="00C83827"/>
    <w:rsid w:val="00C83C38"/>
    <w:rsid w:val="00C84824"/>
    <w:rsid w:val="00C84A83"/>
    <w:rsid w:val="00C84E3C"/>
    <w:rsid w:val="00C8515A"/>
    <w:rsid w:val="00C86126"/>
    <w:rsid w:val="00C8649F"/>
    <w:rsid w:val="00C868A7"/>
    <w:rsid w:val="00C86DAC"/>
    <w:rsid w:val="00C875DC"/>
    <w:rsid w:val="00C87F2F"/>
    <w:rsid w:val="00C90057"/>
    <w:rsid w:val="00C905EC"/>
    <w:rsid w:val="00C9090F"/>
    <w:rsid w:val="00C90917"/>
    <w:rsid w:val="00C9174D"/>
    <w:rsid w:val="00C91C17"/>
    <w:rsid w:val="00C91D16"/>
    <w:rsid w:val="00C91D57"/>
    <w:rsid w:val="00C9206A"/>
    <w:rsid w:val="00C9213F"/>
    <w:rsid w:val="00C9234D"/>
    <w:rsid w:val="00C92829"/>
    <w:rsid w:val="00C9299E"/>
    <w:rsid w:val="00C93447"/>
    <w:rsid w:val="00C94740"/>
    <w:rsid w:val="00C9499E"/>
    <w:rsid w:val="00C951CA"/>
    <w:rsid w:val="00C954FE"/>
    <w:rsid w:val="00C96D34"/>
    <w:rsid w:val="00C96E24"/>
    <w:rsid w:val="00C97394"/>
    <w:rsid w:val="00C97BDB"/>
    <w:rsid w:val="00C97D8F"/>
    <w:rsid w:val="00CA026B"/>
    <w:rsid w:val="00CA0B25"/>
    <w:rsid w:val="00CA0CC0"/>
    <w:rsid w:val="00CA10D1"/>
    <w:rsid w:val="00CA19ED"/>
    <w:rsid w:val="00CA1D68"/>
    <w:rsid w:val="00CA1F68"/>
    <w:rsid w:val="00CA2134"/>
    <w:rsid w:val="00CA2306"/>
    <w:rsid w:val="00CA2EE5"/>
    <w:rsid w:val="00CA3707"/>
    <w:rsid w:val="00CA4018"/>
    <w:rsid w:val="00CA4091"/>
    <w:rsid w:val="00CA47D3"/>
    <w:rsid w:val="00CA4A6F"/>
    <w:rsid w:val="00CA52D6"/>
    <w:rsid w:val="00CA5969"/>
    <w:rsid w:val="00CA59F4"/>
    <w:rsid w:val="00CA5F94"/>
    <w:rsid w:val="00CA63B9"/>
    <w:rsid w:val="00CA6C71"/>
    <w:rsid w:val="00CA6CDC"/>
    <w:rsid w:val="00CA6F2B"/>
    <w:rsid w:val="00CA7490"/>
    <w:rsid w:val="00CA799D"/>
    <w:rsid w:val="00CA7B2E"/>
    <w:rsid w:val="00CB01AD"/>
    <w:rsid w:val="00CB1450"/>
    <w:rsid w:val="00CB159C"/>
    <w:rsid w:val="00CB18BB"/>
    <w:rsid w:val="00CB1B4D"/>
    <w:rsid w:val="00CB3074"/>
    <w:rsid w:val="00CB3616"/>
    <w:rsid w:val="00CB3F3F"/>
    <w:rsid w:val="00CB3FA5"/>
    <w:rsid w:val="00CB4345"/>
    <w:rsid w:val="00CB47EB"/>
    <w:rsid w:val="00CB4901"/>
    <w:rsid w:val="00CB4A3C"/>
    <w:rsid w:val="00CB582F"/>
    <w:rsid w:val="00CB666F"/>
    <w:rsid w:val="00CB668E"/>
    <w:rsid w:val="00CB6DC1"/>
    <w:rsid w:val="00CB74D3"/>
    <w:rsid w:val="00CC06E7"/>
    <w:rsid w:val="00CC0B1F"/>
    <w:rsid w:val="00CC15D5"/>
    <w:rsid w:val="00CC1700"/>
    <w:rsid w:val="00CC1ED5"/>
    <w:rsid w:val="00CC2B52"/>
    <w:rsid w:val="00CC39FF"/>
    <w:rsid w:val="00CC3C0A"/>
    <w:rsid w:val="00CC3CF6"/>
    <w:rsid w:val="00CC41DC"/>
    <w:rsid w:val="00CC44C4"/>
    <w:rsid w:val="00CC4A4D"/>
    <w:rsid w:val="00CC4AE9"/>
    <w:rsid w:val="00CC4BC3"/>
    <w:rsid w:val="00CC5295"/>
    <w:rsid w:val="00CC558D"/>
    <w:rsid w:val="00CC5B4A"/>
    <w:rsid w:val="00CC5FBD"/>
    <w:rsid w:val="00CC6C98"/>
    <w:rsid w:val="00CC739B"/>
    <w:rsid w:val="00CC7DB2"/>
    <w:rsid w:val="00CD0360"/>
    <w:rsid w:val="00CD042F"/>
    <w:rsid w:val="00CD05D7"/>
    <w:rsid w:val="00CD0776"/>
    <w:rsid w:val="00CD0B9A"/>
    <w:rsid w:val="00CD0C9D"/>
    <w:rsid w:val="00CD17C4"/>
    <w:rsid w:val="00CD1B7D"/>
    <w:rsid w:val="00CD2A9E"/>
    <w:rsid w:val="00CD2B94"/>
    <w:rsid w:val="00CD3303"/>
    <w:rsid w:val="00CD34A2"/>
    <w:rsid w:val="00CD3618"/>
    <w:rsid w:val="00CD3E3C"/>
    <w:rsid w:val="00CD5541"/>
    <w:rsid w:val="00CD5663"/>
    <w:rsid w:val="00CD66F1"/>
    <w:rsid w:val="00CD68B5"/>
    <w:rsid w:val="00CD731F"/>
    <w:rsid w:val="00CD7AFE"/>
    <w:rsid w:val="00CE019B"/>
    <w:rsid w:val="00CE0461"/>
    <w:rsid w:val="00CE06F3"/>
    <w:rsid w:val="00CE09B5"/>
    <w:rsid w:val="00CE1A42"/>
    <w:rsid w:val="00CE1C9C"/>
    <w:rsid w:val="00CE2FF8"/>
    <w:rsid w:val="00CE3476"/>
    <w:rsid w:val="00CE3939"/>
    <w:rsid w:val="00CE3AE2"/>
    <w:rsid w:val="00CE3D73"/>
    <w:rsid w:val="00CE4166"/>
    <w:rsid w:val="00CE42DD"/>
    <w:rsid w:val="00CE4317"/>
    <w:rsid w:val="00CE4D5A"/>
    <w:rsid w:val="00CE4D87"/>
    <w:rsid w:val="00CE4E99"/>
    <w:rsid w:val="00CE58D3"/>
    <w:rsid w:val="00CE6D05"/>
    <w:rsid w:val="00CE6D88"/>
    <w:rsid w:val="00CE761C"/>
    <w:rsid w:val="00CE7BDC"/>
    <w:rsid w:val="00CF0732"/>
    <w:rsid w:val="00CF07A4"/>
    <w:rsid w:val="00CF0A35"/>
    <w:rsid w:val="00CF2090"/>
    <w:rsid w:val="00CF29D0"/>
    <w:rsid w:val="00CF2A50"/>
    <w:rsid w:val="00CF2F59"/>
    <w:rsid w:val="00CF34EA"/>
    <w:rsid w:val="00CF3D74"/>
    <w:rsid w:val="00CF41E4"/>
    <w:rsid w:val="00CF427C"/>
    <w:rsid w:val="00CF55B0"/>
    <w:rsid w:val="00CF5893"/>
    <w:rsid w:val="00CF5E9B"/>
    <w:rsid w:val="00CF64BA"/>
    <w:rsid w:val="00CF66B5"/>
    <w:rsid w:val="00CF6B2A"/>
    <w:rsid w:val="00CF71C4"/>
    <w:rsid w:val="00CF775E"/>
    <w:rsid w:val="00CF7AD2"/>
    <w:rsid w:val="00D01A52"/>
    <w:rsid w:val="00D01F29"/>
    <w:rsid w:val="00D02B11"/>
    <w:rsid w:val="00D02BD2"/>
    <w:rsid w:val="00D035D7"/>
    <w:rsid w:val="00D049DA"/>
    <w:rsid w:val="00D04A9B"/>
    <w:rsid w:val="00D04E81"/>
    <w:rsid w:val="00D04FFA"/>
    <w:rsid w:val="00D052D8"/>
    <w:rsid w:val="00D06190"/>
    <w:rsid w:val="00D062E1"/>
    <w:rsid w:val="00D07A51"/>
    <w:rsid w:val="00D1022A"/>
    <w:rsid w:val="00D1099C"/>
    <w:rsid w:val="00D1116A"/>
    <w:rsid w:val="00D11317"/>
    <w:rsid w:val="00D115A0"/>
    <w:rsid w:val="00D11618"/>
    <w:rsid w:val="00D11A0E"/>
    <w:rsid w:val="00D11A41"/>
    <w:rsid w:val="00D11B01"/>
    <w:rsid w:val="00D11F5F"/>
    <w:rsid w:val="00D1202B"/>
    <w:rsid w:val="00D122BD"/>
    <w:rsid w:val="00D1291E"/>
    <w:rsid w:val="00D12CF0"/>
    <w:rsid w:val="00D12FE5"/>
    <w:rsid w:val="00D130BE"/>
    <w:rsid w:val="00D13653"/>
    <w:rsid w:val="00D136E0"/>
    <w:rsid w:val="00D13EC4"/>
    <w:rsid w:val="00D1462C"/>
    <w:rsid w:val="00D1534F"/>
    <w:rsid w:val="00D15EB5"/>
    <w:rsid w:val="00D167A9"/>
    <w:rsid w:val="00D16E39"/>
    <w:rsid w:val="00D16EF2"/>
    <w:rsid w:val="00D170E5"/>
    <w:rsid w:val="00D177A7"/>
    <w:rsid w:val="00D20260"/>
    <w:rsid w:val="00D22C6A"/>
    <w:rsid w:val="00D22EDF"/>
    <w:rsid w:val="00D2329F"/>
    <w:rsid w:val="00D23572"/>
    <w:rsid w:val="00D2367D"/>
    <w:rsid w:val="00D238EA"/>
    <w:rsid w:val="00D24214"/>
    <w:rsid w:val="00D24A85"/>
    <w:rsid w:val="00D24D15"/>
    <w:rsid w:val="00D24E48"/>
    <w:rsid w:val="00D25083"/>
    <w:rsid w:val="00D255E1"/>
    <w:rsid w:val="00D25BA8"/>
    <w:rsid w:val="00D2612E"/>
    <w:rsid w:val="00D26A4F"/>
    <w:rsid w:val="00D26A83"/>
    <w:rsid w:val="00D26E0C"/>
    <w:rsid w:val="00D30599"/>
    <w:rsid w:val="00D309E1"/>
    <w:rsid w:val="00D30B32"/>
    <w:rsid w:val="00D30CCE"/>
    <w:rsid w:val="00D30FA3"/>
    <w:rsid w:val="00D3121F"/>
    <w:rsid w:val="00D314C4"/>
    <w:rsid w:val="00D31C5E"/>
    <w:rsid w:val="00D3256B"/>
    <w:rsid w:val="00D32D4D"/>
    <w:rsid w:val="00D334C2"/>
    <w:rsid w:val="00D3352F"/>
    <w:rsid w:val="00D338B2"/>
    <w:rsid w:val="00D33999"/>
    <w:rsid w:val="00D34463"/>
    <w:rsid w:val="00D3510F"/>
    <w:rsid w:val="00D35893"/>
    <w:rsid w:val="00D36749"/>
    <w:rsid w:val="00D36B91"/>
    <w:rsid w:val="00D36C90"/>
    <w:rsid w:val="00D36E65"/>
    <w:rsid w:val="00D36FB3"/>
    <w:rsid w:val="00D37247"/>
    <w:rsid w:val="00D378CA"/>
    <w:rsid w:val="00D37CB6"/>
    <w:rsid w:val="00D40A64"/>
    <w:rsid w:val="00D41469"/>
    <w:rsid w:val="00D41AA4"/>
    <w:rsid w:val="00D41BD7"/>
    <w:rsid w:val="00D41F74"/>
    <w:rsid w:val="00D42831"/>
    <w:rsid w:val="00D42AC9"/>
    <w:rsid w:val="00D437ED"/>
    <w:rsid w:val="00D43D31"/>
    <w:rsid w:val="00D43DE3"/>
    <w:rsid w:val="00D4431F"/>
    <w:rsid w:val="00D44926"/>
    <w:rsid w:val="00D44C77"/>
    <w:rsid w:val="00D4513C"/>
    <w:rsid w:val="00D4519A"/>
    <w:rsid w:val="00D45211"/>
    <w:rsid w:val="00D45833"/>
    <w:rsid w:val="00D45F8F"/>
    <w:rsid w:val="00D465F8"/>
    <w:rsid w:val="00D468D2"/>
    <w:rsid w:val="00D4691E"/>
    <w:rsid w:val="00D46AF2"/>
    <w:rsid w:val="00D46DF0"/>
    <w:rsid w:val="00D47068"/>
    <w:rsid w:val="00D47219"/>
    <w:rsid w:val="00D47335"/>
    <w:rsid w:val="00D474C3"/>
    <w:rsid w:val="00D477FD"/>
    <w:rsid w:val="00D47C0D"/>
    <w:rsid w:val="00D47E14"/>
    <w:rsid w:val="00D50439"/>
    <w:rsid w:val="00D506C8"/>
    <w:rsid w:val="00D507EC"/>
    <w:rsid w:val="00D50ACF"/>
    <w:rsid w:val="00D510FD"/>
    <w:rsid w:val="00D51676"/>
    <w:rsid w:val="00D518D2"/>
    <w:rsid w:val="00D51E6F"/>
    <w:rsid w:val="00D52050"/>
    <w:rsid w:val="00D526C9"/>
    <w:rsid w:val="00D52A2C"/>
    <w:rsid w:val="00D54750"/>
    <w:rsid w:val="00D54C3F"/>
    <w:rsid w:val="00D54C43"/>
    <w:rsid w:val="00D54CED"/>
    <w:rsid w:val="00D54D2E"/>
    <w:rsid w:val="00D55386"/>
    <w:rsid w:val="00D553D9"/>
    <w:rsid w:val="00D55759"/>
    <w:rsid w:val="00D5600C"/>
    <w:rsid w:val="00D56394"/>
    <w:rsid w:val="00D56FD9"/>
    <w:rsid w:val="00D579C6"/>
    <w:rsid w:val="00D57FBE"/>
    <w:rsid w:val="00D610CB"/>
    <w:rsid w:val="00D613AB"/>
    <w:rsid w:val="00D6172A"/>
    <w:rsid w:val="00D618F4"/>
    <w:rsid w:val="00D62298"/>
    <w:rsid w:val="00D6252A"/>
    <w:rsid w:val="00D6356C"/>
    <w:rsid w:val="00D63688"/>
    <w:rsid w:val="00D63AE6"/>
    <w:rsid w:val="00D63CA3"/>
    <w:rsid w:val="00D63D6E"/>
    <w:rsid w:val="00D63E7C"/>
    <w:rsid w:val="00D6406D"/>
    <w:rsid w:val="00D64292"/>
    <w:rsid w:val="00D64EFF"/>
    <w:rsid w:val="00D64F49"/>
    <w:rsid w:val="00D652C1"/>
    <w:rsid w:val="00D652CA"/>
    <w:rsid w:val="00D6590C"/>
    <w:rsid w:val="00D65C89"/>
    <w:rsid w:val="00D66393"/>
    <w:rsid w:val="00D6643E"/>
    <w:rsid w:val="00D665DD"/>
    <w:rsid w:val="00D66EE1"/>
    <w:rsid w:val="00D67D39"/>
    <w:rsid w:val="00D7066A"/>
    <w:rsid w:val="00D7072E"/>
    <w:rsid w:val="00D70B16"/>
    <w:rsid w:val="00D71037"/>
    <w:rsid w:val="00D712E2"/>
    <w:rsid w:val="00D71984"/>
    <w:rsid w:val="00D71E48"/>
    <w:rsid w:val="00D731B3"/>
    <w:rsid w:val="00D73324"/>
    <w:rsid w:val="00D73646"/>
    <w:rsid w:val="00D73A71"/>
    <w:rsid w:val="00D75315"/>
    <w:rsid w:val="00D77552"/>
    <w:rsid w:val="00D778CF"/>
    <w:rsid w:val="00D77CC5"/>
    <w:rsid w:val="00D77F83"/>
    <w:rsid w:val="00D80807"/>
    <w:rsid w:val="00D80E29"/>
    <w:rsid w:val="00D816FC"/>
    <w:rsid w:val="00D81CF7"/>
    <w:rsid w:val="00D81E48"/>
    <w:rsid w:val="00D82621"/>
    <w:rsid w:val="00D82D36"/>
    <w:rsid w:val="00D82EA3"/>
    <w:rsid w:val="00D83612"/>
    <w:rsid w:val="00D837AD"/>
    <w:rsid w:val="00D83B02"/>
    <w:rsid w:val="00D83C0D"/>
    <w:rsid w:val="00D83C21"/>
    <w:rsid w:val="00D84096"/>
    <w:rsid w:val="00D84261"/>
    <w:rsid w:val="00D84B74"/>
    <w:rsid w:val="00D84D4A"/>
    <w:rsid w:val="00D8519E"/>
    <w:rsid w:val="00D858A0"/>
    <w:rsid w:val="00D858F3"/>
    <w:rsid w:val="00D85A6A"/>
    <w:rsid w:val="00D85B5A"/>
    <w:rsid w:val="00D85BD6"/>
    <w:rsid w:val="00D86B58"/>
    <w:rsid w:val="00D86BBC"/>
    <w:rsid w:val="00D86C5C"/>
    <w:rsid w:val="00D875A5"/>
    <w:rsid w:val="00D87A2D"/>
    <w:rsid w:val="00D87A3C"/>
    <w:rsid w:val="00D87F88"/>
    <w:rsid w:val="00D90522"/>
    <w:rsid w:val="00D91000"/>
    <w:rsid w:val="00D92136"/>
    <w:rsid w:val="00D93123"/>
    <w:rsid w:val="00D93900"/>
    <w:rsid w:val="00D93AD6"/>
    <w:rsid w:val="00D95A86"/>
    <w:rsid w:val="00D95EE8"/>
    <w:rsid w:val="00D96383"/>
    <w:rsid w:val="00D9672C"/>
    <w:rsid w:val="00D968DC"/>
    <w:rsid w:val="00D96B05"/>
    <w:rsid w:val="00D96E68"/>
    <w:rsid w:val="00D96F8A"/>
    <w:rsid w:val="00DA0A60"/>
    <w:rsid w:val="00DA18B9"/>
    <w:rsid w:val="00DA19C2"/>
    <w:rsid w:val="00DA1ADF"/>
    <w:rsid w:val="00DA1D73"/>
    <w:rsid w:val="00DA1EB2"/>
    <w:rsid w:val="00DA241A"/>
    <w:rsid w:val="00DA2DD7"/>
    <w:rsid w:val="00DA318A"/>
    <w:rsid w:val="00DA31C0"/>
    <w:rsid w:val="00DA3587"/>
    <w:rsid w:val="00DA3C28"/>
    <w:rsid w:val="00DA455B"/>
    <w:rsid w:val="00DA4F74"/>
    <w:rsid w:val="00DA4F77"/>
    <w:rsid w:val="00DA5436"/>
    <w:rsid w:val="00DA55B9"/>
    <w:rsid w:val="00DA5731"/>
    <w:rsid w:val="00DA6216"/>
    <w:rsid w:val="00DA65F9"/>
    <w:rsid w:val="00DA6FD6"/>
    <w:rsid w:val="00DA78F1"/>
    <w:rsid w:val="00DB06E1"/>
    <w:rsid w:val="00DB0917"/>
    <w:rsid w:val="00DB0F8B"/>
    <w:rsid w:val="00DB1A1A"/>
    <w:rsid w:val="00DB2484"/>
    <w:rsid w:val="00DB254D"/>
    <w:rsid w:val="00DB2821"/>
    <w:rsid w:val="00DB3472"/>
    <w:rsid w:val="00DB367A"/>
    <w:rsid w:val="00DB36DF"/>
    <w:rsid w:val="00DB4010"/>
    <w:rsid w:val="00DB4182"/>
    <w:rsid w:val="00DB4386"/>
    <w:rsid w:val="00DB4C5F"/>
    <w:rsid w:val="00DB529B"/>
    <w:rsid w:val="00DB6C97"/>
    <w:rsid w:val="00DB7020"/>
    <w:rsid w:val="00DB7DE7"/>
    <w:rsid w:val="00DC07D0"/>
    <w:rsid w:val="00DC0BDC"/>
    <w:rsid w:val="00DC0C15"/>
    <w:rsid w:val="00DC122C"/>
    <w:rsid w:val="00DC1DA4"/>
    <w:rsid w:val="00DC2596"/>
    <w:rsid w:val="00DC25FF"/>
    <w:rsid w:val="00DC26B7"/>
    <w:rsid w:val="00DC27F7"/>
    <w:rsid w:val="00DC3503"/>
    <w:rsid w:val="00DC3CEC"/>
    <w:rsid w:val="00DC3DA7"/>
    <w:rsid w:val="00DC49E4"/>
    <w:rsid w:val="00DC5595"/>
    <w:rsid w:val="00DC5FAC"/>
    <w:rsid w:val="00DC5FD2"/>
    <w:rsid w:val="00DC610F"/>
    <w:rsid w:val="00DC6365"/>
    <w:rsid w:val="00DC636C"/>
    <w:rsid w:val="00DC72AB"/>
    <w:rsid w:val="00DC72F9"/>
    <w:rsid w:val="00DC7866"/>
    <w:rsid w:val="00DD1775"/>
    <w:rsid w:val="00DD1D64"/>
    <w:rsid w:val="00DD1F7F"/>
    <w:rsid w:val="00DD277B"/>
    <w:rsid w:val="00DD2DE7"/>
    <w:rsid w:val="00DD36A3"/>
    <w:rsid w:val="00DD3D57"/>
    <w:rsid w:val="00DD3E87"/>
    <w:rsid w:val="00DD3F68"/>
    <w:rsid w:val="00DD4F3E"/>
    <w:rsid w:val="00DD5175"/>
    <w:rsid w:val="00DD57E0"/>
    <w:rsid w:val="00DD5BAE"/>
    <w:rsid w:val="00DD605D"/>
    <w:rsid w:val="00DD6206"/>
    <w:rsid w:val="00DD6AAE"/>
    <w:rsid w:val="00DD7443"/>
    <w:rsid w:val="00DD7478"/>
    <w:rsid w:val="00DE032C"/>
    <w:rsid w:val="00DE06D2"/>
    <w:rsid w:val="00DE1894"/>
    <w:rsid w:val="00DE1978"/>
    <w:rsid w:val="00DE19F4"/>
    <w:rsid w:val="00DE1D2D"/>
    <w:rsid w:val="00DE22B3"/>
    <w:rsid w:val="00DE3126"/>
    <w:rsid w:val="00DE3DE5"/>
    <w:rsid w:val="00DE3E44"/>
    <w:rsid w:val="00DE3EFB"/>
    <w:rsid w:val="00DE46F8"/>
    <w:rsid w:val="00DE475B"/>
    <w:rsid w:val="00DE475C"/>
    <w:rsid w:val="00DE4A36"/>
    <w:rsid w:val="00DE502F"/>
    <w:rsid w:val="00DE5280"/>
    <w:rsid w:val="00DE53A2"/>
    <w:rsid w:val="00DE541B"/>
    <w:rsid w:val="00DE5530"/>
    <w:rsid w:val="00DE570B"/>
    <w:rsid w:val="00DE5E44"/>
    <w:rsid w:val="00DE691B"/>
    <w:rsid w:val="00DE6D32"/>
    <w:rsid w:val="00DE7502"/>
    <w:rsid w:val="00DE7583"/>
    <w:rsid w:val="00DE7FF6"/>
    <w:rsid w:val="00DF0CAE"/>
    <w:rsid w:val="00DF1F45"/>
    <w:rsid w:val="00DF215C"/>
    <w:rsid w:val="00DF3FC9"/>
    <w:rsid w:val="00DF433C"/>
    <w:rsid w:val="00DF490B"/>
    <w:rsid w:val="00DF5449"/>
    <w:rsid w:val="00DF557F"/>
    <w:rsid w:val="00DF5825"/>
    <w:rsid w:val="00DF5969"/>
    <w:rsid w:val="00DF5D70"/>
    <w:rsid w:val="00DF6365"/>
    <w:rsid w:val="00DF6D0F"/>
    <w:rsid w:val="00DF6D53"/>
    <w:rsid w:val="00DF7310"/>
    <w:rsid w:val="00DF73D3"/>
    <w:rsid w:val="00DF7C94"/>
    <w:rsid w:val="00E000E2"/>
    <w:rsid w:val="00E00DD1"/>
    <w:rsid w:val="00E0163B"/>
    <w:rsid w:val="00E0240B"/>
    <w:rsid w:val="00E02689"/>
    <w:rsid w:val="00E04159"/>
    <w:rsid w:val="00E04997"/>
    <w:rsid w:val="00E04C06"/>
    <w:rsid w:val="00E0503E"/>
    <w:rsid w:val="00E05297"/>
    <w:rsid w:val="00E05488"/>
    <w:rsid w:val="00E05651"/>
    <w:rsid w:val="00E05EBD"/>
    <w:rsid w:val="00E0615F"/>
    <w:rsid w:val="00E064F1"/>
    <w:rsid w:val="00E0660D"/>
    <w:rsid w:val="00E069DC"/>
    <w:rsid w:val="00E06DD0"/>
    <w:rsid w:val="00E06E63"/>
    <w:rsid w:val="00E0740C"/>
    <w:rsid w:val="00E0759A"/>
    <w:rsid w:val="00E0767E"/>
    <w:rsid w:val="00E0768B"/>
    <w:rsid w:val="00E10828"/>
    <w:rsid w:val="00E10ECB"/>
    <w:rsid w:val="00E11764"/>
    <w:rsid w:val="00E117A7"/>
    <w:rsid w:val="00E11905"/>
    <w:rsid w:val="00E11971"/>
    <w:rsid w:val="00E11DEF"/>
    <w:rsid w:val="00E120A1"/>
    <w:rsid w:val="00E12104"/>
    <w:rsid w:val="00E12539"/>
    <w:rsid w:val="00E1295A"/>
    <w:rsid w:val="00E12D89"/>
    <w:rsid w:val="00E13CDA"/>
    <w:rsid w:val="00E13E31"/>
    <w:rsid w:val="00E14382"/>
    <w:rsid w:val="00E14BFF"/>
    <w:rsid w:val="00E15766"/>
    <w:rsid w:val="00E15831"/>
    <w:rsid w:val="00E15F0E"/>
    <w:rsid w:val="00E1613F"/>
    <w:rsid w:val="00E16677"/>
    <w:rsid w:val="00E16688"/>
    <w:rsid w:val="00E16971"/>
    <w:rsid w:val="00E17FB8"/>
    <w:rsid w:val="00E203D1"/>
    <w:rsid w:val="00E2068D"/>
    <w:rsid w:val="00E207B2"/>
    <w:rsid w:val="00E20A52"/>
    <w:rsid w:val="00E20D75"/>
    <w:rsid w:val="00E21582"/>
    <w:rsid w:val="00E21735"/>
    <w:rsid w:val="00E23B99"/>
    <w:rsid w:val="00E24D45"/>
    <w:rsid w:val="00E26012"/>
    <w:rsid w:val="00E26483"/>
    <w:rsid w:val="00E26514"/>
    <w:rsid w:val="00E2691E"/>
    <w:rsid w:val="00E27300"/>
    <w:rsid w:val="00E277EB"/>
    <w:rsid w:val="00E2789E"/>
    <w:rsid w:val="00E27AE6"/>
    <w:rsid w:val="00E27C37"/>
    <w:rsid w:val="00E3064D"/>
    <w:rsid w:val="00E30C13"/>
    <w:rsid w:val="00E30EA8"/>
    <w:rsid w:val="00E30F35"/>
    <w:rsid w:val="00E31A50"/>
    <w:rsid w:val="00E32370"/>
    <w:rsid w:val="00E32476"/>
    <w:rsid w:val="00E325C3"/>
    <w:rsid w:val="00E32745"/>
    <w:rsid w:val="00E328E1"/>
    <w:rsid w:val="00E32C47"/>
    <w:rsid w:val="00E32CAA"/>
    <w:rsid w:val="00E338C0"/>
    <w:rsid w:val="00E33AF6"/>
    <w:rsid w:val="00E33C03"/>
    <w:rsid w:val="00E341E3"/>
    <w:rsid w:val="00E34DAE"/>
    <w:rsid w:val="00E3596B"/>
    <w:rsid w:val="00E35B8E"/>
    <w:rsid w:val="00E36C01"/>
    <w:rsid w:val="00E37A90"/>
    <w:rsid w:val="00E37B98"/>
    <w:rsid w:val="00E37BDD"/>
    <w:rsid w:val="00E37C51"/>
    <w:rsid w:val="00E400C8"/>
    <w:rsid w:val="00E40631"/>
    <w:rsid w:val="00E4119A"/>
    <w:rsid w:val="00E413C1"/>
    <w:rsid w:val="00E41569"/>
    <w:rsid w:val="00E4234A"/>
    <w:rsid w:val="00E43E57"/>
    <w:rsid w:val="00E43EBD"/>
    <w:rsid w:val="00E44EA8"/>
    <w:rsid w:val="00E44F7A"/>
    <w:rsid w:val="00E44FD8"/>
    <w:rsid w:val="00E461CC"/>
    <w:rsid w:val="00E46860"/>
    <w:rsid w:val="00E46F0E"/>
    <w:rsid w:val="00E471CD"/>
    <w:rsid w:val="00E471D8"/>
    <w:rsid w:val="00E47B66"/>
    <w:rsid w:val="00E47D23"/>
    <w:rsid w:val="00E501D6"/>
    <w:rsid w:val="00E50334"/>
    <w:rsid w:val="00E5035C"/>
    <w:rsid w:val="00E504FD"/>
    <w:rsid w:val="00E50753"/>
    <w:rsid w:val="00E50776"/>
    <w:rsid w:val="00E507A3"/>
    <w:rsid w:val="00E50851"/>
    <w:rsid w:val="00E508BF"/>
    <w:rsid w:val="00E50CB8"/>
    <w:rsid w:val="00E50F26"/>
    <w:rsid w:val="00E51A40"/>
    <w:rsid w:val="00E51B13"/>
    <w:rsid w:val="00E51F32"/>
    <w:rsid w:val="00E5379B"/>
    <w:rsid w:val="00E543FB"/>
    <w:rsid w:val="00E54686"/>
    <w:rsid w:val="00E549D3"/>
    <w:rsid w:val="00E54E2B"/>
    <w:rsid w:val="00E5535E"/>
    <w:rsid w:val="00E555A7"/>
    <w:rsid w:val="00E55A7F"/>
    <w:rsid w:val="00E55B4D"/>
    <w:rsid w:val="00E55EEC"/>
    <w:rsid w:val="00E576E4"/>
    <w:rsid w:val="00E60A01"/>
    <w:rsid w:val="00E60DE8"/>
    <w:rsid w:val="00E619CC"/>
    <w:rsid w:val="00E620F8"/>
    <w:rsid w:val="00E6297C"/>
    <w:rsid w:val="00E62A6E"/>
    <w:rsid w:val="00E62DA5"/>
    <w:rsid w:val="00E62F18"/>
    <w:rsid w:val="00E6300C"/>
    <w:rsid w:val="00E63076"/>
    <w:rsid w:val="00E6344C"/>
    <w:rsid w:val="00E640CD"/>
    <w:rsid w:val="00E64854"/>
    <w:rsid w:val="00E64DC4"/>
    <w:rsid w:val="00E65023"/>
    <w:rsid w:val="00E65264"/>
    <w:rsid w:val="00E65294"/>
    <w:rsid w:val="00E65C90"/>
    <w:rsid w:val="00E65EA3"/>
    <w:rsid w:val="00E66039"/>
    <w:rsid w:val="00E66790"/>
    <w:rsid w:val="00E674E3"/>
    <w:rsid w:val="00E67A81"/>
    <w:rsid w:val="00E67AC7"/>
    <w:rsid w:val="00E67AD8"/>
    <w:rsid w:val="00E70382"/>
    <w:rsid w:val="00E707BA"/>
    <w:rsid w:val="00E70C75"/>
    <w:rsid w:val="00E71914"/>
    <w:rsid w:val="00E722A2"/>
    <w:rsid w:val="00E728F6"/>
    <w:rsid w:val="00E7298D"/>
    <w:rsid w:val="00E72EFF"/>
    <w:rsid w:val="00E72FB5"/>
    <w:rsid w:val="00E7546A"/>
    <w:rsid w:val="00E75967"/>
    <w:rsid w:val="00E75B25"/>
    <w:rsid w:val="00E760D1"/>
    <w:rsid w:val="00E76106"/>
    <w:rsid w:val="00E76587"/>
    <w:rsid w:val="00E767BD"/>
    <w:rsid w:val="00E769AD"/>
    <w:rsid w:val="00E76AF7"/>
    <w:rsid w:val="00E7754A"/>
    <w:rsid w:val="00E775ED"/>
    <w:rsid w:val="00E77A23"/>
    <w:rsid w:val="00E802B2"/>
    <w:rsid w:val="00E8080A"/>
    <w:rsid w:val="00E8133A"/>
    <w:rsid w:val="00E817DF"/>
    <w:rsid w:val="00E81E15"/>
    <w:rsid w:val="00E821A7"/>
    <w:rsid w:val="00E8242C"/>
    <w:rsid w:val="00E82649"/>
    <w:rsid w:val="00E82AFA"/>
    <w:rsid w:val="00E83A6D"/>
    <w:rsid w:val="00E83AF0"/>
    <w:rsid w:val="00E8430C"/>
    <w:rsid w:val="00E853E6"/>
    <w:rsid w:val="00E859AA"/>
    <w:rsid w:val="00E859B8"/>
    <w:rsid w:val="00E85AE7"/>
    <w:rsid w:val="00E85EB2"/>
    <w:rsid w:val="00E860F0"/>
    <w:rsid w:val="00E862D0"/>
    <w:rsid w:val="00E86588"/>
    <w:rsid w:val="00E866B3"/>
    <w:rsid w:val="00E8696C"/>
    <w:rsid w:val="00E86974"/>
    <w:rsid w:val="00E871B0"/>
    <w:rsid w:val="00E871E2"/>
    <w:rsid w:val="00E87818"/>
    <w:rsid w:val="00E87BF2"/>
    <w:rsid w:val="00E900C2"/>
    <w:rsid w:val="00E9017B"/>
    <w:rsid w:val="00E90237"/>
    <w:rsid w:val="00E905F5"/>
    <w:rsid w:val="00E9120A"/>
    <w:rsid w:val="00E912F1"/>
    <w:rsid w:val="00E9160C"/>
    <w:rsid w:val="00E91792"/>
    <w:rsid w:val="00E9233F"/>
    <w:rsid w:val="00E9249B"/>
    <w:rsid w:val="00E92891"/>
    <w:rsid w:val="00E92DC4"/>
    <w:rsid w:val="00E92F6C"/>
    <w:rsid w:val="00E94117"/>
    <w:rsid w:val="00E9417B"/>
    <w:rsid w:val="00E94365"/>
    <w:rsid w:val="00E94412"/>
    <w:rsid w:val="00E94875"/>
    <w:rsid w:val="00E94E99"/>
    <w:rsid w:val="00E9501E"/>
    <w:rsid w:val="00E95597"/>
    <w:rsid w:val="00E955E2"/>
    <w:rsid w:val="00E95840"/>
    <w:rsid w:val="00E96B2C"/>
    <w:rsid w:val="00E96C1F"/>
    <w:rsid w:val="00E96E06"/>
    <w:rsid w:val="00E9728F"/>
    <w:rsid w:val="00E97797"/>
    <w:rsid w:val="00E9786A"/>
    <w:rsid w:val="00E97D2C"/>
    <w:rsid w:val="00EA0038"/>
    <w:rsid w:val="00EA0876"/>
    <w:rsid w:val="00EA0BEA"/>
    <w:rsid w:val="00EA24E2"/>
    <w:rsid w:val="00EA34CC"/>
    <w:rsid w:val="00EA375E"/>
    <w:rsid w:val="00EA392F"/>
    <w:rsid w:val="00EA400B"/>
    <w:rsid w:val="00EA4073"/>
    <w:rsid w:val="00EA424F"/>
    <w:rsid w:val="00EA438A"/>
    <w:rsid w:val="00EA467C"/>
    <w:rsid w:val="00EA4A99"/>
    <w:rsid w:val="00EA4FC8"/>
    <w:rsid w:val="00EA517A"/>
    <w:rsid w:val="00EA5789"/>
    <w:rsid w:val="00EA59E1"/>
    <w:rsid w:val="00EA5ADB"/>
    <w:rsid w:val="00EA6295"/>
    <w:rsid w:val="00EA6C55"/>
    <w:rsid w:val="00EA75A1"/>
    <w:rsid w:val="00EA7C72"/>
    <w:rsid w:val="00EB0213"/>
    <w:rsid w:val="00EB02B1"/>
    <w:rsid w:val="00EB0352"/>
    <w:rsid w:val="00EB03ED"/>
    <w:rsid w:val="00EB0AC5"/>
    <w:rsid w:val="00EB2105"/>
    <w:rsid w:val="00EB3DA1"/>
    <w:rsid w:val="00EB442E"/>
    <w:rsid w:val="00EB6F40"/>
    <w:rsid w:val="00EB70AF"/>
    <w:rsid w:val="00EB742D"/>
    <w:rsid w:val="00EB78DF"/>
    <w:rsid w:val="00EB7F07"/>
    <w:rsid w:val="00EC041F"/>
    <w:rsid w:val="00EC09A5"/>
    <w:rsid w:val="00EC19CD"/>
    <w:rsid w:val="00EC1DFC"/>
    <w:rsid w:val="00EC29E0"/>
    <w:rsid w:val="00EC30FD"/>
    <w:rsid w:val="00EC34D3"/>
    <w:rsid w:val="00EC3606"/>
    <w:rsid w:val="00EC3EB3"/>
    <w:rsid w:val="00EC544E"/>
    <w:rsid w:val="00EC5F83"/>
    <w:rsid w:val="00EC737B"/>
    <w:rsid w:val="00ED033A"/>
    <w:rsid w:val="00ED0477"/>
    <w:rsid w:val="00ED04FB"/>
    <w:rsid w:val="00ED09AB"/>
    <w:rsid w:val="00ED0C93"/>
    <w:rsid w:val="00ED152F"/>
    <w:rsid w:val="00ED18A2"/>
    <w:rsid w:val="00ED2D63"/>
    <w:rsid w:val="00ED3215"/>
    <w:rsid w:val="00ED39CA"/>
    <w:rsid w:val="00ED3A90"/>
    <w:rsid w:val="00ED3E9B"/>
    <w:rsid w:val="00ED40EA"/>
    <w:rsid w:val="00ED4570"/>
    <w:rsid w:val="00ED4AF4"/>
    <w:rsid w:val="00ED4C1E"/>
    <w:rsid w:val="00ED4F6E"/>
    <w:rsid w:val="00ED4F94"/>
    <w:rsid w:val="00ED65FA"/>
    <w:rsid w:val="00ED6792"/>
    <w:rsid w:val="00ED6D11"/>
    <w:rsid w:val="00ED706D"/>
    <w:rsid w:val="00ED7157"/>
    <w:rsid w:val="00ED7B4E"/>
    <w:rsid w:val="00ED7C72"/>
    <w:rsid w:val="00EE04EF"/>
    <w:rsid w:val="00EE0AFF"/>
    <w:rsid w:val="00EE0D88"/>
    <w:rsid w:val="00EE0EF7"/>
    <w:rsid w:val="00EE11FC"/>
    <w:rsid w:val="00EE150E"/>
    <w:rsid w:val="00EE17B9"/>
    <w:rsid w:val="00EE1F32"/>
    <w:rsid w:val="00EE1F3C"/>
    <w:rsid w:val="00EE28B9"/>
    <w:rsid w:val="00EE2BEB"/>
    <w:rsid w:val="00EE3CB3"/>
    <w:rsid w:val="00EE3DD7"/>
    <w:rsid w:val="00EE3F99"/>
    <w:rsid w:val="00EE42D0"/>
    <w:rsid w:val="00EE4691"/>
    <w:rsid w:val="00EE4B41"/>
    <w:rsid w:val="00EE5576"/>
    <w:rsid w:val="00EE5B1A"/>
    <w:rsid w:val="00EE689B"/>
    <w:rsid w:val="00EE7C7F"/>
    <w:rsid w:val="00EE7D13"/>
    <w:rsid w:val="00EF1272"/>
    <w:rsid w:val="00EF12BA"/>
    <w:rsid w:val="00EF1F10"/>
    <w:rsid w:val="00EF20BA"/>
    <w:rsid w:val="00EF2501"/>
    <w:rsid w:val="00EF2E1C"/>
    <w:rsid w:val="00EF3132"/>
    <w:rsid w:val="00EF3997"/>
    <w:rsid w:val="00EF3C1A"/>
    <w:rsid w:val="00EF3E46"/>
    <w:rsid w:val="00EF429A"/>
    <w:rsid w:val="00EF43ED"/>
    <w:rsid w:val="00EF474C"/>
    <w:rsid w:val="00EF476E"/>
    <w:rsid w:val="00EF4A2B"/>
    <w:rsid w:val="00EF52BC"/>
    <w:rsid w:val="00EF5B14"/>
    <w:rsid w:val="00EF60F9"/>
    <w:rsid w:val="00EF67B6"/>
    <w:rsid w:val="00EF6F77"/>
    <w:rsid w:val="00EF70BC"/>
    <w:rsid w:val="00EF7C5C"/>
    <w:rsid w:val="00F00778"/>
    <w:rsid w:val="00F00B31"/>
    <w:rsid w:val="00F00DCF"/>
    <w:rsid w:val="00F00E3F"/>
    <w:rsid w:val="00F01356"/>
    <w:rsid w:val="00F02C88"/>
    <w:rsid w:val="00F040F6"/>
    <w:rsid w:val="00F04ABE"/>
    <w:rsid w:val="00F0509C"/>
    <w:rsid w:val="00F05166"/>
    <w:rsid w:val="00F05446"/>
    <w:rsid w:val="00F055A8"/>
    <w:rsid w:val="00F06091"/>
    <w:rsid w:val="00F06380"/>
    <w:rsid w:val="00F064FA"/>
    <w:rsid w:val="00F07657"/>
    <w:rsid w:val="00F07C92"/>
    <w:rsid w:val="00F07CB7"/>
    <w:rsid w:val="00F07DEC"/>
    <w:rsid w:val="00F07F37"/>
    <w:rsid w:val="00F07FBF"/>
    <w:rsid w:val="00F10002"/>
    <w:rsid w:val="00F10228"/>
    <w:rsid w:val="00F1069B"/>
    <w:rsid w:val="00F1142F"/>
    <w:rsid w:val="00F1192B"/>
    <w:rsid w:val="00F11948"/>
    <w:rsid w:val="00F125D3"/>
    <w:rsid w:val="00F129B1"/>
    <w:rsid w:val="00F1368A"/>
    <w:rsid w:val="00F138CC"/>
    <w:rsid w:val="00F14011"/>
    <w:rsid w:val="00F1538F"/>
    <w:rsid w:val="00F15554"/>
    <w:rsid w:val="00F157CE"/>
    <w:rsid w:val="00F16012"/>
    <w:rsid w:val="00F1618A"/>
    <w:rsid w:val="00F161C3"/>
    <w:rsid w:val="00F16EBF"/>
    <w:rsid w:val="00F16F53"/>
    <w:rsid w:val="00F1714F"/>
    <w:rsid w:val="00F17B0E"/>
    <w:rsid w:val="00F2001F"/>
    <w:rsid w:val="00F20D90"/>
    <w:rsid w:val="00F2117A"/>
    <w:rsid w:val="00F2161B"/>
    <w:rsid w:val="00F216C7"/>
    <w:rsid w:val="00F22D95"/>
    <w:rsid w:val="00F2422F"/>
    <w:rsid w:val="00F24583"/>
    <w:rsid w:val="00F24963"/>
    <w:rsid w:val="00F24F72"/>
    <w:rsid w:val="00F2500C"/>
    <w:rsid w:val="00F250EA"/>
    <w:rsid w:val="00F252C9"/>
    <w:rsid w:val="00F256F4"/>
    <w:rsid w:val="00F25A14"/>
    <w:rsid w:val="00F26460"/>
    <w:rsid w:val="00F26628"/>
    <w:rsid w:val="00F26B73"/>
    <w:rsid w:val="00F27352"/>
    <w:rsid w:val="00F2764C"/>
    <w:rsid w:val="00F30B59"/>
    <w:rsid w:val="00F30CCD"/>
    <w:rsid w:val="00F30D3A"/>
    <w:rsid w:val="00F30F20"/>
    <w:rsid w:val="00F31A48"/>
    <w:rsid w:val="00F31CDB"/>
    <w:rsid w:val="00F31DC8"/>
    <w:rsid w:val="00F32353"/>
    <w:rsid w:val="00F323F7"/>
    <w:rsid w:val="00F32962"/>
    <w:rsid w:val="00F32AF8"/>
    <w:rsid w:val="00F32C8F"/>
    <w:rsid w:val="00F32F0F"/>
    <w:rsid w:val="00F3311F"/>
    <w:rsid w:val="00F3388F"/>
    <w:rsid w:val="00F3410F"/>
    <w:rsid w:val="00F34184"/>
    <w:rsid w:val="00F3458C"/>
    <w:rsid w:val="00F354F1"/>
    <w:rsid w:val="00F35822"/>
    <w:rsid w:val="00F35FA2"/>
    <w:rsid w:val="00F3725D"/>
    <w:rsid w:val="00F373F2"/>
    <w:rsid w:val="00F378FC"/>
    <w:rsid w:val="00F4003D"/>
    <w:rsid w:val="00F41673"/>
    <w:rsid w:val="00F41EAE"/>
    <w:rsid w:val="00F426A0"/>
    <w:rsid w:val="00F42730"/>
    <w:rsid w:val="00F43065"/>
    <w:rsid w:val="00F43422"/>
    <w:rsid w:val="00F4388D"/>
    <w:rsid w:val="00F44524"/>
    <w:rsid w:val="00F447AF"/>
    <w:rsid w:val="00F44892"/>
    <w:rsid w:val="00F44CAE"/>
    <w:rsid w:val="00F45014"/>
    <w:rsid w:val="00F45157"/>
    <w:rsid w:val="00F45175"/>
    <w:rsid w:val="00F4564B"/>
    <w:rsid w:val="00F4596A"/>
    <w:rsid w:val="00F4597F"/>
    <w:rsid w:val="00F45EF1"/>
    <w:rsid w:val="00F46204"/>
    <w:rsid w:val="00F469ED"/>
    <w:rsid w:val="00F46D1D"/>
    <w:rsid w:val="00F47922"/>
    <w:rsid w:val="00F50AD5"/>
    <w:rsid w:val="00F50CBE"/>
    <w:rsid w:val="00F50EC3"/>
    <w:rsid w:val="00F51666"/>
    <w:rsid w:val="00F52578"/>
    <w:rsid w:val="00F5298A"/>
    <w:rsid w:val="00F52DA6"/>
    <w:rsid w:val="00F52DE2"/>
    <w:rsid w:val="00F53C80"/>
    <w:rsid w:val="00F53FA1"/>
    <w:rsid w:val="00F543DC"/>
    <w:rsid w:val="00F54FC7"/>
    <w:rsid w:val="00F550C5"/>
    <w:rsid w:val="00F551C6"/>
    <w:rsid w:val="00F55F82"/>
    <w:rsid w:val="00F561CD"/>
    <w:rsid w:val="00F56817"/>
    <w:rsid w:val="00F568F2"/>
    <w:rsid w:val="00F57233"/>
    <w:rsid w:val="00F5747E"/>
    <w:rsid w:val="00F575E4"/>
    <w:rsid w:val="00F579EF"/>
    <w:rsid w:val="00F57AC6"/>
    <w:rsid w:val="00F57F22"/>
    <w:rsid w:val="00F6048E"/>
    <w:rsid w:val="00F60571"/>
    <w:rsid w:val="00F60CEA"/>
    <w:rsid w:val="00F60D5E"/>
    <w:rsid w:val="00F61754"/>
    <w:rsid w:val="00F61B1A"/>
    <w:rsid w:val="00F61EEB"/>
    <w:rsid w:val="00F624C9"/>
    <w:rsid w:val="00F62B70"/>
    <w:rsid w:val="00F63BF0"/>
    <w:rsid w:val="00F6422E"/>
    <w:rsid w:val="00F643E7"/>
    <w:rsid w:val="00F64AF7"/>
    <w:rsid w:val="00F64CED"/>
    <w:rsid w:val="00F66ABC"/>
    <w:rsid w:val="00F66B13"/>
    <w:rsid w:val="00F66EC5"/>
    <w:rsid w:val="00F66F60"/>
    <w:rsid w:val="00F6731F"/>
    <w:rsid w:val="00F673B2"/>
    <w:rsid w:val="00F673D4"/>
    <w:rsid w:val="00F67F2E"/>
    <w:rsid w:val="00F70A94"/>
    <w:rsid w:val="00F717C2"/>
    <w:rsid w:val="00F72181"/>
    <w:rsid w:val="00F726D6"/>
    <w:rsid w:val="00F72997"/>
    <w:rsid w:val="00F73349"/>
    <w:rsid w:val="00F733A9"/>
    <w:rsid w:val="00F73769"/>
    <w:rsid w:val="00F73E02"/>
    <w:rsid w:val="00F73ED5"/>
    <w:rsid w:val="00F7403A"/>
    <w:rsid w:val="00F7406A"/>
    <w:rsid w:val="00F7448D"/>
    <w:rsid w:val="00F74611"/>
    <w:rsid w:val="00F7473D"/>
    <w:rsid w:val="00F74E43"/>
    <w:rsid w:val="00F757F6"/>
    <w:rsid w:val="00F75CFD"/>
    <w:rsid w:val="00F75ED4"/>
    <w:rsid w:val="00F76971"/>
    <w:rsid w:val="00F76AF4"/>
    <w:rsid w:val="00F76C2C"/>
    <w:rsid w:val="00F76DC9"/>
    <w:rsid w:val="00F77CBB"/>
    <w:rsid w:val="00F77CE7"/>
    <w:rsid w:val="00F77EFD"/>
    <w:rsid w:val="00F8025B"/>
    <w:rsid w:val="00F8051F"/>
    <w:rsid w:val="00F80A64"/>
    <w:rsid w:val="00F80A82"/>
    <w:rsid w:val="00F80A86"/>
    <w:rsid w:val="00F80AFD"/>
    <w:rsid w:val="00F815FE"/>
    <w:rsid w:val="00F81964"/>
    <w:rsid w:val="00F81DF8"/>
    <w:rsid w:val="00F81ED5"/>
    <w:rsid w:val="00F82437"/>
    <w:rsid w:val="00F827A7"/>
    <w:rsid w:val="00F83690"/>
    <w:rsid w:val="00F837D1"/>
    <w:rsid w:val="00F83DCD"/>
    <w:rsid w:val="00F84DD4"/>
    <w:rsid w:val="00F84EB9"/>
    <w:rsid w:val="00F85435"/>
    <w:rsid w:val="00F85B43"/>
    <w:rsid w:val="00F85DC4"/>
    <w:rsid w:val="00F85DE5"/>
    <w:rsid w:val="00F85F4A"/>
    <w:rsid w:val="00F86730"/>
    <w:rsid w:val="00F869FD"/>
    <w:rsid w:val="00F874C8"/>
    <w:rsid w:val="00F87850"/>
    <w:rsid w:val="00F87A0F"/>
    <w:rsid w:val="00F87A51"/>
    <w:rsid w:val="00F87B01"/>
    <w:rsid w:val="00F87E84"/>
    <w:rsid w:val="00F905D8"/>
    <w:rsid w:val="00F90782"/>
    <w:rsid w:val="00F90A39"/>
    <w:rsid w:val="00F91483"/>
    <w:rsid w:val="00F91570"/>
    <w:rsid w:val="00F919F4"/>
    <w:rsid w:val="00F91B90"/>
    <w:rsid w:val="00F921C4"/>
    <w:rsid w:val="00F92297"/>
    <w:rsid w:val="00F92797"/>
    <w:rsid w:val="00F92A91"/>
    <w:rsid w:val="00F936C0"/>
    <w:rsid w:val="00F93B05"/>
    <w:rsid w:val="00F94060"/>
    <w:rsid w:val="00F95491"/>
    <w:rsid w:val="00F95AB6"/>
    <w:rsid w:val="00F9647E"/>
    <w:rsid w:val="00F965E0"/>
    <w:rsid w:val="00F96FF9"/>
    <w:rsid w:val="00F974B8"/>
    <w:rsid w:val="00F97C6A"/>
    <w:rsid w:val="00F97C90"/>
    <w:rsid w:val="00F97D59"/>
    <w:rsid w:val="00FA038B"/>
    <w:rsid w:val="00FA0456"/>
    <w:rsid w:val="00FA11B2"/>
    <w:rsid w:val="00FA169C"/>
    <w:rsid w:val="00FA1A0A"/>
    <w:rsid w:val="00FA2F0D"/>
    <w:rsid w:val="00FA3797"/>
    <w:rsid w:val="00FA3C12"/>
    <w:rsid w:val="00FA3CF9"/>
    <w:rsid w:val="00FA3DC8"/>
    <w:rsid w:val="00FA3F2F"/>
    <w:rsid w:val="00FA4012"/>
    <w:rsid w:val="00FA426E"/>
    <w:rsid w:val="00FA4357"/>
    <w:rsid w:val="00FA494A"/>
    <w:rsid w:val="00FA53B0"/>
    <w:rsid w:val="00FA5EE2"/>
    <w:rsid w:val="00FA6CC8"/>
    <w:rsid w:val="00FA7B5D"/>
    <w:rsid w:val="00FA7DA7"/>
    <w:rsid w:val="00FA7F41"/>
    <w:rsid w:val="00FB026B"/>
    <w:rsid w:val="00FB0753"/>
    <w:rsid w:val="00FB09A9"/>
    <w:rsid w:val="00FB0C8E"/>
    <w:rsid w:val="00FB114F"/>
    <w:rsid w:val="00FB12A3"/>
    <w:rsid w:val="00FB1450"/>
    <w:rsid w:val="00FB14A6"/>
    <w:rsid w:val="00FB150D"/>
    <w:rsid w:val="00FB1D87"/>
    <w:rsid w:val="00FB1F39"/>
    <w:rsid w:val="00FB2783"/>
    <w:rsid w:val="00FB27F9"/>
    <w:rsid w:val="00FB2A5D"/>
    <w:rsid w:val="00FB3994"/>
    <w:rsid w:val="00FB3EAC"/>
    <w:rsid w:val="00FB520D"/>
    <w:rsid w:val="00FB5AEF"/>
    <w:rsid w:val="00FB63D0"/>
    <w:rsid w:val="00FB674B"/>
    <w:rsid w:val="00FB6907"/>
    <w:rsid w:val="00FB6C8D"/>
    <w:rsid w:val="00FB70A7"/>
    <w:rsid w:val="00FB70C2"/>
    <w:rsid w:val="00FB745F"/>
    <w:rsid w:val="00FC01C1"/>
    <w:rsid w:val="00FC043E"/>
    <w:rsid w:val="00FC0682"/>
    <w:rsid w:val="00FC09F3"/>
    <w:rsid w:val="00FC0AE9"/>
    <w:rsid w:val="00FC113F"/>
    <w:rsid w:val="00FC1702"/>
    <w:rsid w:val="00FC1F32"/>
    <w:rsid w:val="00FC2F19"/>
    <w:rsid w:val="00FC31EC"/>
    <w:rsid w:val="00FC31F7"/>
    <w:rsid w:val="00FC41FD"/>
    <w:rsid w:val="00FC424B"/>
    <w:rsid w:val="00FC433D"/>
    <w:rsid w:val="00FC4435"/>
    <w:rsid w:val="00FC4AE6"/>
    <w:rsid w:val="00FC53E4"/>
    <w:rsid w:val="00FC6195"/>
    <w:rsid w:val="00FC6286"/>
    <w:rsid w:val="00FC6C89"/>
    <w:rsid w:val="00FC6D14"/>
    <w:rsid w:val="00FC702A"/>
    <w:rsid w:val="00FC7542"/>
    <w:rsid w:val="00FD0813"/>
    <w:rsid w:val="00FD0C57"/>
    <w:rsid w:val="00FD0DCD"/>
    <w:rsid w:val="00FD18E6"/>
    <w:rsid w:val="00FD1DDC"/>
    <w:rsid w:val="00FD2628"/>
    <w:rsid w:val="00FD27AC"/>
    <w:rsid w:val="00FD2B38"/>
    <w:rsid w:val="00FD3194"/>
    <w:rsid w:val="00FD3294"/>
    <w:rsid w:val="00FD3496"/>
    <w:rsid w:val="00FD367A"/>
    <w:rsid w:val="00FD3731"/>
    <w:rsid w:val="00FD3ADE"/>
    <w:rsid w:val="00FD3BC2"/>
    <w:rsid w:val="00FD3EE9"/>
    <w:rsid w:val="00FD3F1E"/>
    <w:rsid w:val="00FD47A7"/>
    <w:rsid w:val="00FD4EE8"/>
    <w:rsid w:val="00FD68BD"/>
    <w:rsid w:val="00FD6C98"/>
    <w:rsid w:val="00FD6DCB"/>
    <w:rsid w:val="00FD7BA9"/>
    <w:rsid w:val="00FD7D9D"/>
    <w:rsid w:val="00FE0543"/>
    <w:rsid w:val="00FE0570"/>
    <w:rsid w:val="00FE07FB"/>
    <w:rsid w:val="00FE0BAA"/>
    <w:rsid w:val="00FE1002"/>
    <w:rsid w:val="00FE15AE"/>
    <w:rsid w:val="00FE1CA8"/>
    <w:rsid w:val="00FE22DA"/>
    <w:rsid w:val="00FE2553"/>
    <w:rsid w:val="00FE378A"/>
    <w:rsid w:val="00FE3C52"/>
    <w:rsid w:val="00FE4468"/>
    <w:rsid w:val="00FE44AB"/>
    <w:rsid w:val="00FE44E8"/>
    <w:rsid w:val="00FE4683"/>
    <w:rsid w:val="00FE4FF4"/>
    <w:rsid w:val="00FE50CB"/>
    <w:rsid w:val="00FE52A0"/>
    <w:rsid w:val="00FE5350"/>
    <w:rsid w:val="00FE5A46"/>
    <w:rsid w:val="00FE5B67"/>
    <w:rsid w:val="00FE6150"/>
    <w:rsid w:val="00FE61A1"/>
    <w:rsid w:val="00FE620B"/>
    <w:rsid w:val="00FE629A"/>
    <w:rsid w:val="00FE63D2"/>
    <w:rsid w:val="00FF00BB"/>
    <w:rsid w:val="00FF0658"/>
    <w:rsid w:val="00FF0E2F"/>
    <w:rsid w:val="00FF1558"/>
    <w:rsid w:val="00FF20B8"/>
    <w:rsid w:val="00FF247E"/>
    <w:rsid w:val="00FF27D4"/>
    <w:rsid w:val="00FF27E1"/>
    <w:rsid w:val="00FF2BE4"/>
    <w:rsid w:val="00FF3466"/>
    <w:rsid w:val="00FF47CA"/>
    <w:rsid w:val="00FF48BE"/>
    <w:rsid w:val="00FF50FC"/>
    <w:rsid w:val="00FF5862"/>
    <w:rsid w:val="00FF5994"/>
    <w:rsid w:val="00FF5DF7"/>
    <w:rsid w:val="00FF5EDB"/>
    <w:rsid w:val="00FF5FDC"/>
    <w:rsid w:val="00FF6728"/>
    <w:rsid w:val="00FF6FF0"/>
    <w:rsid w:val="00FF7539"/>
    <w:rsid w:val="00FF7E64"/>
    <w:rsid w:val="00FF7FC1"/>
    <w:rsid w:val="0E4B10D1"/>
    <w:rsid w:val="46EDD5EC"/>
    <w:rsid w:val="48918B3F"/>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7E2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2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4E50"/>
    <w:pPr>
      <w:ind w:left="720"/>
      <w:contextualSpacing/>
    </w:pPr>
    <w:rPr>
      <w:rFonts w:ascii="Times New Roman" w:eastAsia="Times New Roman" w:hAnsi="Times New Roman" w:cs="Times New Roman"/>
      <w:kern w:val="0"/>
      <w14:ligatures w14:val="none"/>
    </w:rPr>
  </w:style>
  <w:style w:type="paragraph" w:customStyle="1" w:styleId="p">
    <w:name w:val="p"/>
    <w:basedOn w:val="Normal"/>
    <w:rsid w:val="0018456F"/>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B14740"/>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65152"/>
    <w:rPr>
      <w:sz w:val="16"/>
      <w:szCs w:val="16"/>
    </w:rPr>
  </w:style>
  <w:style w:type="paragraph" w:styleId="CommentText">
    <w:name w:val="annotation text"/>
    <w:basedOn w:val="Normal"/>
    <w:link w:val="CommentTextChar"/>
    <w:uiPriority w:val="99"/>
    <w:unhideWhenUsed/>
    <w:rsid w:val="00465152"/>
    <w:rPr>
      <w:sz w:val="20"/>
      <w:szCs w:val="20"/>
    </w:rPr>
  </w:style>
  <w:style w:type="character" w:customStyle="1" w:styleId="CommentTextChar">
    <w:name w:val="Comment Text Char"/>
    <w:basedOn w:val="DefaultParagraphFont"/>
    <w:link w:val="CommentText"/>
    <w:uiPriority w:val="99"/>
    <w:rsid w:val="00465152"/>
    <w:rPr>
      <w:sz w:val="20"/>
      <w:szCs w:val="20"/>
    </w:rPr>
  </w:style>
  <w:style w:type="paragraph" w:styleId="CommentSubject">
    <w:name w:val="annotation subject"/>
    <w:basedOn w:val="CommentText"/>
    <w:next w:val="CommentText"/>
    <w:link w:val="CommentSubjectChar"/>
    <w:uiPriority w:val="99"/>
    <w:semiHidden/>
    <w:unhideWhenUsed/>
    <w:rsid w:val="00465152"/>
    <w:rPr>
      <w:b/>
      <w:bCs/>
    </w:rPr>
  </w:style>
  <w:style w:type="character" w:customStyle="1" w:styleId="CommentSubjectChar">
    <w:name w:val="Comment Subject Char"/>
    <w:basedOn w:val="CommentTextChar"/>
    <w:link w:val="CommentSubject"/>
    <w:uiPriority w:val="99"/>
    <w:semiHidden/>
    <w:rsid w:val="00465152"/>
    <w:rPr>
      <w:b/>
      <w:bCs/>
      <w:sz w:val="20"/>
      <w:szCs w:val="20"/>
    </w:rPr>
  </w:style>
  <w:style w:type="paragraph" w:styleId="Revision">
    <w:name w:val="Revision"/>
    <w:hidden/>
    <w:uiPriority w:val="99"/>
    <w:semiHidden/>
    <w:rsid w:val="003443A6"/>
  </w:style>
  <w:style w:type="paragraph" w:styleId="Footer">
    <w:name w:val="footer"/>
    <w:basedOn w:val="Normal"/>
    <w:link w:val="FooterChar"/>
    <w:uiPriority w:val="99"/>
    <w:unhideWhenUsed/>
    <w:rsid w:val="00FB70A7"/>
    <w:pPr>
      <w:tabs>
        <w:tab w:val="center" w:pos="4513"/>
        <w:tab w:val="right" w:pos="9026"/>
      </w:tabs>
    </w:pPr>
  </w:style>
  <w:style w:type="character" w:customStyle="1" w:styleId="FooterChar">
    <w:name w:val="Footer Char"/>
    <w:basedOn w:val="DefaultParagraphFont"/>
    <w:link w:val="Footer"/>
    <w:uiPriority w:val="99"/>
    <w:rsid w:val="00FB70A7"/>
  </w:style>
  <w:style w:type="character" w:styleId="PageNumber">
    <w:name w:val="page number"/>
    <w:basedOn w:val="DefaultParagraphFont"/>
    <w:uiPriority w:val="99"/>
    <w:semiHidden/>
    <w:unhideWhenUsed/>
    <w:rsid w:val="00FB70A7"/>
  </w:style>
  <w:style w:type="paragraph" w:styleId="Header">
    <w:name w:val="header"/>
    <w:basedOn w:val="Normal"/>
    <w:link w:val="HeaderChar"/>
    <w:uiPriority w:val="99"/>
    <w:unhideWhenUsed/>
    <w:rsid w:val="00FB70A7"/>
    <w:pPr>
      <w:tabs>
        <w:tab w:val="center" w:pos="4513"/>
        <w:tab w:val="right" w:pos="9026"/>
      </w:tabs>
    </w:pPr>
  </w:style>
  <w:style w:type="character" w:customStyle="1" w:styleId="HeaderChar">
    <w:name w:val="Header Char"/>
    <w:basedOn w:val="DefaultParagraphFont"/>
    <w:link w:val="Header"/>
    <w:uiPriority w:val="99"/>
    <w:rsid w:val="00FB70A7"/>
  </w:style>
  <w:style w:type="paragraph" w:styleId="BalloonText">
    <w:name w:val="Balloon Text"/>
    <w:basedOn w:val="Normal"/>
    <w:link w:val="BalloonTextChar"/>
    <w:uiPriority w:val="99"/>
    <w:semiHidden/>
    <w:unhideWhenUsed/>
    <w:rsid w:val="004A47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7D2"/>
    <w:rPr>
      <w:rFonts w:ascii="Segoe UI" w:hAnsi="Segoe UI" w:cs="Segoe UI"/>
      <w:sz w:val="18"/>
      <w:szCs w:val="18"/>
    </w:rPr>
  </w:style>
  <w:style w:type="character" w:customStyle="1" w:styleId="normaltextrun">
    <w:name w:val="normaltextrun"/>
    <w:basedOn w:val="DefaultParagraphFont"/>
    <w:rsid w:val="002C38D1"/>
  </w:style>
  <w:style w:type="character" w:customStyle="1" w:styleId="eop">
    <w:name w:val="eop"/>
    <w:basedOn w:val="DefaultParagraphFont"/>
    <w:rsid w:val="002C38D1"/>
  </w:style>
  <w:style w:type="character" w:styleId="PlaceholderText">
    <w:name w:val="Placeholder Text"/>
    <w:basedOn w:val="DefaultParagraphFont"/>
    <w:uiPriority w:val="99"/>
    <w:semiHidden/>
    <w:rsid w:val="000836A9"/>
    <w:rPr>
      <w:color w:val="808080"/>
    </w:rPr>
  </w:style>
  <w:style w:type="character" w:styleId="Hyperlink">
    <w:name w:val="Hyperlink"/>
    <w:basedOn w:val="DefaultParagraphFont"/>
    <w:uiPriority w:val="99"/>
    <w:unhideWhenUsed/>
    <w:rsid w:val="00A92F0F"/>
    <w:rPr>
      <w:color w:val="0000FF"/>
      <w:u w:val="single"/>
    </w:rPr>
  </w:style>
  <w:style w:type="paragraph" w:styleId="HTMLPreformatted">
    <w:name w:val="HTML Preformatted"/>
    <w:basedOn w:val="Normal"/>
    <w:link w:val="HTMLPreformattedChar"/>
    <w:uiPriority w:val="99"/>
    <w:unhideWhenUsed/>
    <w:rsid w:val="00E859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E859AA"/>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E859AA"/>
  </w:style>
  <w:style w:type="paragraph" w:styleId="NoSpacing">
    <w:name w:val="No Spacing"/>
    <w:uiPriority w:val="1"/>
    <w:qFormat/>
    <w:rsid w:val="00E576E4"/>
  </w:style>
  <w:style w:type="character" w:styleId="FollowedHyperlink">
    <w:name w:val="FollowedHyperlink"/>
    <w:basedOn w:val="DefaultParagraphFont"/>
    <w:uiPriority w:val="99"/>
    <w:semiHidden/>
    <w:unhideWhenUsed/>
    <w:rsid w:val="003B6952"/>
    <w:rPr>
      <w:color w:val="954F72" w:themeColor="followedHyperlink"/>
      <w:u w:val="single"/>
    </w:rPr>
  </w:style>
  <w:style w:type="character" w:styleId="LineNumber">
    <w:name w:val="line number"/>
    <w:basedOn w:val="DefaultParagraphFont"/>
    <w:uiPriority w:val="99"/>
    <w:semiHidden/>
    <w:unhideWhenUsed/>
    <w:rsid w:val="00E728F6"/>
  </w:style>
  <w:style w:type="paragraph" w:styleId="Bibliography">
    <w:name w:val="Bibliography"/>
    <w:basedOn w:val="Normal"/>
    <w:next w:val="Normal"/>
    <w:uiPriority w:val="37"/>
    <w:unhideWhenUsed/>
    <w:rsid w:val="00CD17C4"/>
    <w:pPr>
      <w:spacing w:line="480" w:lineRule="auto"/>
      <w:ind w:left="720" w:hanging="720"/>
    </w:pPr>
  </w:style>
  <w:style w:type="paragraph" w:styleId="Title">
    <w:name w:val="Title"/>
    <w:basedOn w:val="Normal"/>
    <w:next w:val="Normal"/>
    <w:link w:val="TitleChar"/>
    <w:uiPriority w:val="10"/>
    <w:qFormat/>
    <w:rsid w:val="002262FF"/>
    <w:pPr>
      <w:spacing w:after="160"/>
      <w:jc w:val="both"/>
    </w:pPr>
    <w:rPr>
      <w:rFonts w:ascii="Times New Roman" w:eastAsia="Times New Roman" w:hAnsi="Times New Roman" w:cs="Times New Roman"/>
      <w:b/>
      <w:kern w:val="0"/>
      <w14:ligatures w14:val="none"/>
    </w:rPr>
  </w:style>
  <w:style w:type="character" w:customStyle="1" w:styleId="TitleChar">
    <w:name w:val="Title Char"/>
    <w:basedOn w:val="DefaultParagraphFont"/>
    <w:link w:val="Title"/>
    <w:uiPriority w:val="10"/>
    <w:rsid w:val="002262FF"/>
    <w:rPr>
      <w:rFonts w:ascii="Times New Roman" w:eastAsia="Times New Roman" w:hAnsi="Times New Roman" w:cs="Times New Roman"/>
      <w:b/>
      <w:kern w:val="0"/>
      <w:lang w:val="en-US"/>
      <w14:ligatures w14:val="none"/>
    </w:rPr>
  </w:style>
  <w:style w:type="character" w:styleId="SubtleEmphasis">
    <w:name w:val="Subtle Emphasis"/>
    <w:uiPriority w:val="19"/>
    <w:qFormat/>
    <w:rsid w:val="00B92DD8"/>
    <w:rPr>
      <w:rFonts w:eastAsia="Times New Roman"/>
      <w:bCs/>
      <w:i/>
      <w:iCs/>
    </w:rPr>
  </w:style>
  <w:style w:type="character" w:customStyle="1" w:styleId="UnresolvedMention">
    <w:name w:val="Unresolved Mention"/>
    <w:basedOn w:val="DefaultParagraphFont"/>
    <w:uiPriority w:val="99"/>
    <w:semiHidden/>
    <w:unhideWhenUsed/>
    <w:rsid w:val="00AA096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2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4E50"/>
    <w:pPr>
      <w:ind w:left="720"/>
      <w:contextualSpacing/>
    </w:pPr>
    <w:rPr>
      <w:rFonts w:ascii="Times New Roman" w:eastAsia="Times New Roman" w:hAnsi="Times New Roman" w:cs="Times New Roman"/>
      <w:kern w:val="0"/>
      <w14:ligatures w14:val="none"/>
    </w:rPr>
  </w:style>
  <w:style w:type="paragraph" w:customStyle="1" w:styleId="p">
    <w:name w:val="p"/>
    <w:basedOn w:val="Normal"/>
    <w:rsid w:val="0018456F"/>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B14740"/>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65152"/>
    <w:rPr>
      <w:sz w:val="16"/>
      <w:szCs w:val="16"/>
    </w:rPr>
  </w:style>
  <w:style w:type="paragraph" w:styleId="CommentText">
    <w:name w:val="annotation text"/>
    <w:basedOn w:val="Normal"/>
    <w:link w:val="CommentTextChar"/>
    <w:uiPriority w:val="99"/>
    <w:unhideWhenUsed/>
    <w:rsid w:val="00465152"/>
    <w:rPr>
      <w:sz w:val="20"/>
      <w:szCs w:val="20"/>
    </w:rPr>
  </w:style>
  <w:style w:type="character" w:customStyle="1" w:styleId="CommentTextChar">
    <w:name w:val="Comment Text Char"/>
    <w:basedOn w:val="DefaultParagraphFont"/>
    <w:link w:val="CommentText"/>
    <w:uiPriority w:val="99"/>
    <w:rsid w:val="00465152"/>
    <w:rPr>
      <w:sz w:val="20"/>
      <w:szCs w:val="20"/>
    </w:rPr>
  </w:style>
  <w:style w:type="paragraph" w:styleId="CommentSubject">
    <w:name w:val="annotation subject"/>
    <w:basedOn w:val="CommentText"/>
    <w:next w:val="CommentText"/>
    <w:link w:val="CommentSubjectChar"/>
    <w:uiPriority w:val="99"/>
    <w:semiHidden/>
    <w:unhideWhenUsed/>
    <w:rsid w:val="00465152"/>
    <w:rPr>
      <w:b/>
      <w:bCs/>
    </w:rPr>
  </w:style>
  <w:style w:type="character" w:customStyle="1" w:styleId="CommentSubjectChar">
    <w:name w:val="Comment Subject Char"/>
    <w:basedOn w:val="CommentTextChar"/>
    <w:link w:val="CommentSubject"/>
    <w:uiPriority w:val="99"/>
    <w:semiHidden/>
    <w:rsid w:val="00465152"/>
    <w:rPr>
      <w:b/>
      <w:bCs/>
      <w:sz w:val="20"/>
      <w:szCs w:val="20"/>
    </w:rPr>
  </w:style>
  <w:style w:type="paragraph" w:styleId="Revision">
    <w:name w:val="Revision"/>
    <w:hidden/>
    <w:uiPriority w:val="99"/>
    <w:semiHidden/>
    <w:rsid w:val="003443A6"/>
  </w:style>
  <w:style w:type="paragraph" w:styleId="Footer">
    <w:name w:val="footer"/>
    <w:basedOn w:val="Normal"/>
    <w:link w:val="FooterChar"/>
    <w:uiPriority w:val="99"/>
    <w:unhideWhenUsed/>
    <w:rsid w:val="00FB70A7"/>
    <w:pPr>
      <w:tabs>
        <w:tab w:val="center" w:pos="4513"/>
        <w:tab w:val="right" w:pos="9026"/>
      </w:tabs>
    </w:pPr>
  </w:style>
  <w:style w:type="character" w:customStyle="1" w:styleId="FooterChar">
    <w:name w:val="Footer Char"/>
    <w:basedOn w:val="DefaultParagraphFont"/>
    <w:link w:val="Footer"/>
    <w:uiPriority w:val="99"/>
    <w:rsid w:val="00FB70A7"/>
  </w:style>
  <w:style w:type="character" w:styleId="PageNumber">
    <w:name w:val="page number"/>
    <w:basedOn w:val="DefaultParagraphFont"/>
    <w:uiPriority w:val="99"/>
    <w:semiHidden/>
    <w:unhideWhenUsed/>
    <w:rsid w:val="00FB70A7"/>
  </w:style>
  <w:style w:type="paragraph" w:styleId="Header">
    <w:name w:val="header"/>
    <w:basedOn w:val="Normal"/>
    <w:link w:val="HeaderChar"/>
    <w:uiPriority w:val="99"/>
    <w:unhideWhenUsed/>
    <w:rsid w:val="00FB70A7"/>
    <w:pPr>
      <w:tabs>
        <w:tab w:val="center" w:pos="4513"/>
        <w:tab w:val="right" w:pos="9026"/>
      </w:tabs>
    </w:pPr>
  </w:style>
  <w:style w:type="character" w:customStyle="1" w:styleId="HeaderChar">
    <w:name w:val="Header Char"/>
    <w:basedOn w:val="DefaultParagraphFont"/>
    <w:link w:val="Header"/>
    <w:uiPriority w:val="99"/>
    <w:rsid w:val="00FB70A7"/>
  </w:style>
  <w:style w:type="paragraph" w:styleId="BalloonText">
    <w:name w:val="Balloon Text"/>
    <w:basedOn w:val="Normal"/>
    <w:link w:val="BalloonTextChar"/>
    <w:uiPriority w:val="99"/>
    <w:semiHidden/>
    <w:unhideWhenUsed/>
    <w:rsid w:val="004A47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7D2"/>
    <w:rPr>
      <w:rFonts w:ascii="Segoe UI" w:hAnsi="Segoe UI" w:cs="Segoe UI"/>
      <w:sz w:val="18"/>
      <w:szCs w:val="18"/>
    </w:rPr>
  </w:style>
  <w:style w:type="character" w:customStyle="1" w:styleId="normaltextrun">
    <w:name w:val="normaltextrun"/>
    <w:basedOn w:val="DefaultParagraphFont"/>
    <w:rsid w:val="002C38D1"/>
  </w:style>
  <w:style w:type="character" w:customStyle="1" w:styleId="eop">
    <w:name w:val="eop"/>
    <w:basedOn w:val="DefaultParagraphFont"/>
    <w:rsid w:val="002C38D1"/>
  </w:style>
  <w:style w:type="character" w:styleId="PlaceholderText">
    <w:name w:val="Placeholder Text"/>
    <w:basedOn w:val="DefaultParagraphFont"/>
    <w:uiPriority w:val="99"/>
    <w:semiHidden/>
    <w:rsid w:val="000836A9"/>
    <w:rPr>
      <w:color w:val="808080"/>
    </w:rPr>
  </w:style>
  <w:style w:type="character" w:styleId="Hyperlink">
    <w:name w:val="Hyperlink"/>
    <w:basedOn w:val="DefaultParagraphFont"/>
    <w:uiPriority w:val="99"/>
    <w:unhideWhenUsed/>
    <w:rsid w:val="00A92F0F"/>
    <w:rPr>
      <w:color w:val="0000FF"/>
      <w:u w:val="single"/>
    </w:rPr>
  </w:style>
  <w:style w:type="paragraph" w:styleId="HTMLPreformatted">
    <w:name w:val="HTML Preformatted"/>
    <w:basedOn w:val="Normal"/>
    <w:link w:val="HTMLPreformattedChar"/>
    <w:uiPriority w:val="99"/>
    <w:unhideWhenUsed/>
    <w:rsid w:val="00E859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E859AA"/>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E859AA"/>
  </w:style>
  <w:style w:type="paragraph" w:styleId="NoSpacing">
    <w:name w:val="No Spacing"/>
    <w:uiPriority w:val="1"/>
    <w:qFormat/>
    <w:rsid w:val="00E576E4"/>
  </w:style>
  <w:style w:type="character" w:styleId="FollowedHyperlink">
    <w:name w:val="FollowedHyperlink"/>
    <w:basedOn w:val="DefaultParagraphFont"/>
    <w:uiPriority w:val="99"/>
    <w:semiHidden/>
    <w:unhideWhenUsed/>
    <w:rsid w:val="003B6952"/>
    <w:rPr>
      <w:color w:val="954F72" w:themeColor="followedHyperlink"/>
      <w:u w:val="single"/>
    </w:rPr>
  </w:style>
  <w:style w:type="character" w:styleId="LineNumber">
    <w:name w:val="line number"/>
    <w:basedOn w:val="DefaultParagraphFont"/>
    <w:uiPriority w:val="99"/>
    <w:semiHidden/>
    <w:unhideWhenUsed/>
    <w:rsid w:val="00E728F6"/>
  </w:style>
  <w:style w:type="paragraph" w:styleId="Bibliography">
    <w:name w:val="Bibliography"/>
    <w:basedOn w:val="Normal"/>
    <w:next w:val="Normal"/>
    <w:uiPriority w:val="37"/>
    <w:unhideWhenUsed/>
    <w:rsid w:val="00CD17C4"/>
    <w:pPr>
      <w:spacing w:line="480" w:lineRule="auto"/>
      <w:ind w:left="720" w:hanging="720"/>
    </w:pPr>
  </w:style>
  <w:style w:type="paragraph" w:styleId="Title">
    <w:name w:val="Title"/>
    <w:basedOn w:val="Normal"/>
    <w:next w:val="Normal"/>
    <w:link w:val="TitleChar"/>
    <w:uiPriority w:val="10"/>
    <w:qFormat/>
    <w:rsid w:val="002262FF"/>
    <w:pPr>
      <w:spacing w:after="160"/>
      <w:jc w:val="both"/>
    </w:pPr>
    <w:rPr>
      <w:rFonts w:ascii="Times New Roman" w:eastAsia="Times New Roman" w:hAnsi="Times New Roman" w:cs="Times New Roman"/>
      <w:b/>
      <w:kern w:val="0"/>
      <w14:ligatures w14:val="none"/>
    </w:rPr>
  </w:style>
  <w:style w:type="character" w:customStyle="1" w:styleId="TitleChar">
    <w:name w:val="Title Char"/>
    <w:basedOn w:val="DefaultParagraphFont"/>
    <w:link w:val="Title"/>
    <w:uiPriority w:val="10"/>
    <w:rsid w:val="002262FF"/>
    <w:rPr>
      <w:rFonts w:ascii="Times New Roman" w:eastAsia="Times New Roman" w:hAnsi="Times New Roman" w:cs="Times New Roman"/>
      <w:b/>
      <w:kern w:val="0"/>
      <w:lang w:val="en-US"/>
      <w14:ligatures w14:val="none"/>
    </w:rPr>
  </w:style>
  <w:style w:type="character" w:styleId="SubtleEmphasis">
    <w:name w:val="Subtle Emphasis"/>
    <w:uiPriority w:val="19"/>
    <w:qFormat/>
    <w:rsid w:val="00B92DD8"/>
    <w:rPr>
      <w:rFonts w:eastAsia="Times New Roman"/>
      <w:bCs/>
      <w:i/>
      <w:iCs/>
    </w:rPr>
  </w:style>
  <w:style w:type="character" w:customStyle="1" w:styleId="UnresolvedMention">
    <w:name w:val="Unresolved Mention"/>
    <w:basedOn w:val="DefaultParagraphFont"/>
    <w:uiPriority w:val="99"/>
    <w:semiHidden/>
    <w:unhideWhenUsed/>
    <w:rsid w:val="00AA09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693584">
      <w:bodyDiv w:val="1"/>
      <w:marLeft w:val="0"/>
      <w:marRight w:val="0"/>
      <w:marTop w:val="0"/>
      <w:marBottom w:val="0"/>
      <w:divBdr>
        <w:top w:val="none" w:sz="0" w:space="0" w:color="auto"/>
        <w:left w:val="none" w:sz="0" w:space="0" w:color="auto"/>
        <w:bottom w:val="none" w:sz="0" w:space="0" w:color="auto"/>
        <w:right w:val="none" w:sz="0" w:space="0" w:color="auto"/>
      </w:divBdr>
      <w:divsChild>
        <w:div w:id="1991130490">
          <w:marLeft w:val="0"/>
          <w:marRight w:val="0"/>
          <w:marTop w:val="180"/>
          <w:marBottom w:val="75"/>
          <w:divBdr>
            <w:top w:val="none" w:sz="0" w:space="0" w:color="auto"/>
            <w:left w:val="none" w:sz="0" w:space="0" w:color="auto"/>
            <w:bottom w:val="none" w:sz="0" w:space="0" w:color="auto"/>
            <w:right w:val="none" w:sz="0" w:space="0" w:color="auto"/>
          </w:divBdr>
        </w:div>
      </w:divsChild>
    </w:div>
    <w:div w:id="69353731">
      <w:bodyDiv w:val="1"/>
      <w:marLeft w:val="0"/>
      <w:marRight w:val="0"/>
      <w:marTop w:val="0"/>
      <w:marBottom w:val="0"/>
      <w:divBdr>
        <w:top w:val="none" w:sz="0" w:space="0" w:color="auto"/>
        <w:left w:val="none" w:sz="0" w:space="0" w:color="auto"/>
        <w:bottom w:val="none" w:sz="0" w:space="0" w:color="auto"/>
        <w:right w:val="none" w:sz="0" w:space="0" w:color="auto"/>
      </w:divBdr>
    </w:div>
    <w:div w:id="75170453">
      <w:bodyDiv w:val="1"/>
      <w:marLeft w:val="0"/>
      <w:marRight w:val="0"/>
      <w:marTop w:val="0"/>
      <w:marBottom w:val="0"/>
      <w:divBdr>
        <w:top w:val="none" w:sz="0" w:space="0" w:color="auto"/>
        <w:left w:val="none" w:sz="0" w:space="0" w:color="auto"/>
        <w:bottom w:val="none" w:sz="0" w:space="0" w:color="auto"/>
        <w:right w:val="none" w:sz="0" w:space="0" w:color="auto"/>
      </w:divBdr>
      <w:divsChild>
        <w:div w:id="339551381">
          <w:marLeft w:val="0"/>
          <w:marRight w:val="0"/>
          <w:marTop w:val="180"/>
          <w:marBottom w:val="75"/>
          <w:divBdr>
            <w:top w:val="none" w:sz="0" w:space="0" w:color="auto"/>
            <w:left w:val="none" w:sz="0" w:space="0" w:color="auto"/>
            <w:bottom w:val="none" w:sz="0" w:space="0" w:color="auto"/>
            <w:right w:val="none" w:sz="0" w:space="0" w:color="auto"/>
          </w:divBdr>
        </w:div>
      </w:divsChild>
    </w:div>
    <w:div w:id="109014129">
      <w:bodyDiv w:val="1"/>
      <w:marLeft w:val="0"/>
      <w:marRight w:val="0"/>
      <w:marTop w:val="0"/>
      <w:marBottom w:val="0"/>
      <w:divBdr>
        <w:top w:val="none" w:sz="0" w:space="0" w:color="auto"/>
        <w:left w:val="none" w:sz="0" w:space="0" w:color="auto"/>
        <w:bottom w:val="none" w:sz="0" w:space="0" w:color="auto"/>
        <w:right w:val="none" w:sz="0" w:space="0" w:color="auto"/>
      </w:divBdr>
    </w:div>
    <w:div w:id="113789688">
      <w:bodyDiv w:val="1"/>
      <w:marLeft w:val="0"/>
      <w:marRight w:val="0"/>
      <w:marTop w:val="0"/>
      <w:marBottom w:val="0"/>
      <w:divBdr>
        <w:top w:val="none" w:sz="0" w:space="0" w:color="auto"/>
        <w:left w:val="none" w:sz="0" w:space="0" w:color="auto"/>
        <w:bottom w:val="none" w:sz="0" w:space="0" w:color="auto"/>
        <w:right w:val="none" w:sz="0" w:space="0" w:color="auto"/>
      </w:divBdr>
    </w:div>
    <w:div w:id="119350203">
      <w:bodyDiv w:val="1"/>
      <w:marLeft w:val="0"/>
      <w:marRight w:val="0"/>
      <w:marTop w:val="0"/>
      <w:marBottom w:val="0"/>
      <w:divBdr>
        <w:top w:val="none" w:sz="0" w:space="0" w:color="auto"/>
        <w:left w:val="none" w:sz="0" w:space="0" w:color="auto"/>
        <w:bottom w:val="none" w:sz="0" w:space="0" w:color="auto"/>
        <w:right w:val="none" w:sz="0" w:space="0" w:color="auto"/>
      </w:divBdr>
    </w:div>
    <w:div w:id="142158028">
      <w:bodyDiv w:val="1"/>
      <w:marLeft w:val="0"/>
      <w:marRight w:val="0"/>
      <w:marTop w:val="0"/>
      <w:marBottom w:val="0"/>
      <w:divBdr>
        <w:top w:val="none" w:sz="0" w:space="0" w:color="auto"/>
        <w:left w:val="none" w:sz="0" w:space="0" w:color="auto"/>
        <w:bottom w:val="none" w:sz="0" w:space="0" w:color="auto"/>
        <w:right w:val="none" w:sz="0" w:space="0" w:color="auto"/>
      </w:divBdr>
    </w:div>
    <w:div w:id="2371367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122">
          <w:marLeft w:val="0"/>
          <w:marRight w:val="0"/>
          <w:marTop w:val="0"/>
          <w:marBottom w:val="0"/>
          <w:divBdr>
            <w:top w:val="single" w:sz="2" w:space="0" w:color="auto"/>
            <w:left w:val="single" w:sz="2" w:space="0" w:color="auto"/>
            <w:bottom w:val="single" w:sz="6" w:space="0" w:color="auto"/>
            <w:right w:val="single" w:sz="2" w:space="0" w:color="auto"/>
          </w:divBdr>
          <w:divsChild>
            <w:div w:id="408039863">
              <w:marLeft w:val="0"/>
              <w:marRight w:val="0"/>
              <w:marTop w:val="100"/>
              <w:marBottom w:val="100"/>
              <w:divBdr>
                <w:top w:val="single" w:sz="2" w:space="0" w:color="D9D9E3"/>
                <w:left w:val="single" w:sz="2" w:space="0" w:color="D9D9E3"/>
                <w:bottom w:val="single" w:sz="2" w:space="0" w:color="D9D9E3"/>
                <w:right w:val="single" w:sz="2" w:space="0" w:color="D9D9E3"/>
              </w:divBdr>
              <w:divsChild>
                <w:div w:id="1291787460">
                  <w:marLeft w:val="0"/>
                  <w:marRight w:val="0"/>
                  <w:marTop w:val="0"/>
                  <w:marBottom w:val="0"/>
                  <w:divBdr>
                    <w:top w:val="single" w:sz="2" w:space="0" w:color="D9D9E3"/>
                    <w:left w:val="single" w:sz="2" w:space="0" w:color="D9D9E3"/>
                    <w:bottom w:val="single" w:sz="2" w:space="0" w:color="D9D9E3"/>
                    <w:right w:val="single" w:sz="2" w:space="0" w:color="D9D9E3"/>
                  </w:divBdr>
                  <w:divsChild>
                    <w:div w:id="985859878">
                      <w:marLeft w:val="0"/>
                      <w:marRight w:val="0"/>
                      <w:marTop w:val="0"/>
                      <w:marBottom w:val="0"/>
                      <w:divBdr>
                        <w:top w:val="single" w:sz="2" w:space="0" w:color="D9D9E3"/>
                        <w:left w:val="single" w:sz="2" w:space="0" w:color="D9D9E3"/>
                        <w:bottom w:val="single" w:sz="2" w:space="0" w:color="D9D9E3"/>
                        <w:right w:val="single" w:sz="2" w:space="0" w:color="D9D9E3"/>
                      </w:divBdr>
                      <w:divsChild>
                        <w:div w:id="348260671">
                          <w:marLeft w:val="0"/>
                          <w:marRight w:val="0"/>
                          <w:marTop w:val="0"/>
                          <w:marBottom w:val="0"/>
                          <w:divBdr>
                            <w:top w:val="single" w:sz="2" w:space="0" w:color="D9D9E3"/>
                            <w:left w:val="single" w:sz="2" w:space="0" w:color="D9D9E3"/>
                            <w:bottom w:val="single" w:sz="2" w:space="0" w:color="D9D9E3"/>
                            <w:right w:val="single" w:sz="2" w:space="0" w:color="D9D9E3"/>
                          </w:divBdr>
                          <w:divsChild>
                            <w:div w:id="11350249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28215074">
      <w:bodyDiv w:val="1"/>
      <w:marLeft w:val="0"/>
      <w:marRight w:val="0"/>
      <w:marTop w:val="0"/>
      <w:marBottom w:val="0"/>
      <w:divBdr>
        <w:top w:val="none" w:sz="0" w:space="0" w:color="auto"/>
        <w:left w:val="none" w:sz="0" w:space="0" w:color="auto"/>
        <w:bottom w:val="none" w:sz="0" w:space="0" w:color="auto"/>
        <w:right w:val="none" w:sz="0" w:space="0" w:color="auto"/>
      </w:divBdr>
      <w:divsChild>
        <w:div w:id="1525972431">
          <w:marLeft w:val="1267"/>
          <w:marRight w:val="0"/>
          <w:marTop w:val="0"/>
          <w:marBottom w:val="0"/>
          <w:divBdr>
            <w:top w:val="none" w:sz="0" w:space="0" w:color="auto"/>
            <w:left w:val="none" w:sz="0" w:space="0" w:color="auto"/>
            <w:bottom w:val="none" w:sz="0" w:space="0" w:color="auto"/>
            <w:right w:val="none" w:sz="0" w:space="0" w:color="auto"/>
          </w:divBdr>
        </w:div>
      </w:divsChild>
    </w:div>
    <w:div w:id="331614515">
      <w:bodyDiv w:val="1"/>
      <w:marLeft w:val="0"/>
      <w:marRight w:val="0"/>
      <w:marTop w:val="0"/>
      <w:marBottom w:val="0"/>
      <w:divBdr>
        <w:top w:val="none" w:sz="0" w:space="0" w:color="auto"/>
        <w:left w:val="none" w:sz="0" w:space="0" w:color="auto"/>
        <w:bottom w:val="none" w:sz="0" w:space="0" w:color="auto"/>
        <w:right w:val="none" w:sz="0" w:space="0" w:color="auto"/>
      </w:divBdr>
    </w:div>
    <w:div w:id="343288169">
      <w:bodyDiv w:val="1"/>
      <w:marLeft w:val="0"/>
      <w:marRight w:val="0"/>
      <w:marTop w:val="0"/>
      <w:marBottom w:val="0"/>
      <w:divBdr>
        <w:top w:val="none" w:sz="0" w:space="0" w:color="auto"/>
        <w:left w:val="none" w:sz="0" w:space="0" w:color="auto"/>
        <w:bottom w:val="none" w:sz="0" w:space="0" w:color="auto"/>
        <w:right w:val="none" w:sz="0" w:space="0" w:color="auto"/>
      </w:divBdr>
      <w:divsChild>
        <w:div w:id="238633012">
          <w:marLeft w:val="0"/>
          <w:marRight w:val="0"/>
          <w:marTop w:val="0"/>
          <w:marBottom w:val="0"/>
          <w:divBdr>
            <w:top w:val="none" w:sz="0" w:space="0" w:color="auto"/>
            <w:left w:val="none" w:sz="0" w:space="0" w:color="auto"/>
            <w:bottom w:val="none" w:sz="0" w:space="0" w:color="auto"/>
            <w:right w:val="none" w:sz="0" w:space="0" w:color="auto"/>
          </w:divBdr>
          <w:divsChild>
            <w:div w:id="373426337">
              <w:marLeft w:val="0"/>
              <w:marRight w:val="0"/>
              <w:marTop w:val="0"/>
              <w:marBottom w:val="0"/>
              <w:divBdr>
                <w:top w:val="none" w:sz="0" w:space="0" w:color="auto"/>
                <w:left w:val="none" w:sz="0" w:space="0" w:color="auto"/>
                <w:bottom w:val="none" w:sz="0" w:space="0" w:color="auto"/>
                <w:right w:val="none" w:sz="0" w:space="0" w:color="auto"/>
              </w:divBdr>
              <w:divsChild>
                <w:div w:id="3899328">
                  <w:marLeft w:val="0"/>
                  <w:marRight w:val="0"/>
                  <w:marTop w:val="0"/>
                  <w:marBottom w:val="0"/>
                  <w:divBdr>
                    <w:top w:val="none" w:sz="0" w:space="0" w:color="auto"/>
                    <w:left w:val="none" w:sz="0" w:space="0" w:color="auto"/>
                    <w:bottom w:val="none" w:sz="0" w:space="0" w:color="auto"/>
                    <w:right w:val="none" w:sz="0" w:space="0" w:color="auto"/>
                  </w:divBdr>
                  <w:divsChild>
                    <w:div w:id="1325206419">
                      <w:marLeft w:val="0"/>
                      <w:marRight w:val="0"/>
                      <w:marTop w:val="0"/>
                      <w:marBottom w:val="0"/>
                      <w:divBdr>
                        <w:top w:val="none" w:sz="0" w:space="0" w:color="auto"/>
                        <w:left w:val="none" w:sz="0" w:space="0" w:color="auto"/>
                        <w:bottom w:val="none" w:sz="0" w:space="0" w:color="auto"/>
                        <w:right w:val="none" w:sz="0" w:space="0" w:color="auto"/>
                      </w:divBdr>
                      <w:divsChild>
                        <w:div w:id="439644307">
                          <w:marLeft w:val="0"/>
                          <w:marRight w:val="0"/>
                          <w:marTop w:val="0"/>
                          <w:marBottom w:val="0"/>
                          <w:divBdr>
                            <w:top w:val="none" w:sz="0" w:space="0" w:color="auto"/>
                            <w:left w:val="none" w:sz="0" w:space="0" w:color="auto"/>
                            <w:bottom w:val="none" w:sz="0" w:space="0" w:color="auto"/>
                            <w:right w:val="none" w:sz="0" w:space="0" w:color="auto"/>
                          </w:divBdr>
                          <w:divsChild>
                            <w:div w:id="140865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2998702">
      <w:bodyDiv w:val="1"/>
      <w:marLeft w:val="0"/>
      <w:marRight w:val="0"/>
      <w:marTop w:val="0"/>
      <w:marBottom w:val="0"/>
      <w:divBdr>
        <w:top w:val="none" w:sz="0" w:space="0" w:color="auto"/>
        <w:left w:val="none" w:sz="0" w:space="0" w:color="auto"/>
        <w:bottom w:val="none" w:sz="0" w:space="0" w:color="auto"/>
        <w:right w:val="none" w:sz="0" w:space="0" w:color="auto"/>
      </w:divBdr>
    </w:div>
    <w:div w:id="385758561">
      <w:bodyDiv w:val="1"/>
      <w:marLeft w:val="0"/>
      <w:marRight w:val="0"/>
      <w:marTop w:val="0"/>
      <w:marBottom w:val="0"/>
      <w:divBdr>
        <w:top w:val="none" w:sz="0" w:space="0" w:color="auto"/>
        <w:left w:val="none" w:sz="0" w:space="0" w:color="auto"/>
        <w:bottom w:val="none" w:sz="0" w:space="0" w:color="auto"/>
        <w:right w:val="none" w:sz="0" w:space="0" w:color="auto"/>
      </w:divBdr>
      <w:divsChild>
        <w:div w:id="1998922028">
          <w:marLeft w:val="0"/>
          <w:marRight w:val="0"/>
          <w:marTop w:val="180"/>
          <w:marBottom w:val="75"/>
          <w:divBdr>
            <w:top w:val="none" w:sz="0" w:space="0" w:color="auto"/>
            <w:left w:val="none" w:sz="0" w:space="0" w:color="auto"/>
            <w:bottom w:val="none" w:sz="0" w:space="0" w:color="auto"/>
            <w:right w:val="none" w:sz="0" w:space="0" w:color="auto"/>
          </w:divBdr>
        </w:div>
      </w:divsChild>
    </w:div>
    <w:div w:id="410547398">
      <w:bodyDiv w:val="1"/>
      <w:marLeft w:val="0"/>
      <w:marRight w:val="0"/>
      <w:marTop w:val="0"/>
      <w:marBottom w:val="0"/>
      <w:divBdr>
        <w:top w:val="none" w:sz="0" w:space="0" w:color="auto"/>
        <w:left w:val="none" w:sz="0" w:space="0" w:color="auto"/>
        <w:bottom w:val="none" w:sz="0" w:space="0" w:color="auto"/>
        <w:right w:val="none" w:sz="0" w:space="0" w:color="auto"/>
      </w:divBdr>
      <w:divsChild>
        <w:div w:id="301082577">
          <w:marLeft w:val="0"/>
          <w:marRight w:val="0"/>
          <w:marTop w:val="0"/>
          <w:marBottom w:val="0"/>
          <w:divBdr>
            <w:top w:val="single" w:sz="2" w:space="0" w:color="auto"/>
            <w:left w:val="single" w:sz="2" w:space="0" w:color="auto"/>
            <w:bottom w:val="single" w:sz="6" w:space="0" w:color="auto"/>
            <w:right w:val="single" w:sz="2" w:space="0" w:color="auto"/>
          </w:divBdr>
          <w:divsChild>
            <w:div w:id="330721051">
              <w:marLeft w:val="0"/>
              <w:marRight w:val="0"/>
              <w:marTop w:val="100"/>
              <w:marBottom w:val="100"/>
              <w:divBdr>
                <w:top w:val="single" w:sz="2" w:space="0" w:color="D9D9E3"/>
                <w:left w:val="single" w:sz="2" w:space="0" w:color="D9D9E3"/>
                <w:bottom w:val="single" w:sz="2" w:space="0" w:color="D9D9E3"/>
                <w:right w:val="single" w:sz="2" w:space="0" w:color="D9D9E3"/>
              </w:divBdr>
              <w:divsChild>
                <w:div w:id="863711913">
                  <w:marLeft w:val="0"/>
                  <w:marRight w:val="0"/>
                  <w:marTop w:val="0"/>
                  <w:marBottom w:val="0"/>
                  <w:divBdr>
                    <w:top w:val="single" w:sz="2" w:space="0" w:color="D9D9E3"/>
                    <w:left w:val="single" w:sz="2" w:space="0" w:color="D9D9E3"/>
                    <w:bottom w:val="single" w:sz="2" w:space="0" w:color="D9D9E3"/>
                    <w:right w:val="single" w:sz="2" w:space="0" w:color="D9D9E3"/>
                  </w:divBdr>
                  <w:divsChild>
                    <w:div w:id="2089645275">
                      <w:marLeft w:val="0"/>
                      <w:marRight w:val="0"/>
                      <w:marTop w:val="0"/>
                      <w:marBottom w:val="0"/>
                      <w:divBdr>
                        <w:top w:val="single" w:sz="2" w:space="0" w:color="D9D9E3"/>
                        <w:left w:val="single" w:sz="2" w:space="0" w:color="D9D9E3"/>
                        <w:bottom w:val="single" w:sz="2" w:space="0" w:color="D9D9E3"/>
                        <w:right w:val="single" w:sz="2" w:space="0" w:color="D9D9E3"/>
                      </w:divBdr>
                      <w:divsChild>
                        <w:div w:id="1948848276">
                          <w:marLeft w:val="0"/>
                          <w:marRight w:val="0"/>
                          <w:marTop w:val="0"/>
                          <w:marBottom w:val="0"/>
                          <w:divBdr>
                            <w:top w:val="single" w:sz="2" w:space="0" w:color="D9D9E3"/>
                            <w:left w:val="single" w:sz="2" w:space="0" w:color="D9D9E3"/>
                            <w:bottom w:val="single" w:sz="2" w:space="0" w:color="D9D9E3"/>
                            <w:right w:val="single" w:sz="2" w:space="0" w:color="D9D9E3"/>
                          </w:divBdr>
                          <w:divsChild>
                            <w:div w:id="9022513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19108989">
      <w:bodyDiv w:val="1"/>
      <w:marLeft w:val="0"/>
      <w:marRight w:val="0"/>
      <w:marTop w:val="0"/>
      <w:marBottom w:val="0"/>
      <w:divBdr>
        <w:top w:val="none" w:sz="0" w:space="0" w:color="auto"/>
        <w:left w:val="none" w:sz="0" w:space="0" w:color="auto"/>
        <w:bottom w:val="none" w:sz="0" w:space="0" w:color="auto"/>
        <w:right w:val="none" w:sz="0" w:space="0" w:color="auto"/>
      </w:divBdr>
    </w:div>
    <w:div w:id="426850802">
      <w:bodyDiv w:val="1"/>
      <w:marLeft w:val="0"/>
      <w:marRight w:val="0"/>
      <w:marTop w:val="0"/>
      <w:marBottom w:val="0"/>
      <w:divBdr>
        <w:top w:val="none" w:sz="0" w:space="0" w:color="auto"/>
        <w:left w:val="none" w:sz="0" w:space="0" w:color="auto"/>
        <w:bottom w:val="none" w:sz="0" w:space="0" w:color="auto"/>
        <w:right w:val="none" w:sz="0" w:space="0" w:color="auto"/>
      </w:divBdr>
    </w:div>
    <w:div w:id="449713065">
      <w:bodyDiv w:val="1"/>
      <w:marLeft w:val="0"/>
      <w:marRight w:val="0"/>
      <w:marTop w:val="0"/>
      <w:marBottom w:val="0"/>
      <w:divBdr>
        <w:top w:val="none" w:sz="0" w:space="0" w:color="auto"/>
        <w:left w:val="none" w:sz="0" w:space="0" w:color="auto"/>
        <w:bottom w:val="none" w:sz="0" w:space="0" w:color="auto"/>
        <w:right w:val="none" w:sz="0" w:space="0" w:color="auto"/>
      </w:divBdr>
    </w:div>
    <w:div w:id="475799253">
      <w:bodyDiv w:val="1"/>
      <w:marLeft w:val="0"/>
      <w:marRight w:val="0"/>
      <w:marTop w:val="0"/>
      <w:marBottom w:val="0"/>
      <w:divBdr>
        <w:top w:val="none" w:sz="0" w:space="0" w:color="auto"/>
        <w:left w:val="none" w:sz="0" w:space="0" w:color="auto"/>
        <w:bottom w:val="none" w:sz="0" w:space="0" w:color="auto"/>
        <w:right w:val="none" w:sz="0" w:space="0" w:color="auto"/>
      </w:divBdr>
    </w:div>
    <w:div w:id="482427422">
      <w:bodyDiv w:val="1"/>
      <w:marLeft w:val="0"/>
      <w:marRight w:val="0"/>
      <w:marTop w:val="0"/>
      <w:marBottom w:val="0"/>
      <w:divBdr>
        <w:top w:val="none" w:sz="0" w:space="0" w:color="auto"/>
        <w:left w:val="none" w:sz="0" w:space="0" w:color="auto"/>
        <w:bottom w:val="none" w:sz="0" w:space="0" w:color="auto"/>
        <w:right w:val="none" w:sz="0" w:space="0" w:color="auto"/>
      </w:divBdr>
    </w:div>
    <w:div w:id="534733877">
      <w:bodyDiv w:val="1"/>
      <w:marLeft w:val="0"/>
      <w:marRight w:val="0"/>
      <w:marTop w:val="0"/>
      <w:marBottom w:val="0"/>
      <w:divBdr>
        <w:top w:val="none" w:sz="0" w:space="0" w:color="auto"/>
        <w:left w:val="none" w:sz="0" w:space="0" w:color="auto"/>
        <w:bottom w:val="none" w:sz="0" w:space="0" w:color="auto"/>
        <w:right w:val="none" w:sz="0" w:space="0" w:color="auto"/>
      </w:divBdr>
    </w:div>
    <w:div w:id="561601861">
      <w:bodyDiv w:val="1"/>
      <w:marLeft w:val="0"/>
      <w:marRight w:val="0"/>
      <w:marTop w:val="0"/>
      <w:marBottom w:val="0"/>
      <w:divBdr>
        <w:top w:val="none" w:sz="0" w:space="0" w:color="auto"/>
        <w:left w:val="none" w:sz="0" w:space="0" w:color="auto"/>
        <w:bottom w:val="none" w:sz="0" w:space="0" w:color="auto"/>
        <w:right w:val="none" w:sz="0" w:space="0" w:color="auto"/>
      </w:divBdr>
    </w:div>
    <w:div w:id="581528060">
      <w:bodyDiv w:val="1"/>
      <w:marLeft w:val="0"/>
      <w:marRight w:val="0"/>
      <w:marTop w:val="0"/>
      <w:marBottom w:val="0"/>
      <w:divBdr>
        <w:top w:val="none" w:sz="0" w:space="0" w:color="auto"/>
        <w:left w:val="none" w:sz="0" w:space="0" w:color="auto"/>
        <w:bottom w:val="none" w:sz="0" w:space="0" w:color="auto"/>
        <w:right w:val="none" w:sz="0" w:space="0" w:color="auto"/>
      </w:divBdr>
      <w:divsChild>
        <w:div w:id="1899901553">
          <w:marLeft w:val="0"/>
          <w:marRight w:val="0"/>
          <w:marTop w:val="0"/>
          <w:marBottom w:val="0"/>
          <w:divBdr>
            <w:top w:val="none" w:sz="0" w:space="0" w:color="auto"/>
            <w:left w:val="none" w:sz="0" w:space="0" w:color="auto"/>
            <w:bottom w:val="none" w:sz="0" w:space="0" w:color="auto"/>
            <w:right w:val="none" w:sz="0" w:space="0" w:color="auto"/>
          </w:divBdr>
          <w:divsChild>
            <w:div w:id="778337038">
              <w:marLeft w:val="0"/>
              <w:marRight w:val="0"/>
              <w:marTop w:val="0"/>
              <w:marBottom w:val="0"/>
              <w:divBdr>
                <w:top w:val="none" w:sz="0" w:space="0" w:color="auto"/>
                <w:left w:val="none" w:sz="0" w:space="0" w:color="auto"/>
                <w:bottom w:val="none" w:sz="0" w:space="0" w:color="auto"/>
                <w:right w:val="none" w:sz="0" w:space="0" w:color="auto"/>
              </w:divBdr>
              <w:divsChild>
                <w:div w:id="630675083">
                  <w:marLeft w:val="0"/>
                  <w:marRight w:val="0"/>
                  <w:marTop w:val="0"/>
                  <w:marBottom w:val="0"/>
                  <w:divBdr>
                    <w:top w:val="none" w:sz="0" w:space="0" w:color="auto"/>
                    <w:left w:val="none" w:sz="0" w:space="0" w:color="auto"/>
                    <w:bottom w:val="none" w:sz="0" w:space="0" w:color="auto"/>
                    <w:right w:val="none" w:sz="0" w:space="0" w:color="auto"/>
                  </w:divBdr>
                  <w:divsChild>
                    <w:div w:id="136505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593535">
      <w:bodyDiv w:val="1"/>
      <w:marLeft w:val="0"/>
      <w:marRight w:val="0"/>
      <w:marTop w:val="0"/>
      <w:marBottom w:val="0"/>
      <w:divBdr>
        <w:top w:val="none" w:sz="0" w:space="0" w:color="auto"/>
        <w:left w:val="none" w:sz="0" w:space="0" w:color="auto"/>
        <w:bottom w:val="none" w:sz="0" w:space="0" w:color="auto"/>
        <w:right w:val="none" w:sz="0" w:space="0" w:color="auto"/>
      </w:divBdr>
    </w:div>
    <w:div w:id="633218087">
      <w:bodyDiv w:val="1"/>
      <w:marLeft w:val="0"/>
      <w:marRight w:val="0"/>
      <w:marTop w:val="0"/>
      <w:marBottom w:val="0"/>
      <w:divBdr>
        <w:top w:val="none" w:sz="0" w:space="0" w:color="auto"/>
        <w:left w:val="none" w:sz="0" w:space="0" w:color="auto"/>
        <w:bottom w:val="none" w:sz="0" w:space="0" w:color="auto"/>
        <w:right w:val="none" w:sz="0" w:space="0" w:color="auto"/>
      </w:divBdr>
    </w:div>
    <w:div w:id="645597305">
      <w:bodyDiv w:val="1"/>
      <w:marLeft w:val="0"/>
      <w:marRight w:val="0"/>
      <w:marTop w:val="0"/>
      <w:marBottom w:val="0"/>
      <w:divBdr>
        <w:top w:val="none" w:sz="0" w:space="0" w:color="auto"/>
        <w:left w:val="none" w:sz="0" w:space="0" w:color="auto"/>
        <w:bottom w:val="none" w:sz="0" w:space="0" w:color="auto"/>
        <w:right w:val="none" w:sz="0" w:space="0" w:color="auto"/>
      </w:divBdr>
    </w:div>
    <w:div w:id="674108497">
      <w:bodyDiv w:val="1"/>
      <w:marLeft w:val="0"/>
      <w:marRight w:val="0"/>
      <w:marTop w:val="0"/>
      <w:marBottom w:val="0"/>
      <w:divBdr>
        <w:top w:val="none" w:sz="0" w:space="0" w:color="auto"/>
        <w:left w:val="none" w:sz="0" w:space="0" w:color="auto"/>
        <w:bottom w:val="none" w:sz="0" w:space="0" w:color="auto"/>
        <w:right w:val="none" w:sz="0" w:space="0" w:color="auto"/>
      </w:divBdr>
    </w:div>
    <w:div w:id="741754526">
      <w:bodyDiv w:val="1"/>
      <w:marLeft w:val="0"/>
      <w:marRight w:val="0"/>
      <w:marTop w:val="0"/>
      <w:marBottom w:val="0"/>
      <w:divBdr>
        <w:top w:val="none" w:sz="0" w:space="0" w:color="auto"/>
        <w:left w:val="none" w:sz="0" w:space="0" w:color="auto"/>
        <w:bottom w:val="none" w:sz="0" w:space="0" w:color="auto"/>
        <w:right w:val="none" w:sz="0" w:space="0" w:color="auto"/>
      </w:divBdr>
    </w:div>
    <w:div w:id="833691397">
      <w:bodyDiv w:val="1"/>
      <w:marLeft w:val="0"/>
      <w:marRight w:val="0"/>
      <w:marTop w:val="0"/>
      <w:marBottom w:val="0"/>
      <w:divBdr>
        <w:top w:val="none" w:sz="0" w:space="0" w:color="auto"/>
        <w:left w:val="none" w:sz="0" w:space="0" w:color="auto"/>
        <w:bottom w:val="none" w:sz="0" w:space="0" w:color="auto"/>
        <w:right w:val="none" w:sz="0" w:space="0" w:color="auto"/>
      </w:divBdr>
      <w:divsChild>
        <w:div w:id="881596889">
          <w:marLeft w:val="0"/>
          <w:marRight w:val="0"/>
          <w:marTop w:val="0"/>
          <w:marBottom w:val="0"/>
          <w:divBdr>
            <w:top w:val="none" w:sz="0" w:space="0" w:color="auto"/>
            <w:left w:val="none" w:sz="0" w:space="0" w:color="auto"/>
            <w:bottom w:val="none" w:sz="0" w:space="0" w:color="auto"/>
            <w:right w:val="none" w:sz="0" w:space="0" w:color="auto"/>
          </w:divBdr>
          <w:divsChild>
            <w:div w:id="708144294">
              <w:marLeft w:val="0"/>
              <w:marRight w:val="0"/>
              <w:marTop w:val="0"/>
              <w:marBottom w:val="0"/>
              <w:divBdr>
                <w:top w:val="none" w:sz="0" w:space="0" w:color="auto"/>
                <w:left w:val="none" w:sz="0" w:space="0" w:color="auto"/>
                <w:bottom w:val="none" w:sz="0" w:space="0" w:color="auto"/>
                <w:right w:val="none" w:sz="0" w:space="0" w:color="auto"/>
              </w:divBdr>
              <w:divsChild>
                <w:div w:id="1816289765">
                  <w:marLeft w:val="0"/>
                  <w:marRight w:val="0"/>
                  <w:marTop w:val="0"/>
                  <w:marBottom w:val="0"/>
                  <w:divBdr>
                    <w:top w:val="none" w:sz="0" w:space="0" w:color="auto"/>
                    <w:left w:val="none" w:sz="0" w:space="0" w:color="auto"/>
                    <w:bottom w:val="none" w:sz="0" w:space="0" w:color="auto"/>
                    <w:right w:val="none" w:sz="0" w:space="0" w:color="auto"/>
                  </w:divBdr>
                  <w:divsChild>
                    <w:div w:id="6365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967982">
      <w:bodyDiv w:val="1"/>
      <w:marLeft w:val="0"/>
      <w:marRight w:val="0"/>
      <w:marTop w:val="0"/>
      <w:marBottom w:val="0"/>
      <w:divBdr>
        <w:top w:val="none" w:sz="0" w:space="0" w:color="auto"/>
        <w:left w:val="none" w:sz="0" w:space="0" w:color="auto"/>
        <w:bottom w:val="none" w:sz="0" w:space="0" w:color="auto"/>
        <w:right w:val="none" w:sz="0" w:space="0" w:color="auto"/>
      </w:divBdr>
    </w:div>
    <w:div w:id="880552592">
      <w:bodyDiv w:val="1"/>
      <w:marLeft w:val="0"/>
      <w:marRight w:val="0"/>
      <w:marTop w:val="0"/>
      <w:marBottom w:val="0"/>
      <w:divBdr>
        <w:top w:val="none" w:sz="0" w:space="0" w:color="auto"/>
        <w:left w:val="none" w:sz="0" w:space="0" w:color="auto"/>
        <w:bottom w:val="none" w:sz="0" w:space="0" w:color="auto"/>
        <w:right w:val="none" w:sz="0" w:space="0" w:color="auto"/>
      </w:divBdr>
    </w:div>
    <w:div w:id="913977360">
      <w:bodyDiv w:val="1"/>
      <w:marLeft w:val="0"/>
      <w:marRight w:val="0"/>
      <w:marTop w:val="0"/>
      <w:marBottom w:val="0"/>
      <w:divBdr>
        <w:top w:val="none" w:sz="0" w:space="0" w:color="auto"/>
        <w:left w:val="none" w:sz="0" w:space="0" w:color="auto"/>
        <w:bottom w:val="none" w:sz="0" w:space="0" w:color="auto"/>
        <w:right w:val="none" w:sz="0" w:space="0" w:color="auto"/>
      </w:divBdr>
      <w:divsChild>
        <w:div w:id="1353650575">
          <w:marLeft w:val="0"/>
          <w:marRight w:val="0"/>
          <w:marTop w:val="0"/>
          <w:marBottom w:val="0"/>
          <w:divBdr>
            <w:top w:val="none" w:sz="0" w:space="0" w:color="auto"/>
            <w:left w:val="none" w:sz="0" w:space="0" w:color="auto"/>
            <w:bottom w:val="none" w:sz="0" w:space="0" w:color="auto"/>
            <w:right w:val="none" w:sz="0" w:space="0" w:color="auto"/>
          </w:divBdr>
          <w:divsChild>
            <w:div w:id="229846999">
              <w:marLeft w:val="0"/>
              <w:marRight w:val="0"/>
              <w:marTop w:val="0"/>
              <w:marBottom w:val="0"/>
              <w:divBdr>
                <w:top w:val="none" w:sz="0" w:space="0" w:color="auto"/>
                <w:left w:val="none" w:sz="0" w:space="0" w:color="auto"/>
                <w:bottom w:val="none" w:sz="0" w:space="0" w:color="auto"/>
                <w:right w:val="none" w:sz="0" w:space="0" w:color="auto"/>
              </w:divBdr>
              <w:divsChild>
                <w:div w:id="1442996351">
                  <w:marLeft w:val="0"/>
                  <w:marRight w:val="0"/>
                  <w:marTop w:val="0"/>
                  <w:marBottom w:val="0"/>
                  <w:divBdr>
                    <w:top w:val="none" w:sz="0" w:space="0" w:color="auto"/>
                    <w:left w:val="none" w:sz="0" w:space="0" w:color="auto"/>
                    <w:bottom w:val="none" w:sz="0" w:space="0" w:color="auto"/>
                    <w:right w:val="none" w:sz="0" w:space="0" w:color="auto"/>
                  </w:divBdr>
                  <w:divsChild>
                    <w:div w:id="23162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643798">
      <w:bodyDiv w:val="1"/>
      <w:marLeft w:val="0"/>
      <w:marRight w:val="0"/>
      <w:marTop w:val="0"/>
      <w:marBottom w:val="0"/>
      <w:divBdr>
        <w:top w:val="none" w:sz="0" w:space="0" w:color="auto"/>
        <w:left w:val="none" w:sz="0" w:space="0" w:color="auto"/>
        <w:bottom w:val="none" w:sz="0" w:space="0" w:color="auto"/>
        <w:right w:val="none" w:sz="0" w:space="0" w:color="auto"/>
      </w:divBdr>
    </w:div>
    <w:div w:id="1043404099">
      <w:bodyDiv w:val="1"/>
      <w:marLeft w:val="0"/>
      <w:marRight w:val="0"/>
      <w:marTop w:val="0"/>
      <w:marBottom w:val="0"/>
      <w:divBdr>
        <w:top w:val="none" w:sz="0" w:space="0" w:color="auto"/>
        <w:left w:val="none" w:sz="0" w:space="0" w:color="auto"/>
        <w:bottom w:val="none" w:sz="0" w:space="0" w:color="auto"/>
        <w:right w:val="none" w:sz="0" w:space="0" w:color="auto"/>
      </w:divBdr>
    </w:div>
    <w:div w:id="1045987291">
      <w:bodyDiv w:val="1"/>
      <w:marLeft w:val="0"/>
      <w:marRight w:val="0"/>
      <w:marTop w:val="0"/>
      <w:marBottom w:val="0"/>
      <w:divBdr>
        <w:top w:val="none" w:sz="0" w:space="0" w:color="auto"/>
        <w:left w:val="none" w:sz="0" w:space="0" w:color="auto"/>
        <w:bottom w:val="none" w:sz="0" w:space="0" w:color="auto"/>
        <w:right w:val="none" w:sz="0" w:space="0" w:color="auto"/>
      </w:divBdr>
      <w:divsChild>
        <w:div w:id="32968430">
          <w:marLeft w:val="0"/>
          <w:marRight w:val="0"/>
          <w:marTop w:val="0"/>
          <w:marBottom w:val="0"/>
          <w:divBdr>
            <w:top w:val="none" w:sz="0" w:space="0" w:color="auto"/>
            <w:left w:val="none" w:sz="0" w:space="0" w:color="auto"/>
            <w:bottom w:val="none" w:sz="0" w:space="0" w:color="auto"/>
            <w:right w:val="none" w:sz="0" w:space="0" w:color="auto"/>
          </w:divBdr>
          <w:divsChild>
            <w:div w:id="1221592821">
              <w:marLeft w:val="0"/>
              <w:marRight w:val="0"/>
              <w:marTop w:val="0"/>
              <w:marBottom w:val="0"/>
              <w:divBdr>
                <w:top w:val="none" w:sz="0" w:space="0" w:color="auto"/>
                <w:left w:val="none" w:sz="0" w:space="0" w:color="auto"/>
                <w:bottom w:val="none" w:sz="0" w:space="0" w:color="auto"/>
                <w:right w:val="none" w:sz="0" w:space="0" w:color="auto"/>
              </w:divBdr>
              <w:divsChild>
                <w:div w:id="109321537">
                  <w:marLeft w:val="0"/>
                  <w:marRight w:val="0"/>
                  <w:marTop w:val="0"/>
                  <w:marBottom w:val="0"/>
                  <w:divBdr>
                    <w:top w:val="none" w:sz="0" w:space="0" w:color="auto"/>
                    <w:left w:val="none" w:sz="0" w:space="0" w:color="auto"/>
                    <w:bottom w:val="none" w:sz="0" w:space="0" w:color="auto"/>
                    <w:right w:val="none" w:sz="0" w:space="0" w:color="auto"/>
                  </w:divBdr>
                  <w:divsChild>
                    <w:div w:id="198831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799588">
      <w:bodyDiv w:val="1"/>
      <w:marLeft w:val="0"/>
      <w:marRight w:val="0"/>
      <w:marTop w:val="0"/>
      <w:marBottom w:val="0"/>
      <w:divBdr>
        <w:top w:val="none" w:sz="0" w:space="0" w:color="auto"/>
        <w:left w:val="none" w:sz="0" w:space="0" w:color="auto"/>
        <w:bottom w:val="none" w:sz="0" w:space="0" w:color="auto"/>
        <w:right w:val="none" w:sz="0" w:space="0" w:color="auto"/>
      </w:divBdr>
    </w:div>
    <w:div w:id="1266497130">
      <w:bodyDiv w:val="1"/>
      <w:marLeft w:val="0"/>
      <w:marRight w:val="0"/>
      <w:marTop w:val="0"/>
      <w:marBottom w:val="0"/>
      <w:divBdr>
        <w:top w:val="none" w:sz="0" w:space="0" w:color="auto"/>
        <w:left w:val="none" w:sz="0" w:space="0" w:color="auto"/>
        <w:bottom w:val="none" w:sz="0" w:space="0" w:color="auto"/>
        <w:right w:val="none" w:sz="0" w:space="0" w:color="auto"/>
      </w:divBdr>
      <w:divsChild>
        <w:div w:id="566762497">
          <w:marLeft w:val="0"/>
          <w:marRight w:val="0"/>
          <w:marTop w:val="400"/>
          <w:marBottom w:val="400"/>
          <w:divBdr>
            <w:top w:val="none" w:sz="0" w:space="0" w:color="auto"/>
            <w:left w:val="none" w:sz="0" w:space="0" w:color="auto"/>
            <w:bottom w:val="none" w:sz="0" w:space="0" w:color="auto"/>
            <w:right w:val="none" w:sz="0" w:space="0" w:color="auto"/>
          </w:divBdr>
        </w:div>
        <w:div w:id="1619796125">
          <w:marLeft w:val="0"/>
          <w:marRight w:val="0"/>
          <w:marTop w:val="400"/>
          <w:marBottom w:val="400"/>
          <w:divBdr>
            <w:top w:val="none" w:sz="0" w:space="0" w:color="auto"/>
            <w:left w:val="none" w:sz="0" w:space="0" w:color="auto"/>
            <w:bottom w:val="none" w:sz="0" w:space="0" w:color="auto"/>
            <w:right w:val="none" w:sz="0" w:space="0" w:color="auto"/>
          </w:divBdr>
        </w:div>
      </w:divsChild>
    </w:div>
    <w:div w:id="1269316309">
      <w:bodyDiv w:val="1"/>
      <w:marLeft w:val="0"/>
      <w:marRight w:val="0"/>
      <w:marTop w:val="0"/>
      <w:marBottom w:val="0"/>
      <w:divBdr>
        <w:top w:val="none" w:sz="0" w:space="0" w:color="auto"/>
        <w:left w:val="none" w:sz="0" w:space="0" w:color="auto"/>
        <w:bottom w:val="none" w:sz="0" w:space="0" w:color="auto"/>
        <w:right w:val="none" w:sz="0" w:space="0" w:color="auto"/>
      </w:divBdr>
    </w:div>
    <w:div w:id="1330717187">
      <w:bodyDiv w:val="1"/>
      <w:marLeft w:val="0"/>
      <w:marRight w:val="0"/>
      <w:marTop w:val="0"/>
      <w:marBottom w:val="0"/>
      <w:divBdr>
        <w:top w:val="none" w:sz="0" w:space="0" w:color="auto"/>
        <w:left w:val="none" w:sz="0" w:space="0" w:color="auto"/>
        <w:bottom w:val="none" w:sz="0" w:space="0" w:color="auto"/>
        <w:right w:val="none" w:sz="0" w:space="0" w:color="auto"/>
      </w:divBdr>
      <w:divsChild>
        <w:div w:id="632713019">
          <w:marLeft w:val="0"/>
          <w:marRight w:val="0"/>
          <w:marTop w:val="0"/>
          <w:marBottom w:val="0"/>
          <w:divBdr>
            <w:top w:val="none" w:sz="0" w:space="0" w:color="auto"/>
            <w:left w:val="none" w:sz="0" w:space="0" w:color="auto"/>
            <w:bottom w:val="none" w:sz="0" w:space="0" w:color="auto"/>
            <w:right w:val="none" w:sz="0" w:space="0" w:color="auto"/>
          </w:divBdr>
          <w:divsChild>
            <w:div w:id="66222159">
              <w:marLeft w:val="0"/>
              <w:marRight w:val="0"/>
              <w:marTop w:val="0"/>
              <w:marBottom w:val="0"/>
              <w:divBdr>
                <w:top w:val="none" w:sz="0" w:space="0" w:color="auto"/>
                <w:left w:val="none" w:sz="0" w:space="0" w:color="auto"/>
                <w:bottom w:val="none" w:sz="0" w:space="0" w:color="auto"/>
                <w:right w:val="none" w:sz="0" w:space="0" w:color="auto"/>
              </w:divBdr>
              <w:divsChild>
                <w:div w:id="1427536107">
                  <w:marLeft w:val="0"/>
                  <w:marRight w:val="0"/>
                  <w:marTop w:val="0"/>
                  <w:marBottom w:val="0"/>
                  <w:divBdr>
                    <w:top w:val="none" w:sz="0" w:space="0" w:color="auto"/>
                    <w:left w:val="none" w:sz="0" w:space="0" w:color="auto"/>
                    <w:bottom w:val="none" w:sz="0" w:space="0" w:color="auto"/>
                    <w:right w:val="none" w:sz="0" w:space="0" w:color="auto"/>
                  </w:divBdr>
                  <w:divsChild>
                    <w:div w:id="130345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894192">
      <w:bodyDiv w:val="1"/>
      <w:marLeft w:val="0"/>
      <w:marRight w:val="0"/>
      <w:marTop w:val="0"/>
      <w:marBottom w:val="0"/>
      <w:divBdr>
        <w:top w:val="none" w:sz="0" w:space="0" w:color="auto"/>
        <w:left w:val="none" w:sz="0" w:space="0" w:color="auto"/>
        <w:bottom w:val="none" w:sz="0" w:space="0" w:color="auto"/>
        <w:right w:val="none" w:sz="0" w:space="0" w:color="auto"/>
      </w:divBdr>
    </w:div>
    <w:div w:id="1367833104">
      <w:bodyDiv w:val="1"/>
      <w:marLeft w:val="0"/>
      <w:marRight w:val="0"/>
      <w:marTop w:val="0"/>
      <w:marBottom w:val="0"/>
      <w:divBdr>
        <w:top w:val="none" w:sz="0" w:space="0" w:color="auto"/>
        <w:left w:val="none" w:sz="0" w:space="0" w:color="auto"/>
        <w:bottom w:val="none" w:sz="0" w:space="0" w:color="auto"/>
        <w:right w:val="none" w:sz="0" w:space="0" w:color="auto"/>
      </w:divBdr>
    </w:div>
    <w:div w:id="1398435702">
      <w:bodyDiv w:val="1"/>
      <w:marLeft w:val="0"/>
      <w:marRight w:val="0"/>
      <w:marTop w:val="0"/>
      <w:marBottom w:val="0"/>
      <w:divBdr>
        <w:top w:val="none" w:sz="0" w:space="0" w:color="auto"/>
        <w:left w:val="none" w:sz="0" w:space="0" w:color="auto"/>
        <w:bottom w:val="none" w:sz="0" w:space="0" w:color="auto"/>
        <w:right w:val="none" w:sz="0" w:space="0" w:color="auto"/>
      </w:divBdr>
    </w:div>
    <w:div w:id="1451629306">
      <w:bodyDiv w:val="1"/>
      <w:marLeft w:val="0"/>
      <w:marRight w:val="0"/>
      <w:marTop w:val="0"/>
      <w:marBottom w:val="0"/>
      <w:divBdr>
        <w:top w:val="none" w:sz="0" w:space="0" w:color="auto"/>
        <w:left w:val="none" w:sz="0" w:space="0" w:color="auto"/>
        <w:bottom w:val="none" w:sz="0" w:space="0" w:color="auto"/>
        <w:right w:val="none" w:sz="0" w:space="0" w:color="auto"/>
      </w:divBdr>
      <w:divsChild>
        <w:div w:id="1512329327">
          <w:marLeft w:val="0"/>
          <w:marRight w:val="0"/>
          <w:marTop w:val="0"/>
          <w:marBottom w:val="0"/>
          <w:divBdr>
            <w:top w:val="single" w:sz="2" w:space="0" w:color="auto"/>
            <w:left w:val="single" w:sz="2" w:space="0" w:color="auto"/>
            <w:bottom w:val="single" w:sz="6" w:space="0" w:color="auto"/>
            <w:right w:val="single" w:sz="2" w:space="0" w:color="auto"/>
          </w:divBdr>
          <w:divsChild>
            <w:div w:id="1018388122">
              <w:marLeft w:val="0"/>
              <w:marRight w:val="0"/>
              <w:marTop w:val="100"/>
              <w:marBottom w:val="100"/>
              <w:divBdr>
                <w:top w:val="single" w:sz="2" w:space="0" w:color="D9D9E3"/>
                <w:left w:val="single" w:sz="2" w:space="0" w:color="D9D9E3"/>
                <w:bottom w:val="single" w:sz="2" w:space="0" w:color="D9D9E3"/>
                <w:right w:val="single" w:sz="2" w:space="0" w:color="D9D9E3"/>
              </w:divBdr>
              <w:divsChild>
                <w:div w:id="1727726043">
                  <w:marLeft w:val="0"/>
                  <w:marRight w:val="0"/>
                  <w:marTop w:val="0"/>
                  <w:marBottom w:val="0"/>
                  <w:divBdr>
                    <w:top w:val="single" w:sz="2" w:space="0" w:color="D9D9E3"/>
                    <w:left w:val="single" w:sz="2" w:space="0" w:color="D9D9E3"/>
                    <w:bottom w:val="single" w:sz="2" w:space="0" w:color="D9D9E3"/>
                    <w:right w:val="single" w:sz="2" w:space="0" w:color="D9D9E3"/>
                  </w:divBdr>
                  <w:divsChild>
                    <w:div w:id="1823690810">
                      <w:marLeft w:val="0"/>
                      <w:marRight w:val="0"/>
                      <w:marTop w:val="0"/>
                      <w:marBottom w:val="0"/>
                      <w:divBdr>
                        <w:top w:val="single" w:sz="2" w:space="0" w:color="D9D9E3"/>
                        <w:left w:val="single" w:sz="2" w:space="0" w:color="D9D9E3"/>
                        <w:bottom w:val="single" w:sz="2" w:space="0" w:color="D9D9E3"/>
                        <w:right w:val="single" w:sz="2" w:space="0" w:color="D9D9E3"/>
                      </w:divBdr>
                      <w:divsChild>
                        <w:div w:id="243999362">
                          <w:marLeft w:val="0"/>
                          <w:marRight w:val="0"/>
                          <w:marTop w:val="0"/>
                          <w:marBottom w:val="0"/>
                          <w:divBdr>
                            <w:top w:val="single" w:sz="2" w:space="0" w:color="D9D9E3"/>
                            <w:left w:val="single" w:sz="2" w:space="0" w:color="D9D9E3"/>
                            <w:bottom w:val="single" w:sz="2" w:space="0" w:color="D9D9E3"/>
                            <w:right w:val="single" w:sz="2" w:space="0" w:color="D9D9E3"/>
                          </w:divBdr>
                          <w:divsChild>
                            <w:div w:id="14082675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65614103">
      <w:bodyDiv w:val="1"/>
      <w:marLeft w:val="0"/>
      <w:marRight w:val="0"/>
      <w:marTop w:val="0"/>
      <w:marBottom w:val="0"/>
      <w:divBdr>
        <w:top w:val="none" w:sz="0" w:space="0" w:color="auto"/>
        <w:left w:val="none" w:sz="0" w:space="0" w:color="auto"/>
        <w:bottom w:val="none" w:sz="0" w:space="0" w:color="auto"/>
        <w:right w:val="none" w:sz="0" w:space="0" w:color="auto"/>
      </w:divBdr>
    </w:div>
    <w:div w:id="1476068013">
      <w:bodyDiv w:val="1"/>
      <w:marLeft w:val="0"/>
      <w:marRight w:val="0"/>
      <w:marTop w:val="0"/>
      <w:marBottom w:val="0"/>
      <w:divBdr>
        <w:top w:val="none" w:sz="0" w:space="0" w:color="auto"/>
        <w:left w:val="none" w:sz="0" w:space="0" w:color="auto"/>
        <w:bottom w:val="none" w:sz="0" w:space="0" w:color="auto"/>
        <w:right w:val="none" w:sz="0" w:space="0" w:color="auto"/>
      </w:divBdr>
      <w:divsChild>
        <w:div w:id="269437389">
          <w:marLeft w:val="0"/>
          <w:marRight w:val="0"/>
          <w:marTop w:val="0"/>
          <w:marBottom w:val="0"/>
          <w:divBdr>
            <w:top w:val="none" w:sz="0" w:space="0" w:color="auto"/>
            <w:left w:val="none" w:sz="0" w:space="0" w:color="auto"/>
            <w:bottom w:val="none" w:sz="0" w:space="0" w:color="auto"/>
            <w:right w:val="none" w:sz="0" w:space="0" w:color="auto"/>
          </w:divBdr>
          <w:divsChild>
            <w:div w:id="711686696">
              <w:marLeft w:val="0"/>
              <w:marRight w:val="0"/>
              <w:marTop w:val="0"/>
              <w:marBottom w:val="0"/>
              <w:divBdr>
                <w:top w:val="none" w:sz="0" w:space="0" w:color="auto"/>
                <w:left w:val="none" w:sz="0" w:space="0" w:color="auto"/>
                <w:bottom w:val="none" w:sz="0" w:space="0" w:color="auto"/>
                <w:right w:val="none" w:sz="0" w:space="0" w:color="auto"/>
              </w:divBdr>
              <w:divsChild>
                <w:div w:id="1115636071">
                  <w:marLeft w:val="0"/>
                  <w:marRight w:val="0"/>
                  <w:marTop w:val="0"/>
                  <w:marBottom w:val="0"/>
                  <w:divBdr>
                    <w:top w:val="none" w:sz="0" w:space="0" w:color="auto"/>
                    <w:left w:val="none" w:sz="0" w:space="0" w:color="auto"/>
                    <w:bottom w:val="none" w:sz="0" w:space="0" w:color="auto"/>
                    <w:right w:val="none" w:sz="0" w:space="0" w:color="auto"/>
                  </w:divBdr>
                  <w:divsChild>
                    <w:div w:id="116670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862622">
      <w:bodyDiv w:val="1"/>
      <w:marLeft w:val="0"/>
      <w:marRight w:val="0"/>
      <w:marTop w:val="0"/>
      <w:marBottom w:val="0"/>
      <w:divBdr>
        <w:top w:val="none" w:sz="0" w:space="0" w:color="auto"/>
        <w:left w:val="none" w:sz="0" w:space="0" w:color="auto"/>
        <w:bottom w:val="none" w:sz="0" w:space="0" w:color="auto"/>
        <w:right w:val="none" w:sz="0" w:space="0" w:color="auto"/>
      </w:divBdr>
    </w:div>
    <w:div w:id="1530215287">
      <w:bodyDiv w:val="1"/>
      <w:marLeft w:val="0"/>
      <w:marRight w:val="0"/>
      <w:marTop w:val="0"/>
      <w:marBottom w:val="0"/>
      <w:divBdr>
        <w:top w:val="none" w:sz="0" w:space="0" w:color="auto"/>
        <w:left w:val="none" w:sz="0" w:space="0" w:color="auto"/>
        <w:bottom w:val="none" w:sz="0" w:space="0" w:color="auto"/>
        <w:right w:val="none" w:sz="0" w:space="0" w:color="auto"/>
      </w:divBdr>
    </w:div>
    <w:div w:id="1569657184">
      <w:bodyDiv w:val="1"/>
      <w:marLeft w:val="0"/>
      <w:marRight w:val="0"/>
      <w:marTop w:val="0"/>
      <w:marBottom w:val="0"/>
      <w:divBdr>
        <w:top w:val="none" w:sz="0" w:space="0" w:color="auto"/>
        <w:left w:val="none" w:sz="0" w:space="0" w:color="auto"/>
        <w:bottom w:val="none" w:sz="0" w:space="0" w:color="auto"/>
        <w:right w:val="none" w:sz="0" w:space="0" w:color="auto"/>
      </w:divBdr>
    </w:div>
    <w:div w:id="1576427301">
      <w:bodyDiv w:val="1"/>
      <w:marLeft w:val="0"/>
      <w:marRight w:val="0"/>
      <w:marTop w:val="0"/>
      <w:marBottom w:val="0"/>
      <w:divBdr>
        <w:top w:val="none" w:sz="0" w:space="0" w:color="auto"/>
        <w:left w:val="none" w:sz="0" w:space="0" w:color="auto"/>
        <w:bottom w:val="none" w:sz="0" w:space="0" w:color="auto"/>
        <w:right w:val="none" w:sz="0" w:space="0" w:color="auto"/>
      </w:divBdr>
      <w:divsChild>
        <w:div w:id="30037724">
          <w:marLeft w:val="0"/>
          <w:marRight w:val="0"/>
          <w:marTop w:val="0"/>
          <w:marBottom w:val="0"/>
          <w:divBdr>
            <w:top w:val="single" w:sz="2" w:space="0" w:color="auto"/>
            <w:left w:val="single" w:sz="2" w:space="0" w:color="auto"/>
            <w:bottom w:val="single" w:sz="6" w:space="0" w:color="auto"/>
            <w:right w:val="single" w:sz="2" w:space="0" w:color="auto"/>
          </w:divBdr>
          <w:divsChild>
            <w:div w:id="1220242149">
              <w:marLeft w:val="0"/>
              <w:marRight w:val="0"/>
              <w:marTop w:val="100"/>
              <w:marBottom w:val="100"/>
              <w:divBdr>
                <w:top w:val="single" w:sz="2" w:space="0" w:color="D9D9E3"/>
                <w:left w:val="single" w:sz="2" w:space="0" w:color="D9D9E3"/>
                <w:bottom w:val="single" w:sz="2" w:space="0" w:color="D9D9E3"/>
                <w:right w:val="single" w:sz="2" w:space="0" w:color="D9D9E3"/>
              </w:divBdr>
              <w:divsChild>
                <w:div w:id="646709643">
                  <w:marLeft w:val="0"/>
                  <w:marRight w:val="0"/>
                  <w:marTop w:val="0"/>
                  <w:marBottom w:val="0"/>
                  <w:divBdr>
                    <w:top w:val="single" w:sz="2" w:space="0" w:color="D9D9E3"/>
                    <w:left w:val="single" w:sz="2" w:space="0" w:color="D9D9E3"/>
                    <w:bottom w:val="single" w:sz="2" w:space="0" w:color="D9D9E3"/>
                    <w:right w:val="single" w:sz="2" w:space="0" w:color="D9D9E3"/>
                  </w:divBdr>
                  <w:divsChild>
                    <w:div w:id="106042844">
                      <w:marLeft w:val="0"/>
                      <w:marRight w:val="0"/>
                      <w:marTop w:val="0"/>
                      <w:marBottom w:val="0"/>
                      <w:divBdr>
                        <w:top w:val="single" w:sz="2" w:space="0" w:color="D9D9E3"/>
                        <w:left w:val="single" w:sz="2" w:space="0" w:color="D9D9E3"/>
                        <w:bottom w:val="single" w:sz="2" w:space="0" w:color="D9D9E3"/>
                        <w:right w:val="single" w:sz="2" w:space="0" w:color="D9D9E3"/>
                      </w:divBdr>
                      <w:divsChild>
                        <w:div w:id="696858054">
                          <w:marLeft w:val="0"/>
                          <w:marRight w:val="0"/>
                          <w:marTop w:val="0"/>
                          <w:marBottom w:val="0"/>
                          <w:divBdr>
                            <w:top w:val="single" w:sz="2" w:space="0" w:color="D9D9E3"/>
                            <w:left w:val="single" w:sz="2" w:space="0" w:color="D9D9E3"/>
                            <w:bottom w:val="single" w:sz="2" w:space="0" w:color="D9D9E3"/>
                            <w:right w:val="single" w:sz="2" w:space="0" w:color="D9D9E3"/>
                          </w:divBdr>
                          <w:divsChild>
                            <w:div w:id="16302397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93855491">
      <w:bodyDiv w:val="1"/>
      <w:marLeft w:val="0"/>
      <w:marRight w:val="0"/>
      <w:marTop w:val="0"/>
      <w:marBottom w:val="0"/>
      <w:divBdr>
        <w:top w:val="none" w:sz="0" w:space="0" w:color="auto"/>
        <w:left w:val="none" w:sz="0" w:space="0" w:color="auto"/>
        <w:bottom w:val="none" w:sz="0" w:space="0" w:color="auto"/>
        <w:right w:val="none" w:sz="0" w:space="0" w:color="auto"/>
      </w:divBdr>
    </w:div>
    <w:div w:id="1603495255">
      <w:bodyDiv w:val="1"/>
      <w:marLeft w:val="0"/>
      <w:marRight w:val="0"/>
      <w:marTop w:val="0"/>
      <w:marBottom w:val="0"/>
      <w:divBdr>
        <w:top w:val="none" w:sz="0" w:space="0" w:color="auto"/>
        <w:left w:val="none" w:sz="0" w:space="0" w:color="auto"/>
        <w:bottom w:val="none" w:sz="0" w:space="0" w:color="auto"/>
        <w:right w:val="none" w:sz="0" w:space="0" w:color="auto"/>
      </w:divBdr>
    </w:div>
    <w:div w:id="1628004965">
      <w:bodyDiv w:val="1"/>
      <w:marLeft w:val="0"/>
      <w:marRight w:val="0"/>
      <w:marTop w:val="0"/>
      <w:marBottom w:val="0"/>
      <w:divBdr>
        <w:top w:val="none" w:sz="0" w:space="0" w:color="auto"/>
        <w:left w:val="none" w:sz="0" w:space="0" w:color="auto"/>
        <w:bottom w:val="none" w:sz="0" w:space="0" w:color="auto"/>
        <w:right w:val="none" w:sz="0" w:space="0" w:color="auto"/>
      </w:divBdr>
    </w:div>
    <w:div w:id="1629894395">
      <w:bodyDiv w:val="1"/>
      <w:marLeft w:val="0"/>
      <w:marRight w:val="0"/>
      <w:marTop w:val="0"/>
      <w:marBottom w:val="0"/>
      <w:divBdr>
        <w:top w:val="none" w:sz="0" w:space="0" w:color="auto"/>
        <w:left w:val="none" w:sz="0" w:space="0" w:color="auto"/>
        <w:bottom w:val="none" w:sz="0" w:space="0" w:color="auto"/>
        <w:right w:val="none" w:sz="0" w:space="0" w:color="auto"/>
      </w:divBdr>
      <w:divsChild>
        <w:div w:id="1458064225">
          <w:marLeft w:val="0"/>
          <w:marRight w:val="0"/>
          <w:marTop w:val="0"/>
          <w:marBottom w:val="0"/>
          <w:divBdr>
            <w:top w:val="none" w:sz="0" w:space="0" w:color="auto"/>
            <w:left w:val="none" w:sz="0" w:space="0" w:color="auto"/>
            <w:bottom w:val="none" w:sz="0" w:space="0" w:color="auto"/>
            <w:right w:val="none" w:sz="0" w:space="0" w:color="auto"/>
          </w:divBdr>
          <w:divsChild>
            <w:div w:id="27295668">
              <w:marLeft w:val="0"/>
              <w:marRight w:val="0"/>
              <w:marTop w:val="0"/>
              <w:marBottom w:val="0"/>
              <w:divBdr>
                <w:top w:val="none" w:sz="0" w:space="0" w:color="auto"/>
                <w:left w:val="none" w:sz="0" w:space="0" w:color="auto"/>
                <w:bottom w:val="none" w:sz="0" w:space="0" w:color="auto"/>
                <w:right w:val="none" w:sz="0" w:space="0" w:color="auto"/>
              </w:divBdr>
              <w:divsChild>
                <w:div w:id="958223452">
                  <w:marLeft w:val="0"/>
                  <w:marRight w:val="0"/>
                  <w:marTop w:val="0"/>
                  <w:marBottom w:val="0"/>
                  <w:divBdr>
                    <w:top w:val="none" w:sz="0" w:space="0" w:color="auto"/>
                    <w:left w:val="none" w:sz="0" w:space="0" w:color="auto"/>
                    <w:bottom w:val="none" w:sz="0" w:space="0" w:color="auto"/>
                    <w:right w:val="none" w:sz="0" w:space="0" w:color="auto"/>
                  </w:divBdr>
                  <w:divsChild>
                    <w:div w:id="5401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841480">
      <w:bodyDiv w:val="1"/>
      <w:marLeft w:val="0"/>
      <w:marRight w:val="0"/>
      <w:marTop w:val="0"/>
      <w:marBottom w:val="0"/>
      <w:divBdr>
        <w:top w:val="none" w:sz="0" w:space="0" w:color="auto"/>
        <w:left w:val="none" w:sz="0" w:space="0" w:color="auto"/>
        <w:bottom w:val="none" w:sz="0" w:space="0" w:color="auto"/>
        <w:right w:val="none" w:sz="0" w:space="0" w:color="auto"/>
      </w:divBdr>
    </w:div>
    <w:div w:id="1840150900">
      <w:bodyDiv w:val="1"/>
      <w:marLeft w:val="0"/>
      <w:marRight w:val="0"/>
      <w:marTop w:val="0"/>
      <w:marBottom w:val="0"/>
      <w:divBdr>
        <w:top w:val="none" w:sz="0" w:space="0" w:color="auto"/>
        <w:left w:val="none" w:sz="0" w:space="0" w:color="auto"/>
        <w:bottom w:val="none" w:sz="0" w:space="0" w:color="auto"/>
        <w:right w:val="none" w:sz="0" w:space="0" w:color="auto"/>
      </w:divBdr>
    </w:div>
    <w:div w:id="1843350063">
      <w:bodyDiv w:val="1"/>
      <w:marLeft w:val="0"/>
      <w:marRight w:val="0"/>
      <w:marTop w:val="0"/>
      <w:marBottom w:val="0"/>
      <w:divBdr>
        <w:top w:val="none" w:sz="0" w:space="0" w:color="auto"/>
        <w:left w:val="none" w:sz="0" w:space="0" w:color="auto"/>
        <w:bottom w:val="none" w:sz="0" w:space="0" w:color="auto"/>
        <w:right w:val="none" w:sz="0" w:space="0" w:color="auto"/>
      </w:divBdr>
      <w:divsChild>
        <w:div w:id="13847113">
          <w:marLeft w:val="0"/>
          <w:marRight w:val="0"/>
          <w:marTop w:val="0"/>
          <w:marBottom w:val="0"/>
          <w:divBdr>
            <w:top w:val="none" w:sz="0" w:space="0" w:color="auto"/>
            <w:left w:val="none" w:sz="0" w:space="0" w:color="auto"/>
            <w:bottom w:val="none" w:sz="0" w:space="0" w:color="auto"/>
            <w:right w:val="none" w:sz="0" w:space="0" w:color="auto"/>
          </w:divBdr>
          <w:divsChild>
            <w:div w:id="134764383">
              <w:marLeft w:val="0"/>
              <w:marRight w:val="0"/>
              <w:marTop w:val="0"/>
              <w:marBottom w:val="0"/>
              <w:divBdr>
                <w:top w:val="none" w:sz="0" w:space="0" w:color="auto"/>
                <w:left w:val="none" w:sz="0" w:space="0" w:color="auto"/>
                <w:bottom w:val="none" w:sz="0" w:space="0" w:color="auto"/>
                <w:right w:val="none" w:sz="0" w:space="0" w:color="auto"/>
              </w:divBdr>
              <w:divsChild>
                <w:div w:id="768626890">
                  <w:marLeft w:val="0"/>
                  <w:marRight w:val="0"/>
                  <w:marTop w:val="0"/>
                  <w:marBottom w:val="0"/>
                  <w:divBdr>
                    <w:top w:val="none" w:sz="0" w:space="0" w:color="auto"/>
                    <w:left w:val="none" w:sz="0" w:space="0" w:color="auto"/>
                    <w:bottom w:val="none" w:sz="0" w:space="0" w:color="auto"/>
                    <w:right w:val="none" w:sz="0" w:space="0" w:color="auto"/>
                  </w:divBdr>
                  <w:divsChild>
                    <w:div w:id="47259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654755">
      <w:bodyDiv w:val="1"/>
      <w:marLeft w:val="0"/>
      <w:marRight w:val="0"/>
      <w:marTop w:val="0"/>
      <w:marBottom w:val="0"/>
      <w:divBdr>
        <w:top w:val="none" w:sz="0" w:space="0" w:color="auto"/>
        <w:left w:val="none" w:sz="0" w:space="0" w:color="auto"/>
        <w:bottom w:val="none" w:sz="0" w:space="0" w:color="auto"/>
        <w:right w:val="none" w:sz="0" w:space="0" w:color="auto"/>
      </w:divBdr>
    </w:div>
    <w:div w:id="1923492528">
      <w:bodyDiv w:val="1"/>
      <w:marLeft w:val="0"/>
      <w:marRight w:val="0"/>
      <w:marTop w:val="0"/>
      <w:marBottom w:val="0"/>
      <w:divBdr>
        <w:top w:val="none" w:sz="0" w:space="0" w:color="auto"/>
        <w:left w:val="none" w:sz="0" w:space="0" w:color="auto"/>
        <w:bottom w:val="none" w:sz="0" w:space="0" w:color="auto"/>
        <w:right w:val="none" w:sz="0" w:space="0" w:color="auto"/>
      </w:divBdr>
      <w:divsChild>
        <w:div w:id="1716269272">
          <w:marLeft w:val="0"/>
          <w:marRight w:val="0"/>
          <w:marTop w:val="0"/>
          <w:marBottom w:val="0"/>
          <w:divBdr>
            <w:top w:val="none" w:sz="0" w:space="0" w:color="auto"/>
            <w:left w:val="none" w:sz="0" w:space="0" w:color="auto"/>
            <w:bottom w:val="none" w:sz="0" w:space="0" w:color="auto"/>
            <w:right w:val="none" w:sz="0" w:space="0" w:color="auto"/>
          </w:divBdr>
          <w:divsChild>
            <w:div w:id="780564484">
              <w:marLeft w:val="0"/>
              <w:marRight w:val="0"/>
              <w:marTop w:val="0"/>
              <w:marBottom w:val="0"/>
              <w:divBdr>
                <w:top w:val="none" w:sz="0" w:space="0" w:color="auto"/>
                <w:left w:val="none" w:sz="0" w:space="0" w:color="auto"/>
                <w:bottom w:val="none" w:sz="0" w:space="0" w:color="auto"/>
                <w:right w:val="none" w:sz="0" w:space="0" w:color="auto"/>
              </w:divBdr>
              <w:divsChild>
                <w:div w:id="1321545179">
                  <w:marLeft w:val="0"/>
                  <w:marRight w:val="0"/>
                  <w:marTop w:val="0"/>
                  <w:marBottom w:val="0"/>
                  <w:divBdr>
                    <w:top w:val="none" w:sz="0" w:space="0" w:color="auto"/>
                    <w:left w:val="none" w:sz="0" w:space="0" w:color="auto"/>
                    <w:bottom w:val="none" w:sz="0" w:space="0" w:color="auto"/>
                    <w:right w:val="none" w:sz="0" w:space="0" w:color="auto"/>
                  </w:divBdr>
                  <w:divsChild>
                    <w:div w:id="69986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972933">
      <w:bodyDiv w:val="1"/>
      <w:marLeft w:val="0"/>
      <w:marRight w:val="0"/>
      <w:marTop w:val="0"/>
      <w:marBottom w:val="0"/>
      <w:divBdr>
        <w:top w:val="none" w:sz="0" w:space="0" w:color="auto"/>
        <w:left w:val="none" w:sz="0" w:space="0" w:color="auto"/>
        <w:bottom w:val="none" w:sz="0" w:space="0" w:color="auto"/>
        <w:right w:val="none" w:sz="0" w:space="0" w:color="auto"/>
      </w:divBdr>
    </w:div>
    <w:div w:id="2045670674">
      <w:bodyDiv w:val="1"/>
      <w:marLeft w:val="0"/>
      <w:marRight w:val="0"/>
      <w:marTop w:val="0"/>
      <w:marBottom w:val="0"/>
      <w:divBdr>
        <w:top w:val="none" w:sz="0" w:space="0" w:color="auto"/>
        <w:left w:val="none" w:sz="0" w:space="0" w:color="auto"/>
        <w:bottom w:val="none" w:sz="0" w:space="0" w:color="auto"/>
        <w:right w:val="none" w:sz="0" w:space="0" w:color="auto"/>
      </w:divBdr>
      <w:divsChild>
        <w:div w:id="558787535">
          <w:marLeft w:val="0"/>
          <w:marRight w:val="0"/>
          <w:marTop w:val="180"/>
          <w:marBottom w:val="75"/>
          <w:divBdr>
            <w:top w:val="none" w:sz="0" w:space="0" w:color="auto"/>
            <w:left w:val="none" w:sz="0" w:space="0" w:color="auto"/>
            <w:bottom w:val="none" w:sz="0" w:space="0" w:color="auto"/>
            <w:right w:val="none" w:sz="0" w:space="0" w:color="auto"/>
          </w:divBdr>
        </w:div>
      </w:divsChild>
    </w:div>
    <w:div w:id="2051106134">
      <w:bodyDiv w:val="1"/>
      <w:marLeft w:val="0"/>
      <w:marRight w:val="0"/>
      <w:marTop w:val="0"/>
      <w:marBottom w:val="0"/>
      <w:divBdr>
        <w:top w:val="none" w:sz="0" w:space="0" w:color="auto"/>
        <w:left w:val="none" w:sz="0" w:space="0" w:color="auto"/>
        <w:bottom w:val="none" w:sz="0" w:space="0" w:color="auto"/>
        <w:right w:val="none" w:sz="0" w:space="0" w:color="auto"/>
      </w:divBdr>
    </w:div>
    <w:div w:id="2075735408">
      <w:bodyDiv w:val="1"/>
      <w:marLeft w:val="0"/>
      <w:marRight w:val="0"/>
      <w:marTop w:val="0"/>
      <w:marBottom w:val="0"/>
      <w:divBdr>
        <w:top w:val="none" w:sz="0" w:space="0" w:color="auto"/>
        <w:left w:val="none" w:sz="0" w:space="0" w:color="auto"/>
        <w:bottom w:val="none" w:sz="0" w:space="0" w:color="auto"/>
        <w:right w:val="none" w:sz="0" w:space="0" w:color="auto"/>
      </w:divBdr>
    </w:div>
    <w:div w:id="2098549527">
      <w:bodyDiv w:val="1"/>
      <w:marLeft w:val="0"/>
      <w:marRight w:val="0"/>
      <w:marTop w:val="0"/>
      <w:marBottom w:val="0"/>
      <w:divBdr>
        <w:top w:val="none" w:sz="0" w:space="0" w:color="auto"/>
        <w:left w:val="none" w:sz="0" w:space="0" w:color="auto"/>
        <w:bottom w:val="none" w:sz="0" w:space="0" w:color="auto"/>
        <w:right w:val="none" w:sz="0" w:space="0" w:color="auto"/>
      </w:divBdr>
    </w:div>
    <w:div w:id="2109042111">
      <w:bodyDiv w:val="1"/>
      <w:marLeft w:val="0"/>
      <w:marRight w:val="0"/>
      <w:marTop w:val="0"/>
      <w:marBottom w:val="0"/>
      <w:divBdr>
        <w:top w:val="none" w:sz="0" w:space="0" w:color="auto"/>
        <w:left w:val="none" w:sz="0" w:space="0" w:color="auto"/>
        <w:bottom w:val="none" w:sz="0" w:space="0" w:color="auto"/>
        <w:right w:val="none" w:sz="0" w:space="0" w:color="auto"/>
      </w:divBdr>
      <w:divsChild>
        <w:div w:id="1034425065">
          <w:marLeft w:val="0"/>
          <w:marRight w:val="0"/>
          <w:marTop w:val="0"/>
          <w:marBottom w:val="0"/>
          <w:divBdr>
            <w:top w:val="none" w:sz="0" w:space="0" w:color="auto"/>
            <w:left w:val="none" w:sz="0" w:space="0" w:color="auto"/>
            <w:bottom w:val="none" w:sz="0" w:space="0" w:color="auto"/>
            <w:right w:val="none" w:sz="0" w:space="0" w:color="auto"/>
          </w:divBdr>
          <w:divsChild>
            <w:div w:id="224532994">
              <w:marLeft w:val="0"/>
              <w:marRight w:val="0"/>
              <w:marTop w:val="0"/>
              <w:marBottom w:val="0"/>
              <w:divBdr>
                <w:top w:val="none" w:sz="0" w:space="0" w:color="auto"/>
                <w:left w:val="none" w:sz="0" w:space="0" w:color="auto"/>
                <w:bottom w:val="none" w:sz="0" w:space="0" w:color="auto"/>
                <w:right w:val="none" w:sz="0" w:space="0" w:color="auto"/>
              </w:divBdr>
              <w:divsChild>
                <w:div w:id="580799437">
                  <w:marLeft w:val="0"/>
                  <w:marRight w:val="0"/>
                  <w:marTop w:val="0"/>
                  <w:marBottom w:val="0"/>
                  <w:divBdr>
                    <w:top w:val="none" w:sz="0" w:space="0" w:color="auto"/>
                    <w:left w:val="none" w:sz="0" w:space="0" w:color="auto"/>
                    <w:bottom w:val="none" w:sz="0" w:space="0" w:color="auto"/>
                    <w:right w:val="none" w:sz="0" w:space="0" w:color="auto"/>
                  </w:divBdr>
                  <w:divsChild>
                    <w:div w:id="147201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4B0F85-B995-444E-B326-E39541A8C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930</Words>
  <Characters>11137</Characters>
  <Application>Microsoft Office Word</Application>
  <DocSecurity>0</DocSecurity>
  <Lines>556</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 Wing Yin Winny</dc:creator>
  <cp:lastModifiedBy>E742928</cp:lastModifiedBy>
  <cp:revision>2</cp:revision>
  <cp:lastPrinted>2024-08-26T15:52:00Z</cp:lastPrinted>
  <dcterms:created xsi:type="dcterms:W3CDTF">2025-12-16T05:11:00Z</dcterms:created>
  <dcterms:modified xsi:type="dcterms:W3CDTF">2025-12-16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WUQgKcR"/&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